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0384F4" w14:textId="1A314F19" w:rsidR="00A24B55" w:rsidRPr="00B72122" w:rsidRDefault="00B72122" w:rsidP="00A24B55">
      <w:pPr>
        <w:jc w:val="center"/>
        <w:rPr>
          <w:b/>
          <w:sz w:val="24"/>
          <w:szCs w:val="24"/>
          <w:u w:val="single"/>
        </w:rPr>
      </w:pPr>
      <w:bookmarkStart w:id="0" w:name="_Hlk28677113"/>
      <w:bookmarkStart w:id="1" w:name="_Hlk28686519"/>
      <w:r w:rsidRPr="00B72122">
        <w:rPr>
          <w:b/>
          <w:bCs/>
          <w:color w:val="000000" w:themeColor="text1"/>
          <w:sz w:val="24"/>
          <w:szCs w:val="24"/>
          <w:u w:val="single"/>
        </w:rPr>
        <w:t>Clinician Emotions Surrounding Pediatric Oncology Patient Deterioration</w:t>
      </w:r>
      <w:bookmarkEnd w:id="0"/>
      <w:bookmarkEnd w:id="1"/>
    </w:p>
    <w:p w14:paraId="4D9C218F" w14:textId="7E68993C" w:rsidR="006B68C4" w:rsidRDefault="00BB7B06">
      <w:pPr>
        <w:spacing w:before="169" w:line="412" w:lineRule="auto"/>
        <w:ind w:left="3621" w:right="3639"/>
        <w:jc w:val="center"/>
        <w:rPr>
          <w:b/>
        </w:rPr>
      </w:pPr>
      <w:r>
        <w:rPr>
          <w:b/>
        </w:rPr>
        <w:t>Supporting</w:t>
      </w:r>
      <w:r w:rsidR="00502F77">
        <w:rPr>
          <w:b/>
        </w:rPr>
        <w:t xml:space="preserve"> Material Table of Contents</w:t>
      </w:r>
    </w:p>
    <w:tbl>
      <w:tblPr>
        <w:tblW w:w="0" w:type="auto"/>
        <w:tblInd w:w="1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76"/>
        <w:gridCol w:w="4676"/>
      </w:tblGrid>
      <w:tr w:rsidR="006B68C4" w14:paraId="7BA564A2" w14:textId="77777777">
        <w:trPr>
          <w:trHeight w:hRule="exact" w:val="264"/>
        </w:trPr>
        <w:tc>
          <w:tcPr>
            <w:tcW w:w="4676" w:type="dxa"/>
          </w:tcPr>
          <w:p w14:paraId="79C05053" w14:textId="77777777" w:rsidR="006B68C4" w:rsidRDefault="00502F77">
            <w:pPr>
              <w:pStyle w:val="TableParagraph"/>
              <w:spacing w:line="252" w:lineRule="exact"/>
              <w:ind w:left="103"/>
              <w:rPr>
                <w:b/>
              </w:rPr>
            </w:pPr>
            <w:r>
              <w:rPr>
                <w:b/>
              </w:rPr>
              <w:t>Item</w:t>
            </w:r>
          </w:p>
        </w:tc>
        <w:tc>
          <w:tcPr>
            <w:tcW w:w="4676" w:type="dxa"/>
          </w:tcPr>
          <w:p w14:paraId="61D67723" w14:textId="77777777" w:rsidR="006B68C4" w:rsidRDefault="00502F77">
            <w:pPr>
              <w:pStyle w:val="TableParagraph"/>
              <w:spacing w:line="252" w:lineRule="exact"/>
              <w:ind w:left="2087" w:right="2086"/>
              <w:jc w:val="center"/>
              <w:rPr>
                <w:b/>
              </w:rPr>
            </w:pPr>
            <w:r>
              <w:rPr>
                <w:b/>
              </w:rPr>
              <w:t>Page</w:t>
            </w:r>
          </w:p>
        </w:tc>
      </w:tr>
      <w:tr w:rsidR="006B68C4" w14:paraId="5FB5FB58" w14:textId="77777777">
        <w:trPr>
          <w:trHeight w:hRule="exact" w:val="469"/>
        </w:trPr>
        <w:tc>
          <w:tcPr>
            <w:tcW w:w="4676" w:type="dxa"/>
          </w:tcPr>
          <w:p w14:paraId="1312A2C6" w14:textId="4B5D2C5A" w:rsidR="006B68C4" w:rsidRPr="00765CB9" w:rsidRDefault="00A24B55">
            <w:pPr>
              <w:pStyle w:val="TableParagraph"/>
              <w:ind w:left="103" w:right="299"/>
              <w:rPr>
                <w:sz w:val="20"/>
                <w:lang w:val="es-BO"/>
              </w:rPr>
            </w:pPr>
            <w:r>
              <w:rPr>
                <w:b/>
                <w:sz w:val="20"/>
                <w:lang w:val="es-BO"/>
              </w:rPr>
              <w:t>Supporting</w:t>
            </w:r>
            <w:r w:rsidR="00502F77" w:rsidRPr="00765CB9">
              <w:rPr>
                <w:b/>
                <w:sz w:val="20"/>
                <w:lang w:val="es-BO"/>
              </w:rPr>
              <w:t xml:space="preserve"> Figure 1: Escala de Valoración de Alerta Temprana (EVAT) PEWS Reference Tool</w:t>
            </w:r>
            <w:r w:rsidR="00502F77" w:rsidRPr="00765CB9">
              <w:rPr>
                <w:sz w:val="20"/>
                <w:lang w:val="es-BO"/>
              </w:rPr>
              <w:t>.</w:t>
            </w:r>
          </w:p>
        </w:tc>
        <w:tc>
          <w:tcPr>
            <w:tcW w:w="4676" w:type="dxa"/>
          </w:tcPr>
          <w:p w14:paraId="4CFB4C96" w14:textId="77777777" w:rsidR="006B68C4" w:rsidRDefault="00502F77">
            <w:pPr>
              <w:pStyle w:val="TableParagraph"/>
              <w:spacing w:line="252" w:lineRule="exact"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6B68C4" w14:paraId="4F5E6311" w14:textId="77777777">
        <w:trPr>
          <w:trHeight w:hRule="exact" w:val="955"/>
        </w:trPr>
        <w:tc>
          <w:tcPr>
            <w:tcW w:w="4676" w:type="dxa"/>
          </w:tcPr>
          <w:p w14:paraId="63784B8A" w14:textId="7315154A" w:rsidR="006B68C4" w:rsidRPr="00765CB9" w:rsidRDefault="00BB7B06">
            <w:pPr>
              <w:pStyle w:val="TableParagraph"/>
              <w:ind w:left="103"/>
              <w:rPr>
                <w:sz w:val="20"/>
                <w:lang w:val="es-BO"/>
              </w:rPr>
            </w:pPr>
            <w:r w:rsidRPr="00C34A93">
              <w:rPr>
                <w:b/>
                <w:sz w:val="20"/>
                <w:lang w:val="es-GT"/>
              </w:rPr>
              <w:t>Supporting</w:t>
            </w:r>
            <w:r w:rsidR="00502F77" w:rsidRPr="00765CB9">
              <w:rPr>
                <w:b/>
                <w:sz w:val="20"/>
                <w:lang w:val="es-BO"/>
              </w:rPr>
              <w:t xml:space="preserve"> Figure 2</w:t>
            </w:r>
            <w:r w:rsidR="00502F77" w:rsidRPr="00765CB9">
              <w:rPr>
                <w:sz w:val="20"/>
                <w:lang w:val="es-BO"/>
              </w:rPr>
              <w:t xml:space="preserve">. </w:t>
            </w:r>
            <w:r w:rsidR="00502F77" w:rsidRPr="00765CB9">
              <w:rPr>
                <w:b/>
                <w:sz w:val="20"/>
                <w:lang w:val="es-BO"/>
              </w:rPr>
              <w:t>Escala de Valoración de Alerta Temprana (EVAT) PEWS Escalación Algorithm</w:t>
            </w:r>
            <w:r w:rsidR="00502F77" w:rsidRPr="00765CB9">
              <w:rPr>
                <w:sz w:val="20"/>
                <w:lang w:val="es-BO"/>
              </w:rPr>
              <w:t>.</w:t>
            </w:r>
          </w:p>
        </w:tc>
        <w:tc>
          <w:tcPr>
            <w:tcW w:w="4676" w:type="dxa"/>
          </w:tcPr>
          <w:p w14:paraId="18F6CE8B" w14:textId="77777777" w:rsidR="006B68C4" w:rsidRDefault="00502F77">
            <w:pPr>
              <w:pStyle w:val="TableParagraph"/>
              <w:spacing w:before="1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</w:tr>
      <w:tr w:rsidR="006B68C4" w14:paraId="1CEFE754" w14:textId="77777777">
        <w:trPr>
          <w:trHeight w:hRule="exact" w:val="468"/>
        </w:trPr>
        <w:tc>
          <w:tcPr>
            <w:tcW w:w="4676" w:type="dxa"/>
          </w:tcPr>
          <w:p w14:paraId="730B6255" w14:textId="17ACE807" w:rsidR="006B68C4" w:rsidRDefault="00BB7B06">
            <w:pPr>
              <w:pStyle w:val="TableParagraph"/>
              <w:ind w:left="103" w:right="443"/>
              <w:rPr>
                <w:sz w:val="20"/>
              </w:rPr>
            </w:pPr>
            <w:r w:rsidRPr="00D903B1">
              <w:rPr>
                <w:b/>
                <w:sz w:val="20"/>
              </w:rPr>
              <w:t>Supporting</w:t>
            </w:r>
            <w:r w:rsidRPr="00C34A93">
              <w:rPr>
                <w:b/>
                <w:sz w:val="20"/>
              </w:rPr>
              <w:t xml:space="preserve"> </w:t>
            </w:r>
            <w:r w:rsidR="00502F77">
              <w:rPr>
                <w:b/>
                <w:sz w:val="20"/>
              </w:rPr>
              <w:t>Figure 3. St. Jude Advanced Warming Score (SJAW) PEWS Reference Tool</w:t>
            </w:r>
            <w:r w:rsidR="00502F77">
              <w:rPr>
                <w:sz w:val="20"/>
              </w:rPr>
              <w:t>.</w:t>
            </w:r>
          </w:p>
        </w:tc>
        <w:tc>
          <w:tcPr>
            <w:tcW w:w="4676" w:type="dxa"/>
          </w:tcPr>
          <w:p w14:paraId="16C84AF2" w14:textId="77777777" w:rsidR="006B68C4" w:rsidRDefault="00502F77">
            <w:pPr>
              <w:pStyle w:val="TableParagraph"/>
              <w:spacing w:line="252" w:lineRule="exact"/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 w:rsidR="006B68C4" w14:paraId="0B90E045" w14:textId="77777777" w:rsidTr="00A24B55">
        <w:trPr>
          <w:trHeight w:hRule="exact" w:val="495"/>
        </w:trPr>
        <w:tc>
          <w:tcPr>
            <w:tcW w:w="4676" w:type="dxa"/>
          </w:tcPr>
          <w:p w14:paraId="3A8A4AF2" w14:textId="7503A6FA" w:rsidR="006B68C4" w:rsidRDefault="00A24B55">
            <w:pPr>
              <w:pStyle w:val="TableParagraph"/>
              <w:ind w:left="103" w:right="299"/>
              <w:rPr>
                <w:sz w:val="20"/>
              </w:rPr>
            </w:pPr>
            <w:r>
              <w:rPr>
                <w:b/>
                <w:sz w:val="20"/>
              </w:rPr>
              <w:t>Supporting</w:t>
            </w:r>
            <w:r w:rsidR="00502F77">
              <w:rPr>
                <w:b/>
                <w:sz w:val="20"/>
              </w:rPr>
              <w:t xml:space="preserve"> Figure 4</w:t>
            </w:r>
            <w:r w:rsidR="00502F77">
              <w:rPr>
                <w:sz w:val="20"/>
              </w:rPr>
              <w:t xml:space="preserve">. </w:t>
            </w:r>
            <w:r w:rsidR="00502F77">
              <w:rPr>
                <w:b/>
                <w:sz w:val="20"/>
              </w:rPr>
              <w:t>St. Jude Advanced Warning Score (SJAW) PEWS Escalation Algorithm</w:t>
            </w:r>
            <w:r w:rsidR="00502F77">
              <w:rPr>
                <w:sz w:val="20"/>
              </w:rPr>
              <w:t>.</w:t>
            </w:r>
          </w:p>
        </w:tc>
        <w:tc>
          <w:tcPr>
            <w:tcW w:w="4676" w:type="dxa"/>
          </w:tcPr>
          <w:p w14:paraId="666A000D" w14:textId="77777777" w:rsidR="006B68C4" w:rsidRDefault="00502F77">
            <w:pPr>
              <w:pStyle w:val="TableParagraph"/>
              <w:spacing w:before="1"/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</w:tr>
    </w:tbl>
    <w:p w14:paraId="1E42DEDC" w14:textId="77777777" w:rsidR="006B68C4" w:rsidRDefault="006B68C4">
      <w:pPr>
        <w:jc w:val="center"/>
        <w:sectPr w:rsidR="006B68C4">
          <w:footerReference w:type="default" r:id="rId7"/>
          <w:type w:val="continuous"/>
          <w:pgSz w:w="12240" w:h="15840"/>
          <w:pgMar w:top="1360" w:right="1320" w:bottom="1200" w:left="1340" w:header="720" w:footer="1012" w:gutter="0"/>
          <w:pgNumType w:start="1"/>
          <w:cols w:space="720"/>
        </w:sectPr>
      </w:pPr>
    </w:p>
    <w:p w14:paraId="066C6572" w14:textId="77777777" w:rsidR="006B68C4" w:rsidRDefault="006B68C4">
      <w:pPr>
        <w:pStyle w:val="BodyText"/>
        <w:rPr>
          <w:b/>
          <w:sz w:val="12"/>
        </w:rPr>
      </w:pPr>
    </w:p>
    <w:p w14:paraId="077C7523" w14:textId="6F5772E1" w:rsidR="006B68C4" w:rsidRDefault="00502F77" w:rsidP="00101F52">
      <w:pPr>
        <w:ind w:left="740"/>
        <w:rPr>
          <w:sz w:val="20"/>
        </w:rPr>
      </w:pPr>
      <w:r>
        <w:rPr>
          <w:noProof/>
        </w:rPr>
        <w:drawing>
          <wp:anchor distT="0" distB="0" distL="0" distR="0" simplePos="0" relativeHeight="268410791" behindDoc="1" locked="0" layoutInCell="1" allowOverlap="1" wp14:anchorId="16BB3600" wp14:editId="27136363">
            <wp:simplePos x="0" y="0"/>
            <wp:positionH relativeFrom="page">
              <wp:posOffset>6529096</wp:posOffset>
            </wp:positionH>
            <wp:positionV relativeFrom="paragraph">
              <wp:posOffset>961503</wp:posOffset>
            </wp:positionV>
            <wp:extent cx="565137" cy="534924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5137" cy="5349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0"/>
        </w:rPr>
        <w:t xml:space="preserve">PEWS reference tool from Unidad Nacional de </w:t>
      </w:r>
      <w:proofErr w:type="spellStart"/>
      <w:r>
        <w:rPr>
          <w:sz w:val="20"/>
        </w:rPr>
        <w:t>Oncología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Pediátrica</w:t>
      </w:r>
      <w:proofErr w:type="spellEnd"/>
      <w:r>
        <w:rPr>
          <w:sz w:val="20"/>
        </w:rPr>
        <w:t xml:space="preserve"> (UNOP), translated from Spanish. Reproduced with permission from </w:t>
      </w:r>
      <w:proofErr w:type="spellStart"/>
      <w:r>
        <w:rPr>
          <w:sz w:val="20"/>
        </w:rPr>
        <w:t>Agulnik</w:t>
      </w:r>
      <w:proofErr w:type="spellEnd"/>
      <w:r>
        <w:rPr>
          <w:sz w:val="20"/>
        </w:rPr>
        <w:t xml:space="preserve"> A, Mora Robles LN, Forbes PW, et al. Improved outcomes after successful implementation of a pediatric early warning system (PEWS) in a resource-limited pediatric oncology hospital.</w:t>
      </w:r>
      <w:r w:rsidR="00101F52" w:rsidRPr="00101F52">
        <w:rPr>
          <w:i/>
          <w:sz w:val="20"/>
        </w:rPr>
        <w:t xml:space="preserve"> </w:t>
      </w:r>
      <w:r w:rsidR="00101F52">
        <w:rPr>
          <w:i/>
          <w:sz w:val="20"/>
        </w:rPr>
        <w:t xml:space="preserve">Cancer. </w:t>
      </w:r>
      <w:r w:rsidR="00101F52">
        <w:rPr>
          <w:sz w:val="20"/>
        </w:rPr>
        <w:t xml:space="preserve">Apr </w:t>
      </w:r>
      <w:proofErr w:type="gramStart"/>
      <w:r w:rsidR="00101F52">
        <w:rPr>
          <w:sz w:val="20"/>
        </w:rPr>
        <w:t>25</w:t>
      </w:r>
      <w:proofErr w:type="gramEnd"/>
      <w:r w:rsidR="00101F52">
        <w:rPr>
          <w:sz w:val="20"/>
        </w:rPr>
        <w:t xml:space="preserve"> 2017.</w:t>
      </w:r>
    </w:p>
    <w:p w14:paraId="4CA669B6" w14:textId="77777777" w:rsidR="006B68C4" w:rsidRDefault="006B68C4">
      <w:pPr>
        <w:pStyle w:val="BodyText"/>
        <w:rPr>
          <w:sz w:val="20"/>
        </w:rPr>
      </w:pPr>
    </w:p>
    <w:p w14:paraId="273250D6" w14:textId="77777777" w:rsidR="006B68C4" w:rsidRDefault="006B68C4">
      <w:pPr>
        <w:pStyle w:val="BodyText"/>
        <w:rPr>
          <w:sz w:val="20"/>
        </w:rPr>
      </w:pPr>
    </w:p>
    <w:p w14:paraId="5053D824" w14:textId="77777777" w:rsidR="006B68C4" w:rsidRDefault="0011008B">
      <w:pPr>
        <w:pStyle w:val="BodyText"/>
        <w:rPr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048" behindDoc="0" locked="0" layoutInCell="1" allowOverlap="1" wp14:anchorId="2DD88816" wp14:editId="66E97388">
                <wp:simplePos x="0" y="0"/>
                <wp:positionH relativeFrom="page">
                  <wp:posOffset>530225</wp:posOffset>
                </wp:positionH>
                <wp:positionV relativeFrom="paragraph">
                  <wp:posOffset>170815</wp:posOffset>
                </wp:positionV>
                <wp:extent cx="6620510" cy="591820"/>
                <wp:effectExtent l="6350" t="0" r="2540" b="3175"/>
                <wp:wrapTopAndBottom/>
                <wp:docPr id="109" name="Group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20510" cy="591820"/>
                          <a:chOff x="835" y="269"/>
                          <a:chExt cx="10426" cy="932"/>
                        </a:xfrm>
                      </wpg:grpSpPr>
                      <wps:wsp>
                        <wps:cNvPr id="110" name="Line 100"/>
                        <wps:cNvCnPr>
                          <a:cxnSpLocks noChangeShapeType="1"/>
                        </wps:cNvCnPr>
                        <wps:spPr bwMode="auto">
                          <a:xfrm>
                            <a:off x="846" y="1191"/>
                            <a:ext cx="10391" cy="0"/>
                          </a:xfrm>
                          <a:prstGeom prst="line">
                            <a:avLst/>
                          </a:prstGeom>
                          <a:noFill/>
                          <a:ln w="13053">
                            <a:solidFill>
                              <a:srgbClr val="00008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" name="Line 99"/>
                        <wps:cNvCnPr>
                          <a:cxnSpLocks noChangeShapeType="1"/>
                        </wps:cNvCnPr>
                        <wps:spPr bwMode="auto">
                          <a:xfrm>
                            <a:off x="11227" y="1191"/>
                            <a:ext cx="20" cy="0"/>
                          </a:xfrm>
                          <a:prstGeom prst="line">
                            <a:avLst/>
                          </a:prstGeom>
                          <a:noFill/>
                          <a:ln w="13053">
                            <a:solidFill>
                              <a:srgbClr val="00008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" name="Line 98"/>
                        <wps:cNvCnPr>
                          <a:cxnSpLocks noChangeShapeType="1"/>
                        </wps:cNvCnPr>
                        <wps:spPr bwMode="auto">
                          <a:xfrm>
                            <a:off x="11247" y="1191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13053">
                            <a:solidFill>
                              <a:srgbClr val="00008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13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58" y="272"/>
                            <a:ext cx="904" cy="9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14" name="Text Box 96"/>
                        <wps:cNvSpPr txBox="1">
                          <a:spLocks noChangeArrowheads="1"/>
                        </wps:cNvSpPr>
                        <wps:spPr bwMode="auto">
                          <a:xfrm>
                            <a:off x="836" y="269"/>
                            <a:ext cx="10425" cy="9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8B19ED" w14:textId="77777777" w:rsidR="006B68C4" w:rsidRPr="00765CB9" w:rsidRDefault="00502F77">
                              <w:pPr>
                                <w:spacing w:line="324" w:lineRule="exact"/>
                                <w:ind w:left="1418"/>
                                <w:rPr>
                                  <w:rFonts w:ascii="Garamond" w:hAnsi="Garamond"/>
                                  <w:b/>
                                  <w:sz w:val="29"/>
                                  <w:lang w:val="es-BO"/>
                                </w:rPr>
                              </w:pPr>
                              <w:r w:rsidRPr="00765CB9">
                                <w:rPr>
                                  <w:rFonts w:ascii="Garamond" w:hAnsi="Garamond"/>
                                  <w:b/>
                                  <w:color w:val="001F5F"/>
                                  <w:sz w:val="29"/>
                                  <w:lang w:val="es-BO"/>
                                </w:rPr>
                                <w:t>Escala de Valoración de Alerta Temprana (EVAT)</w:t>
                              </w:r>
                            </w:p>
                            <w:p w14:paraId="6A6E7DB9" w14:textId="77777777" w:rsidR="006B68C4" w:rsidRDefault="00502F77">
                              <w:pPr>
                                <w:spacing w:line="292" w:lineRule="exact"/>
                                <w:ind w:left="1397"/>
                                <w:rPr>
                                  <w:rFonts w:ascii="Garamond"/>
                                  <w:b/>
                                  <w:sz w:val="26"/>
                                </w:rPr>
                              </w:pPr>
                              <w:r>
                                <w:rPr>
                                  <w:rFonts w:ascii="Garamond"/>
                                  <w:b/>
                                  <w:color w:val="001F5F"/>
                                  <w:sz w:val="26"/>
                                </w:rPr>
                                <w:t>Reference Tool (Translated from Spanish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DD88816" id="Group 95" o:spid="_x0000_s1026" style="position:absolute;margin-left:41.75pt;margin-top:13.45pt;width:521.3pt;height:46.6pt;z-index:1048;mso-wrap-distance-left:0;mso-wrap-distance-right:0;mso-position-horizontal-relative:page" coordorigin="835,269" coordsize="10426,9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">
                <v:line id="Line 100" o:spid="_x0000_s1027" style="position:absolute;visibility:visible;mso-wrap-style:square" from="846,1191" to="11237,11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" strokecolor="navy" strokeweight=".36258mm"/>
                <v:line id="Line 99" o:spid="_x0000_s1028" style="position:absolute;visibility:visible;mso-wrap-style:square" from="11227,1191" to="11247,11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" strokecolor="navy" strokeweight=".36258mm"/>
                <v:line id="Line 98" o:spid="_x0000_s1029" style="position:absolute;visibility:visible;mso-wrap-style:square" from="11247,1191" to="11250,11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" strokecolor="navy" strokeweight=".36258mm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7" o:spid="_x0000_s1030" type="#_x0000_t75" style="position:absolute;left:858;top:272;width:904;height:9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">
                  <v:imagedata r:id="rId10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96" o:spid="_x0000_s1031" type="#_x0000_t202" style="position:absolute;left:836;top:269;width:10425;height:9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" filled="f" stroked="f">
                  <v:textbox inset="0,0,0,0">
                    <w:txbxContent>
                      <w:p w14:paraId="638B19ED" w14:textId="77777777" w:rsidR="006B68C4" w:rsidRPr="00765CB9" w:rsidRDefault="00502F77">
                        <w:pPr>
                          <w:spacing w:line="324" w:lineRule="exact"/>
                          <w:ind w:left="1418"/>
                          <w:rPr>
                            <w:rFonts w:ascii="Garamond" w:hAnsi="Garamond"/>
                            <w:b/>
                            <w:sz w:val="29"/>
                            <w:lang w:val="es-BO"/>
                          </w:rPr>
                        </w:pPr>
                        <w:r w:rsidRPr="00765CB9">
                          <w:rPr>
                            <w:rFonts w:ascii="Garamond" w:hAnsi="Garamond"/>
                            <w:b/>
                            <w:color w:val="001F5F"/>
                            <w:sz w:val="29"/>
                            <w:lang w:val="es-BO"/>
                          </w:rPr>
                          <w:t>Escala de Valoración de Alerta Temprana (EVAT)</w:t>
                        </w:r>
                      </w:p>
                      <w:p w14:paraId="6A6E7DB9" w14:textId="77777777" w:rsidR="006B68C4" w:rsidRDefault="00502F77">
                        <w:pPr>
                          <w:spacing w:line="292" w:lineRule="exact"/>
                          <w:ind w:left="1397"/>
                          <w:rPr>
                            <w:rFonts w:ascii="Garamond"/>
                            <w:b/>
                            <w:sz w:val="26"/>
                          </w:rPr>
                        </w:pPr>
                        <w:r>
                          <w:rPr>
                            <w:rFonts w:ascii="Garamond"/>
                            <w:b/>
                            <w:color w:val="001F5F"/>
                            <w:sz w:val="26"/>
                          </w:rPr>
                          <w:t>Reference Tool (Translated from Spanish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tbl>
      <w:tblPr>
        <w:tblW w:w="0" w:type="auto"/>
        <w:tblInd w:w="117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  <w:insideH w:val="single" w:sz="3" w:space="0" w:color="000000"/>
          <w:insideV w:val="single" w:sz="3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92"/>
        <w:gridCol w:w="1744"/>
        <w:gridCol w:w="1808"/>
        <w:gridCol w:w="1872"/>
        <w:gridCol w:w="3101"/>
        <w:gridCol w:w="840"/>
      </w:tblGrid>
      <w:tr w:rsidR="006B68C4" w:rsidRPr="00C34A93" w14:paraId="45936F94" w14:textId="77777777">
        <w:trPr>
          <w:trHeight w:hRule="exact" w:val="306"/>
        </w:trPr>
        <w:tc>
          <w:tcPr>
            <w:tcW w:w="10657" w:type="dxa"/>
            <w:gridSpan w:val="6"/>
            <w:tcBorders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97B1F9" w14:textId="77777777" w:rsidR="006B68C4" w:rsidRPr="00765CB9" w:rsidRDefault="00502F77">
            <w:pPr>
              <w:pStyle w:val="TableParagraph"/>
              <w:spacing w:line="296" w:lineRule="exact"/>
              <w:ind w:left="2864"/>
              <w:rPr>
                <w:rFonts w:ascii="Arial Narrow" w:hAnsi="Arial Narrow"/>
                <w:b/>
                <w:sz w:val="26"/>
                <w:lang w:val="es-BO"/>
              </w:rPr>
            </w:pPr>
            <w:r w:rsidRPr="00765CB9">
              <w:rPr>
                <w:rFonts w:ascii="Arial Narrow" w:hAnsi="Arial Narrow"/>
                <w:b/>
                <w:color w:val="000080"/>
                <w:sz w:val="26"/>
                <w:lang w:val="es-BO"/>
              </w:rPr>
              <w:t>Escala de Valoración de Alerta Temprana (EVAT)</w:t>
            </w:r>
          </w:p>
        </w:tc>
      </w:tr>
      <w:tr w:rsidR="006B68C4" w14:paraId="211D91A8" w14:textId="77777777">
        <w:trPr>
          <w:trHeight w:hRule="exact" w:val="206"/>
        </w:trPr>
        <w:tc>
          <w:tcPr>
            <w:tcW w:w="1292" w:type="dxa"/>
            <w:tcBorders>
              <w:top w:val="single" w:sz="3" w:space="0" w:color="000000"/>
              <w:left w:val="single" w:sz="3" w:space="0" w:color="000000"/>
            </w:tcBorders>
          </w:tcPr>
          <w:p w14:paraId="442C5D9A" w14:textId="77777777" w:rsidR="006B68C4" w:rsidRPr="00765CB9" w:rsidRDefault="006B68C4">
            <w:pPr>
              <w:rPr>
                <w:lang w:val="es-BO"/>
              </w:rPr>
            </w:pPr>
          </w:p>
        </w:tc>
        <w:tc>
          <w:tcPr>
            <w:tcW w:w="1744" w:type="dxa"/>
            <w:tcBorders>
              <w:top w:val="single" w:sz="3" w:space="0" w:color="000000"/>
              <w:right w:val="single" w:sz="3" w:space="0" w:color="000000"/>
            </w:tcBorders>
          </w:tcPr>
          <w:p w14:paraId="750FB8CE" w14:textId="77777777" w:rsidR="006B68C4" w:rsidRDefault="00502F77">
            <w:pPr>
              <w:pStyle w:val="TableParagraph"/>
              <w:spacing w:line="193" w:lineRule="exact"/>
              <w:jc w:val="center"/>
              <w:rPr>
                <w:rFonts w:ascii="Arial Narrow"/>
                <w:b/>
                <w:sz w:val="17"/>
              </w:rPr>
            </w:pPr>
            <w:r>
              <w:rPr>
                <w:rFonts w:ascii="Arial Narrow"/>
                <w:b/>
                <w:w w:val="101"/>
                <w:sz w:val="17"/>
              </w:rPr>
              <w:t>0</w:t>
            </w:r>
          </w:p>
        </w:tc>
        <w:tc>
          <w:tcPr>
            <w:tcW w:w="1808" w:type="dxa"/>
            <w:tcBorders>
              <w:top w:val="single" w:sz="3" w:space="0" w:color="000000"/>
              <w:left w:val="single" w:sz="3" w:space="0" w:color="000000"/>
            </w:tcBorders>
          </w:tcPr>
          <w:p w14:paraId="7731AB32" w14:textId="77777777" w:rsidR="006B68C4" w:rsidRDefault="00502F77">
            <w:pPr>
              <w:pStyle w:val="TableParagraph"/>
              <w:spacing w:line="193" w:lineRule="exact"/>
              <w:ind w:left="1"/>
              <w:jc w:val="center"/>
              <w:rPr>
                <w:rFonts w:ascii="Arial Narrow"/>
                <w:b/>
                <w:sz w:val="17"/>
              </w:rPr>
            </w:pPr>
            <w:r>
              <w:rPr>
                <w:rFonts w:ascii="Arial Narrow"/>
                <w:b/>
                <w:w w:val="101"/>
                <w:sz w:val="17"/>
              </w:rPr>
              <w:t>1</w:t>
            </w:r>
          </w:p>
        </w:tc>
        <w:tc>
          <w:tcPr>
            <w:tcW w:w="1872" w:type="dxa"/>
            <w:tcBorders>
              <w:top w:val="single" w:sz="3" w:space="0" w:color="000000"/>
              <w:right w:val="single" w:sz="3" w:space="0" w:color="000000"/>
            </w:tcBorders>
          </w:tcPr>
          <w:p w14:paraId="4781A0D0" w14:textId="77777777" w:rsidR="006B68C4" w:rsidRDefault="00502F77">
            <w:pPr>
              <w:pStyle w:val="TableParagraph"/>
              <w:spacing w:line="193" w:lineRule="exact"/>
              <w:jc w:val="center"/>
              <w:rPr>
                <w:rFonts w:ascii="Arial Narrow"/>
                <w:b/>
                <w:sz w:val="17"/>
              </w:rPr>
            </w:pPr>
            <w:r>
              <w:rPr>
                <w:rFonts w:ascii="Arial Narrow"/>
                <w:b/>
                <w:w w:val="101"/>
                <w:sz w:val="17"/>
              </w:rPr>
              <w:t>2</w:t>
            </w:r>
          </w:p>
        </w:tc>
        <w:tc>
          <w:tcPr>
            <w:tcW w:w="3100" w:type="dxa"/>
            <w:tcBorders>
              <w:top w:val="single" w:sz="3" w:space="0" w:color="000000"/>
              <w:left w:val="single" w:sz="3" w:space="0" w:color="000000"/>
            </w:tcBorders>
          </w:tcPr>
          <w:p w14:paraId="53032AF2" w14:textId="77777777" w:rsidR="006B68C4" w:rsidRDefault="00502F77">
            <w:pPr>
              <w:pStyle w:val="TableParagraph"/>
              <w:spacing w:line="193" w:lineRule="exact"/>
              <w:ind w:right="1"/>
              <w:jc w:val="center"/>
              <w:rPr>
                <w:rFonts w:ascii="Arial Narrow"/>
                <w:b/>
                <w:sz w:val="17"/>
              </w:rPr>
            </w:pPr>
            <w:r>
              <w:rPr>
                <w:rFonts w:ascii="Arial Narrow"/>
                <w:b/>
                <w:w w:val="101"/>
                <w:sz w:val="17"/>
              </w:rPr>
              <w:t>3</w:t>
            </w:r>
          </w:p>
        </w:tc>
        <w:tc>
          <w:tcPr>
            <w:tcW w:w="840" w:type="dxa"/>
            <w:tcBorders>
              <w:top w:val="single" w:sz="3" w:space="0" w:color="000000"/>
              <w:right w:val="single" w:sz="3" w:space="0" w:color="000000"/>
            </w:tcBorders>
          </w:tcPr>
          <w:p w14:paraId="3B936885" w14:textId="77777777" w:rsidR="006B68C4" w:rsidRDefault="00502F77">
            <w:pPr>
              <w:pStyle w:val="TableParagraph"/>
              <w:spacing w:line="193" w:lineRule="exact"/>
              <w:ind w:left="73"/>
              <w:rPr>
                <w:rFonts w:ascii="Arial Narrow"/>
                <w:b/>
                <w:sz w:val="17"/>
              </w:rPr>
            </w:pPr>
            <w:r>
              <w:rPr>
                <w:rFonts w:ascii="Arial Narrow"/>
                <w:b/>
                <w:sz w:val="17"/>
              </w:rPr>
              <w:t>Result</w:t>
            </w:r>
          </w:p>
        </w:tc>
      </w:tr>
      <w:tr w:rsidR="006B68C4" w14:paraId="79279AE3" w14:textId="77777777">
        <w:trPr>
          <w:trHeight w:hRule="exact" w:val="799"/>
        </w:trPr>
        <w:tc>
          <w:tcPr>
            <w:tcW w:w="1292" w:type="dxa"/>
            <w:tcBorders>
              <w:left w:val="single" w:sz="3" w:space="0" w:color="000000"/>
              <w:bottom w:val="single" w:sz="3" w:space="0" w:color="000000"/>
            </w:tcBorders>
          </w:tcPr>
          <w:p w14:paraId="06699D9F" w14:textId="77777777" w:rsidR="006B68C4" w:rsidRDefault="00502F77">
            <w:pPr>
              <w:pStyle w:val="TableParagraph"/>
              <w:spacing w:line="244" w:lineRule="auto"/>
              <w:ind w:left="74" w:right="462"/>
              <w:rPr>
                <w:rFonts w:ascii="Arial Narrow"/>
                <w:b/>
                <w:sz w:val="17"/>
              </w:rPr>
            </w:pPr>
            <w:r>
              <w:rPr>
                <w:rFonts w:ascii="Arial Narrow"/>
                <w:b/>
                <w:sz w:val="17"/>
              </w:rPr>
              <w:t>Behavior / Neurologic</w:t>
            </w:r>
          </w:p>
        </w:tc>
        <w:tc>
          <w:tcPr>
            <w:tcW w:w="1744" w:type="dxa"/>
            <w:tcBorders>
              <w:bottom w:val="single" w:sz="3" w:space="0" w:color="000000"/>
              <w:right w:val="single" w:sz="3" w:space="0" w:color="000000"/>
            </w:tcBorders>
          </w:tcPr>
          <w:p w14:paraId="1CD08A19" w14:textId="77777777" w:rsidR="006B68C4" w:rsidRDefault="00502F77">
            <w:pPr>
              <w:pStyle w:val="TableParagraph"/>
              <w:spacing w:line="244" w:lineRule="auto"/>
              <w:ind w:left="177" w:right="85" w:hanging="10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sz w:val="17"/>
              </w:rPr>
              <w:t>Alert/Sleeping appropriately</w:t>
            </w:r>
          </w:p>
          <w:p w14:paraId="074E9071" w14:textId="77777777" w:rsidR="006B68C4" w:rsidRDefault="00502F77">
            <w:pPr>
              <w:pStyle w:val="TableParagraph"/>
              <w:spacing w:before="1"/>
              <w:ind w:left="177" w:right="85" w:hanging="10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sz w:val="17"/>
              </w:rPr>
              <w:t>Patient is at baseline state of alertness</w:t>
            </w:r>
          </w:p>
        </w:tc>
        <w:tc>
          <w:tcPr>
            <w:tcW w:w="1808" w:type="dxa"/>
            <w:tcBorders>
              <w:left w:val="single" w:sz="3" w:space="0" w:color="000000"/>
              <w:bottom w:val="single" w:sz="3" w:space="0" w:color="000000"/>
            </w:tcBorders>
          </w:tcPr>
          <w:p w14:paraId="6C07EABB" w14:textId="77777777" w:rsidR="006B68C4" w:rsidRDefault="00502F77">
            <w:pPr>
              <w:pStyle w:val="TableParagraph"/>
              <w:spacing w:line="244" w:lineRule="auto"/>
              <w:ind w:left="177" w:right="142" w:hanging="10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sz w:val="17"/>
              </w:rPr>
              <w:t>Sleepy, drowsy when not stimulated</w:t>
            </w:r>
          </w:p>
          <w:p w14:paraId="06C5042B" w14:textId="77777777" w:rsidR="006B68C4" w:rsidRDefault="00502F77">
            <w:pPr>
              <w:pStyle w:val="TableParagraph"/>
              <w:spacing w:before="1"/>
              <w:ind w:left="177" w:hanging="10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sz w:val="17"/>
              </w:rPr>
              <w:t>Responds only to verbal stimuli</w:t>
            </w:r>
          </w:p>
        </w:tc>
        <w:tc>
          <w:tcPr>
            <w:tcW w:w="1872" w:type="dxa"/>
            <w:tcBorders>
              <w:bottom w:val="single" w:sz="3" w:space="0" w:color="000000"/>
              <w:right w:val="single" w:sz="3" w:space="0" w:color="000000"/>
            </w:tcBorders>
          </w:tcPr>
          <w:p w14:paraId="4F3D9F64" w14:textId="77777777" w:rsidR="006B68C4" w:rsidRDefault="00502F77">
            <w:pPr>
              <w:pStyle w:val="TableParagraph"/>
              <w:spacing w:line="244" w:lineRule="auto"/>
              <w:ind w:left="177" w:right="121" w:hanging="10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color w:val="212121"/>
                <w:sz w:val="17"/>
              </w:rPr>
              <w:t>Irritable, difficult to console</w:t>
            </w:r>
          </w:p>
          <w:p w14:paraId="0A189AE5" w14:textId="77777777" w:rsidR="006B68C4" w:rsidRDefault="00502F77">
            <w:pPr>
              <w:pStyle w:val="TableParagraph"/>
              <w:spacing w:before="1"/>
              <w:ind w:left="177" w:right="121" w:hanging="10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color w:val="212121"/>
                <w:sz w:val="17"/>
              </w:rPr>
              <w:t>Responds only to painful stimuli</w:t>
            </w:r>
          </w:p>
        </w:tc>
        <w:tc>
          <w:tcPr>
            <w:tcW w:w="3100" w:type="dxa"/>
            <w:tcBorders>
              <w:left w:val="single" w:sz="3" w:space="0" w:color="000000"/>
              <w:bottom w:val="single" w:sz="3" w:space="0" w:color="000000"/>
            </w:tcBorders>
          </w:tcPr>
          <w:p w14:paraId="6CFAF551" w14:textId="77777777" w:rsidR="006B68C4" w:rsidRDefault="00502F77">
            <w:pPr>
              <w:pStyle w:val="TableParagraph"/>
              <w:spacing w:line="193" w:lineRule="exact"/>
              <w:ind w:left="7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sz w:val="17"/>
              </w:rPr>
              <w:t>Lethargic, confused, without strength</w:t>
            </w:r>
          </w:p>
          <w:p w14:paraId="72A2121E" w14:textId="77777777" w:rsidR="006B68C4" w:rsidRDefault="00502F77">
            <w:pPr>
              <w:pStyle w:val="TableParagraph"/>
              <w:spacing w:before="3"/>
              <w:ind w:left="7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sz w:val="17"/>
              </w:rPr>
              <w:t>Unresponsive</w:t>
            </w:r>
          </w:p>
          <w:p w14:paraId="4E9E061A" w14:textId="77777777" w:rsidR="006B68C4" w:rsidRDefault="00502F77">
            <w:pPr>
              <w:pStyle w:val="TableParagraph"/>
              <w:spacing w:before="3"/>
              <w:ind w:left="7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sz w:val="17"/>
              </w:rPr>
              <w:t>Seizures</w:t>
            </w:r>
          </w:p>
          <w:p w14:paraId="1F5D015E" w14:textId="77777777" w:rsidR="006B68C4" w:rsidRDefault="00502F77">
            <w:pPr>
              <w:pStyle w:val="TableParagraph"/>
              <w:ind w:left="7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sz w:val="17"/>
              </w:rPr>
              <w:t>Unreactive pupils or with anisocoria</w:t>
            </w:r>
          </w:p>
        </w:tc>
        <w:tc>
          <w:tcPr>
            <w:tcW w:w="840" w:type="dxa"/>
            <w:tcBorders>
              <w:bottom w:val="single" w:sz="3" w:space="0" w:color="000000"/>
              <w:right w:val="single" w:sz="3" w:space="0" w:color="000000"/>
            </w:tcBorders>
          </w:tcPr>
          <w:p w14:paraId="4E0A3888" w14:textId="77777777" w:rsidR="006B68C4" w:rsidRDefault="006B68C4"/>
        </w:tc>
      </w:tr>
      <w:tr w:rsidR="006B68C4" w14:paraId="7DFF1EDD" w14:textId="77777777">
        <w:trPr>
          <w:trHeight w:hRule="exact" w:val="1198"/>
        </w:trPr>
        <w:tc>
          <w:tcPr>
            <w:tcW w:w="12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</w:tcBorders>
          </w:tcPr>
          <w:p w14:paraId="7F6DDC5D" w14:textId="77777777" w:rsidR="006B68C4" w:rsidRDefault="00502F77">
            <w:pPr>
              <w:pStyle w:val="TableParagraph"/>
              <w:spacing w:line="193" w:lineRule="exact"/>
              <w:ind w:left="74"/>
              <w:rPr>
                <w:rFonts w:ascii="Arial Narrow"/>
                <w:b/>
                <w:sz w:val="17"/>
              </w:rPr>
            </w:pPr>
            <w:r>
              <w:rPr>
                <w:rFonts w:ascii="Arial Narrow"/>
                <w:b/>
                <w:sz w:val="17"/>
              </w:rPr>
              <w:t>Cardiovascular</w:t>
            </w:r>
          </w:p>
        </w:tc>
        <w:tc>
          <w:tcPr>
            <w:tcW w:w="1744" w:type="dxa"/>
            <w:tcBorders>
              <w:top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ABDD30" w14:textId="77777777" w:rsidR="006B68C4" w:rsidRDefault="00502F77">
            <w:pPr>
              <w:pStyle w:val="TableParagraph"/>
              <w:spacing w:line="244" w:lineRule="auto"/>
              <w:ind w:left="177" w:right="85" w:hanging="10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sz w:val="17"/>
              </w:rPr>
              <w:t>Appropriate skin color for patient</w:t>
            </w:r>
          </w:p>
          <w:p w14:paraId="40514897" w14:textId="77777777" w:rsidR="006B68C4" w:rsidRDefault="00502F77">
            <w:pPr>
              <w:pStyle w:val="TableParagraph"/>
              <w:spacing w:before="2" w:line="195" w:lineRule="exact"/>
              <w:ind w:left="7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w w:val="110"/>
                <w:sz w:val="14"/>
              </w:rPr>
              <w:t xml:space="preserve">° </w:t>
            </w:r>
            <w:r>
              <w:rPr>
                <w:rFonts w:ascii="Arial Narrow" w:hAnsi="Arial Narrow"/>
                <w:w w:val="110"/>
                <w:sz w:val="17"/>
              </w:rPr>
              <w:t xml:space="preserve">Capillary refill ≤ </w:t>
            </w:r>
            <w:r>
              <w:rPr>
                <w:rFonts w:ascii="Arial Narrow" w:hAnsi="Arial Narrow"/>
                <w:w w:val="125"/>
                <w:sz w:val="17"/>
              </w:rPr>
              <w:t>2</w:t>
            </w:r>
          </w:p>
          <w:p w14:paraId="095A8DA5" w14:textId="77777777" w:rsidR="006B68C4" w:rsidRDefault="00502F77">
            <w:pPr>
              <w:pStyle w:val="TableParagraph"/>
              <w:spacing w:before="2"/>
              <w:ind w:left="177"/>
              <w:rPr>
                <w:rFonts w:ascii="Arial Narrow"/>
                <w:sz w:val="17"/>
              </w:rPr>
            </w:pPr>
            <w:r>
              <w:rPr>
                <w:rFonts w:ascii="Arial Narrow"/>
                <w:sz w:val="17"/>
              </w:rPr>
              <w:t>seconds</w:t>
            </w:r>
          </w:p>
          <w:p w14:paraId="71F89CAC" w14:textId="77777777" w:rsidR="006B68C4" w:rsidRDefault="00502F77">
            <w:pPr>
              <w:pStyle w:val="TableParagraph"/>
              <w:spacing w:before="3" w:line="244" w:lineRule="auto"/>
              <w:ind w:left="177" w:right="85" w:hanging="10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sz w:val="17"/>
              </w:rPr>
              <w:t>Normal peripheral pulses</w:t>
            </w:r>
          </w:p>
        </w:tc>
        <w:tc>
          <w:tcPr>
            <w:tcW w:w="18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</w:tcBorders>
          </w:tcPr>
          <w:p w14:paraId="699F795A" w14:textId="77777777" w:rsidR="006B68C4" w:rsidRDefault="00502F77">
            <w:pPr>
              <w:pStyle w:val="TableParagraph"/>
              <w:spacing w:line="193" w:lineRule="exact"/>
              <w:ind w:left="7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sz w:val="17"/>
              </w:rPr>
              <w:t>Pale</w:t>
            </w:r>
          </w:p>
          <w:p w14:paraId="25FF701A" w14:textId="77777777" w:rsidR="006B68C4" w:rsidRDefault="00502F77">
            <w:pPr>
              <w:pStyle w:val="TableParagraph"/>
              <w:spacing w:before="3"/>
              <w:ind w:left="7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sz w:val="17"/>
              </w:rPr>
              <w:t>Vasodilated</w:t>
            </w:r>
          </w:p>
          <w:p w14:paraId="537C5954" w14:textId="77777777" w:rsidR="006B68C4" w:rsidRDefault="00502F77">
            <w:pPr>
              <w:pStyle w:val="TableParagraph"/>
              <w:spacing w:before="3" w:line="242" w:lineRule="auto"/>
              <w:ind w:left="177" w:right="142" w:hanging="10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sz w:val="17"/>
              </w:rPr>
              <w:t>Capillary refill 3-4 seconds</w:t>
            </w:r>
          </w:p>
          <w:p w14:paraId="647BDB15" w14:textId="77777777" w:rsidR="006B68C4" w:rsidRDefault="00502F77">
            <w:pPr>
              <w:pStyle w:val="TableParagraph"/>
              <w:spacing w:before="2"/>
              <w:ind w:left="7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sz w:val="17"/>
              </w:rPr>
              <w:t>Mild tachycardia</w:t>
            </w:r>
            <w:r>
              <w:rPr>
                <w:rFonts w:ascii="Arial Narrow" w:hAnsi="Arial Narrow"/>
                <w:color w:val="212121"/>
                <w:sz w:val="17"/>
              </w:rPr>
              <w:t>*</w:t>
            </w:r>
          </w:p>
        </w:tc>
        <w:tc>
          <w:tcPr>
            <w:tcW w:w="1872" w:type="dxa"/>
            <w:tcBorders>
              <w:top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90A039" w14:textId="77777777" w:rsidR="006B68C4" w:rsidRDefault="00502F77">
            <w:pPr>
              <w:pStyle w:val="TableParagraph"/>
              <w:spacing w:line="244" w:lineRule="auto"/>
              <w:ind w:left="177" w:right="121" w:hanging="10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color w:val="212121"/>
                <w:sz w:val="17"/>
              </w:rPr>
              <w:t>Capillary refill 4-5 seconds</w:t>
            </w:r>
          </w:p>
          <w:p w14:paraId="0D5FA49E" w14:textId="77777777" w:rsidR="006B68C4" w:rsidRDefault="00502F77">
            <w:pPr>
              <w:pStyle w:val="TableParagraph"/>
              <w:spacing w:before="2" w:line="195" w:lineRule="exact"/>
              <w:ind w:left="7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color w:val="212121"/>
                <w:sz w:val="17"/>
              </w:rPr>
              <w:t>Moderate Tachycardia*</w:t>
            </w:r>
          </w:p>
          <w:p w14:paraId="293B0942" w14:textId="77777777" w:rsidR="006B68C4" w:rsidRDefault="00502F77">
            <w:pPr>
              <w:pStyle w:val="TableParagraph"/>
              <w:spacing w:before="2" w:line="244" w:lineRule="auto"/>
              <w:ind w:left="177" w:right="121" w:hanging="10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color w:val="212121"/>
                <w:sz w:val="17"/>
              </w:rPr>
              <w:t>Diminished peripheral pulses</w:t>
            </w:r>
          </w:p>
        </w:tc>
        <w:tc>
          <w:tcPr>
            <w:tcW w:w="31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</w:tcBorders>
          </w:tcPr>
          <w:p w14:paraId="58DEE3DE" w14:textId="77777777" w:rsidR="006B68C4" w:rsidRDefault="00502F77">
            <w:pPr>
              <w:pStyle w:val="TableParagraph"/>
              <w:spacing w:line="193" w:lineRule="exact"/>
              <w:ind w:left="7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color w:val="212121"/>
                <w:sz w:val="17"/>
              </w:rPr>
              <w:t>Mottled</w:t>
            </w:r>
          </w:p>
          <w:p w14:paraId="79D8B302" w14:textId="77777777" w:rsidR="006B68C4" w:rsidRDefault="00502F77">
            <w:pPr>
              <w:pStyle w:val="TableParagraph"/>
              <w:spacing w:before="3"/>
              <w:ind w:left="7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color w:val="212121"/>
                <w:sz w:val="17"/>
              </w:rPr>
              <w:t>Fill capillary&gt; 5 seconds</w:t>
            </w:r>
          </w:p>
          <w:p w14:paraId="09583B22" w14:textId="77777777" w:rsidR="006B68C4" w:rsidRDefault="00502F77">
            <w:pPr>
              <w:pStyle w:val="TableParagraph"/>
              <w:spacing w:before="3"/>
              <w:ind w:left="7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color w:val="212121"/>
                <w:sz w:val="17"/>
              </w:rPr>
              <w:t>Severe tachycardia*</w:t>
            </w:r>
          </w:p>
          <w:p w14:paraId="18E12DF1" w14:textId="77777777" w:rsidR="006B68C4" w:rsidRDefault="00502F77">
            <w:pPr>
              <w:pStyle w:val="TableParagraph"/>
              <w:spacing w:before="2"/>
              <w:ind w:left="7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color w:val="212121"/>
                <w:sz w:val="17"/>
              </w:rPr>
              <w:t>Symptomatic bradycardia</w:t>
            </w:r>
          </w:p>
          <w:p w14:paraId="11AC3EEF" w14:textId="77777777" w:rsidR="006B68C4" w:rsidRDefault="00502F77">
            <w:pPr>
              <w:pStyle w:val="TableParagraph"/>
              <w:spacing w:before="3"/>
              <w:ind w:left="7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color w:val="212121"/>
                <w:sz w:val="17"/>
              </w:rPr>
              <w:t>Irregular rhythm (not sinus)</w:t>
            </w:r>
          </w:p>
        </w:tc>
        <w:tc>
          <w:tcPr>
            <w:tcW w:w="840" w:type="dxa"/>
            <w:tcBorders>
              <w:top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F71C23" w14:textId="77777777" w:rsidR="006B68C4" w:rsidRDefault="006B68C4"/>
        </w:tc>
      </w:tr>
      <w:tr w:rsidR="006B68C4" w14:paraId="65DE4C87" w14:textId="77777777">
        <w:trPr>
          <w:trHeight w:hRule="exact" w:val="1988"/>
        </w:trPr>
        <w:tc>
          <w:tcPr>
            <w:tcW w:w="12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</w:tcBorders>
          </w:tcPr>
          <w:p w14:paraId="3F4FEE4F" w14:textId="77777777" w:rsidR="006B68C4" w:rsidRDefault="00502F77">
            <w:pPr>
              <w:pStyle w:val="TableParagraph"/>
              <w:spacing w:line="193" w:lineRule="exact"/>
              <w:ind w:left="74"/>
              <w:rPr>
                <w:rFonts w:ascii="Arial Narrow"/>
                <w:b/>
                <w:sz w:val="17"/>
              </w:rPr>
            </w:pPr>
            <w:r>
              <w:rPr>
                <w:rFonts w:ascii="Arial Narrow"/>
                <w:b/>
                <w:sz w:val="17"/>
              </w:rPr>
              <w:t>Respiratory</w:t>
            </w:r>
          </w:p>
        </w:tc>
        <w:tc>
          <w:tcPr>
            <w:tcW w:w="1744" w:type="dxa"/>
            <w:tcBorders>
              <w:top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76276F" w14:textId="77777777" w:rsidR="006B68C4" w:rsidRDefault="00502F77">
            <w:pPr>
              <w:pStyle w:val="TableParagraph"/>
              <w:spacing w:line="244" w:lineRule="auto"/>
              <w:ind w:left="177" w:right="85" w:hanging="10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sz w:val="17"/>
              </w:rPr>
              <w:t>Within normal parameters</w:t>
            </w:r>
          </w:p>
          <w:p w14:paraId="67D3CC40" w14:textId="77777777" w:rsidR="006B68C4" w:rsidRDefault="00502F77">
            <w:pPr>
              <w:pStyle w:val="TableParagraph"/>
              <w:spacing w:before="2" w:line="193" w:lineRule="exact"/>
              <w:ind w:left="7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sz w:val="17"/>
              </w:rPr>
              <w:t>No retractions</w:t>
            </w:r>
          </w:p>
          <w:p w14:paraId="434FA810" w14:textId="77777777" w:rsidR="006B68C4" w:rsidRDefault="00502F77">
            <w:pPr>
              <w:pStyle w:val="TableParagraph"/>
              <w:spacing w:before="3" w:line="247" w:lineRule="auto"/>
              <w:ind w:left="177" w:right="85" w:hanging="10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sz w:val="17"/>
              </w:rPr>
              <w:t>Normal breathing pattern</w:t>
            </w:r>
          </w:p>
          <w:p w14:paraId="61EF4E78" w14:textId="77777777" w:rsidR="006B68C4" w:rsidRDefault="00502F77">
            <w:pPr>
              <w:pStyle w:val="TableParagraph"/>
              <w:spacing w:line="193" w:lineRule="exact"/>
              <w:ind w:left="7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sz w:val="17"/>
              </w:rPr>
              <w:t>Saturation &gt;95%</w:t>
            </w:r>
          </w:p>
        </w:tc>
        <w:tc>
          <w:tcPr>
            <w:tcW w:w="18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</w:tcBorders>
          </w:tcPr>
          <w:p w14:paraId="34A23792" w14:textId="77777777" w:rsidR="006B68C4" w:rsidRDefault="00502F77">
            <w:pPr>
              <w:pStyle w:val="TableParagraph"/>
              <w:spacing w:line="193" w:lineRule="exact"/>
              <w:ind w:left="7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sz w:val="17"/>
              </w:rPr>
              <w:t>Mild tachypnea*</w:t>
            </w:r>
          </w:p>
          <w:p w14:paraId="4E3ABE0B" w14:textId="77777777" w:rsidR="006B68C4" w:rsidRDefault="00502F77">
            <w:pPr>
              <w:pStyle w:val="TableParagraph"/>
              <w:spacing w:before="3" w:line="242" w:lineRule="auto"/>
              <w:ind w:left="177" w:hanging="10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sz w:val="17"/>
              </w:rPr>
              <w:t>Mild work of breathing (nasal flaring, intercostal retraction)</w:t>
            </w:r>
          </w:p>
          <w:p w14:paraId="3E999C50" w14:textId="77777777" w:rsidR="006B68C4" w:rsidRDefault="00502F77">
            <w:pPr>
              <w:pStyle w:val="TableParagraph"/>
              <w:spacing w:before="2" w:line="244" w:lineRule="auto"/>
              <w:ind w:left="177" w:right="142" w:hanging="10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sz w:val="17"/>
              </w:rPr>
              <w:t>Up to 1 L of oxygen via nasal cannula (NC)</w:t>
            </w:r>
          </w:p>
          <w:p w14:paraId="260E8D9E" w14:textId="77777777" w:rsidR="006B68C4" w:rsidRDefault="00502F77">
            <w:pPr>
              <w:pStyle w:val="TableParagraph"/>
              <w:spacing w:line="244" w:lineRule="auto"/>
              <w:ind w:left="177" w:right="142" w:hanging="10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sz w:val="17"/>
              </w:rPr>
              <w:t>Saturation 90% -94% without oxygen</w:t>
            </w:r>
          </w:p>
        </w:tc>
        <w:tc>
          <w:tcPr>
            <w:tcW w:w="1872" w:type="dxa"/>
            <w:tcBorders>
              <w:top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5BB719" w14:textId="77777777" w:rsidR="006B68C4" w:rsidRDefault="00502F77">
            <w:pPr>
              <w:pStyle w:val="TableParagraph"/>
              <w:spacing w:line="193" w:lineRule="exact"/>
              <w:ind w:left="7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color w:val="212121"/>
                <w:sz w:val="17"/>
              </w:rPr>
              <w:t>Moderate tachypnea*</w:t>
            </w:r>
          </w:p>
          <w:p w14:paraId="348C059C" w14:textId="77777777" w:rsidR="006B68C4" w:rsidRDefault="00502F77">
            <w:pPr>
              <w:pStyle w:val="TableParagraph"/>
              <w:spacing w:before="3" w:line="244" w:lineRule="auto"/>
              <w:ind w:left="177" w:right="121" w:hanging="10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color w:val="212121"/>
                <w:sz w:val="17"/>
              </w:rPr>
              <w:t>Moderate work of breathing (nasal flaring, intercostal retraction, grunting, use of accessory muscles)</w:t>
            </w:r>
          </w:p>
          <w:p w14:paraId="7AC00F1B" w14:textId="77777777" w:rsidR="006B68C4" w:rsidRDefault="00502F77">
            <w:pPr>
              <w:pStyle w:val="TableParagraph"/>
              <w:spacing w:line="193" w:lineRule="exact"/>
              <w:ind w:left="7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color w:val="212121"/>
                <w:sz w:val="17"/>
              </w:rPr>
              <w:t>1-3 L of oxygen via NC</w:t>
            </w:r>
          </w:p>
          <w:p w14:paraId="35106C0E" w14:textId="77777777" w:rsidR="006B68C4" w:rsidRDefault="00502F77">
            <w:pPr>
              <w:pStyle w:val="TableParagraph"/>
              <w:spacing w:before="4"/>
              <w:ind w:left="7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color w:val="212121"/>
                <w:sz w:val="17"/>
              </w:rPr>
              <w:t xml:space="preserve">Nebulization every 4 </w:t>
            </w:r>
            <w:proofErr w:type="spellStart"/>
            <w:r>
              <w:rPr>
                <w:rFonts w:ascii="Arial Narrow" w:hAnsi="Arial Narrow"/>
                <w:color w:val="212121"/>
                <w:sz w:val="17"/>
              </w:rPr>
              <w:t>hrs</w:t>
            </w:r>
            <w:proofErr w:type="spellEnd"/>
          </w:p>
          <w:p w14:paraId="520E28A1" w14:textId="77777777" w:rsidR="006B68C4" w:rsidRDefault="00502F77">
            <w:pPr>
              <w:pStyle w:val="TableParagraph"/>
              <w:spacing w:before="3" w:line="244" w:lineRule="auto"/>
              <w:ind w:left="177" w:right="121" w:hanging="10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color w:val="212121"/>
                <w:sz w:val="17"/>
              </w:rPr>
              <w:t>Saturation 88-89% without oxygen</w:t>
            </w:r>
          </w:p>
        </w:tc>
        <w:tc>
          <w:tcPr>
            <w:tcW w:w="31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</w:tcBorders>
          </w:tcPr>
          <w:p w14:paraId="043996A3" w14:textId="77777777" w:rsidR="006B68C4" w:rsidRDefault="00502F77">
            <w:pPr>
              <w:pStyle w:val="TableParagraph"/>
              <w:spacing w:line="193" w:lineRule="exact"/>
              <w:ind w:left="7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sz w:val="17"/>
              </w:rPr>
              <w:t>Severe tachypnea*</w:t>
            </w:r>
          </w:p>
          <w:p w14:paraId="30549F24" w14:textId="77777777" w:rsidR="006B68C4" w:rsidRDefault="00502F77">
            <w:pPr>
              <w:pStyle w:val="TableParagraph"/>
              <w:spacing w:before="3"/>
              <w:ind w:left="7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sz w:val="17"/>
              </w:rPr>
              <w:t>Respiratory rate below normal for age*</w:t>
            </w:r>
          </w:p>
          <w:p w14:paraId="3969FD33" w14:textId="77777777" w:rsidR="006B68C4" w:rsidRDefault="00502F77">
            <w:pPr>
              <w:pStyle w:val="TableParagraph"/>
              <w:spacing w:before="1" w:line="244" w:lineRule="auto"/>
              <w:ind w:left="177" w:right="352" w:hanging="10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sz w:val="17"/>
              </w:rPr>
              <w:t>Severe work of breathing (head-bobbing, thoraco-abdominal dissociation)</w:t>
            </w:r>
          </w:p>
          <w:p w14:paraId="32234E31" w14:textId="77777777" w:rsidR="006B68C4" w:rsidRDefault="00502F77">
            <w:pPr>
              <w:pStyle w:val="TableParagraph"/>
              <w:spacing w:before="1" w:line="244" w:lineRule="auto"/>
              <w:ind w:left="177" w:right="400" w:hanging="10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sz w:val="17"/>
              </w:rPr>
              <w:t>Oxygen via facemask with reservoir (not post-sop)</w:t>
            </w:r>
          </w:p>
          <w:p w14:paraId="0F7B7E47" w14:textId="77777777" w:rsidR="006B68C4" w:rsidRDefault="00502F77">
            <w:pPr>
              <w:pStyle w:val="TableParagraph"/>
              <w:spacing w:line="193" w:lineRule="exact"/>
              <w:ind w:left="7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sz w:val="17"/>
              </w:rPr>
              <w:t>&gt; 3 L oxygen via NC</w:t>
            </w:r>
          </w:p>
          <w:p w14:paraId="0FA8206B" w14:textId="77777777" w:rsidR="006B68C4" w:rsidRDefault="00502F77">
            <w:pPr>
              <w:pStyle w:val="TableParagraph"/>
              <w:spacing w:before="3"/>
              <w:ind w:left="7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sz w:val="17"/>
              </w:rPr>
              <w:t>Nebulization &gt; every 4 hours</w:t>
            </w:r>
          </w:p>
          <w:p w14:paraId="3FF06C4F" w14:textId="77777777" w:rsidR="006B68C4" w:rsidRDefault="00502F77">
            <w:pPr>
              <w:pStyle w:val="TableParagraph"/>
              <w:spacing w:before="3"/>
              <w:ind w:left="7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sz w:val="17"/>
              </w:rPr>
              <w:t>Saturation &lt;90% with oxygen</w:t>
            </w:r>
          </w:p>
          <w:p w14:paraId="0577D876" w14:textId="77777777" w:rsidR="006B68C4" w:rsidRDefault="00502F77">
            <w:pPr>
              <w:pStyle w:val="TableParagraph"/>
              <w:spacing w:before="3"/>
              <w:ind w:left="74"/>
              <w:rPr>
                <w:rFonts w:ascii="Arial Narrow" w:hAnsi="Arial Narrow"/>
                <w:sz w:val="17"/>
              </w:rPr>
            </w:pPr>
            <w:r>
              <w:rPr>
                <w:rFonts w:ascii="Arial" w:hAnsi="Arial"/>
                <w:sz w:val="14"/>
              </w:rPr>
              <w:t xml:space="preserve">° </w:t>
            </w:r>
            <w:r>
              <w:rPr>
                <w:rFonts w:ascii="Arial Narrow" w:hAnsi="Arial Narrow"/>
                <w:sz w:val="17"/>
              </w:rPr>
              <w:t>Apnea</w:t>
            </w:r>
          </w:p>
        </w:tc>
        <w:tc>
          <w:tcPr>
            <w:tcW w:w="840" w:type="dxa"/>
            <w:tcBorders>
              <w:top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B7DE76" w14:textId="77777777" w:rsidR="006B68C4" w:rsidRDefault="006B68C4"/>
        </w:tc>
      </w:tr>
      <w:tr w:rsidR="006B68C4" w14:paraId="4F72B4A6" w14:textId="77777777">
        <w:trPr>
          <w:trHeight w:hRule="exact" w:val="206"/>
        </w:trPr>
        <w:tc>
          <w:tcPr>
            <w:tcW w:w="1292" w:type="dxa"/>
            <w:tcBorders>
              <w:top w:val="single" w:sz="3" w:space="0" w:color="000000"/>
              <w:left w:val="single" w:sz="3" w:space="0" w:color="000000"/>
            </w:tcBorders>
          </w:tcPr>
          <w:p w14:paraId="1C2AB3F5" w14:textId="77777777" w:rsidR="006B68C4" w:rsidRDefault="00502F77">
            <w:pPr>
              <w:pStyle w:val="TableParagraph"/>
              <w:ind w:left="74"/>
              <w:rPr>
                <w:rFonts w:ascii="Arial Narrow"/>
                <w:b/>
                <w:sz w:val="17"/>
              </w:rPr>
            </w:pPr>
            <w:r>
              <w:rPr>
                <w:rFonts w:ascii="Arial Narrow"/>
                <w:b/>
                <w:sz w:val="17"/>
              </w:rPr>
              <w:t>Nurse concern</w:t>
            </w:r>
          </w:p>
        </w:tc>
        <w:tc>
          <w:tcPr>
            <w:tcW w:w="1744" w:type="dxa"/>
            <w:tcBorders>
              <w:top w:val="single" w:sz="3" w:space="0" w:color="000000"/>
              <w:right w:val="single" w:sz="3" w:space="0" w:color="000000"/>
            </w:tcBorders>
          </w:tcPr>
          <w:p w14:paraId="2D467A79" w14:textId="77777777" w:rsidR="006B68C4" w:rsidRDefault="00502F77">
            <w:pPr>
              <w:pStyle w:val="TableParagraph"/>
              <w:ind w:left="74"/>
              <w:rPr>
                <w:rFonts w:ascii="Arial Narrow"/>
                <w:sz w:val="17"/>
              </w:rPr>
            </w:pPr>
            <w:r>
              <w:rPr>
                <w:rFonts w:ascii="Arial Narrow"/>
                <w:sz w:val="17"/>
              </w:rPr>
              <w:t>Not concerned</w:t>
            </w:r>
          </w:p>
        </w:tc>
        <w:tc>
          <w:tcPr>
            <w:tcW w:w="1808" w:type="dxa"/>
            <w:tcBorders>
              <w:top w:val="single" w:sz="3" w:space="0" w:color="000000"/>
              <w:left w:val="single" w:sz="3" w:space="0" w:color="000000"/>
            </w:tcBorders>
          </w:tcPr>
          <w:p w14:paraId="03D53DD7" w14:textId="77777777" w:rsidR="006B68C4" w:rsidRDefault="00502F77">
            <w:pPr>
              <w:pStyle w:val="TableParagraph"/>
              <w:ind w:left="74"/>
              <w:rPr>
                <w:rFonts w:ascii="Arial Narrow"/>
                <w:sz w:val="17"/>
              </w:rPr>
            </w:pPr>
            <w:r>
              <w:rPr>
                <w:rFonts w:ascii="Arial Narrow"/>
                <w:sz w:val="17"/>
              </w:rPr>
              <w:t>Concerned</w:t>
            </w:r>
          </w:p>
        </w:tc>
        <w:tc>
          <w:tcPr>
            <w:tcW w:w="1872" w:type="dxa"/>
            <w:tcBorders>
              <w:top w:val="single" w:sz="3" w:space="0" w:color="000000"/>
              <w:right w:val="single" w:sz="3" w:space="0" w:color="000000"/>
            </w:tcBorders>
            <w:shd w:val="clear" w:color="auto" w:fill="BEBEBE"/>
          </w:tcPr>
          <w:p w14:paraId="26B21854" w14:textId="77777777" w:rsidR="006B68C4" w:rsidRDefault="006B68C4"/>
        </w:tc>
        <w:tc>
          <w:tcPr>
            <w:tcW w:w="3100" w:type="dxa"/>
            <w:tcBorders>
              <w:top w:val="single" w:sz="3" w:space="0" w:color="000000"/>
              <w:left w:val="single" w:sz="3" w:space="0" w:color="000000"/>
            </w:tcBorders>
            <w:shd w:val="clear" w:color="auto" w:fill="BEBEBE"/>
          </w:tcPr>
          <w:p w14:paraId="195C2356" w14:textId="77777777" w:rsidR="006B68C4" w:rsidRDefault="006B68C4"/>
        </w:tc>
        <w:tc>
          <w:tcPr>
            <w:tcW w:w="840" w:type="dxa"/>
            <w:tcBorders>
              <w:top w:val="single" w:sz="3" w:space="0" w:color="000000"/>
              <w:right w:val="single" w:sz="3" w:space="0" w:color="000000"/>
            </w:tcBorders>
          </w:tcPr>
          <w:p w14:paraId="7EC46564" w14:textId="77777777" w:rsidR="006B68C4" w:rsidRDefault="006B68C4"/>
        </w:tc>
      </w:tr>
      <w:tr w:rsidR="006B68C4" w14:paraId="1DB47666" w14:textId="77777777">
        <w:trPr>
          <w:trHeight w:hRule="exact" w:val="404"/>
        </w:trPr>
        <w:tc>
          <w:tcPr>
            <w:tcW w:w="1292" w:type="dxa"/>
            <w:tcBorders>
              <w:left w:val="single" w:sz="3" w:space="0" w:color="000000"/>
              <w:bottom w:val="single" w:sz="3" w:space="0" w:color="000000"/>
            </w:tcBorders>
          </w:tcPr>
          <w:p w14:paraId="7E891FF0" w14:textId="77777777" w:rsidR="006B68C4" w:rsidRDefault="00502F77">
            <w:pPr>
              <w:pStyle w:val="TableParagraph"/>
              <w:spacing w:line="194" w:lineRule="exact"/>
              <w:ind w:left="74"/>
              <w:rPr>
                <w:rFonts w:ascii="Arial Narrow"/>
                <w:b/>
                <w:sz w:val="17"/>
              </w:rPr>
            </w:pPr>
            <w:r>
              <w:rPr>
                <w:rFonts w:ascii="Arial Narrow"/>
                <w:b/>
                <w:sz w:val="17"/>
              </w:rPr>
              <w:t>Family concern</w:t>
            </w:r>
          </w:p>
        </w:tc>
        <w:tc>
          <w:tcPr>
            <w:tcW w:w="1744" w:type="dxa"/>
            <w:tcBorders>
              <w:bottom w:val="single" w:sz="3" w:space="0" w:color="000000"/>
              <w:right w:val="single" w:sz="3" w:space="0" w:color="000000"/>
            </w:tcBorders>
          </w:tcPr>
          <w:p w14:paraId="6D9B4002" w14:textId="77777777" w:rsidR="006B68C4" w:rsidRDefault="00502F77">
            <w:pPr>
              <w:pStyle w:val="TableParagraph"/>
              <w:spacing w:line="244" w:lineRule="auto"/>
              <w:ind w:left="74" w:right="464"/>
              <w:rPr>
                <w:rFonts w:ascii="Arial Narrow"/>
                <w:sz w:val="17"/>
              </w:rPr>
            </w:pPr>
            <w:r>
              <w:rPr>
                <w:rFonts w:ascii="Arial Narrow"/>
                <w:sz w:val="17"/>
              </w:rPr>
              <w:t>Not concerned and present</w:t>
            </w:r>
          </w:p>
        </w:tc>
        <w:tc>
          <w:tcPr>
            <w:tcW w:w="1808" w:type="dxa"/>
            <w:tcBorders>
              <w:left w:val="single" w:sz="3" w:space="0" w:color="000000"/>
              <w:bottom w:val="single" w:sz="3" w:space="0" w:color="000000"/>
            </w:tcBorders>
          </w:tcPr>
          <w:p w14:paraId="77F37673" w14:textId="77777777" w:rsidR="006B68C4" w:rsidRDefault="00502F77">
            <w:pPr>
              <w:pStyle w:val="TableParagraph"/>
              <w:spacing w:line="194" w:lineRule="exact"/>
              <w:ind w:left="74"/>
              <w:rPr>
                <w:rFonts w:ascii="Arial Narrow"/>
                <w:sz w:val="17"/>
              </w:rPr>
            </w:pPr>
            <w:r>
              <w:rPr>
                <w:rFonts w:ascii="Arial Narrow"/>
                <w:sz w:val="17"/>
              </w:rPr>
              <w:t>Concerned or absent</w:t>
            </w:r>
          </w:p>
        </w:tc>
        <w:tc>
          <w:tcPr>
            <w:tcW w:w="1872" w:type="dxa"/>
            <w:tcBorders>
              <w:bottom w:val="single" w:sz="3" w:space="0" w:color="000000"/>
              <w:right w:val="single" w:sz="3" w:space="0" w:color="000000"/>
            </w:tcBorders>
            <w:shd w:val="clear" w:color="auto" w:fill="BEBEBE"/>
          </w:tcPr>
          <w:p w14:paraId="5213FF01" w14:textId="77777777" w:rsidR="006B68C4" w:rsidRDefault="006B68C4"/>
        </w:tc>
        <w:tc>
          <w:tcPr>
            <w:tcW w:w="3100" w:type="dxa"/>
            <w:tcBorders>
              <w:left w:val="single" w:sz="3" w:space="0" w:color="000000"/>
              <w:bottom w:val="single" w:sz="3" w:space="0" w:color="000000"/>
            </w:tcBorders>
            <w:shd w:val="clear" w:color="auto" w:fill="BEBEBE"/>
          </w:tcPr>
          <w:p w14:paraId="642AB27C" w14:textId="77777777" w:rsidR="006B68C4" w:rsidRDefault="006B68C4"/>
        </w:tc>
        <w:tc>
          <w:tcPr>
            <w:tcW w:w="840" w:type="dxa"/>
            <w:tcBorders>
              <w:bottom w:val="single" w:sz="3" w:space="0" w:color="000000"/>
              <w:right w:val="single" w:sz="3" w:space="0" w:color="000000"/>
            </w:tcBorders>
          </w:tcPr>
          <w:p w14:paraId="550E392E" w14:textId="77777777" w:rsidR="006B68C4" w:rsidRDefault="006B68C4"/>
        </w:tc>
      </w:tr>
      <w:tr w:rsidR="006B68C4" w14:paraId="3B848D0F" w14:textId="77777777">
        <w:trPr>
          <w:trHeight w:hRule="exact" w:val="206"/>
        </w:trPr>
        <w:tc>
          <w:tcPr>
            <w:tcW w:w="9817" w:type="dxa"/>
            <w:gridSpan w:val="5"/>
            <w:tcBorders>
              <w:top w:val="single" w:sz="3" w:space="0" w:color="000000"/>
              <w:left w:val="single" w:sz="3" w:space="0" w:color="000000"/>
            </w:tcBorders>
          </w:tcPr>
          <w:p w14:paraId="2F2EF4FB" w14:textId="77777777" w:rsidR="006B68C4" w:rsidRDefault="00502F77">
            <w:pPr>
              <w:pStyle w:val="TableParagraph"/>
              <w:spacing w:line="193" w:lineRule="exact"/>
              <w:ind w:right="71"/>
              <w:jc w:val="right"/>
              <w:rPr>
                <w:rFonts w:ascii="Arial Narrow"/>
                <w:b/>
                <w:sz w:val="17"/>
              </w:rPr>
            </w:pPr>
            <w:r>
              <w:rPr>
                <w:rFonts w:ascii="Arial Narrow"/>
                <w:b/>
                <w:sz w:val="17"/>
              </w:rPr>
              <w:t>TOTAL</w:t>
            </w:r>
          </w:p>
        </w:tc>
        <w:tc>
          <w:tcPr>
            <w:tcW w:w="840" w:type="dxa"/>
            <w:tcBorders>
              <w:top w:val="single" w:sz="3" w:space="0" w:color="000000"/>
              <w:right w:val="single" w:sz="3" w:space="0" w:color="000000"/>
            </w:tcBorders>
          </w:tcPr>
          <w:p w14:paraId="3779176D" w14:textId="77777777" w:rsidR="006B68C4" w:rsidRDefault="006B68C4"/>
        </w:tc>
      </w:tr>
    </w:tbl>
    <w:p w14:paraId="672457D5" w14:textId="77777777" w:rsidR="006B68C4" w:rsidRDefault="00502F77">
      <w:pPr>
        <w:spacing w:before="117"/>
        <w:ind w:left="767"/>
        <w:rPr>
          <w:rFonts w:ascii="Arial Narrow"/>
          <w:b/>
          <w:sz w:val="17"/>
        </w:rPr>
      </w:pPr>
      <w:r>
        <w:rPr>
          <w:rFonts w:ascii="Arial Narrow"/>
          <w:b/>
          <w:sz w:val="17"/>
        </w:rPr>
        <w:t>* Please refer to Heart Rate and Respiratory Reference Tool</w:t>
      </w:r>
    </w:p>
    <w:p w14:paraId="784A68FB" w14:textId="77777777" w:rsidR="006B68C4" w:rsidRDefault="00502F77">
      <w:pPr>
        <w:spacing w:before="3"/>
        <w:ind w:left="1005"/>
        <w:rPr>
          <w:rFonts w:ascii="Arial Narrow"/>
          <w:sz w:val="17"/>
        </w:rPr>
      </w:pPr>
      <w:r>
        <w:rPr>
          <w:rFonts w:ascii="Arial Narrow"/>
          <w:sz w:val="17"/>
        </w:rPr>
        <w:t xml:space="preserve">Based on </w:t>
      </w:r>
      <w:proofErr w:type="spellStart"/>
      <w:r>
        <w:rPr>
          <w:rFonts w:ascii="Arial Narrow"/>
          <w:sz w:val="17"/>
        </w:rPr>
        <w:t>Bonafide</w:t>
      </w:r>
      <w:proofErr w:type="spellEnd"/>
      <w:r>
        <w:rPr>
          <w:rFonts w:ascii="Arial Narrow"/>
          <w:sz w:val="17"/>
        </w:rPr>
        <w:t xml:space="preserve"> C, et al. Development of Heart and Respiratory Rate Percentile Curves for Hospitalized Children. Pediatrics  2013;131;e1150.</w:t>
      </w:r>
    </w:p>
    <w:p w14:paraId="59AA66E2" w14:textId="77777777" w:rsidR="006B68C4" w:rsidRDefault="006B68C4">
      <w:pPr>
        <w:pStyle w:val="BodyText"/>
        <w:spacing w:before="10" w:after="1"/>
        <w:rPr>
          <w:rFonts w:ascii="Arial Narrow"/>
          <w:sz w:val="8"/>
        </w:rPr>
      </w:pPr>
    </w:p>
    <w:tbl>
      <w:tblPr>
        <w:tblW w:w="0" w:type="auto"/>
        <w:tblInd w:w="1027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  <w:insideH w:val="single" w:sz="3" w:space="0" w:color="000000"/>
          <w:insideV w:val="single" w:sz="3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53"/>
        <w:gridCol w:w="1910"/>
        <w:gridCol w:w="1849"/>
        <w:gridCol w:w="1693"/>
      </w:tblGrid>
      <w:tr w:rsidR="006B68C4" w14:paraId="1A056AF0" w14:textId="77777777">
        <w:trPr>
          <w:trHeight w:hRule="exact" w:val="206"/>
        </w:trPr>
        <w:tc>
          <w:tcPr>
            <w:tcW w:w="3353" w:type="dxa"/>
            <w:tcBorders>
              <w:left w:val="single" w:sz="3" w:space="0" w:color="000000"/>
              <w:bottom w:val="single" w:sz="3" w:space="0" w:color="000000"/>
            </w:tcBorders>
            <w:shd w:val="clear" w:color="auto" w:fill="BEBEBE"/>
          </w:tcPr>
          <w:p w14:paraId="7939D61F" w14:textId="77777777" w:rsidR="006B68C4" w:rsidRDefault="006B68C4"/>
        </w:tc>
        <w:tc>
          <w:tcPr>
            <w:tcW w:w="1910" w:type="dxa"/>
            <w:tcBorders>
              <w:bottom w:val="single" w:sz="3" w:space="0" w:color="000000"/>
            </w:tcBorders>
            <w:shd w:val="clear" w:color="auto" w:fill="BEBEBE"/>
          </w:tcPr>
          <w:p w14:paraId="3AD8644A" w14:textId="77777777" w:rsidR="006B68C4" w:rsidRDefault="00502F77">
            <w:pPr>
              <w:pStyle w:val="TableParagraph"/>
              <w:spacing w:line="194" w:lineRule="exact"/>
              <w:ind w:left="67" w:right="68"/>
              <w:jc w:val="center"/>
              <w:rPr>
                <w:rFonts w:ascii="Arial Narrow"/>
                <w:b/>
                <w:sz w:val="17"/>
              </w:rPr>
            </w:pPr>
            <w:r>
              <w:rPr>
                <w:rFonts w:ascii="Arial Narrow"/>
                <w:b/>
                <w:sz w:val="17"/>
              </w:rPr>
              <w:t>Mild</w:t>
            </w:r>
          </w:p>
        </w:tc>
        <w:tc>
          <w:tcPr>
            <w:tcW w:w="1849" w:type="dxa"/>
            <w:tcBorders>
              <w:bottom w:val="single" w:sz="3" w:space="0" w:color="000000"/>
              <w:right w:val="single" w:sz="3" w:space="0" w:color="000000"/>
            </w:tcBorders>
            <w:shd w:val="clear" w:color="auto" w:fill="BEBEBE"/>
          </w:tcPr>
          <w:p w14:paraId="1A8C3CA2" w14:textId="77777777" w:rsidR="006B68C4" w:rsidRDefault="00502F77">
            <w:pPr>
              <w:pStyle w:val="TableParagraph"/>
              <w:spacing w:line="194" w:lineRule="exact"/>
              <w:ind w:left="68" w:right="66"/>
              <w:jc w:val="center"/>
              <w:rPr>
                <w:rFonts w:ascii="Arial Narrow"/>
                <w:b/>
                <w:sz w:val="17"/>
              </w:rPr>
            </w:pPr>
            <w:r>
              <w:rPr>
                <w:rFonts w:ascii="Arial Narrow"/>
                <w:b/>
                <w:sz w:val="17"/>
              </w:rPr>
              <w:t>Moderate</w:t>
            </w:r>
          </w:p>
        </w:tc>
        <w:tc>
          <w:tcPr>
            <w:tcW w:w="1693" w:type="dxa"/>
            <w:tcBorders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EBEBE"/>
          </w:tcPr>
          <w:p w14:paraId="10FECCD9" w14:textId="77777777" w:rsidR="006B68C4" w:rsidRDefault="00502F77">
            <w:pPr>
              <w:pStyle w:val="TableParagraph"/>
              <w:spacing w:line="194" w:lineRule="exact"/>
              <w:ind w:left="66" w:right="64"/>
              <w:jc w:val="center"/>
              <w:rPr>
                <w:rFonts w:ascii="Arial Narrow"/>
                <w:b/>
                <w:sz w:val="17"/>
              </w:rPr>
            </w:pPr>
            <w:r>
              <w:rPr>
                <w:rFonts w:ascii="Arial Narrow"/>
                <w:b/>
                <w:sz w:val="17"/>
              </w:rPr>
              <w:t>Severe</w:t>
            </w:r>
          </w:p>
        </w:tc>
      </w:tr>
      <w:tr w:rsidR="006B68C4" w14:paraId="2389F3E3" w14:textId="77777777">
        <w:trPr>
          <w:trHeight w:hRule="exact" w:val="206"/>
        </w:trPr>
        <w:tc>
          <w:tcPr>
            <w:tcW w:w="3353" w:type="dxa"/>
            <w:tcBorders>
              <w:top w:val="single" w:sz="3" w:space="0" w:color="000000"/>
              <w:left w:val="single" w:sz="3" w:space="0" w:color="000000"/>
            </w:tcBorders>
          </w:tcPr>
          <w:p w14:paraId="5CE44550" w14:textId="77777777" w:rsidR="006B68C4" w:rsidRDefault="00502F77">
            <w:pPr>
              <w:pStyle w:val="TableParagraph"/>
              <w:spacing w:line="194" w:lineRule="exact"/>
              <w:ind w:left="76"/>
              <w:rPr>
                <w:rFonts w:ascii="Arial Narrow"/>
                <w:b/>
                <w:sz w:val="17"/>
              </w:rPr>
            </w:pPr>
            <w:r>
              <w:rPr>
                <w:rFonts w:ascii="Arial Narrow"/>
                <w:b/>
                <w:sz w:val="17"/>
              </w:rPr>
              <w:t>Respiratory rate and heart rate</w:t>
            </w:r>
          </w:p>
        </w:tc>
        <w:tc>
          <w:tcPr>
            <w:tcW w:w="1910" w:type="dxa"/>
            <w:tcBorders>
              <w:top w:val="single" w:sz="3" w:space="0" w:color="000000"/>
            </w:tcBorders>
          </w:tcPr>
          <w:p w14:paraId="3C43FCE2" w14:textId="77777777" w:rsidR="006B68C4" w:rsidRDefault="00502F77">
            <w:pPr>
              <w:pStyle w:val="TableParagraph"/>
              <w:spacing w:line="194" w:lineRule="exact"/>
              <w:ind w:left="67" w:right="208"/>
              <w:jc w:val="center"/>
              <w:rPr>
                <w:rFonts w:ascii="Arial Narrow"/>
                <w:sz w:val="17"/>
              </w:rPr>
            </w:pPr>
            <w:r>
              <w:rPr>
                <w:rFonts w:ascii="Arial Narrow"/>
                <w:sz w:val="17"/>
              </w:rPr>
              <w:t>90-95th percentile for age</w:t>
            </w:r>
          </w:p>
        </w:tc>
        <w:tc>
          <w:tcPr>
            <w:tcW w:w="1849" w:type="dxa"/>
            <w:tcBorders>
              <w:top w:val="single" w:sz="3" w:space="0" w:color="000000"/>
              <w:right w:val="single" w:sz="3" w:space="0" w:color="000000"/>
            </w:tcBorders>
          </w:tcPr>
          <w:p w14:paraId="17493662" w14:textId="77777777" w:rsidR="006B68C4" w:rsidRDefault="00502F77">
            <w:pPr>
              <w:pStyle w:val="TableParagraph"/>
              <w:spacing w:line="194" w:lineRule="exact"/>
              <w:ind w:left="68" w:right="145"/>
              <w:jc w:val="center"/>
              <w:rPr>
                <w:rFonts w:ascii="Arial Narrow"/>
                <w:sz w:val="17"/>
              </w:rPr>
            </w:pPr>
            <w:r>
              <w:rPr>
                <w:rFonts w:ascii="Arial Narrow"/>
                <w:sz w:val="17"/>
              </w:rPr>
              <w:t>95-99th percentile for age</w:t>
            </w:r>
          </w:p>
        </w:tc>
        <w:tc>
          <w:tcPr>
            <w:tcW w:w="1693" w:type="dxa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</w:tcPr>
          <w:p w14:paraId="6EB7FDA1" w14:textId="77777777" w:rsidR="006B68C4" w:rsidRDefault="00502F77">
            <w:pPr>
              <w:pStyle w:val="TableParagraph"/>
              <w:spacing w:line="194" w:lineRule="exact"/>
              <w:ind w:left="66" w:right="71"/>
              <w:jc w:val="center"/>
              <w:rPr>
                <w:rFonts w:ascii="Arial Narrow"/>
                <w:sz w:val="17"/>
              </w:rPr>
            </w:pPr>
            <w:r>
              <w:rPr>
                <w:rFonts w:ascii="Arial Narrow"/>
                <w:sz w:val="17"/>
              </w:rPr>
              <w:t>&gt; 99th percentile for age</w:t>
            </w:r>
          </w:p>
        </w:tc>
      </w:tr>
    </w:tbl>
    <w:p w14:paraId="7E5E229A" w14:textId="77777777" w:rsidR="006B68C4" w:rsidRDefault="006B68C4">
      <w:pPr>
        <w:pStyle w:val="BodyText"/>
        <w:rPr>
          <w:rFonts w:ascii="Arial Narrow"/>
          <w:sz w:val="20"/>
        </w:rPr>
      </w:pPr>
    </w:p>
    <w:p w14:paraId="7C6277A9" w14:textId="77777777" w:rsidR="006B68C4" w:rsidRDefault="006B68C4">
      <w:pPr>
        <w:pStyle w:val="BodyText"/>
        <w:rPr>
          <w:rFonts w:ascii="Arial Narrow"/>
          <w:sz w:val="20"/>
        </w:rPr>
      </w:pPr>
    </w:p>
    <w:p w14:paraId="68958933" w14:textId="77777777" w:rsidR="006B68C4" w:rsidRDefault="006B68C4">
      <w:pPr>
        <w:pStyle w:val="BodyText"/>
        <w:rPr>
          <w:rFonts w:ascii="Arial Narrow"/>
          <w:sz w:val="20"/>
        </w:rPr>
      </w:pPr>
    </w:p>
    <w:p w14:paraId="4BBD5EA4" w14:textId="77777777" w:rsidR="006B68C4" w:rsidRDefault="006B68C4">
      <w:pPr>
        <w:pStyle w:val="BodyText"/>
        <w:spacing w:before="4"/>
        <w:rPr>
          <w:rFonts w:ascii="Arial Narrow"/>
          <w:sz w:val="25"/>
        </w:rPr>
      </w:pPr>
    </w:p>
    <w:p w14:paraId="6D6B67E1" w14:textId="77777777" w:rsidR="006B68C4" w:rsidRDefault="006B68C4">
      <w:pPr>
        <w:rPr>
          <w:sz w:val="20"/>
        </w:rPr>
        <w:sectPr w:rsidR="006B68C4">
          <w:headerReference w:type="default" r:id="rId11"/>
          <w:pgSz w:w="12240" w:h="15840"/>
          <w:pgMar w:top="1660" w:right="640" w:bottom="1200" w:left="700" w:header="1450" w:footer="1012" w:gutter="0"/>
          <w:cols w:space="720"/>
        </w:sectPr>
      </w:pPr>
    </w:p>
    <w:p w14:paraId="4C7D063E" w14:textId="77777777" w:rsidR="006B68C4" w:rsidRDefault="0011008B">
      <w:pPr>
        <w:pStyle w:val="BodyText"/>
        <w:rPr>
          <w:sz w:val="12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1528" behindDoc="0" locked="0" layoutInCell="1" allowOverlap="1" wp14:anchorId="25020372" wp14:editId="594AFA7D">
                <wp:simplePos x="0" y="0"/>
                <wp:positionH relativeFrom="page">
                  <wp:posOffset>1451610</wp:posOffset>
                </wp:positionH>
                <wp:positionV relativeFrom="page">
                  <wp:posOffset>3881755</wp:posOffset>
                </wp:positionV>
                <wp:extent cx="838835" cy="793115"/>
                <wp:effectExtent l="13335" t="5080" r="14605" b="1905"/>
                <wp:wrapNone/>
                <wp:docPr id="105" name="Group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38835" cy="793115"/>
                          <a:chOff x="2286" y="6113"/>
                          <a:chExt cx="1321" cy="1249"/>
                        </a:xfrm>
                      </wpg:grpSpPr>
                      <wps:wsp>
                        <wps:cNvPr id="106" name="Freeform 94"/>
                        <wps:cNvSpPr>
                          <a:spLocks/>
                        </wps:cNvSpPr>
                        <wps:spPr bwMode="auto">
                          <a:xfrm>
                            <a:off x="2300" y="6128"/>
                            <a:ext cx="1292" cy="1220"/>
                          </a:xfrm>
                          <a:custGeom>
                            <a:avLst/>
                            <a:gdLst>
                              <a:gd name="T0" fmla="+- 0 3287 2300"/>
                              <a:gd name="T1" fmla="*/ T0 w 1292"/>
                              <a:gd name="T2" fmla="+- 0 6128 6128"/>
                              <a:gd name="T3" fmla="*/ 6128 h 1220"/>
                              <a:gd name="T4" fmla="+- 0 2605 2300"/>
                              <a:gd name="T5" fmla="*/ T4 w 1292"/>
                              <a:gd name="T6" fmla="+- 0 6128 6128"/>
                              <a:gd name="T7" fmla="*/ 6128 h 1220"/>
                              <a:gd name="T8" fmla="+- 0 2300 2300"/>
                              <a:gd name="T9" fmla="*/ T8 w 1292"/>
                              <a:gd name="T10" fmla="+- 0 6738 6128"/>
                              <a:gd name="T11" fmla="*/ 6738 h 1220"/>
                              <a:gd name="T12" fmla="+- 0 2605 2300"/>
                              <a:gd name="T13" fmla="*/ T12 w 1292"/>
                              <a:gd name="T14" fmla="+- 0 7348 6128"/>
                              <a:gd name="T15" fmla="*/ 7348 h 1220"/>
                              <a:gd name="T16" fmla="+- 0 3287 2300"/>
                              <a:gd name="T17" fmla="*/ T16 w 1292"/>
                              <a:gd name="T18" fmla="+- 0 7348 6128"/>
                              <a:gd name="T19" fmla="*/ 7348 h 1220"/>
                              <a:gd name="T20" fmla="+- 0 3592 2300"/>
                              <a:gd name="T21" fmla="*/ T20 w 1292"/>
                              <a:gd name="T22" fmla="+- 0 6738 6128"/>
                              <a:gd name="T23" fmla="*/ 6738 h 1220"/>
                              <a:gd name="T24" fmla="+- 0 3287 2300"/>
                              <a:gd name="T25" fmla="*/ T24 w 1292"/>
                              <a:gd name="T26" fmla="+- 0 6128 6128"/>
                              <a:gd name="T27" fmla="*/ 6128 h 12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292" h="1220">
                                <a:moveTo>
                                  <a:pt x="987" y="0"/>
                                </a:moveTo>
                                <a:lnTo>
                                  <a:pt x="305" y="0"/>
                                </a:lnTo>
                                <a:lnTo>
                                  <a:pt x="0" y="610"/>
                                </a:lnTo>
                                <a:lnTo>
                                  <a:pt x="305" y="1220"/>
                                </a:lnTo>
                                <a:lnTo>
                                  <a:pt x="987" y="1220"/>
                                </a:lnTo>
                                <a:lnTo>
                                  <a:pt x="1292" y="610"/>
                                </a:lnTo>
                                <a:lnTo>
                                  <a:pt x="9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" name="Freeform 93"/>
                        <wps:cNvSpPr>
                          <a:spLocks/>
                        </wps:cNvSpPr>
                        <wps:spPr bwMode="auto">
                          <a:xfrm>
                            <a:off x="2300" y="6128"/>
                            <a:ext cx="1292" cy="1220"/>
                          </a:xfrm>
                          <a:custGeom>
                            <a:avLst/>
                            <a:gdLst>
                              <a:gd name="T0" fmla="+- 0 2605 2300"/>
                              <a:gd name="T1" fmla="*/ T0 w 1292"/>
                              <a:gd name="T2" fmla="+- 0 6128 6128"/>
                              <a:gd name="T3" fmla="*/ 6128 h 1220"/>
                              <a:gd name="T4" fmla="+- 0 2300 2300"/>
                              <a:gd name="T5" fmla="*/ T4 w 1292"/>
                              <a:gd name="T6" fmla="+- 0 6738 6128"/>
                              <a:gd name="T7" fmla="*/ 6738 h 1220"/>
                              <a:gd name="T8" fmla="+- 0 2605 2300"/>
                              <a:gd name="T9" fmla="*/ T8 w 1292"/>
                              <a:gd name="T10" fmla="+- 0 7348 6128"/>
                              <a:gd name="T11" fmla="*/ 7348 h 1220"/>
                              <a:gd name="T12" fmla="+- 0 3287 2300"/>
                              <a:gd name="T13" fmla="*/ T12 w 1292"/>
                              <a:gd name="T14" fmla="+- 0 7348 6128"/>
                              <a:gd name="T15" fmla="*/ 7348 h 1220"/>
                              <a:gd name="T16" fmla="+- 0 3592 2300"/>
                              <a:gd name="T17" fmla="*/ T16 w 1292"/>
                              <a:gd name="T18" fmla="+- 0 6738 6128"/>
                              <a:gd name="T19" fmla="*/ 6738 h 1220"/>
                              <a:gd name="T20" fmla="+- 0 3287 2300"/>
                              <a:gd name="T21" fmla="*/ T20 w 1292"/>
                              <a:gd name="T22" fmla="+- 0 6128 6128"/>
                              <a:gd name="T23" fmla="*/ 6128 h 1220"/>
                              <a:gd name="T24" fmla="+- 0 2605 2300"/>
                              <a:gd name="T25" fmla="*/ T24 w 1292"/>
                              <a:gd name="T26" fmla="+- 0 6128 6128"/>
                              <a:gd name="T27" fmla="*/ 6128 h 12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292" h="1220">
                                <a:moveTo>
                                  <a:pt x="305" y="0"/>
                                </a:moveTo>
                                <a:lnTo>
                                  <a:pt x="0" y="610"/>
                                </a:lnTo>
                                <a:lnTo>
                                  <a:pt x="305" y="1220"/>
                                </a:lnTo>
                                <a:lnTo>
                                  <a:pt x="987" y="1220"/>
                                </a:lnTo>
                                <a:lnTo>
                                  <a:pt x="1292" y="610"/>
                                </a:lnTo>
                                <a:lnTo>
                                  <a:pt x="987" y="0"/>
                                </a:lnTo>
                                <a:lnTo>
                                  <a:pt x="305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8194">
                            <a:solidFill>
                              <a:srgbClr val="FFC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" name="Text Box 92"/>
                        <wps:cNvSpPr txBox="1">
                          <a:spLocks noChangeArrowheads="1"/>
                        </wps:cNvSpPr>
                        <wps:spPr bwMode="auto">
                          <a:xfrm>
                            <a:off x="2286" y="6114"/>
                            <a:ext cx="1321" cy="12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138B91" w14:textId="77777777" w:rsidR="006B68C4" w:rsidRDefault="006B68C4">
                              <w:pPr>
                                <w:rPr>
                                  <w:sz w:val="25"/>
                                </w:rPr>
                              </w:pPr>
                            </w:p>
                            <w:p w14:paraId="0ADE177D" w14:textId="77777777" w:rsidR="006B68C4" w:rsidRDefault="00502F77">
                              <w:pPr>
                                <w:ind w:left="327" w:right="327"/>
                                <w:jc w:val="center"/>
                                <w:rPr>
                                  <w:rFonts w:ascii="Calibri"/>
                                  <w:b/>
                                  <w:sz w:val="29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color w:val="FFFFFF"/>
                                  <w:sz w:val="29"/>
                                </w:rPr>
                                <w:t>3-4</w:t>
                              </w:r>
                            </w:p>
                            <w:p w14:paraId="0537D9C6" w14:textId="77777777" w:rsidR="006B68C4" w:rsidRDefault="00502F77">
                              <w:pPr>
                                <w:spacing w:before="30"/>
                                <w:ind w:left="327" w:right="327"/>
                                <w:jc w:val="center"/>
                                <w:rPr>
                                  <w:rFonts w:ascii="Calibri"/>
                                  <w:sz w:val="19"/>
                                </w:rPr>
                              </w:pPr>
                              <w:r>
                                <w:rPr>
                                  <w:rFonts w:ascii="Calibri"/>
                                  <w:color w:val="FFFFFF"/>
                                  <w:sz w:val="19"/>
                                </w:rPr>
                                <w:t>(Yellow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91" o:spid="_x0000_s1032" style="position:absolute;margin-left:114.3pt;margin-top:305.65pt;width:66.05pt;height:62.45pt;z-index:1528;mso-position-horizontal-relative:page;mso-position-vertical-relative:page" coordorigin="2286,6113" coordsize="1321,12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">
                <v:shape id="Freeform 94" o:spid="_x0000_s1033" style="position:absolute;left:2300;top:6128;width:1292;height:1220;visibility:visible;mso-wrap-style:square;v-text-anchor:top" coordsize="1292,12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" path="m987,l305,,,610r305,610l987,1220,1292,610,987,xe" fillcolor="#ffc000" stroked="f">
                  <v:path arrowok="t" o:connecttype="custom" o:connectlocs="987,6128;305,6128;0,6738;305,7348;987,7348;1292,6738;987,6128" o:connectangles="0,0,0,0,0,0,0"/>
                </v:shape>
                <v:shape id="Freeform 93" o:spid="_x0000_s1034" style="position:absolute;left:2300;top:6128;width:1292;height:1220;visibility:visible;mso-wrap-style:square;v-text-anchor:top" coordsize="1292,12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" path="m305,l,610r305,610l987,1220,1292,610,987,,305,xe" filled="f" strokecolor="#ffc000" strokeweight=".50539mm">
                  <v:path arrowok="t" o:connecttype="custom" o:connectlocs="305,6128;0,6738;305,7348;987,7348;1292,6738;987,6128;305,6128" o:connectangles="0,0,0,0,0,0,0"/>
                </v:shape>
                <v:shape id="Text Box 92" o:spid="_x0000_s1035" type="#_x0000_t202" style="position:absolute;left:2286;top:6114;width:1321;height:12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" filled="f" stroked="f">
                  <v:textbox inset="0,0,0,0">
                    <w:txbxContent>
                      <w:p w14:paraId="31CFDC83" w14:textId="77777777" w:rsidR="006B68C4" w:rsidRDefault="006B68C4">
                        <w:pPr>
                          <w:rPr>
                            <w:sz w:val="25"/>
                          </w:rPr>
                        </w:pPr>
                      </w:p>
                      <w:p w14:paraId="0E4B61F4" w14:textId="77777777" w:rsidR="006B68C4" w:rsidRDefault="00502F77">
                        <w:pPr>
                          <w:ind w:left="327" w:right="327"/>
                          <w:jc w:val="center"/>
                          <w:rPr>
                            <w:rFonts w:ascii="Calibri"/>
                            <w:b/>
                            <w:sz w:val="29"/>
                          </w:rPr>
                        </w:pPr>
                        <w:r>
                          <w:rPr>
                            <w:rFonts w:ascii="Calibri"/>
                            <w:b/>
                            <w:color w:val="FFFFFF"/>
                            <w:sz w:val="29"/>
                          </w:rPr>
                          <w:t>3-4</w:t>
                        </w:r>
                      </w:p>
                      <w:p w14:paraId="7CF98618" w14:textId="77777777" w:rsidR="006B68C4" w:rsidRDefault="00502F77">
                        <w:pPr>
                          <w:spacing w:before="30"/>
                          <w:ind w:left="327" w:right="327"/>
                          <w:jc w:val="center"/>
                          <w:rPr>
                            <w:rFonts w:ascii="Calibri"/>
                            <w:sz w:val="19"/>
                          </w:rPr>
                        </w:pPr>
                        <w:r>
                          <w:rPr>
                            <w:rFonts w:ascii="Calibri"/>
                            <w:color w:val="FFFFFF"/>
                            <w:sz w:val="19"/>
                          </w:rPr>
                          <w:t>(Yellow)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503292296" behindDoc="1" locked="0" layoutInCell="1" allowOverlap="1" wp14:anchorId="2C787197" wp14:editId="23AA8214">
                <wp:simplePos x="0" y="0"/>
                <wp:positionH relativeFrom="page">
                  <wp:posOffset>2788285</wp:posOffset>
                </wp:positionH>
                <wp:positionV relativeFrom="page">
                  <wp:posOffset>3301365</wp:posOffset>
                </wp:positionV>
                <wp:extent cx="33020" cy="33020"/>
                <wp:effectExtent l="6985" t="5715" r="7620" b="8890"/>
                <wp:wrapNone/>
                <wp:docPr id="104" name="Freeform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3020" cy="33020"/>
                        </a:xfrm>
                        <a:custGeom>
                          <a:avLst/>
                          <a:gdLst>
                            <a:gd name="T0" fmla="+- 0 4424 4391"/>
                            <a:gd name="T1" fmla="*/ T0 w 52"/>
                            <a:gd name="T2" fmla="+- 0 5199 5199"/>
                            <a:gd name="T3" fmla="*/ 5199 h 52"/>
                            <a:gd name="T4" fmla="+- 0 4410 4391"/>
                            <a:gd name="T5" fmla="*/ T4 w 52"/>
                            <a:gd name="T6" fmla="+- 0 5199 5199"/>
                            <a:gd name="T7" fmla="*/ 5199 h 52"/>
                            <a:gd name="T8" fmla="+- 0 4403 4391"/>
                            <a:gd name="T9" fmla="*/ T8 w 52"/>
                            <a:gd name="T10" fmla="+- 0 5201 5199"/>
                            <a:gd name="T11" fmla="*/ 5201 h 52"/>
                            <a:gd name="T12" fmla="+- 0 4398 4391"/>
                            <a:gd name="T13" fmla="*/ T12 w 52"/>
                            <a:gd name="T14" fmla="+- 0 5207 5199"/>
                            <a:gd name="T15" fmla="*/ 5207 h 52"/>
                            <a:gd name="T16" fmla="+- 0 4393 4391"/>
                            <a:gd name="T17" fmla="*/ T16 w 52"/>
                            <a:gd name="T18" fmla="+- 0 5212 5199"/>
                            <a:gd name="T19" fmla="*/ 5212 h 52"/>
                            <a:gd name="T20" fmla="+- 0 4391 4391"/>
                            <a:gd name="T21" fmla="*/ T20 w 52"/>
                            <a:gd name="T22" fmla="+- 0 5218 5199"/>
                            <a:gd name="T23" fmla="*/ 5218 h 52"/>
                            <a:gd name="T24" fmla="+- 0 4391 4391"/>
                            <a:gd name="T25" fmla="*/ T24 w 52"/>
                            <a:gd name="T26" fmla="+- 0 5232 5199"/>
                            <a:gd name="T27" fmla="*/ 5232 h 52"/>
                            <a:gd name="T28" fmla="+- 0 4393 4391"/>
                            <a:gd name="T29" fmla="*/ T28 w 52"/>
                            <a:gd name="T30" fmla="+- 0 5238 5199"/>
                            <a:gd name="T31" fmla="*/ 5238 h 52"/>
                            <a:gd name="T32" fmla="+- 0 4398 4391"/>
                            <a:gd name="T33" fmla="*/ T32 w 52"/>
                            <a:gd name="T34" fmla="+- 0 5243 5199"/>
                            <a:gd name="T35" fmla="*/ 5243 h 52"/>
                            <a:gd name="T36" fmla="+- 0 4403 4391"/>
                            <a:gd name="T37" fmla="*/ T36 w 52"/>
                            <a:gd name="T38" fmla="+- 0 5248 5199"/>
                            <a:gd name="T39" fmla="*/ 5248 h 52"/>
                            <a:gd name="T40" fmla="+- 0 4410 4391"/>
                            <a:gd name="T41" fmla="*/ T40 w 52"/>
                            <a:gd name="T42" fmla="+- 0 5251 5199"/>
                            <a:gd name="T43" fmla="*/ 5251 h 52"/>
                            <a:gd name="T44" fmla="+- 0 4424 4391"/>
                            <a:gd name="T45" fmla="*/ T44 w 52"/>
                            <a:gd name="T46" fmla="+- 0 5251 5199"/>
                            <a:gd name="T47" fmla="*/ 5251 h 52"/>
                            <a:gd name="T48" fmla="+- 0 4429 4391"/>
                            <a:gd name="T49" fmla="*/ T48 w 52"/>
                            <a:gd name="T50" fmla="+- 0 5248 5199"/>
                            <a:gd name="T51" fmla="*/ 5248 h 52"/>
                            <a:gd name="T52" fmla="+- 0 4435 4391"/>
                            <a:gd name="T53" fmla="*/ T52 w 52"/>
                            <a:gd name="T54" fmla="+- 0 5243 5199"/>
                            <a:gd name="T55" fmla="*/ 5243 h 52"/>
                            <a:gd name="T56" fmla="+- 0 4440 4391"/>
                            <a:gd name="T57" fmla="*/ T56 w 52"/>
                            <a:gd name="T58" fmla="+- 0 5238 5199"/>
                            <a:gd name="T59" fmla="*/ 5238 h 52"/>
                            <a:gd name="T60" fmla="+- 0 4442 4391"/>
                            <a:gd name="T61" fmla="*/ T60 w 52"/>
                            <a:gd name="T62" fmla="+- 0 5232 5199"/>
                            <a:gd name="T63" fmla="*/ 5232 h 52"/>
                            <a:gd name="T64" fmla="+- 0 4442 4391"/>
                            <a:gd name="T65" fmla="*/ T64 w 52"/>
                            <a:gd name="T66" fmla="+- 0 5218 5199"/>
                            <a:gd name="T67" fmla="*/ 5218 h 52"/>
                            <a:gd name="T68" fmla="+- 0 4440 4391"/>
                            <a:gd name="T69" fmla="*/ T68 w 52"/>
                            <a:gd name="T70" fmla="+- 0 5212 5199"/>
                            <a:gd name="T71" fmla="*/ 5212 h 52"/>
                            <a:gd name="T72" fmla="+- 0 4435 4391"/>
                            <a:gd name="T73" fmla="*/ T72 w 52"/>
                            <a:gd name="T74" fmla="+- 0 5207 5199"/>
                            <a:gd name="T75" fmla="*/ 5207 h 52"/>
                            <a:gd name="T76" fmla="+- 0 4429 4391"/>
                            <a:gd name="T77" fmla="*/ T76 w 52"/>
                            <a:gd name="T78" fmla="+- 0 5201 5199"/>
                            <a:gd name="T79" fmla="*/ 5201 h 52"/>
                            <a:gd name="T80" fmla="+- 0 4424 4391"/>
                            <a:gd name="T81" fmla="*/ T80 w 52"/>
                            <a:gd name="T82" fmla="+- 0 5199 5199"/>
                            <a:gd name="T83" fmla="*/ 5199 h 52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</a:cxnLst>
                          <a:rect l="0" t="0" r="r" b="b"/>
                          <a:pathLst>
                            <a:path w="52" h="52">
                              <a:moveTo>
                                <a:pt x="33" y="0"/>
                              </a:moveTo>
                              <a:lnTo>
                                <a:pt x="19" y="0"/>
                              </a:lnTo>
                              <a:lnTo>
                                <a:pt x="12" y="2"/>
                              </a:lnTo>
                              <a:lnTo>
                                <a:pt x="7" y="8"/>
                              </a:lnTo>
                              <a:lnTo>
                                <a:pt x="2" y="13"/>
                              </a:lnTo>
                              <a:lnTo>
                                <a:pt x="0" y="19"/>
                              </a:lnTo>
                              <a:lnTo>
                                <a:pt x="0" y="33"/>
                              </a:lnTo>
                              <a:lnTo>
                                <a:pt x="2" y="39"/>
                              </a:lnTo>
                              <a:lnTo>
                                <a:pt x="7" y="44"/>
                              </a:lnTo>
                              <a:lnTo>
                                <a:pt x="12" y="49"/>
                              </a:lnTo>
                              <a:lnTo>
                                <a:pt x="19" y="52"/>
                              </a:lnTo>
                              <a:lnTo>
                                <a:pt x="33" y="52"/>
                              </a:lnTo>
                              <a:lnTo>
                                <a:pt x="38" y="49"/>
                              </a:lnTo>
                              <a:lnTo>
                                <a:pt x="44" y="44"/>
                              </a:lnTo>
                              <a:lnTo>
                                <a:pt x="49" y="39"/>
                              </a:lnTo>
                              <a:lnTo>
                                <a:pt x="51" y="33"/>
                              </a:lnTo>
                              <a:lnTo>
                                <a:pt x="51" y="19"/>
                              </a:lnTo>
                              <a:lnTo>
                                <a:pt x="49" y="13"/>
                              </a:lnTo>
                              <a:lnTo>
                                <a:pt x="44" y="8"/>
                              </a:lnTo>
                              <a:lnTo>
                                <a:pt x="38" y="2"/>
                              </a:lnTo>
                              <a:lnTo>
                                <a:pt x="3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8A2095" id="Freeform 90" o:spid="_x0000_s1026" style="position:absolute;margin-left:219.55pt;margin-top:259.95pt;width:2.6pt;height:2.6pt;z-index:-24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2,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" path="m33,l19,,12,2,7,8,2,13,,19,,33r2,6l7,44r5,5l19,52r14,l38,49r6,-5l49,39r2,-6l51,19,49,13,44,8,38,2,33,xe" fillcolor="black" stroked="f">
                <v:path arrowok="t" o:connecttype="custom" o:connectlocs="20955,3301365;12065,3301365;7620,3302635;4445,3306445;1270,3309620;0,3313430;0,3322320;1270,3326130;4445,3329305;7620,3332480;12065,3334385;20955,3334385;24130,3332480;27940,3329305;31115,3326130;32385,3322320;32385,3313430;31115,3309620;27940,3306445;24130,3302635;20955,3301365" o:connectangles="0,0,0,0,0,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503292320" behindDoc="1" locked="0" layoutInCell="1" allowOverlap="1" wp14:anchorId="5F4CF309" wp14:editId="26147BD5">
                <wp:simplePos x="0" y="0"/>
                <wp:positionH relativeFrom="page">
                  <wp:posOffset>4666615</wp:posOffset>
                </wp:positionH>
                <wp:positionV relativeFrom="page">
                  <wp:posOffset>4215130</wp:posOffset>
                </wp:positionV>
                <wp:extent cx="520700" cy="97155"/>
                <wp:effectExtent l="8890" t="5080" r="3810" b="2540"/>
                <wp:wrapNone/>
                <wp:docPr id="103" name="AutoShap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20700" cy="97155"/>
                        </a:xfrm>
                        <a:custGeom>
                          <a:avLst/>
                          <a:gdLst>
                            <a:gd name="T0" fmla="+- 0 8030 7349"/>
                            <a:gd name="T1" fmla="*/ T0 w 820"/>
                            <a:gd name="T2" fmla="+- 0 6757 6638"/>
                            <a:gd name="T3" fmla="*/ 6757 h 153"/>
                            <a:gd name="T4" fmla="+- 0 8019 7349"/>
                            <a:gd name="T5" fmla="*/ T4 w 820"/>
                            <a:gd name="T6" fmla="+- 0 6773 6638"/>
                            <a:gd name="T7" fmla="*/ 6773 h 153"/>
                            <a:gd name="T8" fmla="+- 0 8029 7349"/>
                            <a:gd name="T9" fmla="*/ T8 w 820"/>
                            <a:gd name="T10" fmla="+- 0 6788 6638"/>
                            <a:gd name="T11" fmla="*/ 6788 h 153"/>
                            <a:gd name="T12" fmla="+- 0 8141 7349"/>
                            <a:gd name="T13" fmla="*/ T12 w 820"/>
                            <a:gd name="T14" fmla="+- 0 6731 6638"/>
                            <a:gd name="T15" fmla="*/ 6731 h 153"/>
                            <a:gd name="T16" fmla="+- 0 8136 7349"/>
                            <a:gd name="T17" fmla="*/ T16 w 820"/>
                            <a:gd name="T18" fmla="+- 0 6729 6638"/>
                            <a:gd name="T19" fmla="*/ 6729 h 153"/>
                            <a:gd name="T20" fmla="+- 0 8104 7349"/>
                            <a:gd name="T21" fmla="*/ T20 w 820"/>
                            <a:gd name="T22" fmla="+- 0 6715 6638"/>
                            <a:gd name="T23" fmla="*/ 6715 h 153"/>
                            <a:gd name="T24" fmla="+- 0 7742 7349"/>
                            <a:gd name="T25" fmla="*/ T24 w 820"/>
                            <a:gd name="T26" fmla="+- 0 6731 6638"/>
                            <a:gd name="T27" fmla="*/ 6731 h 153"/>
                            <a:gd name="T28" fmla="+- 0 8078 7349"/>
                            <a:gd name="T29" fmla="*/ T28 w 820"/>
                            <a:gd name="T30" fmla="+- 0 6730 6638"/>
                            <a:gd name="T31" fmla="*/ 6730 h 153"/>
                            <a:gd name="T32" fmla="+- 0 7742 7349"/>
                            <a:gd name="T33" fmla="*/ T32 w 820"/>
                            <a:gd name="T34" fmla="+- 0 6714 6638"/>
                            <a:gd name="T35" fmla="*/ 6714 h 153"/>
                            <a:gd name="T36" fmla="+- 0 8136 7349"/>
                            <a:gd name="T37" fmla="*/ T36 w 820"/>
                            <a:gd name="T38" fmla="+- 0 6698 6638"/>
                            <a:gd name="T39" fmla="*/ 6698 h 153"/>
                            <a:gd name="T40" fmla="+- 0 8141 7349"/>
                            <a:gd name="T41" fmla="*/ T40 w 820"/>
                            <a:gd name="T42" fmla="+- 0 6731 6638"/>
                            <a:gd name="T43" fmla="*/ 6731 h 153"/>
                            <a:gd name="T44" fmla="+- 0 8141 7349"/>
                            <a:gd name="T45" fmla="*/ T44 w 820"/>
                            <a:gd name="T46" fmla="+- 0 6698 6638"/>
                            <a:gd name="T47" fmla="*/ 6698 h 153"/>
                            <a:gd name="T48" fmla="+- 0 7349 7349"/>
                            <a:gd name="T49" fmla="*/ T48 w 820"/>
                            <a:gd name="T50" fmla="+- 0 6697 6638"/>
                            <a:gd name="T51" fmla="*/ 6697 h 153"/>
                            <a:gd name="T52" fmla="+- 0 7742 7349"/>
                            <a:gd name="T53" fmla="*/ T52 w 820"/>
                            <a:gd name="T54" fmla="+- 0 6730 6638"/>
                            <a:gd name="T55" fmla="*/ 6730 h 153"/>
                            <a:gd name="T56" fmla="+- 0 7774 7349"/>
                            <a:gd name="T57" fmla="*/ T56 w 820"/>
                            <a:gd name="T58" fmla="+- 0 6714 6638"/>
                            <a:gd name="T59" fmla="*/ 6714 h 153"/>
                            <a:gd name="T60" fmla="+- 0 7775 7349"/>
                            <a:gd name="T61" fmla="*/ T60 w 820"/>
                            <a:gd name="T62" fmla="+- 0 6698 6638"/>
                            <a:gd name="T63" fmla="*/ 6698 h 153"/>
                            <a:gd name="T64" fmla="+- 0 7774 7349"/>
                            <a:gd name="T65" fmla="*/ T64 w 820"/>
                            <a:gd name="T66" fmla="+- 0 6714 6638"/>
                            <a:gd name="T67" fmla="*/ 6714 h 153"/>
                            <a:gd name="T68" fmla="+- 0 7759 7349"/>
                            <a:gd name="T69" fmla="*/ T68 w 820"/>
                            <a:gd name="T70" fmla="+- 0 6730 6638"/>
                            <a:gd name="T71" fmla="*/ 6730 h 153"/>
                            <a:gd name="T72" fmla="+- 0 8104 7349"/>
                            <a:gd name="T73" fmla="*/ T72 w 820"/>
                            <a:gd name="T74" fmla="+- 0 6715 6638"/>
                            <a:gd name="T75" fmla="*/ 6715 h 153"/>
                            <a:gd name="T76" fmla="+- 0 7774 7349"/>
                            <a:gd name="T77" fmla="*/ T76 w 820"/>
                            <a:gd name="T78" fmla="+- 0 6714 6638"/>
                            <a:gd name="T79" fmla="*/ 6714 h 153"/>
                            <a:gd name="T80" fmla="+- 0 8104 7349"/>
                            <a:gd name="T81" fmla="*/ T80 w 820"/>
                            <a:gd name="T82" fmla="+- 0 6715 6638"/>
                            <a:gd name="T83" fmla="*/ 6715 h 153"/>
                            <a:gd name="T84" fmla="+- 0 8128 7349"/>
                            <a:gd name="T85" fmla="*/ T84 w 820"/>
                            <a:gd name="T86" fmla="+- 0 6700 6638"/>
                            <a:gd name="T87" fmla="*/ 6700 h 153"/>
                            <a:gd name="T88" fmla="+- 0 8128 7349"/>
                            <a:gd name="T89" fmla="*/ T88 w 820"/>
                            <a:gd name="T90" fmla="+- 0 6700 6638"/>
                            <a:gd name="T91" fmla="*/ 6700 h 153"/>
                            <a:gd name="T92" fmla="+- 0 8136 7349"/>
                            <a:gd name="T93" fmla="*/ T92 w 820"/>
                            <a:gd name="T94" fmla="+- 0 6729 6638"/>
                            <a:gd name="T95" fmla="*/ 6729 h 153"/>
                            <a:gd name="T96" fmla="+- 0 7775 7349"/>
                            <a:gd name="T97" fmla="*/ T96 w 820"/>
                            <a:gd name="T98" fmla="+- 0 6698 6638"/>
                            <a:gd name="T99" fmla="*/ 6698 h 153"/>
                            <a:gd name="T100" fmla="+- 0 7775 7349"/>
                            <a:gd name="T101" fmla="*/ T100 w 820"/>
                            <a:gd name="T102" fmla="+- 0 6715 6638"/>
                            <a:gd name="T103" fmla="*/ 6715 h 153"/>
                            <a:gd name="T104" fmla="+- 0 8076 7349"/>
                            <a:gd name="T105" fmla="*/ T104 w 820"/>
                            <a:gd name="T106" fmla="+- 0 6698 6638"/>
                            <a:gd name="T107" fmla="*/ 6698 h 153"/>
                            <a:gd name="T108" fmla="+- 0 7775 7349"/>
                            <a:gd name="T109" fmla="*/ T108 w 820"/>
                            <a:gd name="T110" fmla="+- 0 6715 6638"/>
                            <a:gd name="T111" fmla="*/ 6715 h 153"/>
                            <a:gd name="T112" fmla="+- 0 8104 7349"/>
                            <a:gd name="T113" fmla="*/ T112 w 820"/>
                            <a:gd name="T114" fmla="+- 0 6715 6638"/>
                            <a:gd name="T115" fmla="*/ 6715 h 153"/>
                            <a:gd name="T116" fmla="+- 0 8038 7349"/>
                            <a:gd name="T117" fmla="*/ T116 w 820"/>
                            <a:gd name="T118" fmla="+- 0 6638 6638"/>
                            <a:gd name="T119" fmla="*/ 6638 h 153"/>
                            <a:gd name="T120" fmla="+- 0 8024 7349"/>
                            <a:gd name="T121" fmla="*/ T120 w 820"/>
                            <a:gd name="T122" fmla="+- 0 6649 6638"/>
                            <a:gd name="T123" fmla="*/ 6649 h 153"/>
                            <a:gd name="T124" fmla="+- 0 8022 7349"/>
                            <a:gd name="T125" fmla="*/ T124 w 820"/>
                            <a:gd name="T126" fmla="+- 0 6666 6638"/>
                            <a:gd name="T127" fmla="*/ 6666 h 153"/>
                            <a:gd name="T128" fmla="+- 0 8104 7349"/>
                            <a:gd name="T129" fmla="*/ T128 w 820"/>
                            <a:gd name="T130" fmla="+- 0 6715 6638"/>
                            <a:gd name="T131" fmla="*/ 6715 h 153"/>
                            <a:gd name="T132" fmla="+- 0 8136 7349"/>
                            <a:gd name="T133" fmla="*/ T132 w 820"/>
                            <a:gd name="T134" fmla="+- 0 6700 6638"/>
                            <a:gd name="T135" fmla="*/ 6700 h 153"/>
                            <a:gd name="T136" fmla="+- 0 8141 7349"/>
                            <a:gd name="T137" fmla="*/ T136 w 820"/>
                            <a:gd name="T138" fmla="+- 0 6698 6638"/>
                            <a:gd name="T139" fmla="*/ 6698 h 153"/>
                            <a:gd name="T140" fmla="+- 0 8038 7349"/>
                            <a:gd name="T141" fmla="*/ T140 w 820"/>
                            <a:gd name="T142" fmla="+- 0 6638 6638"/>
                            <a:gd name="T143" fmla="*/ 6638 h 153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</a:cxnLst>
                          <a:rect l="0" t="0" r="r" b="b"/>
                          <a:pathLst>
                            <a:path w="820" h="153">
                              <a:moveTo>
                                <a:pt x="755" y="77"/>
                              </a:moveTo>
                              <a:lnTo>
                                <a:pt x="681" y="119"/>
                              </a:lnTo>
                              <a:lnTo>
                                <a:pt x="673" y="125"/>
                              </a:lnTo>
                              <a:lnTo>
                                <a:pt x="670" y="135"/>
                              </a:lnTo>
                              <a:lnTo>
                                <a:pt x="675" y="142"/>
                              </a:lnTo>
                              <a:lnTo>
                                <a:pt x="680" y="150"/>
                              </a:lnTo>
                              <a:lnTo>
                                <a:pt x="689" y="152"/>
                              </a:lnTo>
                              <a:lnTo>
                                <a:pt x="792" y="93"/>
                              </a:lnTo>
                              <a:lnTo>
                                <a:pt x="787" y="93"/>
                              </a:lnTo>
                              <a:lnTo>
                                <a:pt x="787" y="91"/>
                              </a:lnTo>
                              <a:lnTo>
                                <a:pt x="779" y="91"/>
                              </a:lnTo>
                              <a:lnTo>
                                <a:pt x="755" y="77"/>
                              </a:lnTo>
                              <a:close/>
                              <a:moveTo>
                                <a:pt x="393" y="76"/>
                              </a:moveTo>
                              <a:lnTo>
                                <a:pt x="393" y="93"/>
                              </a:lnTo>
                              <a:lnTo>
                                <a:pt x="727" y="93"/>
                              </a:lnTo>
                              <a:lnTo>
                                <a:pt x="729" y="92"/>
                              </a:lnTo>
                              <a:lnTo>
                                <a:pt x="410" y="92"/>
                              </a:lnTo>
                              <a:lnTo>
                                <a:pt x="393" y="76"/>
                              </a:lnTo>
                              <a:close/>
                              <a:moveTo>
                                <a:pt x="792" y="60"/>
                              </a:moveTo>
                              <a:lnTo>
                                <a:pt x="787" y="60"/>
                              </a:lnTo>
                              <a:lnTo>
                                <a:pt x="787" y="93"/>
                              </a:lnTo>
                              <a:lnTo>
                                <a:pt x="792" y="93"/>
                              </a:lnTo>
                              <a:lnTo>
                                <a:pt x="820" y="77"/>
                              </a:lnTo>
                              <a:lnTo>
                                <a:pt x="792" y="60"/>
                              </a:lnTo>
                              <a:close/>
                              <a:moveTo>
                                <a:pt x="426" y="59"/>
                              </a:moveTo>
                              <a:lnTo>
                                <a:pt x="0" y="59"/>
                              </a:lnTo>
                              <a:lnTo>
                                <a:pt x="0" y="92"/>
                              </a:lnTo>
                              <a:lnTo>
                                <a:pt x="393" y="92"/>
                              </a:lnTo>
                              <a:lnTo>
                                <a:pt x="393" y="76"/>
                              </a:lnTo>
                              <a:lnTo>
                                <a:pt x="425" y="76"/>
                              </a:lnTo>
                              <a:lnTo>
                                <a:pt x="410" y="60"/>
                              </a:lnTo>
                              <a:lnTo>
                                <a:pt x="426" y="60"/>
                              </a:lnTo>
                              <a:lnTo>
                                <a:pt x="426" y="59"/>
                              </a:lnTo>
                              <a:close/>
                              <a:moveTo>
                                <a:pt x="425" y="76"/>
                              </a:moveTo>
                              <a:lnTo>
                                <a:pt x="393" y="76"/>
                              </a:lnTo>
                              <a:lnTo>
                                <a:pt x="410" y="92"/>
                              </a:lnTo>
                              <a:lnTo>
                                <a:pt x="729" y="92"/>
                              </a:lnTo>
                              <a:lnTo>
                                <a:pt x="755" y="77"/>
                              </a:lnTo>
                              <a:lnTo>
                                <a:pt x="426" y="77"/>
                              </a:lnTo>
                              <a:lnTo>
                                <a:pt x="425" y="76"/>
                              </a:lnTo>
                              <a:close/>
                              <a:moveTo>
                                <a:pt x="779" y="62"/>
                              </a:moveTo>
                              <a:lnTo>
                                <a:pt x="755" y="77"/>
                              </a:lnTo>
                              <a:lnTo>
                                <a:pt x="779" y="91"/>
                              </a:lnTo>
                              <a:lnTo>
                                <a:pt x="779" y="62"/>
                              </a:lnTo>
                              <a:close/>
                              <a:moveTo>
                                <a:pt x="787" y="62"/>
                              </a:moveTo>
                              <a:lnTo>
                                <a:pt x="779" y="62"/>
                              </a:lnTo>
                              <a:lnTo>
                                <a:pt x="779" y="91"/>
                              </a:lnTo>
                              <a:lnTo>
                                <a:pt x="787" y="91"/>
                              </a:lnTo>
                              <a:lnTo>
                                <a:pt x="787" y="62"/>
                              </a:lnTo>
                              <a:close/>
                              <a:moveTo>
                                <a:pt x="426" y="60"/>
                              </a:moveTo>
                              <a:lnTo>
                                <a:pt x="410" y="60"/>
                              </a:lnTo>
                              <a:lnTo>
                                <a:pt x="426" y="77"/>
                              </a:lnTo>
                              <a:lnTo>
                                <a:pt x="426" y="60"/>
                              </a:lnTo>
                              <a:close/>
                              <a:moveTo>
                                <a:pt x="727" y="60"/>
                              </a:moveTo>
                              <a:lnTo>
                                <a:pt x="426" y="60"/>
                              </a:lnTo>
                              <a:lnTo>
                                <a:pt x="426" y="77"/>
                              </a:lnTo>
                              <a:lnTo>
                                <a:pt x="755" y="77"/>
                              </a:lnTo>
                              <a:lnTo>
                                <a:pt x="727" y="60"/>
                              </a:lnTo>
                              <a:close/>
                              <a:moveTo>
                                <a:pt x="689" y="0"/>
                              </a:moveTo>
                              <a:lnTo>
                                <a:pt x="680" y="3"/>
                              </a:lnTo>
                              <a:lnTo>
                                <a:pt x="675" y="11"/>
                              </a:lnTo>
                              <a:lnTo>
                                <a:pt x="670" y="19"/>
                              </a:lnTo>
                              <a:lnTo>
                                <a:pt x="673" y="28"/>
                              </a:lnTo>
                              <a:lnTo>
                                <a:pt x="681" y="33"/>
                              </a:lnTo>
                              <a:lnTo>
                                <a:pt x="755" y="77"/>
                              </a:lnTo>
                              <a:lnTo>
                                <a:pt x="779" y="62"/>
                              </a:lnTo>
                              <a:lnTo>
                                <a:pt x="787" y="62"/>
                              </a:lnTo>
                              <a:lnTo>
                                <a:pt x="787" y="60"/>
                              </a:lnTo>
                              <a:lnTo>
                                <a:pt x="792" y="60"/>
                              </a:lnTo>
                              <a:lnTo>
                                <a:pt x="697" y="4"/>
                              </a:lnTo>
                              <a:lnTo>
                                <a:pt x="68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C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34F811" id="AutoShape 89" o:spid="_x0000_s1026" style="position:absolute;margin-left:367.45pt;margin-top:331.9pt;width:41pt;height:7.65pt;z-index:-24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20,1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" path="m755,77r-74,42l673,125r-3,10l675,142r5,8l689,152,792,93r-5,l787,91r-8,l755,77xm393,76r,17l727,93r2,-1l410,92,393,76xm792,60r-5,l787,93r5,l820,77,792,60xm426,59l,59,,92r393,l393,76r32,l410,60r16,l426,59xm425,76r-32,l410,92r319,l755,77r-329,l425,76xm779,62l755,77r24,14l779,62xm787,62r-8,l779,91r8,l787,62xm426,60r-16,l426,77r,-17xm727,60r-301,l426,77r329,l727,60xm689,r-9,3l675,11r-5,8l673,28r8,5l755,77,779,62r8,l787,60r5,l697,4,689,xe" fillcolor="#ffc000" stroked="f">
                <v:path arrowok="t" o:connecttype="custom" o:connectlocs="432435,4290695;425450,4300855;431800,4310380;502920,4274185;499745,4272915;479425,4264025;249555,4274185;462915,4273550;249555,4263390;499745,4253230;502920,4274185;502920,4253230;0,4252595;249555,4273550;269875,4263390;270510,4253230;269875,4263390;260350,4273550;479425,4264025;269875,4263390;479425,4264025;494665,4254500;494665,4254500;499745,4272915;270510,4253230;270510,4264025;461645,4253230;270510,4264025;479425,4264025;437515,4215130;428625,4222115;427355,4232910;479425,4264025;499745,4254500;502920,4253230;437515,4215130" o:connectangles="0,0,0,0,0,0,0,0,0,0,0,0,0,0,0,0,0,0,0,0,0,0,0,0,0,0,0,0,0,0,0,0,0,0,0,0"/>
                <w10:wrap anchorx="page" anchory="page"/>
              </v:shape>
            </w:pict>
          </mc:Fallback>
        </mc:AlternateContent>
      </w:r>
      <w:r w:rsidR="00502F77">
        <w:rPr>
          <w:noProof/>
        </w:rPr>
        <w:drawing>
          <wp:anchor distT="0" distB="0" distL="0" distR="0" simplePos="0" relativeHeight="268411319" behindDoc="1" locked="0" layoutInCell="1" allowOverlap="1" wp14:anchorId="7ADF72DE" wp14:editId="69469C57">
            <wp:simplePos x="0" y="0"/>
            <wp:positionH relativeFrom="page">
              <wp:posOffset>3652173</wp:posOffset>
            </wp:positionH>
            <wp:positionV relativeFrom="page">
              <wp:posOffset>4665713</wp:posOffset>
            </wp:positionV>
            <wp:extent cx="96077" cy="247650"/>
            <wp:effectExtent l="0" t="0" r="0" b="0"/>
            <wp:wrapNone/>
            <wp:docPr id="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6077" cy="247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292416" behindDoc="1" locked="0" layoutInCell="1" allowOverlap="1" wp14:anchorId="54E8B2CF" wp14:editId="7E209D0A">
                <wp:simplePos x="0" y="0"/>
                <wp:positionH relativeFrom="page">
                  <wp:posOffset>2688590</wp:posOffset>
                </wp:positionH>
                <wp:positionV relativeFrom="page">
                  <wp:posOffset>3786505</wp:posOffset>
                </wp:positionV>
                <wp:extent cx="3610610" cy="1893570"/>
                <wp:effectExtent l="2540" t="5080" r="6350" b="6350"/>
                <wp:wrapNone/>
                <wp:docPr id="98" name="Group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10610" cy="1893570"/>
                          <a:chOff x="4234" y="5963"/>
                          <a:chExt cx="5686" cy="2982"/>
                        </a:xfrm>
                      </wpg:grpSpPr>
                      <wps:wsp>
                        <wps:cNvPr id="99" name="Line 88"/>
                        <wps:cNvCnPr>
                          <a:cxnSpLocks noChangeShapeType="1"/>
                        </wps:cNvCnPr>
                        <wps:spPr bwMode="auto">
                          <a:xfrm>
                            <a:off x="8201" y="7295"/>
                            <a:ext cx="44" cy="0"/>
                          </a:xfrm>
                          <a:prstGeom prst="line">
                            <a:avLst/>
                          </a:prstGeom>
                          <a:noFill/>
                          <a:ln w="25049">
                            <a:solidFill>
                              <a:srgbClr val="FFC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" name="AutoShape 87"/>
                        <wps:cNvSpPr>
                          <a:spLocks/>
                        </wps:cNvSpPr>
                        <wps:spPr bwMode="auto">
                          <a:xfrm>
                            <a:off x="7696" y="7339"/>
                            <a:ext cx="527" cy="416"/>
                          </a:xfrm>
                          <a:custGeom>
                            <a:avLst/>
                            <a:gdLst>
                              <a:gd name="T0" fmla="+- 0 8171 7696"/>
                              <a:gd name="T1" fmla="*/ T0 w 527"/>
                              <a:gd name="T2" fmla="+- 0 7380 7339"/>
                              <a:gd name="T3" fmla="*/ 7380 h 416"/>
                              <a:gd name="T4" fmla="+- 0 8138 7696"/>
                              <a:gd name="T5" fmla="*/ T4 w 527"/>
                              <a:gd name="T6" fmla="+- 0 7384 7339"/>
                              <a:gd name="T7" fmla="*/ 7384 h 416"/>
                              <a:gd name="T8" fmla="+- 0 7696 7696"/>
                              <a:gd name="T9" fmla="*/ T8 w 527"/>
                              <a:gd name="T10" fmla="+- 0 7729 7339"/>
                              <a:gd name="T11" fmla="*/ 7729 h 416"/>
                              <a:gd name="T12" fmla="+- 0 7717 7696"/>
                              <a:gd name="T13" fmla="*/ T12 w 527"/>
                              <a:gd name="T14" fmla="+- 0 7754 7339"/>
                              <a:gd name="T15" fmla="*/ 7754 h 416"/>
                              <a:gd name="T16" fmla="+- 0 8160 7696"/>
                              <a:gd name="T17" fmla="*/ T16 w 527"/>
                              <a:gd name="T18" fmla="+- 0 7409 7339"/>
                              <a:gd name="T19" fmla="*/ 7409 h 416"/>
                              <a:gd name="T20" fmla="+- 0 8171 7696"/>
                              <a:gd name="T21" fmla="*/ T20 w 527"/>
                              <a:gd name="T22" fmla="+- 0 7380 7339"/>
                              <a:gd name="T23" fmla="*/ 7380 h 416"/>
                              <a:gd name="T24" fmla="+- 0 8220 7696"/>
                              <a:gd name="T25" fmla="*/ T24 w 527"/>
                              <a:gd name="T26" fmla="+- 0 7347 7339"/>
                              <a:gd name="T27" fmla="*/ 7347 h 416"/>
                              <a:gd name="T28" fmla="+- 0 8186 7696"/>
                              <a:gd name="T29" fmla="*/ T28 w 527"/>
                              <a:gd name="T30" fmla="+- 0 7347 7339"/>
                              <a:gd name="T31" fmla="*/ 7347 h 416"/>
                              <a:gd name="T32" fmla="+- 0 8207 7696"/>
                              <a:gd name="T33" fmla="*/ T32 w 527"/>
                              <a:gd name="T34" fmla="+- 0 7372 7339"/>
                              <a:gd name="T35" fmla="*/ 7372 h 416"/>
                              <a:gd name="T36" fmla="+- 0 8160 7696"/>
                              <a:gd name="T37" fmla="*/ T36 w 527"/>
                              <a:gd name="T38" fmla="+- 0 7409 7339"/>
                              <a:gd name="T39" fmla="*/ 7409 h 416"/>
                              <a:gd name="T40" fmla="+- 0 8139 7696"/>
                              <a:gd name="T41" fmla="*/ T40 w 527"/>
                              <a:gd name="T42" fmla="+- 0 7459 7339"/>
                              <a:gd name="T43" fmla="*/ 7459 h 416"/>
                              <a:gd name="T44" fmla="+- 0 8136 7696"/>
                              <a:gd name="T45" fmla="*/ T44 w 527"/>
                              <a:gd name="T46" fmla="+- 0 7468 7339"/>
                              <a:gd name="T47" fmla="*/ 7468 h 416"/>
                              <a:gd name="T48" fmla="+- 0 8140 7696"/>
                              <a:gd name="T49" fmla="*/ T48 w 527"/>
                              <a:gd name="T50" fmla="+- 0 7477 7339"/>
                              <a:gd name="T51" fmla="*/ 7477 h 416"/>
                              <a:gd name="T52" fmla="+- 0 8148 7696"/>
                              <a:gd name="T53" fmla="*/ T52 w 527"/>
                              <a:gd name="T54" fmla="+- 0 7480 7339"/>
                              <a:gd name="T55" fmla="*/ 7480 h 416"/>
                              <a:gd name="T56" fmla="+- 0 8157 7696"/>
                              <a:gd name="T57" fmla="*/ T56 w 527"/>
                              <a:gd name="T58" fmla="+- 0 7484 7339"/>
                              <a:gd name="T59" fmla="*/ 7484 h 416"/>
                              <a:gd name="T60" fmla="+- 0 8167 7696"/>
                              <a:gd name="T61" fmla="*/ T60 w 527"/>
                              <a:gd name="T62" fmla="+- 0 7480 7339"/>
                              <a:gd name="T63" fmla="*/ 7480 h 416"/>
                              <a:gd name="T64" fmla="+- 0 8170 7696"/>
                              <a:gd name="T65" fmla="*/ T64 w 527"/>
                              <a:gd name="T66" fmla="+- 0 7471 7339"/>
                              <a:gd name="T67" fmla="*/ 7471 h 416"/>
                              <a:gd name="T68" fmla="+- 0 8220 7696"/>
                              <a:gd name="T69" fmla="*/ T68 w 527"/>
                              <a:gd name="T70" fmla="+- 0 7347 7339"/>
                              <a:gd name="T71" fmla="*/ 7347 h 416"/>
                              <a:gd name="T72" fmla="+- 0 8192 7696"/>
                              <a:gd name="T73" fmla="*/ T72 w 527"/>
                              <a:gd name="T74" fmla="+- 0 7353 7339"/>
                              <a:gd name="T75" fmla="*/ 7353 h 416"/>
                              <a:gd name="T76" fmla="+- 0 8182 7696"/>
                              <a:gd name="T77" fmla="*/ T76 w 527"/>
                              <a:gd name="T78" fmla="+- 0 7353 7339"/>
                              <a:gd name="T79" fmla="*/ 7353 h 416"/>
                              <a:gd name="T80" fmla="+- 0 8200 7696"/>
                              <a:gd name="T81" fmla="*/ T80 w 527"/>
                              <a:gd name="T82" fmla="+- 0 7376 7339"/>
                              <a:gd name="T83" fmla="*/ 7376 h 416"/>
                              <a:gd name="T84" fmla="+- 0 8171 7696"/>
                              <a:gd name="T85" fmla="*/ T84 w 527"/>
                              <a:gd name="T86" fmla="+- 0 7380 7339"/>
                              <a:gd name="T87" fmla="*/ 7380 h 416"/>
                              <a:gd name="T88" fmla="+- 0 8160 7696"/>
                              <a:gd name="T89" fmla="*/ T88 w 527"/>
                              <a:gd name="T90" fmla="+- 0 7409 7339"/>
                              <a:gd name="T91" fmla="*/ 7409 h 416"/>
                              <a:gd name="T92" fmla="+- 0 8207 7696"/>
                              <a:gd name="T93" fmla="*/ T92 w 527"/>
                              <a:gd name="T94" fmla="+- 0 7372 7339"/>
                              <a:gd name="T95" fmla="*/ 7372 h 416"/>
                              <a:gd name="T96" fmla="+- 0 8192 7696"/>
                              <a:gd name="T97" fmla="*/ T96 w 527"/>
                              <a:gd name="T98" fmla="+- 0 7353 7339"/>
                              <a:gd name="T99" fmla="*/ 7353 h 416"/>
                              <a:gd name="T100" fmla="+- 0 8223 7696"/>
                              <a:gd name="T101" fmla="*/ T100 w 527"/>
                              <a:gd name="T102" fmla="+- 0 7339 7339"/>
                              <a:gd name="T103" fmla="*/ 7339 h 416"/>
                              <a:gd name="T104" fmla="+- 0 8081 7696"/>
                              <a:gd name="T105" fmla="*/ T104 w 527"/>
                              <a:gd name="T106" fmla="+- 0 7359 7339"/>
                              <a:gd name="T107" fmla="*/ 7359 h 416"/>
                              <a:gd name="T108" fmla="+- 0 8073 7696"/>
                              <a:gd name="T109" fmla="*/ T108 w 527"/>
                              <a:gd name="T110" fmla="+- 0 7360 7339"/>
                              <a:gd name="T111" fmla="*/ 7360 h 416"/>
                              <a:gd name="T112" fmla="+- 0 8066 7696"/>
                              <a:gd name="T113" fmla="*/ T112 w 527"/>
                              <a:gd name="T114" fmla="+- 0 7367 7339"/>
                              <a:gd name="T115" fmla="*/ 7367 h 416"/>
                              <a:gd name="T116" fmla="+- 0 8067 7696"/>
                              <a:gd name="T117" fmla="*/ T116 w 527"/>
                              <a:gd name="T118" fmla="+- 0 7377 7339"/>
                              <a:gd name="T119" fmla="*/ 7377 h 416"/>
                              <a:gd name="T120" fmla="+- 0 8068 7696"/>
                              <a:gd name="T121" fmla="*/ T120 w 527"/>
                              <a:gd name="T122" fmla="+- 0 7386 7339"/>
                              <a:gd name="T123" fmla="*/ 7386 h 416"/>
                              <a:gd name="T124" fmla="+- 0 8077 7696"/>
                              <a:gd name="T125" fmla="*/ T124 w 527"/>
                              <a:gd name="T126" fmla="+- 0 7393 7339"/>
                              <a:gd name="T127" fmla="*/ 7393 h 416"/>
                              <a:gd name="T128" fmla="+- 0 8138 7696"/>
                              <a:gd name="T129" fmla="*/ T128 w 527"/>
                              <a:gd name="T130" fmla="+- 0 7384 7339"/>
                              <a:gd name="T131" fmla="*/ 7384 h 416"/>
                              <a:gd name="T132" fmla="+- 0 8186 7696"/>
                              <a:gd name="T133" fmla="*/ T132 w 527"/>
                              <a:gd name="T134" fmla="+- 0 7347 7339"/>
                              <a:gd name="T135" fmla="*/ 7347 h 416"/>
                              <a:gd name="T136" fmla="+- 0 8220 7696"/>
                              <a:gd name="T137" fmla="*/ T136 w 527"/>
                              <a:gd name="T138" fmla="+- 0 7347 7339"/>
                              <a:gd name="T139" fmla="*/ 7347 h 416"/>
                              <a:gd name="T140" fmla="+- 0 8223 7696"/>
                              <a:gd name="T141" fmla="*/ T140 w 527"/>
                              <a:gd name="T142" fmla="+- 0 7339 7339"/>
                              <a:gd name="T143" fmla="*/ 7339 h 416"/>
                              <a:gd name="T144" fmla="+- 0 8186 7696"/>
                              <a:gd name="T145" fmla="*/ T144 w 527"/>
                              <a:gd name="T146" fmla="+- 0 7347 7339"/>
                              <a:gd name="T147" fmla="*/ 7347 h 416"/>
                              <a:gd name="T148" fmla="+- 0 8138 7696"/>
                              <a:gd name="T149" fmla="*/ T148 w 527"/>
                              <a:gd name="T150" fmla="+- 0 7384 7339"/>
                              <a:gd name="T151" fmla="*/ 7384 h 416"/>
                              <a:gd name="T152" fmla="+- 0 8171 7696"/>
                              <a:gd name="T153" fmla="*/ T152 w 527"/>
                              <a:gd name="T154" fmla="+- 0 7380 7339"/>
                              <a:gd name="T155" fmla="*/ 7380 h 416"/>
                              <a:gd name="T156" fmla="+- 0 8182 7696"/>
                              <a:gd name="T157" fmla="*/ T156 w 527"/>
                              <a:gd name="T158" fmla="+- 0 7353 7339"/>
                              <a:gd name="T159" fmla="*/ 7353 h 416"/>
                              <a:gd name="T160" fmla="+- 0 8192 7696"/>
                              <a:gd name="T161" fmla="*/ T160 w 527"/>
                              <a:gd name="T162" fmla="+- 0 7353 7339"/>
                              <a:gd name="T163" fmla="*/ 7353 h 416"/>
                              <a:gd name="T164" fmla="+- 0 8186 7696"/>
                              <a:gd name="T165" fmla="*/ T164 w 527"/>
                              <a:gd name="T166" fmla="+- 0 7347 7339"/>
                              <a:gd name="T167" fmla="*/ 7347 h 416"/>
                              <a:gd name="T168" fmla="+- 0 8182 7696"/>
                              <a:gd name="T169" fmla="*/ T168 w 527"/>
                              <a:gd name="T170" fmla="+- 0 7353 7339"/>
                              <a:gd name="T171" fmla="*/ 7353 h 416"/>
                              <a:gd name="T172" fmla="+- 0 8171 7696"/>
                              <a:gd name="T173" fmla="*/ T172 w 527"/>
                              <a:gd name="T174" fmla="+- 0 7380 7339"/>
                              <a:gd name="T175" fmla="*/ 7380 h 416"/>
                              <a:gd name="T176" fmla="+- 0 8200 7696"/>
                              <a:gd name="T177" fmla="*/ T176 w 527"/>
                              <a:gd name="T178" fmla="+- 0 7376 7339"/>
                              <a:gd name="T179" fmla="*/ 7376 h 416"/>
                              <a:gd name="T180" fmla="+- 0 8182 7696"/>
                              <a:gd name="T181" fmla="*/ T180 w 527"/>
                              <a:gd name="T182" fmla="+- 0 7353 7339"/>
                              <a:gd name="T183" fmla="*/ 7353 h 4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</a:cxnLst>
                            <a:rect l="0" t="0" r="r" b="b"/>
                            <a:pathLst>
                              <a:path w="527" h="416">
                                <a:moveTo>
                                  <a:pt x="475" y="41"/>
                                </a:moveTo>
                                <a:lnTo>
                                  <a:pt x="442" y="45"/>
                                </a:lnTo>
                                <a:lnTo>
                                  <a:pt x="0" y="390"/>
                                </a:lnTo>
                                <a:lnTo>
                                  <a:pt x="21" y="415"/>
                                </a:lnTo>
                                <a:lnTo>
                                  <a:pt x="464" y="70"/>
                                </a:lnTo>
                                <a:lnTo>
                                  <a:pt x="475" y="41"/>
                                </a:lnTo>
                                <a:close/>
                                <a:moveTo>
                                  <a:pt x="524" y="8"/>
                                </a:moveTo>
                                <a:lnTo>
                                  <a:pt x="490" y="8"/>
                                </a:lnTo>
                                <a:lnTo>
                                  <a:pt x="511" y="33"/>
                                </a:lnTo>
                                <a:lnTo>
                                  <a:pt x="464" y="70"/>
                                </a:lnTo>
                                <a:lnTo>
                                  <a:pt x="443" y="120"/>
                                </a:lnTo>
                                <a:lnTo>
                                  <a:pt x="440" y="129"/>
                                </a:lnTo>
                                <a:lnTo>
                                  <a:pt x="444" y="138"/>
                                </a:lnTo>
                                <a:lnTo>
                                  <a:pt x="452" y="141"/>
                                </a:lnTo>
                                <a:lnTo>
                                  <a:pt x="461" y="145"/>
                                </a:lnTo>
                                <a:lnTo>
                                  <a:pt x="471" y="141"/>
                                </a:lnTo>
                                <a:lnTo>
                                  <a:pt x="474" y="132"/>
                                </a:lnTo>
                                <a:lnTo>
                                  <a:pt x="524" y="8"/>
                                </a:lnTo>
                                <a:close/>
                                <a:moveTo>
                                  <a:pt x="496" y="14"/>
                                </a:moveTo>
                                <a:lnTo>
                                  <a:pt x="486" y="14"/>
                                </a:lnTo>
                                <a:lnTo>
                                  <a:pt x="504" y="37"/>
                                </a:lnTo>
                                <a:lnTo>
                                  <a:pt x="475" y="41"/>
                                </a:lnTo>
                                <a:lnTo>
                                  <a:pt x="464" y="70"/>
                                </a:lnTo>
                                <a:lnTo>
                                  <a:pt x="511" y="33"/>
                                </a:lnTo>
                                <a:lnTo>
                                  <a:pt x="496" y="14"/>
                                </a:lnTo>
                                <a:close/>
                                <a:moveTo>
                                  <a:pt x="527" y="0"/>
                                </a:moveTo>
                                <a:lnTo>
                                  <a:pt x="385" y="20"/>
                                </a:lnTo>
                                <a:lnTo>
                                  <a:pt x="377" y="21"/>
                                </a:lnTo>
                                <a:lnTo>
                                  <a:pt x="370" y="28"/>
                                </a:lnTo>
                                <a:lnTo>
                                  <a:pt x="371" y="38"/>
                                </a:lnTo>
                                <a:lnTo>
                                  <a:pt x="372" y="47"/>
                                </a:lnTo>
                                <a:lnTo>
                                  <a:pt x="381" y="54"/>
                                </a:lnTo>
                                <a:lnTo>
                                  <a:pt x="442" y="45"/>
                                </a:lnTo>
                                <a:lnTo>
                                  <a:pt x="490" y="8"/>
                                </a:lnTo>
                                <a:lnTo>
                                  <a:pt x="524" y="8"/>
                                </a:lnTo>
                                <a:lnTo>
                                  <a:pt x="527" y="0"/>
                                </a:lnTo>
                                <a:close/>
                                <a:moveTo>
                                  <a:pt x="490" y="8"/>
                                </a:moveTo>
                                <a:lnTo>
                                  <a:pt x="442" y="45"/>
                                </a:lnTo>
                                <a:lnTo>
                                  <a:pt x="475" y="41"/>
                                </a:lnTo>
                                <a:lnTo>
                                  <a:pt x="486" y="14"/>
                                </a:lnTo>
                                <a:lnTo>
                                  <a:pt x="496" y="14"/>
                                </a:lnTo>
                                <a:lnTo>
                                  <a:pt x="490" y="8"/>
                                </a:lnTo>
                                <a:close/>
                                <a:moveTo>
                                  <a:pt x="486" y="14"/>
                                </a:moveTo>
                                <a:lnTo>
                                  <a:pt x="475" y="41"/>
                                </a:lnTo>
                                <a:lnTo>
                                  <a:pt x="504" y="37"/>
                                </a:lnTo>
                                <a:lnTo>
                                  <a:pt x="486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1" name="Text Box 86"/>
                        <wps:cNvSpPr txBox="1">
                          <a:spLocks noChangeArrowheads="1"/>
                        </wps:cNvSpPr>
                        <wps:spPr bwMode="auto">
                          <a:xfrm>
                            <a:off x="8223" y="5985"/>
                            <a:ext cx="1675" cy="1330"/>
                          </a:xfrm>
                          <a:prstGeom prst="rect">
                            <a:avLst/>
                          </a:prstGeom>
                          <a:noFill/>
                          <a:ln w="27873">
                            <a:solidFill>
                              <a:srgbClr val="FFC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05B57EE" w14:textId="77777777" w:rsidR="006B68C4" w:rsidRDefault="00502F77">
                              <w:pPr>
                                <w:spacing w:before="85" w:line="266" w:lineRule="auto"/>
                                <w:ind w:left="107" w:right="107"/>
                                <w:rPr>
                                  <w:rFonts w:ascii="Calibri"/>
                                  <w:b/>
                                  <w:i/>
                                  <w:sz w:val="17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i/>
                                  <w:w w:val="105"/>
                                  <w:sz w:val="17"/>
                                </w:rPr>
                                <w:t>Managed by Hospitalist Consider:</w:t>
                              </w:r>
                            </w:p>
                            <w:p w14:paraId="4B48F005" w14:textId="77777777" w:rsidR="006B68C4" w:rsidRDefault="00502F77">
                              <w:pPr>
                                <w:spacing w:line="191" w:lineRule="exact"/>
                                <w:ind w:left="107"/>
                                <w:rPr>
                                  <w:rFonts w:ascii="Calibri"/>
                                  <w:b/>
                                  <w:i/>
                                  <w:sz w:val="17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i/>
                                  <w:w w:val="105"/>
                                  <w:sz w:val="17"/>
                                </w:rPr>
                                <w:t>Intensive Care</w:t>
                              </w:r>
                            </w:p>
                            <w:p w14:paraId="482CD040" w14:textId="77777777" w:rsidR="006B68C4" w:rsidRDefault="00502F77">
                              <w:pPr>
                                <w:spacing w:before="4"/>
                                <w:ind w:left="107"/>
                                <w:rPr>
                                  <w:rFonts w:ascii="Calibri"/>
                                  <w:b/>
                                  <w:i/>
                                  <w:sz w:val="17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i/>
                                  <w:w w:val="105"/>
                                  <w:sz w:val="17"/>
                                </w:rPr>
                                <w:t>Consultatio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2" name="Text Box 85"/>
                        <wps:cNvSpPr txBox="1">
                          <a:spLocks noChangeArrowheads="1"/>
                        </wps:cNvSpPr>
                        <wps:spPr bwMode="auto">
                          <a:xfrm>
                            <a:off x="4256" y="7742"/>
                            <a:ext cx="3457" cy="1181"/>
                          </a:xfrm>
                          <a:prstGeom prst="rect">
                            <a:avLst/>
                          </a:prstGeom>
                          <a:noFill/>
                          <a:ln w="27873">
                            <a:solidFill>
                              <a:srgbClr val="FFC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8943754" w14:textId="77777777" w:rsidR="006B68C4" w:rsidRDefault="00502F77">
                              <w:pPr>
                                <w:spacing w:before="52"/>
                                <w:ind w:left="105"/>
                                <w:rPr>
                                  <w:rFonts w:ascii="Calibri"/>
                                  <w:b/>
                                  <w:i/>
                                  <w:sz w:val="16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i/>
                                  <w:sz w:val="16"/>
                                </w:rPr>
                                <w:t>Additional evaluation criteria:</w:t>
                              </w:r>
                            </w:p>
                            <w:p w14:paraId="291B68CF" w14:textId="77777777" w:rsidR="006B68C4" w:rsidRDefault="00502F77">
                              <w:pPr>
                                <w:spacing w:before="9"/>
                                <w:ind w:left="369" w:right="198"/>
                                <w:rPr>
                                  <w:rFonts w:ascii="Calibri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16"/>
                                </w:rPr>
                                <w:t>Patients who require more than 2 boluses in previous 4 hours</w:t>
                              </w:r>
                            </w:p>
                            <w:p w14:paraId="1B909821" w14:textId="77777777" w:rsidR="006B68C4" w:rsidRDefault="00502F77">
                              <w:pPr>
                                <w:spacing w:before="11"/>
                                <w:ind w:left="369"/>
                                <w:rPr>
                                  <w:rFonts w:ascii="Calibri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16"/>
                                </w:rPr>
                                <w:t>Increased pain that exceeds the clinical condition of the patien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84" o:spid="_x0000_s1036" style="position:absolute;margin-left:211.7pt;margin-top:298.15pt;width:284.3pt;height:149.1pt;z-index:-24064;mso-position-horizontal-relative:page;mso-position-vertical-relative:page" coordorigin="4234,5963" coordsize="5686,29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">
                <v:line id="Line 88" o:spid="_x0000_s1037" style="position:absolute;visibility:visible;mso-wrap-style:square" from="8201,7295" to="8245,7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" strokecolor="#ffc000" strokeweight=".69581mm"/>
                <v:shape id="AutoShape 87" o:spid="_x0000_s1038" style="position:absolute;left:7696;top:7339;width:527;height:416;visibility:visible;mso-wrap-style:square;v-text-anchor:top" coordsize="527,4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" path="m475,41r-33,4l,390r21,25l464,70,475,41xm524,8r-34,l511,33,464,70r-21,50l440,129r4,9l452,141r9,4l471,141r3,-9l524,8xm496,14r-10,l504,37r-29,4l464,70,511,33,496,14xm527,l385,20r-8,1l370,28r1,10l372,47r9,7l442,45,490,8r34,l527,xm490,8l442,45r33,-4l486,14r10,l490,8xm486,14l475,41r29,-4l486,14xe" fillcolor="#ffc000" stroked="f">
                  <v:path arrowok="t" o:connecttype="custom" o:connectlocs="475,7380;442,7384;0,7729;21,7754;464,7409;475,7380;524,7347;490,7347;511,7372;464,7409;443,7459;440,7468;444,7477;452,7480;461,7484;471,7480;474,7471;524,7347;496,7353;486,7353;504,7376;475,7380;464,7409;511,7372;496,7353;527,7339;385,7359;377,7360;370,7367;371,7377;372,7386;381,7393;442,7384;490,7347;524,7347;527,7339;490,7347;442,7384;475,7380;486,7353;496,7353;490,7347;486,7353;475,7380;504,7376;486,7353" o:connectangles="0,0,0,0,0,0,0,0,0,0,0,0,0,0,0,0,0,0,0,0,0,0,0,0,0,0,0,0,0,0,0,0,0,0,0,0,0,0,0,0,0,0,0,0,0,0"/>
                </v:shape>
                <v:shape id="Text Box 86" o:spid="_x0000_s1039" type="#_x0000_t202" style="position:absolute;left:8223;top:5985;width:1675;height:1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" filled="f" strokecolor="#ffc000" strokeweight=".77425mm">
                  <v:textbox inset="0,0,0,0">
                    <w:txbxContent>
                      <w:p w14:paraId="3ABA9545" w14:textId="77777777" w:rsidR="006B68C4" w:rsidRDefault="00502F77">
                        <w:pPr>
                          <w:spacing w:before="85" w:line="266" w:lineRule="auto"/>
                          <w:ind w:left="107" w:right="107"/>
                          <w:rPr>
                            <w:rFonts w:ascii="Calibri"/>
                            <w:b/>
                            <w:i/>
                            <w:sz w:val="17"/>
                          </w:rPr>
                        </w:pPr>
                        <w:r>
                          <w:rPr>
                            <w:rFonts w:ascii="Calibri"/>
                            <w:b/>
                            <w:i/>
                            <w:w w:val="105"/>
                            <w:sz w:val="17"/>
                          </w:rPr>
                          <w:t>Managed by Hospitalist Consider:</w:t>
                        </w:r>
                      </w:p>
                      <w:p w14:paraId="22FD567A" w14:textId="77777777" w:rsidR="006B68C4" w:rsidRDefault="00502F77">
                        <w:pPr>
                          <w:spacing w:line="191" w:lineRule="exact"/>
                          <w:ind w:left="107"/>
                          <w:rPr>
                            <w:rFonts w:ascii="Calibri"/>
                            <w:b/>
                            <w:i/>
                            <w:sz w:val="17"/>
                          </w:rPr>
                        </w:pPr>
                        <w:r>
                          <w:rPr>
                            <w:rFonts w:ascii="Calibri"/>
                            <w:b/>
                            <w:i/>
                            <w:w w:val="105"/>
                            <w:sz w:val="17"/>
                          </w:rPr>
                          <w:t>Intensive Care</w:t>
                        </w:r>
                      </w:p>
                      <w:p w14:paraId="6BEB5B10" w14:textId="77777777" w:rsidR="006B68C4" w:rsidRDefault="00502F77">
                        <w:pPr>
                          <w:spacing w:before="4"/>
                          <w:ind w:left="107"/>
                          <w:rPr>
                            <w:rFonts w:ascii="Calibri"/>
                            <w:b/>
                            <w:i/>
                            <w:sz w:val="17"/>
                          </w:rPr>
                        </w:pPr>
                        <w:r>
                          <w:rPr>
                            <w:rFonts w:ascii="Calibri"/>
                            <w:b/>
                            <w:i/>
                            <w:w w:val="105"/>
                            <w:sz w:val="17"/>
                          </w:rPr>
                          <w:t>Consultation</w:t>
                        </w:r>
                      </w:p>
                    </w:txbxContent>
                  </v:textbox>
                </v:shape>
                <v:shape id="Text Box 85" o:spid="_x0000_s1040" type="#_x0000_t202" style="position:absolute;left:4256;top:7742;width:3457;height:11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" filled="f" strokecolor="#ffc000" strokeweight=".77425mm">
                  <v:textbox inset="0,0,0,0">
                    <w:txbxContent>
                      <w:p w14:paraId="188431A7" w14:textId="77777777" w:rsidR="006B68C4" w:rsidRDefault="00502F77">
                        <w:pPr>
                          <w:spacing w:before="52"/>
                          <w:ind w:left="105"/>
                          <w:rPr>
                            <w:rFonts w:ascii="Calibri"/>
                            <w:b/>
                            <w:i/>
                            <w:sz w:val="16"/>
                          </w:rPr>
                        </w:pPr>
                        <w:r>
                          <w:rPr>
                            <w:rFonts w:ascii="Calibri"/>
                            <w:b/>
                            <w:i/>
                            <w:sz w:val="16"/>
                          </w:rPr>
                          <w:t>Additional evaluation criteria:</w:t>
                        </w:r>
                      </w:p>
                      <w:p w14:paraId="2271965B" w14:textId="77777777" w:rsidR="006B68C4" w:rsidRDefault="00502F77">
                        <w:pPr>
                          <w:spacing w:before="9"/>
                          <w:ind w:left="369" w:right="198"/>
                          <w:rPr>
                            <w:rFonts w:ascii="Calibri"/>
                            <w:b/>
                            <w:sz w:val="16"/>
                          </w:rPr>
                        </w:pPr>
                        <w:r>
                          <w:rPr>
                            <w:rFonts w:ascii="Calibri"/>
                            <w:b/>
                            <w:sz w:val="16"/>
                          </w:rPr>
                          <w:t>Patients who require more than 2 boluses in previous 4 hours</w:t>
                        </w:r>
                      </w:p>
                      <w:p w14:paraId="7AA1EDDB" w14:textId="77777777" w:rsidR="006B68C4" w:rsidRDefault="00502F77">
                        <w:pPr>
                          <w:spacing w:before="11"/>
                          <w:ind w:left="369"/>
                          <w:rPr>
                            <w:rFonts w:ascii="Calibri"/>
                            <w:b/>
                            <w:sz w:val="16"/>
                          </w:rPr>
                        </w:pPr>
                        <w:r>
                          <w:rPr>
                            <w:rFonts w:ascii="Calibri"/>
                            <w:b/>
                            <w:sz w:val="16"/>
                          </w:rPr>
                          <w:t>Increased pain that exceeds the clinical condition of the patient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696" behindDoc="0" locked="0" layoutInCell="1" allowOverlap="1" wp14:anchorId="443593C6" wp14:editId="5672F89B">
                <wp:simplePos x="0" y="0"/>
                <wp:positionH relativeFrom="page">
                  <wp:posOffset>2338705</wp:posOffset>
                </wp:positionH>
                <wp:positionV relativeFrom="page">
                  <wp:posOffset>4248150</wp:posOffset>
                </wp:positionV>
                <wp:extent cx="325120" cy="97155"/>
                <wp:effectExtent l="5080" t="0" r="3175" b="7620"/>
                <wp:wrapNone/>
                <wp:docPr id="97" name="AutoShap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25120" cy="97155"/>
                        </a:xfrm>
                        <a:custGeom>
                          <a:avLst/>
                          <a:gdLst>
                            <a:gd name="T0" fmla="+- 0 4128 3683"/>
                            <a:gd name="T1" fmla="*/ T0 w 512"/>
                            <a:gd name="T2" fmla="+- 0 6766 6690"/>
                            <a:gd name="T3" fmla="*/ 6766 h 153"/>
                            <a:gd name="T4" fmla="+- 0 4046 3683"/>
                            <a:gd name="T5" fmla="*/ T4 w 512"/>
                            <a:gd name="T6" fmla="+- 0 6814 6690"/>
                            <a:gd name="T7" fmla="*/ 6814 h 153"/>
                            <a:gd name="T8" fmla="+- 0 4044 3683"/>
                            <a:gd name="T9" fmla="*/ T8 w 512"/>
                            <a:gd name="T10" fmla="+- 0 6824 6690"/>
                            <a:gd name="T11" fmla="*/ 6824 h 153"/>
                            <a:gd name="T12" fmla="+- 0 4048 3683"/>
                            <a:gd name="T13" fmla="*/ T12 w 512"/>
                            <a:gd name="T14" fmla="+- 0 6832 6690"/>
                            <a:gd name="T15" fmla="*/ 6832 h 153"/>
                            <a:gd name="T16" fmla="+- 0 4053 3683"/>
                            <a:gd name="T17" fmla="*/ T16 w 512"/>
                            <a:gd name="T18" fmla="+- 0 6840 6690"/>
                            <a:gd name="T19" fmla="*/ 6840 h 153"/>
                            <a:gd name="T20" fmla="+- 0 4063 3683"/>
                            <a:gd name="T21" fmla="*/ T20 w 512"/>
                            <a:gd name="T22" fmla="+- 0 6843 6690"/>
                            <a:gd name="T23" fmla="*/ 6843 h 153"/>
                            <a:gd name="T24" fmla="+- 0 4167 3683"/>
                            <a:gd name="T25" fmla="*/ T24 w 512"/>
                            <a:gd name="T26" fmla="+- 0 6782 6690"/>
                            <a:gd name="T27" fmla="*/ 6782 h 153"/>
                            <a:gd name="T28" fmla="+- 0 4161 3683"/>
                            <a:gd name="T29" fmla="*/ T28 w 512"/>
                            <a:gd name="T30" fmla="+- 0 6782 6690"/>
                            <a:gd name="T31" fmla="*/ 6782 h 153"/>
                            <a:gd name="T32" fmla="+- 0 4161 3683"/>
                            <a:gd name="T33" fmla="*/ T32 w 512"/>
                            <a:gd name="T34" fmla="+- 0 6780 6690"/>
                            <a:gd name="T35" fmla="*/ 6780 h 153"/>
                            <a:gd name="T36" fmla="+- 0 4153 3683"/>
                            <a:gd name="T37" fmla="*/ T36 w 512"/>
                            <a:gd name="T38" fmla="+- 0 6780 6690"/>
                            <a:gd name="T39" fmla="*/ 6780 h 153"/>
                            <a:gd name="T40" fmla="+- 0 4128 3683"/>
                            <a:gd name="T41" fmla="*/ T40 w 512"/>
                            <a:gd name="T42" fmla="+- 0 6766 6690"/>
                            <a:gd name="T43" fmla="*/ 6766 h 153"/>
                            <a:gd name="T44" fmla="+- 0 4100 3683"/>
                            <a:gd name="T45" fmla="*/ T44 w 512"/>
                            <a:gd name="T46" fmla="+- 0 6750 6690"/>
                            <a:gd name="T47" fmla="*/ 6750 h 153"/>
                            <a:gd name="T48" fmla="+- 0 3683 3683"/>
                            <a:gd name="T49" fmla="*/ T48 w 512"/>
                            <a:gd name="T50" fmla="+- 0 6750 6690"/>
                            <a:gd name="T51" fmla="*/ 6750 h 153"/>
                            <a:gd name="T52" fmla="+- 0 3683 3683"/>
                            <a:gd name="T53" fmla="*/ T52 w 512"/>
                            <a:gd name="T54" fmla="+- 0 6782 6690"/>
                            <a:gd name="T55" fmla="*/ 6782 h 153"/>
                            <a:gd name="T56" fmla="+- 0 4101 3683"/>
                            <a:gd name="T57" fmla="*/ T56 w 512"/>
                            <a:gd name="T58" fmla="+- 0 6782 6690"/>
                            <a:gd name="T59" fmla="*/ 6782 h 153"/>
                            <a:gd name="T60" fmla="+- 0 4128 3683"/>
                            <a:gd name="T61" fmla="*/ T60 w 512"/>
                            <a:gd name="T62" fmla="+- 0 6766 6690"/>
                            <a:gd name="T63" fmla="*/ 6766 h 153"/>
                            <a:gd name="T64" fmla="+- 0 4100 3683"/>
                            <a:gd name="T65" fmla="*/ T64 w 512"/>
                            <a:gd name="T66" fmla="+- 0 6750 6690"/>
                            <a:gd name="T67" fmla="*/ 6750 h 153"/>
                            <a:gd name="T68" fmla="+- 0 4166 3683"/>
                            <a:gd name="T69" fmla="*/ T68 w 512"/>
                            <a:gd name="T70" fmla="+- 0 6750 6690"/>
                            <a:gd name="T71" fmla="*/ 6750 h 153"/>
                            <a:gd name="T72" fmla="+- 0 4161 3683"/>
                            <a:gd name="T73" fmla="*/ T72 w 512"/>
                            <a:gd name="T74" fmla="+- 0 6750 6690"/>
                            <a:gd name="T75" fmla="*/ 6750 h 153"/>
                            <a:gd name="T76" fmla="+- 0 4161 3683"/>
                            <a:gd name="T77" fmla="*/ T76 w 512"/>
                            <a:gd name="T78" fmla="+- 0 6782 6690"/>
                            <a:gd name="T79" fmla="*/ 6782 h 153"/>
                            <a:gd name="T80" fmla="+- 0 4167 3683"/>
                            <a:gd name="T81" fmla="*/ T80 w 512"/>
                            <a:gd name="T82" fmla="+- 0 6782 6690"/>
                            <a:gd name="T83" fmla="*/ 6782 h 153"/>
                            <a:gd name="T84" fmla="+- 0 4195 3683"/>
                            <a:gd name="T85" fmla="*/ T84 w 512"/>
                            <a:gd name="T86" fmla="+- 0 6766 6690"/>
                            <a:gd name="T87" fmla="*/ 6766 h 153"/>
                            <a:gd name="T88" fmla="+- 0 4166 3683"/>
                            <a:gd name="T89" fmla="*/ T88 w 512"/>
                            <a:gd name="T90" fmla="+- 0 6750 6690"/>
                            <a:gd name="T91" fmla="*/ 6750 h 153"/>
                            <a:gd name="T92" fmla="+- 0 4153 3683"/>
                            <a:gd name="T93" fmla="*/ T92 w 512"/>
                            <a:gd name="T94" fmla="+- 0 6752 6690"/>
                            <a:gd name="T95" fmla="*/ 6752 h 153"/>
                            <a:gd name="T96" fmla="+- 0 4128 3683"/>
                            <a:gd name="T97" fmla="*/ T96 w 512"/>
                            <a:gd name="T98" fmla="+- 0 6766 6690"/>
                            <a:gd name="T99" fmla="*/ 6766 h 153"/>
                            <a:gd name="T100" fmla="+- 0 4153 3683"/>
                            <a:gd name="T101" fmla="*/ T100 w 512"/>
                            <a:gd name="T102" fmla="+- 0 6780 6690"/>
                            <a:gd name="T103" fmla="*/ 6780 h 153"/>
                            <a:gd name="T104" fmla="+- 0 4153 3683"/>
                            <a:gd name="T105" fmla="*/ T104 w 512"/>
                            <a:gd name="T106" fmla="+- 0 6752 6690"/>
                            <a:gd name="T107" fmla="*/ 6752 h 153"/>
                            <a:gd name="T108" fmla="+- 0 4161 3683"/>
                            <a:gd name="T109" fmla="*/ T108 w 512"/>
                            <a:gd name="T110" fmla="+- 0 6752 6690"/>
                            <a:gd name="T111" fmla="*/ 6752 h 153"/>
                            <a:gd name="T112" fmla="+- 0 4153 3683"/>
                            <a:gd name="T113" fmla="*/ T112 w 512"/>
                            <a:gd name="T114" fmla="+- 0 6752 6690"/>
                            <a:gd name="T115" fmla="*/ 6752 h 153"/>
                            <a:gd name="T116" fmla="+- 0 4153 3683"/>
                            <a:gd name="T117" fmla="*/ T116 w 512"/>
                            <a:gd name="T118" fmla="+- 0 6780 6690"/>
                            <a:gd name="T119" fmla="*/ 6780 h 153"/>
                            <a:gd name="T120" fmla="+- 0 4161 3683"/>
                            <a:gd name="T121" fmla="*/ T120 w 512"/>
                            <a:gd name="T122" fmla="+- 0 6780 6690"/>
                            <a:gd name="T123" fmla="*/ 6780 h 153"/>
                            <a:gd name="T124" fmla="+- 0 4161 3683"/>
                            <a:gd name="T125" fmla="*/ T124 w 512"/>
                            <a:gd name="T126" fmla="+- 0 6752 6690"/>
                            <a:gd name="T127" fmla="*/ 6752 h 153"/>
                            <a:gd name="T128" fmla="+- 0 4063 3683"/>
                            <a:gd name="T129" fmla="*/ T128 w 512"/>
                            <a:gd name="T130" fmla="+- 0 6690 6690"/>
                            <a:gd name="T131" fmla="*/ 6690 h 153"/>
                            <a:gd name="T132" fmla="+- 0 4053 3683"/>
                            <a:gd name="T133" fmla="*/ T132 w 512"/>
                            <a:gd name="T134" fmla="+- 0 6693 6690"/>
                            <a:gd name="T135" fmla="*/ 6693 h 153"/>
                            <a:gd name="T136" fmla="+- 0 4048 3683"/>
                            <a:gd name="T137" fmla="*/ T136 w 512"/>
                            <a:gd name="T138" fmla="+- 0 6700 6690"/>
                            <a:gd name="T139" fmla="*/ 6700 h 153"/>
                            <a:gd name="T140" fmla="+- 0 4044 3683"/>
                            <a:gd name="T141" fmla="*/ T140 w 512"/>
                            <a:gd name="T142" fmla="+- 0 6708 6690"/>
                            <a:gd name="T143" fmla="*/ 6708 h 153"/>
                            <a:gd name="T144" fmla="+- 0 4046 3683"/>
                            <a:gd name="T145" fmla="*/ T144 w 512"/>
                            <a:gd name="T146" fmla="+- 0 6718 6690"/>
                            <a:gd name="T147" fmla="*/ 6718 h 153"/>
                            <a:gd name="T148" fmla="+- 0 4054 3683"/>
                            <a:gd name="T149" fmla="*/ T148 w 512"/>
                            <a:gd name="T150" fmla="+- 0 6723 6690"/>
                            <a:gd name="T151" fmla="*/ 6723 h 153"/>
                            <a:gd name="T152" fmla="+- 0 4128 3683"/>
                            <a:gd name="T153" fmla="*/ T152 w 512"/>
                            <a:gd name="T154" fmla="+- 0 6766 6690"/>
                            <a:gd name="T155" fmla="*/ 6766 h 153"/>
                            <a:gd name="T156" fmla="+- 0 4153 3683"/>
                            <a:gd name="T157" fmla="*/ T156 w 512"/>
                            <a:gd name="T158" fmla="+- 0 6752 6690"/>
                            <a:gd name="T159" fmla="*/ 6752 h 153"/>
                            <a:gd name="T160" fmla="+- 0 4161 3683"/>
                            <a:gd name="T161" fmla="*/ T160 w 512"/>
                            <a:gd name="T162" fmla="+- 0 6752 6690"/>
                            <a:gd name="T163" fmla="*/ 6752 h 153"/>
                            <a:gd name="T164" fmla="+- 0 4161 3683"/>
                            <a:gd name="T165" fmla="*/ T164 w 512"/>
                            <a:gd name="T166" fmla="+- 0 6750 6690"/>
                            <a:gd name="T167" fmla="*/ 6750 h 153"/>
                            <a:gd name="T168" fmla="+- 0 4166 3683"/>
                            <a:gd name="T169" fmla="*/ T168 w 512"/>
                            <a:gd name="T170" fmla="+- 0 6750 6690"/>
                            <a:gd name="T171" fmla="*/ 6750 h 153"/>
                            <a:gd name="T172" fmla="+- 0 4063 3683"/>
                            <a:gd name="T173" fmla="*/ T172 w 512"/>
                            <a:gd name="T174" fmla="+- 0 6690 6690"/>
                            <a:gd name="T175" fmla="*/ 6690 h 153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</a:cxnLst>
                          <a:rect l="0" t="0" r="r" b="b"/>
                          <a:pathLst>
                            <a:path w="512" h="153">
                              <a:moveTo>
                                <a:pt x="445" y="76"/>
                              </a:moveTo>
                              <a:lnTo>
                                <a:pt x="363" y="124"/>
                              </a:lnTo>
                              <a:lnTo>
                                <a:pt x="361" y="134"/>
                              </a:lnTo>
                              <a:lnTo>
                                <a:pt x="365" y="142"/>
                              </a:lnTo>
                              <a:lnTo>
                                <a:pt x="370" y="150"/>
                              </a:lnTo>
                              <a:lnTo>
                                <a:pt x="380" y="153"/>
                              </a:lnTo>
                              <a:lnTo>
                                <a:pt x="484" y="92"/>
                              </a:lnTo>
                              <a:lnTo>
                                <a:pt x="478" y="92"/>
                              </a:lnTo>
                              <a:lnTo>
                                <a:pt x="478" y="90"/>
                              </a:lnTo>
                              <a:lnTo>
                                <a:pt x="470" y="90"/>
                              </a:lnTo>
                              <a:lnTo>
                                <a:pt x="445" y="76"/>
                              </a:lnTo>
                              <a:close/>
                              <a:moveTo>
                                <a:pt x="417" y="60"/>
                              </a:moveTo>
                              <a:lnTo>
                                <a:pt x="0" y="60"/>
                              </a:lnTo>
                              <a:lnTo>
                                <a:pt x="0" y="92"/>
                              </a:lnTo>
                              <a:lnTo>
                                <a:pt x="418" y="92"/>
                              </a:lnTo>
                              <a:lnTo>
                                <a:pt x="445" y="76"/>
                              </a:lnTo>
                              <a:lnTo>
                                <a:pt x="417" y="60"/>
                              </a:lnTo>
                              <a:close/>
                              <a:moveTo>
                                <a:pt x="483" y="60"/>
                              </a:moveTo>
                              <a:lnTo>
                                <a:pt x="478" y="60"/>
                              </a:lnTo>
                              <a:lnTo>
                                <a:pt x="478" y="92"/>
                              </a:lnTo>
                              <a:lnTo>
                                <a:pt x="484" y="92"/>
                              </a:lnTo>
                              <a:lnTo>
                                <a:pt x="512" y="76"/>
                              </a:lnTo>
                              <a:lnTo>
                                <a:pt x="483" y="60"/>
                              </a:lnTo>
                              <a:close/>
                              <a:moveTo>
                                <a:pt x="470" y="62"/>
                              </a:moveTo>
                              <a:lnTo>
                                <a:pt x="445" y="76"/>
                              </a:lnTo>
                              <a:lnTo>
                                <a:pt x="470" y="90"/>
                              </a:lnTo>
                              <a:lnTo>
                                <a:pt x="470" y="62"/>
                              </a:lnTo>
                              <a:close/>
                              <a:moveTo>
                                <a:pt x="478" y="62"/>
                              </a:moveTo>
                              <a:lnTo>
                                <a:pt x="470" y="62"/>
                              </a:lnTo>
                              <a:lnTo>
                                <a:pt x="470" y="90"/>
                              </a:lnTo>
                              <a:lnTo>
                                <a:pt x="478" y="90"/>
                              </a:lnTo>
                              <a:lnTo>
                                <a:pt x="478" y="62"/>
                              </a:lnTo>
                              <a:close/>
                              <a:moveTo>
                                <a:pt x="380" y="0"/>
                              </a:moveTo>
                              <a:lnTo>
                                <a:pt x="370" y="3"/>
                              </a:lnTo>
                              <a:lnTo>
                                <a:pt x="365" y="10"/>
                              </a:lnTo>
                              <a:lnTo>
                                <a:pt x="361" y="18"/>
                              </a:lnTo>
                              <a:lnTo>
                                <a:pt x="363" y="28"/>
                              </a:lnTo>
                              <a:lnTo>
                                <a:pt x="371" y="33"/>
                              </a:lnTo>
                              <a:lnTo>
                                <a:pt x="445" y="76"/>
                              </a:lnTo>
                              <a:lnTo>
                                <a:pt x="470" y="62"/>
                              </a:lnTo>
                              <a:lnTo>
                                <a:pt x="478" y="62"/>
                              </a:lnTo>
                              <a:lnTo>
                                <a:pt x="478" y="60"/>
                              </a:lnTo>
                              <a:lnTo>
                                <a:pt x="483" y="60"/>
                              </a:lnTo>
                              <a:lnTo>
                                <a:pt x="38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C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F1462F" id="AutoShape 83" o:spid="_x0000_s1026" style="position:absolute;margin-left:184.15pt;margin-top:334.5pt;width:25.6pt;height:7.65pt;z-index:1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12,1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" path="m445,76r-82,48l361,134r4,8l370,150r10,3l484,92r-6,l478,90r-8,l445,76xm417,60l,60,,92r418,l445,76,417,60xm483,60r-5,l478,92r6,l512,76,483,60xm470,62l445,76r25,14l470,62xm478,62r-8,l470,90r8,l478,62xm380,l370,3r-5,7l361,18r2,10l371,33r74,43l470,62r8,l478,60r5,l380,xe" fillcolor="#ffc000" stroked="f">
                <v:path arrowok="t" o:connecttype="custom" o:connectlocs="282575,4296410;230505,4326890;229235,4333240;231775,4338320;234950,4343400;241300,4345305;307340,4306570;303530,4306570;303530,4305300;298450,4305300;282575,4296410;264795,4286250;0,4286250;0,4306570;265430,4306570;282575,4296410;264795,4286250;306705,4286250;303530,4286250;303530,4306570;307340,4306570;325120,4296410;306705,4286250;298450,4287520;282575,4296410;298450,4305300;298450,4287520;303530,4287520;298450,4287520;298450,4305300;303530,4305300;303530,4287520;241300,4248150;234950,4250055;231775,4254500;229235,4259580;230505,4265930;235585,4269105;282575,4296410;298450,4287520;303530,4287520;303530,4286250;306705,4286250;241300,4248150" o:connectangles="0,0,0,0,0,0,0,0,0,0,0,0,0,0,0,0,0,0,0,0,0,0,0,0,0,0,0,0,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720" behindDoc="0" locked="0" layoutInCell="1" allowOverlap="1" wp14:anchorId="13B83ECF" wp14:editId="1E4E3F47">
                <wp:simplePos x="0" y="0"/>
                <wp:positionH relativeFrom="page">
                  <wp:posOffset>2702560</wp:posOffset>
                </wp:positionH>
                <wp:positionV relativeFrom="page">
                  <wp:posOffset>3763010</wp:posOffset>
                </wp:positionV>
                <wp:extent cx="1964690" cy="897890"/>
                <wp:effectExtent l="16510" t="19685" r="19050" b="15875"/>
                <wp:wrapNone/>
                <wp:docPr id="96" name="Text Box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4690" cy="897890"/>
                        </a:xfrm>
                        <a:prstGeom prst="rect">
                          <a:avLst/>
                        </a:prstGeom>
                        <a:noFill/>
                        <a:ln w="27870">
                          <a:solidFill>
                            <a:srgbClr val="FFC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F73C57B" w14:textId="77777777" w:rsidR="006B68C4" w:rsidRDefault="00502F7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223"/>
                              </w:tabs>
                              <w:spacing w:before="51" w:line="240" w:lineRule="auto"/>
                              <w:ind w:firstLine="0"/>
                              <w:rPr>
                                <w:rFonts w:ascii="Calibri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b/>
                                <w:sz w:val="16"/>
                              </w:rPr>
                              <w:t>Monitor vital signs every</w:t>
                            </w:r>
                            <w:r>
                              <w:rPr>
                                <w:rFonts w:ascii="Calibri"/>
                                <w:b/>
                                <w:spacing w:val="-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b/>
                                <w:sz w:val="16"/>
                              </w:rPr>
                              <w:t>hour</w:t>
                            </w:r>
                          </w:p>
                          <w:p w14:paraId="776BF671" w14:textId="77777777" w:rsidR="006B68C4" w:rsidRDefault="00502F7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223"/>
                              </w:tabs>
                              <w:spacing w:line="240" w:lineRule="auto"/>
                              <w:ind w:right="139" w:firstLine="0"/>
                              <w:rPr>
                                <w:rFonts w:ascii="Calibri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b/>
                                <w:sz w:val="16"/>
                              </w:rPr>
                              <w:t>Notify the nurse coordinator and on-call physician</w:t>
                            </w:r>
                          </w:p>
                          <w:p w14:paraId="03DA4970" w14:textId="77777777" w:rsidR="006B68C4" w:rsidRDefault="00502F7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223"/>
                              </w:tabs>
                              <w:spacing w:line="240" w:lineRule="auto"/>
                              <w:ind w:left="222" w:hanging="117"/>
                              <w:rPr>
                                <w:rFonts w:ascii="Calibri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b/>
                                <w:sz w:val="16"/>
                              </w:rPr>
                              <w:t>Discuss the patient's status as a</w:t>
                            </w:r>
                            <w:r>
                              <w:rPr>
                                <w:rFonts w:ascii="Calibri"/>
                                <w:b/>
                                <w:spacing w:val="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b/>
                                <w:sz w:val="16"/>
                              </w:rPr>
                              <w:t>group</w:t>
                            </w:r>
                          </w:p>
                          <w:p w14:paraId="683FEEE1" w14:textId="77777777" w:rsidR="006B68C4" w:rsidRDefault="00502F7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223"/>
                              </w:tabs>
                              <w:spacing w:before="2" w:line="240" w:lineRule="auto"/>
                              <w:ind w:left="222" w:hanging="117"/>
                              <w:rPr>
                                <w:rFonts w:ascii="Calibri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b/>
                                <w:sz w:val="16"/>
                              </w:rPr>
                              <w:t>Consider a higher level of care</w:t>
                            </w:r>
                          </w:p>
                          <w:p w14:paraId="77BC197B" w14:textId="77777777" w:rsidR="006B68C4" w:rsidRDefault="00502F7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223"/>
                              </w:tabs>
                              <w:spacing w:before="3" w:line="240" w:lineRule="auto"/>
                              <w:ind w:left="222" w:hanging="117"/>
                              <w:rPr>
                                <w:rFonts w:ascii="Calibri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b/>
                                <w:sz w:val="16"/>
                              </w:rPr>
                              <w:t>Document</w:t>
                            </w:r>
                            <w:r>
                              <w:rPr>
                                <w:rFonts w:ascii="Calibri"/>
                                <w:b/>
                                <w:spacing w:val="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b/>
                                <w:sz w:val="16"/>
                              </w:rPr>
                              <w:t>intervention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2" o:spid="_x0000_s1041" type="#_x0000_t202" style="position:absolute;margin-left:212.8pt;margin-top:296.3pt;width:154.7pt;height:70.7pt;z-index:1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" filled="f" strokecolor="#ffc000" strokeweight=".77417mm">
                <v:textbox inset="0,0,0,0">
                  <w:txbxContent>
                    <w:p w14:paraId="70FC607B" w14:textId="77777777" w:rsidR="006B68C4" w:rsidRDefault="00502F7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223"/>
                        </w:tabs>
                        <w:spacing w:before="51" w:line="240" w:lineRule="auto"/>
                        <w:ind w:firstLine="0"/>
                        <w:rPr>
                          <w:rFonts w:ascii="Calibri"/>
                          <w:b/>
                          <w:sz w:val="16"/>
                        </w:rPr>
                      </w:pPr>
                      <w:r>
                        <w:rPr>
                          <w:rFonts w:ascii="Calibri"/>
                          <w:b/>
                          <w:sz w:val="16"/>
                        </w:rPr>
                        <w:t>Monitor vital signs every</w:t>
                      </w:r>
                      <w:r>
                        <w:rPr>
                          <w:rFonts w:ascii="Calibri"/>
                          <w:b/>
                          <w:spacing w:val="-2"/>
                          <w:sz w:val="16"/>
                        </w:rPr>
                        <w:t xml:space="preserve"> </w:t>
                      </w:r>
                      <w:r>
                        <w:rPr>
                          <w:rFonts w:ascii="Calibri"/>
                          <w:b/>
                          <w:sz w:val="16"/>
                        </w:rPr>
                        <w:t>hour</w:t>
                      </w:r>
                    </w:p>
                    <w:p w14:paraId="1D0E4ED0" w14:textId="77777777" w:rsidR="006B68C4" w:rsidRDefault="00502F7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223"/>
                        </w:tabs>
                        <w:spacing w:line="240" w:lineRule="auto"/>
                        <w:ind w:right="139" w:firstLine="0"/>
                        <w:rPr>
                          <w:rFonts w:ascii="Calibri"/>
                          <w:b/>
                          <w:sz w:val="16"/>
                        </w:rPr>
                      </w:pPr>
                      <w:r>
                        <w:rPr>
                          <w:rFonts w:ascii="Calibri"/>
                          <w:b/>
                          <w:sz w:val="16"/>
                        </w:rPr>
                        <w:t>Notify the nurse coordinator and on-call physician</w:t>
                      </w:r>
                    </w:p>
                    <w:p w14:paraId="48F24C6A" w14:textId="77777777" w:rsidR="006B68C4" w:rsidRDefault="00502F7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223"/>
                        </w:tabs>
                        <w:spacing w:line="240" w:lineRule="auto"/>
                        <w:ind w:left="222" w:hanging="117"/>
                        <w:rPr>
                          <w:rFonts w:ascii="Calibri"/>
                          <w:b/>
                          <w:sz w:val="16"/>
                        </w:rPr>
                      </w:pPr>
                      <w:r>
                        <w:rPr>
                          <w:rFonts w:ascii="Calibri"/>
                          <w:b/>
                          <w:sz w:val="16"/>
                        </w:rPr>
                        <w:t>Discuss the patient's status as a</w:t>
                      </w:r>
                      <w:r>
                        <w:rPr>
                          <w:rFonts w:ascii="Calibri"/>
                          <w:b/>
                          <w:spacing w:val="2"/>
                          <w:sz w:val="16"/>
                        </w:rPr>
                        <w:t xml:space="preserve"> </w:t>
                      </w:r>
                      <w:r>
                        <w:rPr>
                          <w:rFonts w:ascii="Calibri"/>
                          <w:b/>
                          <w:sz w:val="16"/>
                        </w:rPr>
                        <w:t>group</w:t>
                      </w:r>
                    </w:p>
                    <w:p w14:paraId="126A69F5" w14:textId="77777777" w:rsidR="006B68C4" w:rsidRDefault="00502F7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223"/>
                        </w:tabs>
                        <w:spacing w:before="2" w:line="240" w:lineRule="auto"/>
                        <w:ind w:left="222" w:hanging="117"/>
                        <w:rPr>
                          <w:rFonts w:ascii="Calibri"/>
                          <w:b/>
                          <w:sz w:val="16"/>
                        </w:rPr>
                      </w:pPr>
                      <w:r>
                        <w:rPr>
                          <w:rFonts w:ascii="Calibri"/>
                          <w:b/>
                          <w:sz w:val="16"/>
                        </w:rPr>
                        <w:t>Consider a higher level of care</w:t>
                      </w:r>
                    </w:p>
                    <w:p w14:paraId="176FA19D" w14:textId="77777777" w:rsidR="006B68C4" w:rsidRDefault="00502F7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223"/>
                        </w:tabs>
                        <w:spacing w:before="3" w:line="240" w:lineRule="auto"/>
                        <w:ind w:left="222" w:hanging="117"/>
                        <w:rPr>
                          <w:rFonts w:ascii="Calibri"/>
                          <w:b/>
                          <w:sz w:val="16"/>
                        </w:rPr>
                      </w:pPr>
                      <w:r>
                        <w:rPr>
                          <w:rFonts w:ascii="Calibri"/>
                          <w:b/>
                          <w:sz w:val="16"/>
                        </w:rPr>
                        <w:t>Document</w:t>
                      </w:r>
                      <w:r>
                        <w:rPr>
                          <w:rFonts w:ascii="Calibri"/>
                          <w:b/>
                          <w:spacing w:val="1"/>
                          <w:sz w:val="16"/>
                        </w:rPr>
                        <w:t xml:space="preserve"> </w:t>
                      </w:r>
                      <w:r>
                        <w:rPr>
                          <w:rFonts w:ascii="Calibri"/>
                          <w:b/>
                          <w:sz w:val="16"/>
                        </w:rPr>
                        <w:t>intervention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73655AC0" w14:textId="77777777" w:rsidR="006B68C4" w:rsidRDefault="00502F77">
      <w:pPr>
        <w:spacing w:before="91"/>
        <w:ind w:left="100" w:right="501"/>
        <w:rPr>
          <w:sz w:val="20"/>
        </w:rPr>
      </w:pPr>
      <w:r>
        <w:rPr>
          <w:noProof/>
        </w:rPr>
        <w:drawing>
          <wp:anchor distT="0" distB="0" distL="0" distR="0" simplePos="0" relativeHeight="268411199" behindDoc="1" locked="0" layoutInCell="1" allowOverlap="1" wp14:anchorId="3ADE437C" wp14:editId="7BCFCAD4">
            <wp:simplePos x="0" y="0"/>
            <wp:positionH relativeFrom="page">
              <wp:posOffset>5750292</wp:posOffset>
            </wp:positionH>
            <wp:positionV relativeFrom="paragraph">
              <wp:posOffset>1042158</wp:posOffset>
            </wp:positionV>
            <wp:extent cx="576261" cy="543401"/>
            <wp:effectExtent l="0" t="0" r="0" b="0"/>
            <wp:wrapNone/>
            <wp:docPr id="5" name="image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.jpe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261" cy="54340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0"/>
        </w:rPr>
        <w:t xml:space="preserve">PEWS escalation algorithm from Unidad Nacional de </w:t>
      </w:r>
      <w:proofErr w:type="spellStart"/>
      <w:r>
        <w:rPr>
          <w:sz w:val="20"/>
        </w:rPr>
        <w:t>Oncología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Pediátrica</w:t>
      </w:r>
      <w:proofErr w:type="spellEnd"/>
      <w:r>
        <w:rPr>
          <w:sz w:val="20"/>
        </w:rPr>
        <w:t xml:space="preserve"> (UNOP), translated from Spanish. Reproduced with permission from </w:t>
      </w:r>
      <w:proofErr w:type="spellStart"/>
      <w:r>
        <w:rPr>
          <w:sz w:val="20"/>
        </w:rPr>
        <w:t>Agulnik</w:t>
      </w:r>
      <w:proofErr w:type="spellEnd"/>
      <w:r>
        <w:rPr>
          <w:sz w:val="20"/>
        </w:rPr>
        <w:t xml:space="preserve"> A, Mora Robles LN, Forbes PW, et al. Improved outcomes after successful implementation of a pediatric early warning system (PEWS) in a resource-limited pediatric oncology hospital. </w:t>
      </w:r>
      <w:r>
        <w:rPr>
          <w:i/>
          <w:sz w:val="20"/>
        </w:rPr>
        <w:t xml:space="preserve">Cancer. </w:t>
      </w:r>
      <w:r>
        <w:rPr>
          <w:sz w:val="20"/>
        </w:rPr>
        <w:t xml:space="preserve">Apr </w:t>
      </w:r>
      <w:proofErr w:type="gramStart"/>
      <w:r>
        <w:rPr>
          <w:sz w:val="20"/>
        </w:rPr>
        <w:t>25</w:t>
      </w:r>
      <w:proofErr w:type="gramEnd"/>
      <w:r>
        <w:rPr>
          <w:sz w:val="20"/>
        </w:rPr>
        <w:t xml:space="preserve"> 2017.</w:t>
      </w:r>
    </w:p>
    <w:p w14:paraId="12577CFA" w14:textId="77777777" w:rsidR="006B68C4" w:rsidRDefault="006B68C4">
      <w:pPr>
        <w:pStyle w:val="BodyText"/>
        <w:rPr>
          <w:sz w:val="20"/>
        </w:rPr>
      </w:pPr>
    </w:p>
    <w:p w14:paraId="416234CC" w14:textId="77777777" w:rsidR="006B68C4" w:rsidRDefault="0011008B">
      <w:pPr>
        <w:pStyle w:val="BodyText"/>
        <w:spacing w:before="1"/>
      </w:pPr>
      <w:r>
        <w:rPr>
          <w:noProof/>
        </w:rPr>
        <mc:AlternateContent>
          <mc:Choice Requires="wpg">
            <w:drawing>
              <wp:anchor distT="0" distB="0" distL="0" distR="0" simplePos="0" relativeHeight="1120" behindDoc="0" locked="0" layoutInCell="1" allowOverlap="1" wp14:anchorId="6DA51E99" wp14:editId="7293CFE3">
                <wp:simplePos x="0" y="0"/>
                <wp:positionH relativeFrom="page">
                  <wp:posOffset>1371600</wp:posOffset>
                </wp:positionH>
                <wp:positionV relativeFrom="paragraph">
                  <wp:posOffset>186690</wp:posOffset>
                </wp:positionV>
                <wp:extent cx="5077460" cy="678815"/>
                <wp:effectExtent l="0" t="1905" r="8890" b="5080"/>
                <wp:wrapTopAndBottom/>
                <wp:docPr id="90" name="Group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077460" cy="678815"/>
                          <a:chOff x="2160" y="294"/>
                          <a:chExt cx="7996" cy="1069"/>
                        </a:xfrm>
                      </wpg:grpSpPr>
                      <wps:wsp>
                        <wps:cNvPr id="91" name="Line 81"/>
                        <wps:cNvCnPr>
                          <a:cxnSpLocks noChangeShapeType="1"/>
                        </wps:cNvCnPr>
                        <wps:spPr bwMode="auto">
                          <a:xfrm>
                            <a:off x="2171" y="1352"/>
                            <a:ext cx="7908" cy="0"/>
                          </a:xfrm>
                          <a:prstGeom prst="line">
                            <a:avLst/>
                          </a:prstGeom>
                          <a:noFill/>
                          <a:ln w="13174">
                            <a:solidFill>
                              <a:srgbClr val="00008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" name="Line 80"/>
                        <wps:cNvCnPr>
                          <a:cxnSpLocks noChangeShapeType="1"/>
                        </wps:cNvCnPr>
                        <wps:spPr bwMode="auto">
                          <a:xfrm>
                            <a:off x="10068" y="1352"/>
                            <a:ext cx="20" cy="0"/>
                          </a:xfrm>
                          <a:prstGeom prst="line">
                            <a:avLst/>
                          </a:prstGeom>
                          <a:noFill/>
                          <a:ln w="13174">
                            <a:solidFill>
                              <a:srgbClr val="00008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3" name="Line 79"/>
                        <wps:cNvCnPr>
                          <a:cxnSpLocks noChangeShapeType="1"/>
                        </wps:cNvCnPr>
                        <wps:spPr bwMode="auto">
                          <a:xfrm>
                            <a:off x="10088" y="1352"/>
                            <a:ext cx="58" cy="0"/>
                          </a:xfrm>
                          <a:prstGeom prst="line">
                            <a:avLst/>
                          </a:prstGeom>
                          <a:noFill/>
                          <a:ln w="13174">
                            <a:solidFill>
                              <a:srgbClr val="00008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94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82" y="294"/>
                            <a:ext cx="1047" cy="10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95" name="Text Box 77"/>
                        <wps:cNvSpPr txBox="1">
                          <a:spLocks noChangeArrowheads="1"/>
                        </wps:cNvSpPr>
                        <wps:spPr bwMode="auto">
                          <a:xfrm>
                            <a:off x="2160" y="294"/>
                            <a:ext cx="7996" cy="10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37A006" w14:textId="77777777" w:rsidR="006B68C4" w:rsidRPr="00765CB9" w:rsidRDefault="00502F77">
                              <w:pPr>
                                <w:ind w:left="1264"/>
                                <w:rPr>
                                  <w:rFonts w:ascii="Arial"/>
                                  <w:b/>
                                  <w:sz w:val="23"/>
                                  <w:lang w:val="es-BO"/>
                                </w:rPr>
                              </w:pPr>
                              <w:r w:rsidRPr="00765CB9">
                                <w:rPr>
                                  <w:rFonts w:ascii="Arial"/>
                                  <w:b/>
                                  <w:color w:val="001F5F"/>
                                  <w:sz w:val="23"/>
                                  <w:lang w:val="es-BO"/>
                                </w:rPr>
                                <w:t>EVAT</w:t>
                              </w:r>
                            </w:p>
                            <w:p w14:paraId="5602C1D2" w14:textId="77777777" w:rsidR="006B68C4" w:rsidRPr="00765CB9" w:rsidRDefault="00502F77">
                              <w:pPr>
                                <w:spacing w:before="4"/>
                                <w:ind w:left="1264"/>
                                <w:rPr>
                                  <w:rFonts w:ascii="Arial" w:hAnsi="Arial"/>
                                  <w:b/>
                                  <w:sz w:val="23"/>
                                  <w:lang w:val="es-BO"/>
                                </w:rPr>
                              </w:pPr>
                              <w:r w:rsidRPr="00765CB9">
                                <w:rPr>
                                  <w:rFonts w:ascii="Arial" w:hAnsi="Arial"/>
                                  <w:b/>
                                  <w:color w:val="001F5F"/>
                                  <w:sz w:val="23"/>
                                  <w:lang w:val="es-BO"/>
                                </w:rPr>
                                <w:t>Escala de Valoración de Alerta Temprana</w:t>
                              </w:r>
                            </w:p>
                            <w:p w14:paraId="42D2859B" w14:textId="77777777" w:rsidR="006B68C4" w:rsidRDefault="00502F77">
                              <w:pPr>
                                <w:spacing w:before="2"/>
                                <w:ind w:left="1264"/>
                                <w:rPr>
                                  <w:rFonts w:ascii="Arial"/>
                                </w:rPr>
                              </w:pPr>
                              <w:r>
                                <w:rPr>
                                  <w:rFonts w:ascii="Arial"/>
                                  <w:color w:val="001F5F"/>
                                </w:rPr>
                                <w:t>Escalation Algorithm (Translated from Spanish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DA51E99" id="Group 76" o:spid="_x0000_s1042" style="position:absolute;margin-left:108pt;margin-top:14.7pt;width:399.8pt;height:53.45pt;z-index:1120;mso-wrap-distance-left:0;mso-wrap-distance-right:0;mso-position-horizontal-relative:page" coordorigin="2160,294" coordsize="7996,10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">
                <v:line id="Line 81" o:spid="_x0000_s1043" style="position:absolute;visibility:visible;mso-wrap-style:square" from="2171,1352" to="10079,1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" strokecolor="navy" strokeweight=".36594mm"/>
                <v:line id="Line 80" o:spid="_x0000_s1044" style="position:absolute;visibility:visible;mso-wrap-style:square" from="10068,1352" to="10088,1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" strokecolor="navy" strokeweight=".36594mm"/>
                <v:line id="Line 79" o:spid="_x0000_s1045" style="position:absolute;visibility:visible;mso-wrap-style:square" from="10088,1352" to="10146,1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" strokecolor="navy" strokeweight=".36594mm"/>
                <v:shape id="Picture 78" o:spid="_x0000_s1046" type="#_x0000_t75" style="position:absolute;left:2182;top:294;width:1047;height:10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">
                  <v:imagedata r:id="rId17" o:title=""/>
                </v:shape>
                <v:shape id="Text Box 77" o:spid="_x0000_s1047" type="#_x0000_t202" style="position:absolute;left:2160;top:294;width:7996;height:10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" filled="f" stroked="f">
                  <v:textbox inset="0,0,0,0">
                    <w:txbxContent>
                      <w:p w14:paraId="2937A006" w14:textId="77777777" w:rsidR="006B68C4" w:rsidRPr="00765CB9" w:rsidRDefault="00502F77">
                        <w:pPr>
                          <w:ind w:left="1264"/>
                          <w:rPr>
                            <w:rFonts w:ascii="Arial"/>
                            <w:b/>
                            <w:sz w:val="23"/>
                            <w:lang w:val="es-BO"/>
                          </w:rPr>
                        </w:pPr>
                        <w:r w:rsidRPr="00765CB9">
                          <w:rPr>
                            <w:rFonts w:ascii="Arial"/>
                            <w:b/>
                            <w:color w:val="001F5F"/>
                            <w:sz w:val="23"/>
                            <w:lang w:val="es-BO"/>
                          </w:rPr>
                          <w:t>EVAT</w:t>
                        </w:r>
                      </w:p>
                      <w:p w14:paraId="5602C1D2" w14:textId="77777777" w:rsidR="006B68C4" w:rsidRPr="00765CB9" w:rsidRDefault="00502F77">
                        <w:pPr>
                          <w:spacing w:before="4"/>
                          <w:ind w:left="1264"/>
                          <w:rPr>
                            <w:rFonts w:ascii="Arial" w:hAnsi="Arial"/>
                            <w:b/>
                            <w:sz w:val="23"/>
                            <w:lang w:val="es-BO"/>
                          </w:rPr>
                        </w:pPr>
                        <w:r w:rsidRPr="00765CB9">
                          <w:rPr>
                            <w:rFonts w:ascii="Arial" w:hAnsi="Arial"/>
                            <w:b/>
                            <w:color w:val="001F5F"/>
                            <w:sz w:val="23"/>
                            <w:lang w:val="es-BO"/>
                          </w:rPr>
                          <w:t>Escala de Valoración de Alerta Temprana</w:t>
                        </w:r>
                      </w:p>
                      <w:p w14:paraId="42D2859B" w14:textId="77777777" w:rsidR="006B68C4" w:rsidRDefault="00502F77">
                        <w:pPr>
                          <w:spacing w:before="2"/>
                          <w:ind w:left="1264"/>
                          <w:rPr>
                            <w:rFonts w:ascii="Arial"/>
                          </w:rPr>
                        </w:pPr>
                        <w:r>
                          <w:rPr>
                            <w:rFonts w:ascii="Arial"/>
                            <w:color w:val="001F5F"/>
                          </w:rPr>
                          <w:t>Escalation Algorithm (Translated from Spanish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1168" behindDoc="0" locked="0" layoutInCell="1" allowOverlap="1" wp14:anchorId="2B9B1E7E" wp14:editId="78ED9851">
                <wp:simplePos x="0" y="0"/>
                <wp:positionH relativeFrom="page">
                  <wp:posOffset>1508760</wp:posOffset>
                </wp:positionH>
                <wp:positionV relativeFrom="paragraph">
                  <wp:posOffset>1039495</wp:posOffset>
                </wp:positionV>
                <wp:extent cx="732155" cy="633730"/>
                <wp:effectExtent l="13335" t="6985" r="16510" b="6985"/>
                <wp:wrapTopAndBottom/>
                <wp:docPr id="86" name="Group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32155" cy="633730"/>
                          <a:chOff x="2376" y="1637"/>
                          <a:chExt cx="1153" cy="998"/>
                        </a:xfrm>
                      </wpg:grpSpPr>
                      <wps:wsp>
                        <wps:cNvPr id="87" name="Freeform 75"/>
                        <wps:cNvSpPr>
                          <a:spLocks/>
                        </wps:cNvSpPr>
                        <wps:spPr bwMode="auto">
                          <a:xfrm>
                            <a:off x="2390" y="1651"/>
                            <a:ext cx="1124" cy="969"/>
                          </a:xfrm>
                          <a:custGeom>
                            <a:avLst/>
                            <a:gdLst>
                              <a:gd name="T0" fmla="+- 0 3272 2390"/>
                              <a:gd name="T1" fmla="*/ T0 w 1124"/>
                              <a:gd name="T2" fmla="+- 0 1651 1651"/>
                              <a:gd name="T3" fmla="*/ 1651 h 969"/>
                              <a:gd name="T4" fmla="+- 0 2633 2390"/>
                              <a:gd name="T5" fmla="*/ T4 w 1124"/>
                              <a:gd name="T6" fmla="+- 0 1651 1651"/>
                              <a:gd name="T7" fmla="*/ 1651 h 969"/>
                              <a:gd name="T8" fmla="+- 0 2390 2390"/>
                              <a:gd name="T9" fmla="*/ T8 w 1124"/>
                              <a:gd name="T10" fmla="+- 0 2136 1651"/>
                              <a:gd name="T11" fmla="*/ 2136 h 969"/>
                              <a:gd name="T12" fmla="+- 0 2633 2390"/>
                              <a:gd name="T13" fmla="*/ T12 w 1124"/>
                              <a:gd name="T14" fmla="+- 0 2620 1651"/>
                              <a:gd name="T15" fmla="*/ 2620 h 969"/>
                              <a:gd name="T16" fmla="+- 0 3272 2390"/>
                              <a:gd name="T17" fmla="*/ T16 w 1124"/>
                              <a:gd name="T18" fmla="+- 0 2620 1651"/>
                              <a:gd name="T19" fmla="*/ 2620 h 969"/>
                              <a:gd name="T20" fmla="+- 0 3514 2390"/>
                              <a:gd name="T21" fmla="*/ T20 w 1124"/>
                              <a:gd name="T22" fmla="+- 0 2136 1651"/>
                              <a:gd name="T23" fmla="*/ 2136 h 969"/>
                              <a:gd name="T24" fmla="+- 0 3272 2390"/>
                              <a:gd name="T25" fmla="*/ T24 w 1124"/>
                              <a:gd name="T26" fmla="+- 0 1651 1651"/>
                              <a:gd name="T27" fmla="*/ 1651 h 96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124" h="969">
                                <a:moveTo>
                                  <a:pt x="882" y="0"/>
                                </a:moveTo>
                                <a:lnTo>
                                  <a:pt x="243" y="0"/>
                                </a:lnTo>
                                <a:lnTo>
                                  <a:pt x="0" y="485"/>
                                </a:lnTo>
                                <a:lnTo>
                                  <a:pt x="243" y="969"/>
                                </a:lnTo>
                                <a:lnTo>
                                  <a:pt x="882" y="969"/>
                                </a:lnTo>
                                <a:lnTo>
                                  <a:pt x="1124" y="485"/>
                                </a:lnTo>
                                <a:lnTo>
                                  <a:pt x="88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66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" name="Freeform 74"/>
                        <wps:cNvSpPr>
                          <a:spLocks/>
                        </wps:cNvSpPr>
                        <wps:spPr bwMode="auto">
                          <a:xfrm>
                            <a:off x="2390" y="1651"/>
                            <a:ext cx="1124" cy="969"/>
                          </a:xfrm>
                          <a:custGeom>
                            <a:avLst/>
                            <a:gdLst>
                              <a:gd name="T0" fmla="+- 0 2633 2390"/>
                              <a:gd name="T1" fmla="*/ T0 w 1124"/>
                              <a:gd name="T2" fmla="+- 0 1651 1651"/>
                              <a:gd name="T3" fmla="*/ 1651 h 969"/>
                              <a:gd name="T4" fmla="+- 0 2390 2390"/>
                              <a:gd name="T5" fmla="*/ T4 w 1124"/>
                              <a:gd name="T6" fmla="+- 0 2136 1651"/>
                              <a:gd name="T7" fmla="*/ 2136 h 969"/>
                              <a:gd name="T8" fmla="+- 0 2633 2390"/>
                              <a:gd name="T9" fmla="*/ T8 w 1124"/>
                              <a:gd name="T10" fmla="+- 0 2620 1651"/>
                              <a:gd name="T11" fmla="*/ 2620 h 969"/>
                              <a:gd name="T12" fmla="+- 0 3272 2390"/>
                              <a:gd name="T13" fmla="*/ T12 w 1124"/>
                              <a:gd name="T14" fmla="+- 0 2620 1651"/>
                              <a:gd name="T15" fmla="*/ 2620 h 969"/>
                              <a:gd name="T16" fmla="+- 0 3514 2390"/>
                              <a:gd name="T17" fmla="*/ T16 w 1124"/>
                              <a:gd name="T18" fmla="+- 0 2136 1651"/>
                              <a:gd name="T19" fmla="*/ 2136 h 969"/>
                              <a:gd name="T20" fmla="+- 0 3272 2390"/>
                              <a:gd name="T21" fmla="*/ T20 w 1124"/>
                              <a:gd name="T22" fmla="+- 0 1651 1651"/>
                              <a:gd name="T23" fmla="*/ 1651 h 969"/>
                              <a:gd name="T24" fmla="+- 0 2633 2390"/>
                              <a:gd name="T25" fmla="*/ T24 w 1124"/>
                              <a:gd name="T26" fmla="+- 0 1651 1651"/>
                              <a:gd name="T27" fmla="*/ 1651 h 96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124" h="969">
                                <a:moveTo>
                                  <a:pt x="243" y="0"/>
                                </a:moveTo>
                                <a:lnTo>
                                  <a:pt x="0" y="485"/>
                                </a:lnTo>
                                <a:lnTo>
                                  <a:pt x="243" y="969"/>
                                </a:lnTo>
                                <a:lnTo>
                                  <a:pt x="882" y="969"/>
                                </a:lnTo>
                                <a:lnTo>
                                  <a:pt x="1124" y="485"/>
                                </a:lnTo>
                                <a:lnTo>
                                  <a:pt x="882" y="0"/>
                                </a:lnTo>
                                <a:lnTo>
                                  <a:pt x="24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8194">
                            <a:solidFill>
                              <a:srgbClr val="0066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" name="Text Box 73"/>
                        <wps:cNvSpPr txBox="1">
                          <a:spLocks noChangeArrowheads="1"/>
                        </wps:cNvSpPr>
                        <wps:spPr bwMode="auto">
                          <a:xfrm>
                            <a:off x="2376" y="1637"/>
                            <a:ext cx="1153" cy="9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3C41FB" w14:textId="77777777" w:rsidR="006B68C4" w:rsidRDefault="006B68C4">
                              <w:pPr>
                                <w:spacing w:before="1"/>
                                <w:rPr>
                                  <w:sz w:val="21"/>
                                </w:rPr>
                              </w:pPr>
                            </w:p>
                            <w:p w14:paraId="0CBC2C14" w14:textId="77777777" w:rsidR="006B68C4" w:rsidRDefault="00502F77">
                              <w:pPr>
                                <w:ind w:left="260" w:right="260"/>
                                <w:jc w:val="center"/>
                                <w:rPr>
                                  <w:rFonts w:ascii="Calibri"/>
                                  <w:b/>
                                  <w:sz w:val="26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color w:val="FFFFFF"/>
                                  <w:sz w:val="26"/>
                                </w:rPr>
                                <w:t>0-2</w:t>
                              </w:r>
                            </w:p>
                            <w:p w14:paraId="29F3B257" w14:textId="77777777" w:rsidR="006B68C4" w:rsidRDefault="00502F77">
                              <w:pPr>
                                <w:spacing w:before="29"/>
                                <w:ind w:left="261" w:right="260"/>
                                <w:jc w:val="center"/>
                                <w:rPr>
                                  <w:rFonts w:ascii="Calibri"/>
                                  <w:sz w:val="19"/>
                                </w:rPr>
                              </w:pPr>
                              <w:r>
                                <w:rPr>
                                  <w:rFonts w:ascii="Calibri"/>
                                  <w:color w:val="FFFFFF"/>
                                  <w:sz w:val="19"/>
                                </w:rPr>
                                <w:t>(Green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72" o:spid="_x0000_s1048" style="position:absolute;margin-left:118.8pt;margin-top:81.85pt;width:57.65pt;height:49.9pt;z-index:1168;mso-wrap-distance-left:0;mso-wrap-distance-right:0;mso-position-horizontal-relative:page" coordorigin="2376,1637" coordsize="1153,9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">
                <v:shape id="Freeform 75" o:spid="_x0000_s1049" style="position:absolute;left:2390;top:1651;width:1124;height:969;visibility:visible;mso-wrap-style:square;v-text-anchor:top" coordsize="1124,9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" path="m882,l243,,,485,243,969r639,l1124,485,882,xe" fillcolor="#060" stroked="f">
                  <v:path arrowok="t" o:connecttype="custom" o:connectlocs="882,1651;243,1651;0,2136;243,2620;882,2620;1124,2136;882,1651" o:connectangles="0,0,0,0,0,0,0"/>
                </v:shape>
                <v:shape id="Freeform 74" o:spid="_x0000_s1050" style="position:absolute;left:2390;top:1651;width:1124;height:969;visibility:visible;mso-wrap-style:square;v-text-anchor:top" coordsize="1124,9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" path="m243,l,485,243,969r639,l1124,485,882,,243,xe" filled="f" strokecolor="#060" strokeweight=".50539mm">
                  <v:path arrowok="t" o:connecttype="custom" o:connectlocs="243,1651;0,2136;243,2620;882,2620;1124,2136;882,1651;243,1651" o:connectangles="0,0,0,0,0,0,0"/>
                </v:shape>
                <v:shape id="Text Box 73" o:spid="_x0000_s1051" type="#_x0000_t202" style="position:absolute;left:2376;top:1637;width:1153;height:9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" filled="f" stroked="f">
                  <v:textbox inset="0,0,0,0">
                    <w:txbxContent>
                      <w:p w14:paraId="02D0A0A4" w14:textId="77777777" w:rsidR="006B68C4" w:rsidRDefault="006B68C4">
                        <w:pPr>
                          <w:spacing w:before="1"/>
                          <w:rPr>
                            <w:sz w:val="21"/>
                          </w:rPr>
                        </w:pPr>
                      </w:p>
                      <w:p w14:paraId="18AF5EE4" w14:textId="77777777" w:rsidR="006B68C4" w:rsidRDefault="00502F77">
                        <w:pPr>
                          <w:ind w:left="260" w:right="260"/>
                          <w:jc w:val="center"/>
                          <w:rPr>
                            <w:rFonts w:ascii="Calibri"/>
                            <w:b/>
                            <w:sz w:val="26"/>
                          </w:rPr>
                        </w:pPr>
                        <w:r>
                          <w:rPr>
                            <w:rFonts w:ascii="Calibri"/>
                            <w:b/>
                            <w:color w:val="FFFFFF"/>
                            <w:sz w:val="26"/>
                          </w:rPr>
                          <w:t>0-2</w:t>
                        </w:r>
                      </w:p>
                      <w:p w14:paraId="1AD803DC" w14:textId="77777777" w:rsidR="006B68C4" w:rsidRDefault="00502F77">
                        <w:pPr>
                          <w:spacing w:before="29"/>
                          <w:ind w:left="261" w:right="260"/>
                          <w:jc w:val="center"/>
                          <w:rPr>
                            <w:rFonts w:ascii="Calibri"/>
                            <w:sz w:val="19"/>
                          </w:rPr>
                        </w:pPr>
                        <w:r>
                          <w:rPr>
                            <w:rFonts w:ascii="Calibri"/>
                            <w:color w:val="FFFFFF"/>
                            <w:sz w:val="19"/>
                          </w:rPr>
                          <w:t>(Green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192" behindDoc="0" locked="0" layoutInCell="1" allowOverlap="1" wp14:anchorId="4DF965BE" wp14:editId="73C10FD9">
                <wp:simplePos x="0" y="0"/>
                <wp:positionH relativeFrom="page">
                  <wp:posOffset>2294255</wp:posOffset>
                </wp:positionH>
                <wp:positionV relativeFrom="paragraph">
                  <wp:posOffset>1336040</wp:posOffset>
                </wp:positionV>
                <wp:extent cx="365125" cy="97155"/>
                <wp:effectExtent l="8255" t="8255" r="7620" b="8890"/>
                <wp:wrapTopAndBottom/>
                <wp:docPr id="85" name="AutoShap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5125" cy="97155"/>
                        </a:xfrm>
                        <a:custGeom>
                          <a:avLst/>
                          <a:gdLst>
                            <a:gd name="T0" fmla="+- 0 4123 3613"/>
                            <a:gd name="T1" fmla="*/ T0 w 575"/>
                            <a:gd name="T2" fmla="+- 0 2180 2104"/>
                            <a:gd name="T3" fmla="*/ 2180 h 153"/>
                            <a:gd name="T4" fmla="+- 0 4048 3613"/>
                            <a:gd name="T5" fmla="*/ T4 w 575"/>
                            <a:gd name="T6" fmla="+- 0 2224 2104"/>
                            <a:gd name="T7" fmla="*/ 2224 h 153"/>
                            <a:gd name="T8" fmla="+- 0 4041 3613"/>
                            <a:gd name="T9" fmla="*/ T8 w 575"/>
                            <a:gd name="T10" fmla="+- 0 2228 2104"/>
                            <a:gd name="T11" fmla="*/ 2228 h 153"/>
                            <a:gd name="T12" fmla="+- 0 4037 3613"/>
                            <a:gd name="T13" fmla="*/ T12 w 575"/>
                            <a:gd name="T14" fmla="+- 0 2238 2104"/>
                            <a:gd name="T15" fmla="*/ 2238 h 153"/>
                            <a:gd name="T16" fmla="+- 0 4043 3613"/>
                            <a:gd name="T17" fmla="*/ T16 w 575"/>
                            <a:gd name="T18" fmla="+- 0 2246 2104"/>
                            <a:gd name="T19" fmla="*/ 2246 h 153"/>
                            <a:gd name="T20" fmla="+- 0 4047 3613"/>
                            <a:gd name="T21" fmla="*/ T20 w 575"/>
                            <a:gd name="T22" fmla="+- 0 2254 2104"/>
                            <a:gd name="T23" fmla="*/ 2254 h 153"/>
                            <a:gd name="T24" fmla="+- 0 4057 3613"/>
                            <a:gd name="T25" fmla="*/ T24 w 575"/>
                            <a:gd name="T26" fmla="+- 0 2257 2104"/>
                            <a:gd name="T27" fmla="*/ 2257 h 153"/>
                            <a:gd name="T28" fmla="+- 0 4065 3613"/>
                            <a:gd name="T29" fmla="*/ T28 w 575"/>
                            <a:gd name="T30" fmla="+- 0 2253 2104"/>
                            <a:gd name="T31" fmla="*/ 2253 h 153"/>
                            <a:gd name="T32" fmla="+- 0 4160 3613"/>
                            <a:gd name="T33" fmla="*/ T32 w 575"/>
                            <a:gd name="T34" fmla="+- 0 2196 2104"/>
                            <a:gd name="T35" fmla="*/ 2196 h 153"/>
                            <a:gd name="T36" fmla="+- 0 4155 3613"/>
                            <a:gd name="T37" fmla="*/ T36 w 575"/>
                            <a:gd name="T38" fmla="+- 0 2196 2104"/>
                            <a:gd name="T39" fmla="*/ 2196 h 153"/>
                            <a:gd name="T40" fmla="+- 0 4155 3613"/>
                            <a:gd name="T41" fmla="*/ T40 w 575"/>
                            <a:gd name="T42" fmla="+- 0 2194 2104"/>
                            <a:gd name="T43" fmla="*/ 2194 h 153"/>
                            <a:gd name="T44" fmla="+- 0 4147 3613"/>
                            <a:gd name="T45" fmla="*/ T44 w 575"/>
                            <a:gd name="T46" fmla="+- 0 2194 2104"/>
                            <a:gd name="T47" fmla="*/ 2194 h 153"/>
                            <a:gd name="T48" fmla="+- 0 4123 3613"/>
                            <a:gd name="T49" fmla="*/ T48 w 575"/>
                            <a:gd name="T50" fmla="+- 0 2180 2104"/>
                            <a:gd name="T51" fmla="*/ 2180 h 153"/>
                            <a:gd name="T52" fmla="+- 0 4094 3613"/>
                            <a:gd name="T53" fmla="*/ T52 w 575"/>
                            <a:gd name="T54" fmla="+- 0 2164 2104"/>
                            <a:gd name="T55" fmla="*/ 2164 h 153"/>
                            <a:gd name="T56" fmla="+- 0 3613 3613"/>
                            <a:gd name="T57" fmla="*/ T56 w 575"/>
                            <a:gd name="T58" fmla="+- 0 2164 2104"/>
                            <a:gd name="T59" fmla="*/ 2164 h 153"/>
                            <a:gd name="T60" fmla="+- 0 3613 3613"/>
                            <a:gd name="T61" fmla="*/ T60 w 575"/>
                            <a:gd name="T62" fmla="+- 0 2196 2104"/>
                            <a:gd name="T63" fmla="*/ 2196 h 153"/>
                            <a:gd name="T64" fmla="+- 0 4095 3613"/>
                            <a:gd name="T65" fmla="*/ T64 w 575"/>
                            <a:gd name="T66" fmla="+- 0 2196 2104"/>
                            <a:gd name="T67" fmla="*/ 2196 h 153"/>
                            <a:gd name="T68" fmla="+- 0 4123 3613"/>
                            <a:gd name="T69" fmla="*/ T68 w 575"/>
                            <a:gd name="T70" fmla="+- 0 2180 2104"/>
                            <a:gd name="T71" fmla="*/ 2180 h 153"/>
                            <a:gd name="T72" fmla="+- 0 4094 3613"/>
                            <a:gd name="T73" fmla="*/ T72 w 575"/>
                            <a:gd name="T74" fmla="+- 0 2164 2104"/>
                            <a:gd name="T75" fmla="*/ 2164 h 153"/>
                            <a:gd name="T76" fmla="+- 0 4159 3613"/>
                            <a:gd name="T77" fmla="*/ T76 w 575"/>
                            <a:gd name="T78" fmla="+- 0 2164 2104"/>
                            <a:gd name="T79" fmla="*/ 2164 h 153"/>
                            <a:gd name="T80" fmla="+- 0 4155 3613"/>
                            <a:gd name="T81" fmla="*/ T80 w 575"/>
                            <a:gd name="T82" fmla="+- 0 2164 2104"/>
                            <a:gd name="T83" fmla="*/ 2164 h 153"/>
                            <a:gd name="T84" fmla="+- 0 4155 3613"/>
                            <a:gd name="T85" fmla="*/ T84 w 575"/>
                            <a:gd name="T86" fmla="+- 0 2196 2104"/>
                            <a:gd name="T87" fmla="*/ 2196 h 153"/>
                            <a:gd name="T88" fmla="+- 0 4160 3613"/>
                            <a:gd name="T89" fmla="*/ T88 w 575"/>
                            <a:gd name="T90" fmla="+- 0 2196 2104"/>
                            <a:gd name="T91" fmla="*/ 2196 h 153"/>
                            <a:gd name="T92" fmla="+- 0 4188 3613"/>
                            <a:gd name="T93" fmla="*/ T92 w 575"/>
                            <a:gd name="T94" fmla="+- 0 2180 2104"/>
                            <a:gd name="T95" fmla="*/ 2180 h 153"/>
                            <a:gd name="T96" fmla="+- 0 4159 3613"/>
                            <a:gd name="T97" fmla="*/ T96 w 575"/>
                            <a:gd name="T98" fmla="+- 0 2164 2104"/>
                            <a:gd name="T99" fmla="*/ 2164 h 153"/>
                            <a:gd name="T100" fmla="+- 0 4147 3613"/>
                            <a:gd name="T101" fmla="*/ T100 w 575"/>
                            <a:gd name="T102" fmla="+- 0 2166 2104"/>
                            <a:gd name="T103" fmla="*/ 2166 h 153"/>
                            <a:gd name="T104" fmla="+- 0 4123 3613"/>
                            <a:gd name="T105" fmla="*/ T104 w 575"/>
                            <a:gd name="T106" fmla="+- 0 2180 2104"/>
                            <a:gd name="T107" fmla="*/ 2180 h 153"/>
                            <a:gd name="T108" fmla="+- 0 4147 3613"/>
                            <a:gd name="T109" fmla="*/ T108 w 575"/>
                            <a:gd name="T110" fmla="+- 0 2194 2104"/>
                            <a:gd name="T111" fmla="*/ 2194 h 153"/>
                            <a:gd name="T112" fmla="+- 0 4147 3613"/>
                            <a:gd name="T113" fmla="*/ T112 w 575"/>
                            <a:gd name="T114" fmla="+- 0 2166 2104"/>
                            <a:gd name="T115" fmla="*/ 2166 h 153"/>
                            <a:gd name="T116" fmla="+- 0 4155 3613"/>
                            <a:gd name="T117" fmla="*/ T116 w 575"/>
                            <a:gd name="T118" fmla="+- 0 2166 2104"/>
                            <a:gd name="T119" fmla="*/ 2166 h 153"/>
                            <a:gd name="T120" fmla="+- 0 4147 3613"/>
                            <a:gd name="T121" fmla="*/ T120 w 575"/>
                            <a:gd name="T122" fmla="+- 0 2166 2104"/>
                            <a:gd name="T123" fmla="*/ 2166 h 153"/>
                            <a:gd name="T124" fmla="+- 0 4147 3613"/>
                            <a:gd name="T125" fmla="*/ T124 w 575"/>
                            <a:gd name="T126" fmla="+- 0 2194 2104"/>
                            <a:gd name="T127" fmla="*/ 2194 h 153"/>
                            <a:gd name="T128" fmla="+- 0 4155 3613"/>
                            <a:gd name="T129" fmla="*/ T128 w 575"/>
                            <a:gd name="T130" fmla="+- 0 2194 2104"/>
                            <a:gd name="T131" fmla="*/ 2194 h 153"/>
                            <a:gd name="T132" fmla="+- 0 4155 3613"/>
                            <a:gd name="T133" fmla="*/ T132 w 575"/>
                            <a:gd name="T134" fmla="+- 0 2166 2104"/>
                            <a:gd name="T135" fmla="*/ 2166 h 153"/>
                            <a:gd name="T136" fmla="+- 0 4057 3613"/>
                            <a:gd name="T137" fmla="*/ T136 w 575"/>
                            <a:gd name="T138" fmla="+- 0 2104 2104"/>
                            <a:gd name="T139" fmla="*/ 2104 h 153"/>
                            <a:gd name="T140" fmla="+- 0 4047 3613"/>
                            <a:gd name="T141" fmla="*/ T140 w 575"/>
                            <a:gd name="T142" fmla="+- 0 2107 2104"/>
                            <a:gd name="T143" fmla="*/ 2107 h 153"/>
                            <a:gd name="T144" fmla="+- 0 4043 3613"/>
                            <a:gd name="T145" fmla="*/ T144 w 575"/>
                            <a:gd name="T146" fmla="+- 0 2115 2104"/>
                            <a:gd name="T147" fmla="*/ 2115 h 153"/>
                            <a:gd name="T148" fmla="+- 0 4037 3613"/>
                            <a:gd name="T149" fmla="*/ T148 w 575"/>
                            <a:gd name="T150" fmla="+- 0 2122 2104"/>
                            <a:gd name="T151" fmla="*/ 2122 h 153"/>
                            <a:gd name="T152" fmla="+- 0 4041 3613"/>
                            <a:gd name="T153" fmla="*/ T152 w 575"/>
                            <a:gd name="T154" fmla="+- 0 2132 2104"/>
                            <a:gd name="T155" fmla="*/ 2132 h 153"/>
                            <a:gd name="T156" fmla="+- 0 4048 3613"/>
                            <a:gd name="T157" fmla="*/ T156 w 575"/>
                            <a:gd name="T158" fmla="+- 0 2137 2104"/>
                            <a:gd name="T159" fmla="*/ 2137 h 153"/>
                            <a:gd name="T160" fmla="+- 0 4123 3613"/>
                            <a:gd name="T161" fmla="*/ T160 w 575"/>
                            <a:gd name="T162" fmla="+- 0 2180 2104"/>
                            <a:gd name="T163" fmla="*/ 2180 h 153"/>
                            <a:gd name="T164" fmla="+- 0 4147 3613"/>
                            <a:gd name="T165" fmla="*/ T164 w 575"/>
                            <a:gd name="T166" fmla="+- 0 2166 2104"/>
                            <a:gd name="T167" fmla="*/ 2166 h 153"/>
                            <a:gd name="T168" fmla="+- 0 4155 3613"/>
                            <a:gd name="T169" fmla="*/ T168 w 575"/>
                            <a:gd name="T170" fmla="+- 0 2166 2104"/>
                            <a:gd name="T171" fmla="*/ 2166 h 153"/>
                            <a:gd name="T172" fmla="+- 0 4155 3613"/>
                            <a:gd name="T173" fmla="*/ T172 w 575"/>
                            <a:gd name="T174" fmla="+- 0 2164 2104"/>
                            <a:gd name="T175" fmla="*/ 2164 h 153"/>
                            <a:gd name="T176" fmla="+- 0 4159 3613"/>
                            <a:gd name="T177" fmla="*/ T176 w 575"/>
                            <a:gd name="T178" fmla="+- 0 2164 2104"/>
                            <a:gd name="T179" fmla="*/ 2164 h 153"/>
                            <a:gd name="T180" fmla="+- 0 4057 3613"/>
                            <a:gd name="T181" fmla="*/ T180 w 575"/>
                            <a:gd name="T182" fmla="+- 0 2104 2104"/>
                            <a:gd name="T183" fmla="*/ 2104 h 153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</a:cxnLst>
                          <a:rect l="0" t="0" r="r" b="b"/>
                          <a:pathLst>
                            <a:path w="575" h="153">
                              <a:moveTo>
                                <a:pt x="510" y="76"/>
                              </a:moveTo>
                              <a:lnTo>
                                <a:pt x="435" y="120"/>
                              </a:lnTo>
                              <a:lnTo>
                                <a:pt x="428" y="124"/>
                              </a:lnTo>
                              <a:lnTo>
                                <a:pt x="424" y="134"/>
                              </a:lnTo>
                              <a:lnTo>
                                <a:pt x="430" y="142"/>
                              </a:lnTo>
                              <a:lnTo>
                                <a:pt x="434" y="150"/>
                              </a:lnTo>
                              <a:lnTo>
                                <a:pt x="444" y="153"/>
                              </a:lnTo>
                              <a:lnTo>
                                <a:pt x="452" y="149"/>
                              </a:lnTo>
                              <a:lnTo>
                                <a:pt x="547" y="92"/>
                              </a:lnTo>
                              <a:lnTo>
                                <a:pt x="542" y="92"/>
                              </a:lnTo>
                              <a:lnTo>
                                <a:pt x="542" y="90"/>
                              </a:lnTo>
                              <a:lnTo>
                                <a:pt x="534" y="90"/>
                              </a:lnTo>
                              <a:lnTo>
                                <a:pt x="510" y="76"/>
                              </a:lnTo>
                              <a:close/>
                              <a:moveTo>
                                <a:pt x="481" y="60"/>
                              </a:moveTo>
                              <a:lnTo>
                                <a:pt x="0" y="60"/>
                              </a:lnTo>
                              <a:lnTo>
                                <a:pt x="0" y="92"/>
                              </a:lnTo>
                              <a:lnTo>
                                <a:pt x="482" y="92"/>
                              </a:lnTo>
                              <a:lnTo>
                                <a:pt x="510" y="76"/>
                              </a:lnTo>
                              <a:lnTo>
                                <a:pt x="481" y="60"/>
                              </a:lnTo>
                              <a:close/>
                              <a:moveTo>
                                <a:pt x="546" y="60"/>
                              </a:moveTo>
                              <a:lnTo>
                                <a:pt x="542" y="60"/>
                              </a:lnTo>
                              <a:lnTo>
                                <a:pt x="542" y="92"/>
                              </a:lnTo>
                              <a:lnTo>
                                <a:pt x="547" y="92"/>
                              </a:lnTo>
                              <a:lnTo>
                                <a:pt x="575" y="76"/>
                              </a:lnTo>
                              <a:lnTo>
                                <a:pt x="546" y="60"/>
                              </a:lnTo>
                              <a:close/>
                              <a:moveTo>
                                <a:pt x="534" y="62"/>
                              </a:moveTo>
                              <a:lnTo>
                                <a:pt x="510" y="76"/>
                              </a:lnTo>
                              <a:lnTo>
                                <a:pt x="534" y="90"/>
                              </a:lnTo>
                              <a:lnTo>
                                <a:pt x="534" y="62"/>
                              </a:lnTo>
                              <a:close/>
                              <a:moveTo>
                                <a:pt x="542" y="62"/>
                              </a:moveTo>
                              <a:lnTo>
                                <a:pt x="534" y="62"/>
                              </a:lnTo>
                              <a:lnTo>
                                <a:pt x="534" y="90"/>
                              </a:lnTo>
                              <a:lnTo>
                                <a:pt x="542" y="90"/>
                              </a:lnTo>
                              <a:lnTo>
                                <a:pt x="542" y="62"/>
                              </a:lnTo>
                              <a:close/>
                              <a:moveTo>
                                <a:pt x="444" y="0"/>
                              </a:moveTo>
                              <a:lnTo>
                                <a:pt x="434" y="3"/>
                              </a:lnTo>
                              <a:lnTo>
                                <a:pt x="430" y="11"/>
                              </a:lnTo>
                              <a:lnTo>
                                <a:pt x="424" y="18"/>
                              </a:lnTo>
                              <a:lnTo>
                                <a:pt x="428" y="28"/>
                              </a:lnTo>
                              <a:lnTo>
                                <a:pt x="435" y="33"/>
                              </a:lnTo>
                              <a:lnTo>
                                <a:pt x="510" y="76"/>
                              </a:lnTo>
                              <a:lnTo>
                                <a:pt x="534" y="62"/>
                              </a:lnTo>
                              <a:lnTo>
                                <a:pt x="542" y="62"/>
                              </a:lnTo>
                              <a:lnTo>
                                <a:pt x="542" y="60"/>
                              </a:lnTo>
                              <a:lnTo>
                                <a:pt x="546" y="60"/>
                              </a:lnTo>
                              <a:lnTo>
                                <a:pt x="44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66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1583C6" id="AutoShape 71" o:spid="_x0000_s1026" style="position:absolute;margin-left:180.65pt;margin-top:105.2pt;width:28.75pt;height:7.65pt;z-index:1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75,1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" path="m510,76r-75,44l428,124r-4,10l430,142r4,8l444,153r8,-4l547,92r-5,l542,90r-8,l510,76xm481,60l,60,,92r482,l510,76,481,60xm546,60r-4,l542,92r5,l575,76,546,60xm534,62l510,76r24,14l534,62xm542,62r-8,l534,90r8,l542,62xm444,l434,3r-4,8l424,18r4,10l435,33r75,43l534,62r8,l542,60r4,l444,xe" fillcolor="#060" stroked="f">
                <v:path arrowok="t" o:connecttype="custom" o:connectlocs="323850,1384300;276225,1412240;271780,1414780;269240,1421130;273050,1426210;275590,1431290;281940,1433195;287020,1430655;347345,1394460;344170,1394460;344170,1393190;339090,1393190;323850,1384300;305435,1374140;0,1374140;0,1394460;306070,1394460;323850,1384300;305435,1374140;346710,1374140;344170,1374140;344170,1394460;347345,1394460;365125,1384300;346710,1374140;339090,1375410;323850,1384300;339090,1393190;339090,1375410;344170,1375410;339090,1375410;339090,1393190;344170,1393190;344170,1375410;281940,1336040;275590,1337945;273050,1343025;269240,1347470;271780,1353820;276225,1356995;323850,1384300;339090,1375410;344170,1375410;344170,1374140;346710,1374140;281940,1336040" o:connectangles="0,0,0,0,0,0,0,0,0,0,0,0,0,0,0,0,0,0,0,0,0,0,0,0,0,0,0,0,0,0,0,0,0,0,0,0,0,0,0,0,0,0,0,0,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216" behindDoc="0" locked="0" layoutInCell="1" allowOverlap="1" wp14:anchorId="5089F244" wp14:editId="571FED0C">
                <wp:simplePos x="0" y="0"/>
                <wp:positionH relativeFrom="page">
                  <wp:posOffset>2702560</wp:posOffset>
                </wp:positionH>
                <wp:positionV relativeFrom="paragraph">
                  <wp:posOffset>1243330</wp:posOffset>
                </wp:positionV>
                <wp:extent cx="1754505" cy="252095"/>
                <wp:effectExtent l="16510" t="20320" r="19685" b="22860"/>
                <wp:wrapTopAndBottom/>
                <wp:docPr id="84" name="Text Box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4505" cy="252095"/>
                        </a:xfrm>
                        <a:prstGeom prst="rect">
                          <a:avLst/>
                        </a:prstGeom>
                        <a:noFill/>
                        <a:ln w="27869">
                          <a:solidFill>
                            <a:srgbClr val="0066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120E0CD" w14:textId="77777777" w:rsidR="006B68C4" w:rsidRDefault="00502F77">
                            <w:pPr>
                              <w:spacing w:before="82"/>
                              <w:ind w:left="369"/>
                              <w:rPr>
                                <w:rFonts w:ascii="Calibri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b/>
                                <w:sz w:val="16"/>
                              </w:rPr>
                              <w:t>Continue routine car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0" o:spid="_x0000_s1052" type="#_x0000_t202" style="position:absolute;margin-left:212.8pt;margin-top:97.9pt;width:138.15pt;height:19.85pt;z-index:1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" filled="f" strokecolor="#060" strokeweight=".77414mm">
                <v:textbox inset="0,0,0,0">
                  <w:txbxContent>
                    <w:p w14:paraId="0E9B8113" w14:textId="77777777" w:rsidR="006B68C4" w:rsidRDefault="00502F77">
                      <w:pPr>
                        <w:spacing w:before="82"/>
                        <w:ind w:left="369"/>
                        <w:rPr>
                          <w:rFonts w:ascii="Calibri"/>
                          <w:b/>
                          <w:sz w:val="16"/>
                        </w:rPr>
                      </w:pPr>
                      <w:r>
                        <w:rPr>
                          <w:rFonts w:ascii="Calibri"/>
                          <w:b/>
                          <w:sz w:val="16"/>
                        </w:rPr>
                        <w:t>Continue routine care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6F9055DD" w14:textId="77777777" w:rsidR="006B68C4" w:rsidRDefault="006B68C4">
      <w:pPr>
        <w:pStyle w:val="BodyText"/>
        <w:spacing w:before="11"/>
        <w:rPr>
          <w:sz w:val="17"/>
        </w:rPr>
      </w:pPr>
    </w:p>
    <w:p w14:paraId="0F3B04BC" w14:textId="77777777" w:rsidR="006B68C4" w:rsidRDefault="006B68C4">
      <w:pPr>
        <w:pStyle w:val="BodyText"/>
        <w:rPr>
          <w:sz w:val="20"/>
        </w:rPr>
      </w:pPr>
    </w:p>
    <w:p w14:paraId="6631671A" w14:textId="77777777" w:rsidR="006B68C4" w:rsidRDefault="006B68C4">
      <w:pPr>
        <w:pStyle w:val="BodyText"/>
        <w:rPr>
          <w:sz w:val="20"/>
        </w:rPr>
      </w:pPr>
    </w:p>
    <w:p w14:paraId="104D433D" w14:textId="77777777" w:rsidR="006B68C4" w:rsidRDefault="006B68C4">
      <w:pPr>
        <w:pStyle w:val="BodyText"/>
        <w:rPr>
          <w:sz w:val="20"/>
        </w:rPr>
      </w:pPr>
    </w:p>
    <w:p w14:paraId="7F19391F" w14:textId="77777777" w:rsidR="006B68C4" w:rsidRDefault="006B68C4">
      <w:pPr>
        <w:pStyle w:val="BodyText"/>
        <w:rPr>
          <w:sz w:val="20"/>
        </w:rPr>
      </w:pPr>
    </w:p>
    <w:p w14:paraId="05B162C9" w14:textId="77777777" w:rsidR="006B68C4" w:rsidRDefault="006B68C4">
      <w:pPr>
        <w:pStyle w:val="BodyText"/>
        <w:rPr>
          <w:sz w:val="20"/>
        </w:rPr>
      </w:pPr>
    </w:p>
    <w:p w14:paraId="01276AB3" w14:textId="77777777" w:rsidR="006B68C4" w:rsidRDefault="006B68C4">
      <w:pPr>
        <w:pStyle w:val="BodyText"/>
        <w:rPr>
          <w:sz w:val="20"/>
        </w:rPr>
      </w:pPr>
    </w:p>
    <w:p w14:paraId="603518E9" w14:textId="77777777" w:rsidR="006B68C4" w:rsidRDefault="006B68C4">
      <w:pPr>
        <w:pStyle w:val="BodyText"/>
        <w:rPr>
          <w:sz w:val="20"/>
        </w:rPr>
      </w:pPr>
    </w:p>
    <w:p w14:paraId="70099236" w14:textId="77777777" w:rsidR="006B68C4" w:rsidRDefault="006B68C4">
      <w:pPr>
        <w:pStyle w:val="BodyText"/>
        <w:rPr>
          <w:sz w:val="20"/>
        </w:rPr>
      </w:pPr>
    </w:p>
    <w:p w14:paraId="3A3B18AE" w14:textId="77777777" w:rsidR="006B68C4" w:rsidRDefault="006B68C4">
      <w:pPr>
        <w:pStyle w:val="BodyText"/>
        <w:rPr>
          <w:sz w:val="20"/>
        </w:rPr>
      </w:pPr>
    </w:p>
    <w:p w14:paraId="082E96D1" w14:textId="77777777" w:rsidR="006B68C4" w:rsidRDefault="0011008B">
      <w:pPr>
        <w:pStyle w:val="BodyText"/>
        <w:spacing w:before="1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240" behindDoc="0" locked="0" layoutInCell="1" allowOverlap="1" wp14:anchorId="7ED5D719" wp14:editId="6CA9CFF1">
                <wp:simplePos x="0" y="0"/>
                <wp:positionH relativeFrom="page">
                  <wp:posOffset>2788920</wp:posOffset>
                </wp:positionH>
                <wp:positionV relativeFrom="paragraph">
                  <wp:posOffset>200660</wp:posOffset>
                </wp:positionV>
                <wp:extent cx="36195" cy="36830"/>
                <wp:effectExtent l="7620" t="6350" r="3810" b="4445"/>
                <wp:wrapTopAndBottom/>
                <wp:docPr id="83" name="Freeform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195" cy="36830"/>
                        </a:xfrm>
                        <a:custGeom>
                          <a:avLst/>
                          <a:gdLst>
                            <a:gd name="T0" fmla="+- 0 4428 4392"/>
                            <a:gd name="T1" fmla="*/ T0 w 57"/>
                            <a:gd name="T2" fmla="+- 0 316 316"/>
                            <a:gd name="T3" fmla="*/ 316 h 58"/>
                            <a:gd name="T4" fmla="+- 0 4413 4392"/>
                            <a:gd name="T5" fmla="*/ T4 w 57"/>
                            <a:gd name="T6" fmla="+- 0 316 316"/>
                            <a:gd name="T7" fmla="*/ 316 h 58"/>
                            <a:gd name="T8" fmla="+- 0 4405 4392"/>
                            <a:gd name="T9" fmla="*/ T8 w 57"/>
                            <a:gd name="T10" fmla="+- 0 318 316"/>
                            <a:gd name="T11" fmla="*/ 318 h 58"/>
                            <a:gd name="T12" fmla="+- 0 4399 4392"/>
                            <a:gd name="T13" fmla="*/ T12 w 57"/>
                            <a:gd name="T14" fmla="+- 0 324 316"/>
                            <a:gd name="T15" fmla="*/ 324 h 58"/>
                            <a:gd name="T16" fmla="+- 0 4394 4392"/>
                            <a:gd name="T17" fmla="*/ T16 w 57"/>
                            <a:gd name="T18" fmla="+- 0 331 316"/>
                            <a:gd name="T19" fmla="*/ 331 h 58"/>
                            <a:gd name="T20" fmla="+- 0 4392 4392"/>
                            <a:gd name="T21" fmla="*/ T20 w 57"/>
                            <a:gd name="T22" fmla="+- 0 337 316"/>
                            <a:gd name="T23" fmla="*/ 337 h 58"/>
                            <a:gd name="T24" fmla="+- 0 4392 4392"/>
                            <a:gd name="T25" fmla="*/ T24 w 57"/>
                            <a:gd name="T26" fmla="+- 0 352 316"/>
                            <a:gd name="T27" fmla="*/ 352 h 58"/>
                            <a:gd name="T28" fmla="+- 0 4394 4392"/>
                            <a:gd name="T29" fmla="*/ T28 w 57"/>
                            <a:gd name="T30" fmla="+- 0 359 316"/>
                            <a:gd name="T31" fmla="*/ 359 h 58"/>
                            <a:gd name="T32" fmla="+- 0 4399 4392"/>
                            <a:gd name="T33" fmla="*/ T32 w 57"/>
                            <a:gd name="T34" fmla="+- 0 365 316"/>
                            <a:gd name="T35" fmla="*/ 365 h 58"/>
                            <a:gd name="T36" fmla="+- 0 4405 4392"/>
                            <a:gd name="T37" fmla="*/ T36 w 57"/>
                            <a:gd name="T38" fmla="+- 0 371 316"/>
                            <a:gd name="T39" fmla="*/ 371 h 58"/>
                            <a:gd name="T40" fmla="+- 0 4413 4392"/>
                            <a:gd name="T41" fmla="*/ T40 w 57"/>
                            <a:gd name="T42" fmla="+- 0 373 316"/>
                            <a:gd name="T43" fmla="*/ 373 h 58"/>
                            <a:gd name="T44" fmla="+- 0 4428 4392"/>
                            <a:gd name="T45" fmla="*/ T44 w 57"/>
                            <a:gd name="T46" fmla="+- 0 373 316"/>
                            <a:gd name="T47" fmla="*/ 373 h 58"/>
                            <a:gd name="T48" fmla="+- 0 4435 4392"/>
                            <a:gd name="T49" fmla="*/ T48 w 57"/>
                            <a:gd name="T50" fmla="+- 0 371 316"/>
                            <a:gd name="T51" fmla="*/ 371 h 58"/>
                            <a:gd name="T52" fmla="+- 0 4440 4392"/>
                            <a:gd name="T53" fmla="*/ T52 w 57"/>
                            <a:gd name="T54" fmla="+- 0 365 316"/>
                            <a:gd name="T55" fmla="*/ 365 h 58"/>
                            <a:gd name="T56" fmla="+- 0 4446 4392"/>
                            <a:gd name="T57" fmla="*/ T56 w 57"/>
                            <a:gd name="T58" fmla="+- 0 359 316"/>
                            <a:gd name="T59" fmla="*/ 359 h 58"/>
                            <a:gd name="T60" fmla="+- 0 4449 4392"/>
                            <a:gd name="T61" fmla="*/ T60 w 57"/>
                            <a:gd name="T62" fmla="+- 0 352 316"/>
                            <a:gd name="T63" fmla="*/ 352 h 58"/>
                            <a:gd name="T64" fmla="+- 0 4449 4392"/>
                            <a:gd name="T65" fmla="*/ T64 w 57"/>
                            <a:gd name="T66" fmla="+- 0 337 316"/>
                            <a:gd name="T67" fmla="*/ 337 h 58"/>
                            <a:gd name="T68" fmla="+- 0 4446 4392"/>
                            <a:gd name="T69" fmla="*/ T68 w 57"/>
                            <a:gd name="T70" fmla="+- 0 331 316"/>
                            <a:gd name="T71" fmla="*/ 331 h 58"/>
                            <a:gd name="T72" fmla="+- 0 4440 4392"/>
                            <a:gd name="T73" fmla="*/ T72 w 57"/>
                            <a:gd name="T74" fmla="+- 0 324 316"/>
                            <a:gd name="T75" fmla="*/ 324 h 58"/>
                            <a:gd name="T76" fmla="+- 0 4435 4392"/>
                            <a:gd name="T77" fmla="*/ T76 w 57"/>
                            <a:gd name="T78" fmla="+- 0 318 316"/>
                            <a:gd name="T79" fmla="*/ 318 h 58"/>
                            <a:gd name="T80" fmla="+- 0 4428 4392"/>
                            <a:gd name="T81" fmla="*/ T80 w 57"/>
                            <a:gd name="T82" fmla="+- 0 316 316"/>
                            <a:gd name="T83" fmla="*/ 316 h 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</a:cxnLst>
                          <a:rect l="0" t="0" r="r" b="b"/>
                          <a:pathLst>
                            <a:path w="57" h="58">
                              <a:moveTo>
                                <a:pt x="36" y="0"/>
                              </a:moveTo>
                              <a:lnTo>
                                <a:pt x="21" y="0"/>
                              </a:lnTo>
                              <a:lnTo>
                                <a:pt x="13" y="2"/>
                              </a:lnTo>
                              <a:lnTo>
                                <a:pt x="7" y="8"/>
                              </a:lnTo>
                              <a:lnTo>
                                <a:pt x="2" y="15"/>
                              </a:lnTo>
                              <a:lnTo>
                                <a:pt x="0" y="21"/>
                              </a:lnTo>
                              <a:lnTo>
                                <a:pt x="0" y="36"/>
                              </a:lnTo>
                              <a:lnTo>
                                <a:pt x="2" y="43"/>
                              </a:lnTo>
                              <a:lnTo>
                                <a:pt x="7" y="49"/>
                              </a:lnTo>
                              <a:lnTo>
                                <a:pt x="13" y="55"/>
                              </a:lnTo>
                              <a:lnTo>
                                <a:pt x="21" y="57"/>
                              </a:lnTo>
                              <a:lnTo>
                                <a:pt x="36" y="57"/>
                              </a:lnTo>
                              <a:lnTo>
                                <a:pt x="43" y="55"/>
                              </a:lnTo>
                              <a:lnTo>
                                <a:pt x="48" y="49"/>
                              </a:lnTo>
                              <a:lnTo>
                                <a:pt x="54" y="43"/>
                              </a:lnTo>
                              <a:lnTo>
                                <a:pt x="57" y="36"/>
                              </a:lnTo>
                              <a:lnTo>
                                <a:pt x="57" y="21"/>
                              </a:lnTo>
                              <a:lnTo>
                                <a:pt x="54" y="15"/>
                              </a:lnTo>
                              <a:lnTo>
                                <a:pt x="48" y="8"/>
                              </a:lnTo>
                              <a:lnTo>
                                <a:pt x="43" y="2"/>
                              </a:lnTo>
                              <a:lnTo>
                                <a:pt x="3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1B1858" id="Freeform 69" o:spid="_x0000_s1026" style="position:absolute;margin-left:219.6pt;margin-top:15.8pt;width:2.85pt;height:2.9pt;z-index:1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7,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" path="m36,l21,,13,2,7,8,2,15,,21,,36r2,7l7,49r6,6l21,57r15,l43,55r5,-6l54,43r3,-7l57,21,54,15,48,8,43,2,36,xe" fillcolor="black" stroked="f">
                <v:path arrowok="t" o:connecttype="custom" o:connectlocs="22860,200660;13335,200660;8255,201930;4445,205740;1270,210185;0,213995;0,223520;1270,227965;4445,231775;8255,235585;13335,236855;22860,236855;27305,235585;30480,231775;34290,227965;36195,223520;36195,213995;34290,210185;30480,205740;27305,201930;22860,200660" o:connectangles="0,0,0,0,0,0,0,0,0,0,0,0,0,0,0,0,0,0,0,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264" behindDoc="0" locked="0" layoutInCell="1" allowOverlap="1" wp14:anchorId="499B461D" wp14:editId="64DDA039">
                <wp:simplePos x="0" y="0"/>
                <wp:positionH relativeFrom="page">
                  <wp:posOffset>2788920</wp:posOffset>
                </wp:positionH>
                <wp:positionV relativeFrom="paragraph">
                  <wp:posOffset>454660</wp:posOffset>
                </wp:positionV>
                <wp:extent cx="36195" cy="36195"/>
                <wp:effectExtent l="7620" t="3175" r="3810" b="8255"/>
                <wp:wrapTopAndBottom/>
                <wp:docPr id="82" name="Freeform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195" cy="36195"/>
                        </a:xfrm>
                        <a:custGeom>
                          <a:avLst/>
                          <a:gdLst>
                            <a:gd name="T0" fmla="+- 0 4428 4392"/>
                            <a:gd name="T1" fmla="*/ T0 w 57"/>
                            <a:gd name="T2" fmla="+- 0 716 716"/>
                            <a:gd name="T3" fmla="*/ 716 h 57"/>
                            <a:gd name="T4" fmla="+- 0 4413 4392"/>
                            <a:gd name="T5" fmla="*/ T4 w 57"/>
                            <a:gd name="T6" fmla="+- 0 716 716"/>
                            <a:gd name="T7" fmla="*/ 716 h 57"/>
                            <a:gd name="T8" fmla="+- 0 4405 4392"/>
                            <a:gd name="T9" fmla="*/ T8 w 57"/>
                            <a:gd name="T10" fmla="+- 0 719 716"/>
                            <a:gd name="T11" fmla="*/ 719 h 57"/>
                            <a:gd name="T12" fmla="+- 0 4399 4392"/>
                            <a:gd name="T13" fmla="*/ T12 w 57"/>
                            <a:gd name="T14" fmla="+- 0 724 716"/>
                            <a:gd name="T15" fmla="*/ 724 h 57"/>
                            <a:gd name="T16" fmla="+- 0 4394 4392"/>
                            <a:gd name="T17" fmla="*/ T16 w 57"/>
                            <a:gd name="T18" fmla="+- 0 730 716"/>
                            <a:gd name="T19" fmla="*/ 730 h 57"/>
                            <a:gd name="T20" fmla="+- 0 4392 4392"/>
                            <a:gd name="T21" fmla="*/ T20 w 57"/>
                            <a:gd name="T22" fmla="+- 0 737 716"/>
                            <a:gd name="T23" fmla="*/ 737 h 57"/>
                            <a:gd name="T24" fmla="+- 0 4392 4392"/>
                            <a:gd name="T25" fmla="*/ T24 w 57"/>
                            <a:gd name="T26" fmla="+- 0 753 716"/>
                            <a:gd name="T27" fmla="*/ 753 h 57"/>
                            <a:gd name="T28" fmla="+- 0 4394 4392"/>
                            <a:gd name="T29" fmla="*/ T28 w 57"/>
                            <a:gd name="T30" fmla="+- 0 759 716"/>
                            <a:gd name="T31" fmla="*/ 759 h 57"/>
                            <a:gd name="T32" fmla="+- 0 4405 4392"/>
                            <a:gd name="T33" fmla="*/ T32 w 57"/>
                            <a:gd name="T34" fmla="+- 0 770 716"/>
                            <a:gd name="T35" fmla="*/ 770 h 57"/>
                            <a:gd name="T36" fmla="+- 0 4413 4392"/>
                            <a:gd name="T37" fmla="*/ T36 w 57"/>
                            <a:gd name="T38" fmla="+- 0 773 716"/>
                            <a:gd name="T39" fmla="*/ 773 h 57"/>
                            <a:gd name="T40" fmla="+- 0 4428 4392"/>
                            <a:gd name="T41" fmla="*/ T40 w 57"/>
                            <a:gd name="T42" fmla="+- 0 773 716"/>
                            <a:gd name="T43" fmla="*/ 773 h 57"/>
                            <a:gd name="T44" fmla="+- 0 4435 4392"/>
                            <a:gd name="T45" fmla="*/ T44 w 57"/>
                            <a:gd name="T46" fmla="+- 0 770 716"/>
                            <a:gd name="T47" fmla="*/ 770 h 57"/>
                            <a:gd name="T48" fmla="+- 0 4440 4392"/>
                            <a:gd name="T49" fmla="*/ T48 w 57"/>
                            <a:gd name="T50" fmla="+- 0 765 716"/>
                            <a:gd name="T51" fmla="*/ 765 h 57"/>
                            <a:gd name="T52" fmla="+- 0 4446 4392"/>
                            <a:gd name="T53" fmla="*/ T52 w 57"/>
                            <a:gd name="T54" fmla="+- 0 759 716"/>
                            <a:gd name="T55" fmla="*/ 759 h 57"/>
                            <a:gd name="T56" fmla="+- 0 4449 4392"/>
                            <a:gd name="T57" fmla="*/ T56 w 57"/>
                            <a:gd name="T58" fmla="+- 0 753 716"/>
                            <a:gd name="T59" fmla="*/ 753 h 57"/>
                            <a:gd name="T60" fmla="+- 0 4449 4392"/>
                            <a:gd name="T61" fmla="*/ T60 w 57"/>
                            <a:gd name="T62" fmla="+- 0 737 716"/>
                            <a:gd name="T63" fmla="*/ 737 h 57"/>
                            <a:gd name="T64" fmla="+- 0 4446 4392"/>
                            <a:gd name="T65" fmla="*/ T64 w 57"/>
                            <a:gd name="T66" fmla="+- 0 730 716"/>
                            <a:gd name="T67" fmla="*/ 730 h 57"/>
                            <a:gd name="T68" fmla="+- 0 4435 4392"/>
                            <a:gd name="T69" fmla="*/ T68 w 57"/>
                            <a:gd name="T70" fmla="+- 0 719 716"/>
                            <a:gd name="T71" fmla="*/ 719 h 57"/>
                            <a:gd name="T72" fmla="+- 0 4428 4392"/>
                            <a:gd name="T73" fmla="*/ T72 w 57"/>
                            <a:gd name="T74" fmla="+- 0 716 716"/>
                            <a:gd name="T75" fmla="*/ 716 h 5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</a:cxnLst>
                          <a:rect l="0" t="0" r="r" b="b"/>
                          <a:pathLst>
                            <a:path w="57" h="57">
                              <a:moveTo>
                                <a:pt x="36" y="0"/>
                              </a:moveTo>
                              <a:lnTo>
                                <a:pt x="21" y="0"/>
                              </a:lnTo>
                              <a:lnTo>
                                <a:pt x="13" y="3"/>
                              </a:lnTo>
                              <a:lnTo>
                                <a:pt x="7" y="8"/>
                              </a:lnTo>
                              <a:lnTo>
                                <a:pt x="2" y="14"/>
                              </a:lnTo>
                              <a:lnTo>
                                <a:pt x="0" y="21"/>
                              </a:lnTo>
                              <a:lnTo>
                                <a:pt x="0" y="37"/>
                              </a:lnTo>
                              <a:lnTo>
                                <a:pt x="2" y="43"/>
                              </a:lnTo>
                              <a:lnTo>
                                <a:pt x="13" y="54"/>
                              </a:lnTo>
                              <a:lnTo>
                                <a:pt x="21" y="57"/>
                              </a:lnTo>
                              <a:lnTo>
                                <a:pt x="36" y="57"/>
                              </a:lnTo>
                              <a:lnTo>
                                <a:pt x="43" y="54"/>
                              </a:lnTo>
                              <a:lnTo>
                                <a:pt x="48" y="49"/>
                              </a:lnTo>
                              <a:lnTo>
                                <a:pt x="54" y="43"/>
                              </a:lnTo>
                              <a:lnTo>
                                <a:pt x="57" y="37"/>
                              </a:lnTo>
                              <a:lnTo>
                                <a:pt x="57" y="21"/>
                              </a:lnTo>
                              <a:lnTo>
                                <a:pt x="54" y="14"/>
                              </a:lnTo>
                              <a:lnTo>
                                <a:pt x="43" y="3"/>
                              </a:lnTo>
                              <a:lnTo>
                                <a:pt x="3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47F3D3" id="Freeform 68" o:spid="_x0000_s1026" style="position:absolute;margin-left:219.6pt;margin-top:35.8pt;width:2.85pt;height:2.85pt;z-index:1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7,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" path="m36,l21,,13,3,7,8,2,14,,21,,37r2,6l13,54r8,3l36,57r7,-3l48,49r6,-6l57,37r,-16l54,14,43,3,36,xe" fillcolor="black" stroked="f">
                <v:path arrowok="t" o:connecttype="custom" o:connectlocs="22860,454660;13335,454660;8255,456565;4445,459740;1270,463550;0,467995;0,478155;1270,481965;8255,488950;13335,490855;22860,490855;27305,488950;30480,485775;34290,481965;36195,478155;36195,467995;34290,463550;27305,456565;22860,454660" o:connectangles="0,0,0,0,0,0,0,0,0,0,0,0,0,0,0,0,0,0,0"/>
                <w10:wrap type="topAndBottom" anchorx="page"/>
              </v:shape>
            </w:pict>
          </mc:Fallback>
        </mc:AlternateContent>
      </w:r>
    </w:p>
    <w:p w14:paraId="7E5C8DF7" w14:textId="77777777" w:rsidR="006B68C4" w:rsidRDefault="006B68C4">
      <w:pPr>
        <w:pStyle w:val="BodyText"/>
        <w:spacing w:before="10"/>
        <w:rPr>
          <w:sz w:val="23"/>
        </w:rPr>
      </w:pPr>
    </w:p>
    <w:p w14:paraId="3FBF25DB" w14:textId="77777777" w:rsidR="006B68C4" w:rsidRDefault="006B68C4">
      <w:pPr>
        <w:pStyle w:val="BodyText"/>
        <w:rPr>
          <w:sz w:val="20"/>
        </w:rPr>
      </w:pPr>
    </w:p>
    <w:p w14:paraId="231C1668" w14:textId="77777777" w:rsidR="006B68C4" w:rsidRDefault="0011008B">
      <w:pPr>
        <w:pStyle w:val="BodyText"/>
        <w:spacing w:before="10"/>
        <w:rPr>
          <w:sz w:val="29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312" behindDoc="0" locked="0" layoutInCell="1" allowOverlap="1" wp14:anchorId="255894CF" wp14:editId="52518477">
                <wp:simplePos x="0" y="0"/>
                <wp:positionH relativeFrom="page">
                  <wp:posOffset>1350645</wp:posOffset>
                </wp:positionH>
                <wp:positionV relativeFrom="paragraph">
                  <wp:posOffset>257175</wp:posOffset>
                </wp:positionV>
                <wp:extent cx="1070610" cy="974090"/>
                <wp:effectExtent l="7620" t="8890" r="7620" b="7620"/>
                <wp:wrapTopAndBottom/>
                <wp:docPr id="79" name="Group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70610" cy="974090"/>
                          <a:chOff x="2127" y="405"/>
                          <a:chExt cx="1686" cy="1534"/>
                        </a:xfrm>
                      </wpg:grpSpPr>
                      <wps:wsp>
                        <wps:cNvPr id="80" name="Freeform 67"/>
                        <wps:cNvSpPr>
                          <a:spLocks/>
                        </wps:cNvSpPr>
                        <wps:spPr bwMode="auto">
                          <a:xfrm>
                            <a:off x="2127" y="405"/>
                            <a:ext cx="1686" cy="1534"/>
                          </a:xfrm>
                          <a:custGeom>
                            <a:avLst/>
                            <a:gdLst>
                              <a:gd name="T0" fmla="+- 0 3429 2127"/>
                              <a:gd name="T1" fmla="*/ T0 w 1686"/>
                              <a:gd name="T2" fmla="+- 0 405 405"/>
                              <a:gd name="T3" fmla="*/ 405 h 1534"/>
                              <a:gd name="T4" fmla="+- 0 2511 2127"/>
                              <a:gd name="T5" fmla="*/ T4 w 1686"/>
                              <a:gd name="T6" fmla="+- 0 405 405"/>
                              <a:gd name="T7" fmla="*/ 405 h 1534"/>
                              <a:gd name="T8" fmla="+- 0 2127 2127"/>
                              <a:gd name="T9" fmla="*/ T8 w 1686"/>
                              <a:gd name="T10" fmla="+- 0 1171 405"/>
                              <a:gd name="T11" fmla="*/ 1171 h 1534"/>
                              <a:gd name="T12" fmla="+- 0 2511 2127"/>
                              <a:gd name="T13" fmla="*/ T12 w 1686"/>
                              <a:gd name="T14" fmla="+- 0 1938 405"/>
                              <a:gd name="T15" fmla="*/ 1938 h 1534"/>
                              <a:gd name="T16" fmla="+- 0 3429 2127"/>
                              <a:gd name="T17" fmla="*/ T16 w 1686"/>
                              <a:gd name="T18" fmla="+- 0 1938 405"/>
                              <a:gd name="T19" fmla="*/ 1938 h 1534"/>
                              <a:gd name="T20" fmla="+- 0 3813 2127"/>
                              <a:gd name="T21" fmla="*/ T20 w 1686"/>
                              <a:gd name="T22" fmla="+- 0 1171 405"/>
                              <a:gd name="T23" fmla="*/ 1171 h 1534"/>
                              <a:gd name="T24" fmla="+- 0 3429 2127"/>
                              <a:gd name="T25" fmla="*/ T24 w 1686"/>
                              <a:gd name="T26" fmla="+- 0 405 405"/>
                              <a:gd name="T27" fmla="*/ 405 h 153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686" h="1534">
                                <a:moveTo>
                                  <a:pt x="1302" y="0"/>
                                </a:moveTo>
                                <a:lnTo>
                                  <a:pt x="384" y="0"/>
                                </a:lnTo>
                                <a:lnTo>
                                  <a:pt x="0" y="766"/>
                                </a:lnTo>
                                <a:lnTo>
                                  <a:pt x="384" y="1533"/>
                                </a:lnTo>
                                <a:lnTo>
                                  <a:pt x="1302" y="1533"/>
                                </a:lnTo>
                                <a:lnTo>
                                  <a:pt x="1686" y="766"/>
                                </a:lnTo>
                                <a:lnTo>
                                  <a:pt x="130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" name="Text Box 66"/>
                        <wps:cNvSpPr txBox="1">
                          <a:spLocks noChangeArrowheads="1"/>
                        </wps:cNvSpPr>
                        <wps:spPr bwMode="auto">
                          <a:xfrm>
                            <a:off x="2127" y="405"/>
                            <a:ext cx="1686" cy="15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7CCB87" w14:textId="77777777" w:rsidR="006B68C4" w:rsidRDefault="006B68C4">
                              <w:pPr>
                                <w:rPr>
                                  <w:sz w:val="28"/>
                                </w:rPr>
                              </w:pPr>
                            </w:p>
                            <w:p w14:paraId="3E98CE6A" w14:textId="77777777" w:rsidR="006B68C4" w:rsidRDefault="00502F77">
                              <w:pPr>
                                <w:spacing w:before="198"/>
                                <w:ind w:left="534" w:right="532"/>
                                <w:jc w:val="center"/>
                                <w:rPr>
                                  <w:rFonts w:ascii="Calibri"/>
                                  <w:b/>
                                  <w:sz w:val="29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color w:val="FFFFFF"/>
                                  <w:sz w:val="29"/>
                                </w:rPr>
                                <w:t>5 o &gt;</w:t>
                              </w:r>
                            </w:p>
                            <w:p w14:paraId="07338038" w14:textId="77777777" w:rsidR="006B68C4" w:rsidRDefault="00502F77">
                              <w:pPr>
                                <w:spacing w:before="29"/>
                                <w:ind w:left="532" w:right="532"/>
                                <w:jc w:val="center"/>
                                <w:rPr>
                                  <w:rFonts w:ascii="Calibri"/>
                                  <w:sz w:val="19"/>
                                </w:rPr>
                              </w:pPr>
                              <w:r>
                                <w:rPr>
                                  <w:rFonts w:ascii="Calibri"/>
                                  <w:color w:val="FFFFFF"/>
                                  <w:sz w:val="19"/>
                                </w:rPr>
                                <w:t>(Red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5" o:spid="_x0000_s1053" style="position:absolute;margin-left:106.35pt;margin-top:20.25pt;width:84.3pt;height:76.7pt;z-index:1312;mso-wrap-distance-left:0;mso-wrap-distance-right:0;mso-position-horizontal-relative:page" coordorigin="2127,405" coordsize="1686,15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">
                <v:shape id="Freeform 67" o:spid="_x0000_s1054" style="position:absolute;left:2127;top:405;width:1686;height:1534;visibility:visible;mso-wrap-style:square;v-text-anchor:top" coordsize="1686,15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" path="m1302,l384,,,766r384,767l1302,1533,1686,766,1302,xe" fillcolor="#c00000" stroked="f">
                  <v:path arrowok="t" o:connecttype="custom" o:connectlocs="1302,405;384,405;0,1171;384,1938;1302,1938;1686,1171;1302,405" o:connectangles="0,0,0,0,0,0,0"/>
                </v:shape>
                <v:shape id="Text Box 66" o:spid="_x0000_s1055" type="#_x0000_t202" style="position:absolute;left:2127;top:405;width:1686;height:15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" filled="f" stroked="f">
                  <v:textbox inset="0,0,0,0">
                    <w:txbxContent>
                      <w:p w14:paraId="41F01628" w14:textId="77777777" w:rsidR="006B68C4" w:rsidRDefault="006B68C4">
                        <w:pPr>
                          <w:rPr>
                            <w:sz w:val="28"/>
                          </w:rPr>
                        </w:pPr>
                      </w:p>
                      <w:p w14:paraId="328EC1FE" w14:textId="77777777" w:rsidR="006B68C4" w:rsidRDefault="00502F77">
                        <w:pPr>
                          <w:spacing w:before="198"/>
                          <w:ind w:left="534" w:right="532"/>
                          <w:jc w:val="center"/>
                          <w:rPr>
                            <w:rFonts w:ascii="Calibri"/>
                            <w:b/>
                            <w:sz w:val="29"/>
                          </w:rPr>
                        </w:pPr>
                        <w:r>
                          <w:rPr>
                            <w:rFonts w:ascii="Calibri"/>
                            <w:b/>
                            <w:color w:val="FFFFFF"/>
                            <w:sz w:val="29"/>
                          </w:rPr>
                          <w:t>5 o &gt;</w:t>
                        </w:r>
                      </w:p>
                      <w:p w14:paraId="29B4EF5D" w14:textId="77777777" w:rsidR="006B68C4" w:rsidRDefault="00502F77">
                        <w:pPr>
                          <w:spacing w:before="29"/>
                          <w:ind w:left="532" w:right="532"/>
                          <w:jc w:val="center"/>
                          <w:rPr>
                            <w:rFonts w:ascii="Calibri"/>
                            <w:sz w:val="19"/>
                          </w:rPr>
                        </w:pPr>
                        <w:r>
                          <w:rPr>
                            <w:rFonts w:ascii="Calibri"/>
                            <w:color w:val="FFFFFF"/>
                            <w:sz w:val="19"/>
                          </w:rPr>
                          <w:t>(Red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1384" behindDoc="0" locked="0" layoutInCell="1" allowOverlap="1" wp14:anchorId="1C53BD12" wp14:editId="53892E55">
                <wp:simplePos x="0" y="0"/>
                <wp:positionH relativeFrom="page">
                  <wp:posOffset>2507615</wp:posOffset>
                </wp:positionH>
                <wp:positionV relativeFrom="paragraph">
                  <wp:posOffset>243205</wp:posOffset>
                </wp:positionV>
                <wp:extent cx="2680335" cy="1891030"/>
                <wp:effectExtent l="2540" t="4445" r="3175" b="0"/>
                <wp:wrapTopAndBottom/>
                <wp:docPr id="19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80335" cy="1891030"/>
                          <a:chOff x="3949" y="383"/>
                          <a:chExt cx="4221" cy="2978"/>
                        </a:xfrm>
                      </wpg:grpSpPr>
                      <wps:wsp>
                        <wps:cNvPr id="20" name="AutoShape 64"/>
                        <wps:cNvSpPr>
                          <a:spLocks/>
                        </wps:cNvSpPr>
                        <wps:spPr bwMode="auto">
                          <a:xfrm>
                            <a:off x="5764" y="1859"/>
                            <a:ext cx="153" cy="428"/>
                          </a:xfrm>
                          <a:custGeom>
                            <a:avLst/>
                            <a:gdLst>
                              <a:gd name="T0" fmla="+- 0 5781 5764"/>
                              <a:gd name="T1" fmla="*/ T0 w 153"/>
                              <a:gd name="T2" fmla="+- 0 2137 1859"/>
                              <a:gd name="T3" fmla="*/ 2137 h 428"/>
                              <a:gd name="T4" fmla="+- 0 5774 5764"/>
                              <a:gd name="T5" fmla="*/ T4 w 153"/>
                              <a:gd name="T6" fmla="+- 0 2141 1859"/>
                              <a:gd name="T7" fmla="*/ 2141 h 428"/>
                              <a:gd name="T8" fmla="+- 0 5766 5764"/>
                              <a:gd name="T9" fmla="*/ T8 w 153"/>
                              <a:gd name="T10" fmla="+- 0 2145 1859"/>
                              <a:gd name="T11" fmla="*/ 2145 h 428"/>
                              <a:gd name="T12" fmla="+- 0 5764 5764"/>
                              <a:gd name="T13" fmla="*/ T12 w 153"/>
                              <a:gd name="T14" fmla="+- 0 2157 1859"/>
                              <a:gd name="T15" fmla="*/ 2157 h 428"/>
                              <a:gd name="T16" fmla="+- 0 5839 5764"/>
                              <a:gd name="T17" fmla="*/ T16 w 153"/>
                              <a:gd name="T18" fmla="+- 0 2287 1859"/>
                              <a:gd name="T19" fmla="*/ 2287 h 428"/>
                              <a:gd name="T20" fmla="+- 0 5859 5764"/>
                              <a:gd name="T21" fmla="*/ T20 w 153"/>
                              <a:gd name="T22" fmla="+- 0 2254 1859"/>
                              <a:gd name="T23" fmla="*/ 2254 h 428"/>
                              <a:gd name="T24" fmla="+- 0 5823 5764"/>
                              <a:gd name="T25" fmla="*/ T24 w 153"/>
                              <a:gd name="T26" fmla="+- 0 2254 1859"/>
                              <a:gd name="T27" fmla="*/ 2254 h 428"/>
                              <a:gd name="T28" fmla="+- 0 5823 5764"/>
                              <a:gd name="T29" fmla="*/ T28 w 153"/>
                              <a:gd name="T30" fmla="+- 0 2193 1859"/>
                              <a:gd name="T31" fmla="*/ 2193 h 428"/>
                              <a:gd name="T32" fmla="+- 0 5796 5764"/>
                              <a:gd name="T33" fmla="*/ T32 w 153"/>
                              <a:gd name="T34" fmla="+- 0 2147 1859"/>
                              <a:gd name="T35" fmla="*/ 2147 h 428"/>
                              <a:gd name="T36" fmla="+- 0 5791 5764"/>
                              <a:gd name="T37" fmla="*/ T36 w 153"/>
                              <a:gd name="T38" fmla="+- 0 2140 1859"/>
                              <a:gd name="T39" fmla="*/ 2140 h 428"/>
                              <a:gd name="T40" fmla="+- 0 5781 5764"/>
                              <a:gd name="T41" fmla="*/ T40 w 153"/>
                              <a:gd name="T42" fmla="+- 0 2137 1859"/>
                              <a:gd name="T43" fmla="*/ 2137 h 428"/>
                              <a:gd name="T44" fmla="+- 0 5823 5764"/>
                              <a:gd name="T45" fmla="*/ T44 w 153"/>
                              <a:gd name="T46" fmla="+- 0 2193 1859"/>
                              <a:gd name="T47" fmla="*/ 2193 h 428"/>
                              <a:gd name="T48" fmla="+- 0 5823 5764"/>
                              <a:gd name="T49" fmla="*/ T48 w 153"/>
                              <a:gd name="T50" fmla="+- 0 2254 1859"/>
                              <a:gd name="T51" fmla="*/ 2254 h 428"/>
                              <a:gd name="T52" fmla="+- 0 5856 5764"/>
                              <a:gd name="T53" fmla="*/ T52 w 153"/>
                              <a:gd name="T54" fmla="+- 0 2254 1859"/>
                              <a:gd name="T55" fmla="*/ 2254 h 428"/>
                              <a:gd name="T56" fmla="+- 0 5856 5764"/>
                              <a:gd name="T57" fmla="*/ T56 w 153"/>
                              <a:gd name="T58" fmla="+- 0 2247 1859"/>
                              <a:gd name="T59" fmla="*/ 2247 h 428"/>
                              <a:gd name="T60" fmla="+- 0 5825 5764"/>
                              <a:gd name="T61" fmla="*/ T60 w 153"/>
                              <a:gd name="T62" fmla="+- 0 2247 1859"/>
                              <a:gd name="T63" fmla="*/ 2247 h 428"/>
                              <a:gd name="T64" fmla="+- 0 5839 5764"/>
                              <a:gd name="T65" fmla="*/ T64 w 153"/>
                              <a:gd name="T66" fmla="+- 0 2222 1859"/>
                              <a:gd name="T67" fmla="*/ 2222 h 428"/>
                              <a:gd name="T68" fmla="+- 0 5823 5764"/>
                              <a:gd name="T69" fmla="*/ T68 w 153"/>
                              <a:gd name="T70" fmla="+- 0 2193 1859"/>
                              <a:gd name="T71" fmla="*/ 2193 h 428"/>
                              <a:gd name="T72" fmla="+- 0 5898 5764"/>
                              <a:gd name="T73" fmla="*/ T72 w 153"/>
                              <a:gd name="T74" fmla="+- 0 2137 1859"/>
                              <a:gd name="T75" fmla="*/ 2137 h 428"/>
                              <a:gd name="T76" fmla="+- 0 5888 5764"/>
                              <a:gd name="T77" fmla="*/ T76 w 153"/>
                              <a:gd name="T78" fmla="+- 0 2140 1859"/>
                              <a:gd name="T79" fmla="*/ 2140 h 428"/>
                              <a:gd name="T80" fmla="+- 0 5883 5764"/>
                              <a:gd name="T81" fmla="*/ T80 w 153"/>
                              <a:gd name="T82" fmla="+- 0 2147 1859"/>
                              <a:gd name="T83" fmla="*/ 2147 h 428"/>
                              <a:gd name="T84" fmla="+- 0 5856 5764"/>
                              <a:gd name="T85" fmla="*/ T84 w 153"/>
                              <a:gd name="T86" fmla="+- 0 2194 1859"/>
                              <a:gd name="T87" fmla="*/ 2194 h 428"/>
                              <a:gd name="T88" fmla="+- 0 5856 5764"/>
                              <a:gd name="T89" fmla="*/ T88 w 153"/>
                              <a:gd name="T90" fmla="+- 0 2254 1859"/>
                              <a:gd name="T91" fmla="*/ 2254 h 428"/>
                              <a:gd name="T92" fmla="+- 0 5859 5764"/>
                              <a:gd name="T93" fmla="*/ T92 w 153"/>
                              <a:gd name="T94" fmla="+- 0 2254 1859"/>
                              <a:gd name="T95" fmla="*/ 2254 h 428"/>
                              <a:gd name="T96" fmla="+- 0 5912 5764"/>
                              <a:gd name="T97" fmla="*/ T96 w 153"/>
                              <a:gd name="T98" fmla="+- 0 2164 1859"/>
                              <a:gd name="T99" fmla="*/ 2164 h 428"/>
                              <a:gd name="T100" fmla="+- 0 5916 5764"/>
                              <a:gd name="T101" fmla="*/ T100 w 153"/>
                              <a:gd name="T102" fmla="+- 0 2157 1859"/>
                              <a:gd name="T103" fmla="*/ 2157 h 428"/>
                              <a:gd name="T104" fmla="+- 0 5913 5764"/>
                              <a:gd name="T105" fmla="*/ T104 w 153"/>
                              <a:gd name="T106" fmla="+- 0 2145 1859"/>
                              <a:gd name="T107" fmla="*/ 2145 h 428"/>
                              <a:gd name="T108" fmla="+- 0 5905 5764"/>
                              <a:gd name="T109" fmla="*/ T108 w 153"/>
                              <a:gd name="T110" fmla="+- 0 2141 1859"/>
                              <a:gd name="T111" fmla="*/ 2141 h 428"/>
                              <a:gd name="T112" fmla="+- 0 5898 5764"/>
                              <a:gd name="T113" fmla="*/ T112 w 153"/>
                              <a:gd name="T114" fmla="+- 0 2137 1859"/>
                              <a:gd name="T115" fmla="*/ 2137 h 428"/>
                              <a:gd name="T116" fmla="+- 0 5839 5764"/>
                              <a:gd name="T117" fmla="*/ T116 w 153"/>
                              <a:gd name="T118" fmla="+- 0 2222 1859"/>
                              <a:gd name="T119" fmla="*/ 2222 h 428"/>
                              <a:gd name="T120" fmla="+- 0 5825 5764"/>
                              <a:gd name="T121" fmla="*/ T120 w 153"/>
                              <a:gd name="T122" fmla="+- 0 2247 1859"/>
                              <a:gd name="T123" fmla="*/ 2247 h 428"/>
                              <a:gd name="T124" fmla="+- 0 5854 5764"/>
                              <a:gd name="T125" fmla="*/ T124 w 153"/>
                              <a:gd name="T126" fmla="+- 0 2247 1859"/>
                              <a:gd name="T127" fmla="*/ 2247 h 428"/>
                              <a:gd name="T128" fmla="+- 0 5839 5764"/>
                              <a:gd name="T129" fmla="*/ T128 w 153"/>
                              <a:gd name="T130" fmla="+- 0 2222 1859"/>
                              <a:gd name="T131" fmla="*/ 2222 h 428"/>
                              <a:gd name="T132" fmla="+- 0 5856 5764"/>
                              <a:gd name="T133" fmla="*/ T132 w 153"/>
                              <a:gd name="T134" fmla="+- 0 2194 1859"/>
                              <a:gd name="T135" fmla="*/ 2194 h 428"/>
                              <a:gd name="T136" fmla="+- 0 5839 5764"/>
                              <a:gd name="T137" fmla="*/ T136 w 153"/>
                              <a:gd name="T138" fmla="+- 0 2222 1859"/>
                              <a:gd name="T139" fmla="*/ 2222 h 428"/>
                              <a:gd name="T140" fmla="+- 0 5854 5764"/>
                              <a:gd name="T141" fmla="*/ T140 w 153"/>
                              <a:gd name="T142" fmla="+- 0 2247 1859"/>
                              <a:gd name="T143" fmla="*/ 2247 h 428"/>
                              <a:gd name="T144" fmla="+- 0 5856 5764"/>
                              <a:gd name="T145" fmla="*/ T144 w 153"/>
                              <a:gd name="T146" fmla="+- 0 2247 1859"/>
                              <a:gd name="T147" fmla="*/ 2247 h 428"/>
                              <a:gd name="T148" fmla="+- 0 5856 5764"/>
                              <a:gd name="T149" fmla="*/ T148 w 153"/>
                              <a:gd name="T150" fmla="+- 0 2194 1859"/>
                              <a:gd name="T151" fmla="*/ 2194 h 428"/>
                              <a:gd name="T152" fmla="+- 0 5856 5764"/>
                              <a:gd name="T153" fmla="*/ T152 w 153"/>
                              <a:gd name="T154" fmla="+- 0 1859 1859"/>
                              <a:gd name="T155" fmla="*/ 1859 h 428"/>
                              <a:gd name="T156" fmla="+- 0 5823 5764"/>
                              <a:gd name="T157" fmla="*/ T156 w 153"/>
                              <a:gd name="T158" fmla="+- 0 1859 1859"/>
                              <a:gd name="T159" fmla="*/ 1859 h 428"/>
                              <a:gd name="T160" fmla="+- 0 5823 5764"/>
                              <a:gd name="T161" fmla="*/ T160 w 153"/>
                              <a:gd name="T162" fmla="+- 0 2193 1859"/>
                              <a:gd name="T163" fmla="*/ 2193 h 428"/>
                              <a:gd name="T164" fmla="+- 0 5839 5764"/>
                              <a:gd name="T165" fmla="*/ T164 w 153"/>
                              <a:gd name="T166" fmla="+- 0 2222 1859"/>
                              <a:gd name="T167" fmla="*/ 2222 h 428"/>
                              <a:gd name="T168" fmla="+- 0 5856 5764"/>
                              <a:gd name="T169" fmla="*/ T168 w 153"/>
                              <a:gd name="T170" fmla="+- 0 2194 1859"/>
                              <a:gd name="T171" fmla="*/ 2194 h 428"/>
                              <a:gd name="T172" fmla="+- 0 5856 5764"/>
                              <a:gd name="T173" fmla="*/ T172 w 153"/>
                              <a:gd name="T174" fmla="+- 0 1859 1859"/>
                              <a:gd name="T175" fmla="*/ 1859 h 42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</a:cxnLst>
                            <a:rect l="0" t="0" r="r" b="b"/>
                            <a:pathLst>
                              <a:path w="153" h="428">
                                <a:moveTo>
                                  <a:pt x="17" y="278"/>
                                </a:moveTo>
                                <a:lnTo>
                                  <a:pt x="10" y="282"/>
                                </a:lnTo>
                                <a:lnTo>
                                  <a:pt x="2" y="286"/>
                                </a:lnTo>
                                <a:lnTo>
                                  <a:pt x="0" y="298"/>
                                </a:lnTo>
                                <a:lnTo>
                                  <a:pt x="75" y="428"/>
                                </a:lnTo>
                                <a:lnTo>
                                  <a:pt x="95" y="395"/>
                                </a:lnTo>
                                <a:lnTo>
                                  <a:pt x="59" y="395"/>
                                </a:lnTo>
                                <a:lnTo>
                                  <a:pt x="59" y="334"/>
                                </a:lnTo>
                                <a:lnTo>
                                  <a:pt x="32" y="288"/>
                                </a:lnTo>
                                <a:lnTo>
                                  <a:pt x="27" y="281"/>
                                </a:lnTo>
                                <a:lnTo>
                                  <a:pt x="17" y="278"/>
                                </a:lnTo>
                                <a:close/>
                                <a:moveTo>
                                  <a:pt x="59" y="334"/>
                                </a:moveTo>
                                <a:lnTo>
                                  <a:pt x="59" y="395"/>
                                </a:lnTo>
                                <a:lnTo>
                                  <a:pt x="92" y="395"/>
                                </a:lnTo>
                                <a:lnTo>
                                  <a:pt x="92" y="388"/>
                                </a:lnTo>
                                <a:lnTo>
                                  <a:pt x="61" y="388"/>
                                </a:lnTo>
                                <a:lnTo>
                                  <a:pt x="75" y="363"/>
                                </a:lnTo>
                                <a:lnTo>
                                  <a:pt x="59" y="334"/>
                                </a:lnTo>
                                <a:close/>
                                <a:moveTo>
                                  <a:pt x="134" y="278"/>
                                </a:moveTo>
                                <a:lnTo>
                                  <a:pt x="124" y="281"/>
                                </a:lnTo>
                                <a:lnTo>
                                  <a:pt x="119" y="288"/>
                                </a:lnTo>
                                <a:lnTo>
                                  <a:pt x="92" y="335"/>
                                </a:lnTo>
                                <a:lnTo>
                                  <a:pt x="92" y="395"/>
                                </a:lnTo>
                                <a:lnTo>
                                  <a:pt x="95" y="395"/>
                                </a:lnTo>
                                <a:lnTo>
                                  <a:pt x="148" y="305"/>
                                </a:lnTo>
                                <a:lnTo>
                                  <a:pt x="152" y="298"/>
                                </a:lnTo>
                                <a:lnTo>
                                  <a:pt x="149" y="286"/>
                                </a:lnTo>
                                <a:lnTo>
                                  <a:pt x="141" y="282"/>
                                </a:lnTo>
                                <a:lnTo>
                                  <a:pt x="134" y="278"/>
                                </a:lnTo>
                                <a:close/>
                                <a:moveTo>
                                  <a:pt x="75" y="363"/>
                                </a:moveTo>
                                <a:lnTo>
                                  <a:pt x="61" y="388"/>
                                </a:lnTo>
                                <a:lnTo>
                                  <a:pt x="90" y="388"/>
                                </a:lnTo>
                                <a:lnTo>
                                  <a:pt x="75" y="363"/>
                                </a:lnTo>
                                <a:close/>
                                <a:moveTo>
                                  <a:pt x="92" y="335"/>
                                </a:moveTo>
                                <a:lnTo>
                                  <a:pt x="75" y="363"/>
                                </a:lnTo>
                                <a:lnTo>
                                  <a:pt x="90" y="388"/>
                                </a:lnTo>
                                <a:lnTo>
                                  <a:pt x="92" y="388"/>
                                </a:lnTo>
                                <a:lnTo>
                                  <a:pt x="92" y="335"/>
                                </a:lnTo>
                                <a:close/>
                                <a:moveTo>
                                  <a:pt x="92" y="0"/>
                                </a:moveTo>
                                <a:lnTo>
                                  <a:pt x="59" y="0"/>
                                </a:lnTo>
                                <a:lnTo>
                                  <a:pt x="59" y="334"/>
                                </a:lnTo>
                                <a:lnTo>
                                  <a:pt x="75" y="363"/>
                                </a:lnTo>
                                <a:lnTo>
                                  <a:pt x="92" y="335"/>
                                </a:lnTo>
                                <a:lnTo>
                                  <a:pt x="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AutoShape 63"/>
                        <wps:cNvSpPr>
                          <a:spLocks/>
                        </wps:cNvSpPr>
                        <wps:spPr bwMode="auto">
                          <a:xfrm>
                            <a:off x="7278" y="1143"/>
                            <a:ext cx="874" cy="153"/>
                          </a:xfrm>
                          <a:custGeom>
                            <a:avLst/>
                            <a:gdLst>
                              <a:gd name="T0" fmla="+- 0 8087 7278"/>
                              <a:gd name="T1" fmla="*/ T0 w 874"/>
                              <a:gd name="T2" fmla="+- 0 1219 1143"/>
                              <a:gd name="T3" fmla="*/ 1219 h 153"/>
                              <a:gd name="T4" fmla="+- 0 8004 7278"/>
                              <a:gd name="T5" fmla="*/ T4 w 874"/>
                              <a:gd name="T6" fmla="+- 0 1267 1143"/>
                              <a:gd name="T7" fmla="*/ 1267 h 153"/>
                              <a:gd name="T8" fmla="+- 0 8001 7278"/>
                              <a:gd name="T9" fmla="*/ T8 w 874"/>
                              <a:gd name="T10" fmla="+- 0 1277 1143"/>
                              <a:gd name="T11" fmla="*/ 1277 h 153"/>
                              <a:gd name="T12" fmla="+- 0 8007 7278"/>
                              <a:gd name="T13" fmla="*/ T12 w 874"/>
                              <a:gd name="T14" fmla="+- 0 1284 1143"/>
                              <a:gd name="T15" fmla="*/ 1284 h 153"/>
                              <a:gd name="T16" fmla="+- 0 8011 7278"/>
                              <a:gd name="T17" fmla="*/ T16 w 874"/>
                              <a:gd name="T18" fmla="+- 0 1292 1143"/>
                              <a:gd name="T19" fmla="*/ 1292 h 153"/>
                              <a:gd name="T20" fmla="+- 0 8021 7278"/>
                              <a:gd name="T21" fmla="*/ T20 w 874"/>
                              <a:gd name="T22" fmla="+- 0 1296 1143"/>
                              <a:gd name="T23" fmla="*/ 1296 h 153"/>
                              <a:gd name="T24" fmla="+- 0 8029 7278"/>
                              <a:gd name="T25" fmla="*/ T24 w 874"/>
                              <a:gd name="T26" fmla="+- 0 1291 1143"/>
                              <a:gd name="T27" fmla="*/ 1291 h 153"/>
                              <a:gd name="T28" fmla="+- 0 8124 7278"/>
                              <a:gd name="T29" fmla="*/ T28 w 874"/>
                              <a:gd name="T30" fmla="+- 0 1235 1143"/>
                              <a:gd name="T31" fmla="*/ 1235 h 153"/>
                              <a:gd name="T32" fmla="+- 0 8119 7278"/>
                              <a:gd name="T33" fmla="*/ T32 w 874"/>
                              <a:gd name="T34" fmla="+- 0 1235 1143"/>
                              <a:gd name="T35" fmla="*/ 1235 h 153"/>
                              <a:gd name="T36" fmla="+- 0 8119 7278"/>
                              <a:gd name="T37" fmla="*/ T36 w 874"/>
                              <a:gd name="T38" fmla="+- 0 1233 1143"/>
                              <a:gd name="T39" fmla="*/ 1233 h 153"/>
                              <a:gd name="T40" fmla="+- 0 8111 7278"/>
                              <a:gd name="T41" fmla="*/ T40 w 874"/>
                              <a:gd name="T42" fmla="+- 0 1233 1143"/>
                              <a:gd name="T43" fmla="*/ 1233 h 153"/>
                              <a:gd name="T44" fmla="+- 0 8087 7278"/>
                              <a:gd name="T45" fmla="*/ T44 w 874"/>
                              <a:gd name="T46" fmla="+- 0 1219 1143"/>
                              <a:gd name="T47" fmla="*/ 1219 h 153"/>
                              <a:gd name="T48" fmla="+- 0 8058 7278"/>
                              <a:gd name="T49" fmla="*/ T48 w 874"/>
                              <a:gd name="T50" fmla="+- 0 1202 1143"/>
                              <a:gd name="T51" fmla="*/ 1202 h 153"/>
                              <a:gd name="T52" fmla="+- 0 7278 7278"/>
                              <a:gd name="T53" fmla="*/ T52 w 874"/>
                              <a:gd name="T54" fmla="+- 0 1202 1143"/>
                              <a:gd name="T55" fmla="*/ 1202 h 153"/>
                              <a:gd name="T56" fmla="+- 0 7278 7278"/>
                              <a:gd name="T57" fmla="*/ T56 w 874"/>
                              <a:gd name="T58" fmla="+- 0 1235 1143"/>
                              <a:gd name="T59" fmla="*/ 1235 h 153"/>
                              <a:gd name="T60" fmla="+- 0 8059 7278"/>
                              <a:gd name="T61" fmla="*/ T60 w 874"/>
                              <a:gd name="T62" fmla="+- 0 1235 1143"/>
                              <a:gd name="T63" fmla="*/ 1235 h 153"/>
                              <a:gd name="T64" fmla="+- 0 8087 7278"/>
                              <a:gd name="T65" fmla="*/ T64 w 874"/>
                              <a:gd name="T66" fmla="+- 0 1219 1143"/>
                              <a:gd name="T67" fmla="*/ 1219 h 153"/>
                              <a:gd name="T68" fmla="+- 0 8058 7278"/>
                              <a:gd name="T69" fmla="*/ T68 w 874"/>
                              <a:gd name="T70" fmla="+- 0 1202 1143"/>
                              <a:gd name="T71" fmla="*/ 1202 h 153"/>
                              <a:gd name="T72" fmla="+- 0 8123 7278"/>
                              <a:gd name="T73" fmla="*/ T72 w 874"/>
                              <a:gd name="T74" fmla="+- 0 1202 1143"/>
                              <a:gd name="T75" fmla="*/ 1202 h 153"/>
                              <a:gd name="T76" fmla="+- 0 8119 7278"/>
                              <a:gd name="T77" fmla="*/ T76 w 874"/>
                              <a:gd name="T78" fmla="+- 0 1202 1143"/>
                              <a:gd name="T79" fmla="*/ 1202 h 153"/>
                              <a:gd name="T80" fmla="+- 0 8119 7278"/>
                              <a:gd name="T81" fmla="*/ T80 w 874"/>
                              <a:gd name="T82" fmla="+- 0 1235 1143"/>
                              <a:gd name="T83" fmla="*/ 1235 h 153"/>
                              <a:gd name="T84" fmla="+- 0 8124 7278"/>
                              <a:gd name="T85" fmla="*/ T84 w 874"/>
                              <a:gd name="T86" fmla="+- 0 1235 1143"/>
                              <a:gd name="T87" fmla="*/ 1235 h 153"/>
                              <a:gd name="T88" fmla="+- 0 8152 7278"/>
                              <a:gd name="T89" fmla="*/ T88 w 874"/>
                              <a:gd name="T90" fmla="+- 0 1219 1143"/>
                              <a:gd name="T91" fmla="*/ 1219 h 153"/>
                              <a:gd name="T92" fmla="+- 0 8123 7278"/>
                              <a:gd name="T93" fmla="*/ T92 w 874"/>
                              <a:gd name="T94" fmla="+- 0 1202 1143"/>
                              <a:gd name="T95" fmla="*/ 1202 h 153"/>
                              <a:gd name="T96" fmla="+- 0 8111 7278"/>
                              <a:gd name="T97" fmla="*/ T96 w 874"/>
                              <a:gd name="T98" fmla="+- 0 1205 1143"/>
                              <a:gd name="T99" fmla="*/ 1205 h 153"/>
                              <a:gd name="T100" fmla="+- 0 8087 7278"/>
                              <a:gd name="T101" fmla="*/ T100 w 874"/>
                              <a:gd name="T102" fmla="+- 0 1219 1143"/>
                              <a:gd name="T103" fmla="*/ 1219 h 153"/>
                              <a:gd name="T104" fmla="+- 0 8111 7278"/>
                              <a:gd name="T105" fmla="*/ T104 w 874"/>
                              <a:gd name="T106" fmla="+- 0 1233 1143"/>
                              <a:gd name="T107" fmla="*/ 1233 h 153"/>
                              <a:gd name="T108" fmla="+- 0 8111 7278"/>
                              <a:gd name="T109" fmla="*/ T108 w 874"/>
                              <a:gd name="T110" fmla="+- 0 1205 1143"/>
                              <a:gd name="T111" fmla="*/ 1205 h 153"/>
                              <a:gd name="T112" fmla="+- 0 8119 7278"/>
                              <a:gd name="T113" fmla="*/ T112 w 874"/>
                              <a:gd name="T114" fmla="+- 0 1205 1143"/>
                              <a:gd name="T115" fmla="*/ 1205 h 153"/>
                              <a:gd name="T116" fmla="+- 0 8111 7278"/>
                              <a:gd name="T117" fmla="*/ T116 w 874"/>
                              <a:gd name="T118" fmla="+- 0 1205 1143"/>
                              <a:gd name="T119" fmla="*/ 1205 h 153"/>
                              <a:gd name="T120" fmla="+- 0 8111 7278"/>
                              <a:gd name="T121" fmla="*/ T120 w 874"/>
                              <a:gd name="T122" fmla="+- 0 1233 1143"/>
                              <a:gd name="T123" fmla="*/ 1233 h 153"/>
                              <a:gd name="T124" fmla="+- 0 8119 7278"/>
                              <a:gd name="T125" fmla="*/ T124 w 874"/>
                              <a:gd name="T126" fmla="+- 0 1233 1143"/>
                              <a:gd name="T127" fmla="*/ 1233 h 153"/>
                              <a:gd name="T128" fmla="+- 0 8119 7278"/>
                              <a:gd name="T129" fmla="*/ T128 w 874"/>
                              <a:gd name="T130" fmla="+- 0 1205 1143"/>
                              <a:gd name="T131" fmla="*/ 1205 h 153"/>
                              <a:gd name="T132" fmla="+- 0 8021 7278"/>
                              <a:gd name="T133" fmla="*/ T132 w 874"/>
                              <a:gd name="T134" fmla="+- 0 1143 1143"/>
                              <a:gd name="T135" fmla="*/ 1143 h 153"/>
                              <a:gd name="T136" fmla="+- 0 8011 7278"/>
                              <a:gd name="T137" fmla="*/ T136 w 874"/>
                              <a:gd name="T138" fmla="+- 0 1145 1143"/>
                              <a:gd name="T139" fmla="*/ 1145 h 153"/>
                              <a:gd name="T140" fmla="+- 0 8007 7278"/>
                              <a:gd name="T141" fmla="*/ T140 w 874"/>
                              <a:gd name="T142" fmla="+- 0 1153 1143"/>
                              <a:gd name="T143" fmla="*/ 1153 h 153"/>
                              <a:gd name="T144" fmla="+- 0 8001 7278"/>
                              <a:gd name="T145" fmla="*/ T144 w 874"/>
                              <a:gd name="T146" fmla="+- 0 1161 1143"/>
                              <a:gd name="T147" fmla="*/ 1161 h 153"/>
                              <a:gd name="T148" fmla="+- 0 8004 7278"/>
                              <a:gd name="T149" fmla="*/ T148 w 874"/>
                              <a:gd name="T150" fmla="+- 0 1170 1143"/>
                              <a:gd name="T151" fmla="*/ 1170 h 153"/>
                              <a:gd name="T152" fmla="+- 0 8012 7278"/>
                              <a:gd name="T153" fmla="*/ T152 w 874"/>
                              <a:gd name="T154" fmla="+- 0 1176 1143"/>
                              <a:gd name="T155" fmla="*/ 1176 h 153"/>
                              <a:gd name="T156" fmla="+- 0 8087 7278"/>
                              <a:gd name="T157" fmla="*/ T156 w 874"/>
                              <a:gd name="T158" fmla="+- 0 1219 1143"/>
                              <a:gd name="T159" fmla="*/ 1219 h 153"/>
                              <a:gd name="T160" fmla="+- 0 8111 7278"/>
                              <a:gd name="T161" fmla="*/ T160 w 874"/>
                              <a:gd name="T162" fmla="+- 0 1205 1143"/>
                              <a:gd name="T163" fmla="*/ 1205 h 153"/>
                              <a:gd name="T164" fmla="+- 0 8119 7278"/>
                              <a:gd name="T165" fmla="*/ T164 w 874"/>
                              <a:gd name="T166" fmla="+- 0 1205 1143"/>
                              <a:gd name="T167" fmla="*/ 1205 h 153"/>
                              <a:gd name="T168" fmla="+- 0 8119 7278"/>
                              <a:gd name="T169" fmla="*/ T168 w 874"/>
                              <a:gd name="T170" fmla="+- 0 1202 1143"/>
                              <a:gd name="T171" fmla="*/ 1202 h 153"/>
                              <a:gd name="T172" fmla="+- 0 8123 7278"/>
                              <a:gd name="T173" fmla="*/ T172 w 874"/>
                              <a:gd name="T174" fmla="+- 0 1202 1143"/>
                              <a:gd name="T175" fmla="*/ 1202 h 153"/>
                              <a:gd name="T176" fmla="+- 0 8021 7278"/>
                              <a:gd name="T177" fmla="*/ T176 w 874"/>
                              <a:gd name="T178" fmla="+- 0 1143 1143"/>
                              <a:gd name="T179" fmla="*/ 1143 h 15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874" h="153">
                                <a:moveTo>
                                  <a:pt x="809" y="76"/>
                                </a:moveTo>
                                <a:lnTo>
                                  <a:pt x="726" y="124"/>
                                </a:lnTo>
                                <a:lnTo>
                                  <a:pt x="723" y="134"/>
                                </a:lnTo>
                                <a:lnTo>
                                  <a:pt x="729" y="141"/>
                                </a:lnTo>
                                <a:lnTo>
                                  <a:pt x="733" y="149"/>
                                </a:lnTo>
                                <a:lnTo>
                                  <a:pt x="743" y="153"/>
                                </a:lnTo>
                                <a:lnTo>
                                  <a:pt x="751" y="148"/>
                                </a:lnTo>
                                <a:lnTo>
                                  <a:pt x="846" y="92"/>
                                </a:lnTo>
                                <a:lnTo>
                                  <a:pt x="841" y="92"/>
                                </a:lnTo>
                                <a:lnTo>
                                  <a:pt x="841" y="90"/>
                                </a:lnTo>
                                <a:lnTo>
                                  <a:pt x="833" y="90"/>
                                </a:lnTo>
                                <a:lnTo>
                                  <a:pt x="809" y="76"/>
                                </a:lnTo>
                                <a:close/>
                                <a:moveTo>
                                  <a:pt x="780" y="59"/>
                                </a:moveTo>
                                <a:lnTo>
                                  <a:pt x="0" y="59"/>
                                </a:lnTo>
                                <a:lnTo>
                                  <a:pt x="0" y="92"/>
                                </a:lnTo>
                                <a:lnTo>
                                  <a:pt x="781" y="92"/>
                                </a:lnTo>
                                <a:lnTo>
                                  <a:pt x="809" y="76"/>
                                </a:lnTo>
                                <a:lnTo>
                                  <a:pt x="780" y="59"/>
                                </a:lnTo>
                                <a:close/>
                                <a:moveTo>
                                  <a:pt x="845" y="59"/>
                                </a:moveTo>
                                <a:lnTo>
                                  <a:pt x="841" y="59"/>
                                </a:lnTo>
                                <a:lnTo>
                                  <a:pt x="841" y="92"/>
                                </a:lnTo>
                                <a:lnTo>
                                  <a:pt x="846" y="92"/>
                                </a:lnTo>
                                <a:lnTo>
                                  <a:pt x="874" y="76"/>
                                </a:lnTo>
                                <a:lnTo>
                                  <a:pt x="845" y="59"/>
                                </a:lnTo>
                                <a:close/>
                                <a:moveTo>
                                  <a:pt x="833" y="62"/>
                                </a:moveTo>
                                <a:lnTo>
                                  <a:pt x="809" y="76"/>
                                </a:lnTo>
                                <a:lnTo>
                                  <a:pt x="833" y="90"/>
                                </a:lnTo>
                                <a:lnTo>
                                  <a:pt x="833" y="62"/>
                                </a:lnTo>
                                <a:close/>
                                <a:moveTo>
                                  <a:pt x="841" y="62"/>
                                </a:moveTo>
                                <a:lnTo>
                                  <a:pt x="833" y="62"/>
                                </a:lnTo>
                                <a:lnTo>
                                  <a:pt x="833" y="90"/>
                                </a:lnTo>
                                <a:lnTo>
                                  <a:pt x="841" y="90"/>
                                </a:lnTo>
                                <a:lnTo>
                                  <a:pt x="841" y="62"/>
                                </a:lnTo>
                                <a:close/>
                                <a:moveTo>
                                  <a:pt x="743" y="0"/>
                                </a:moveTo>
                                <a:lnTo>
                                  <a:pt x="733" y="2"/>
                                </a:lnTo>
                                <a:lnTo>
                                  <a:pt x="729" y="10"/>
                                </a:lnTo>
                                <a:lnTo>
                                  <a:pt x="723" y="18"/>
                                </a:lnTo>
                                <a:lnTo>
                                  <a:pt x="726" y="27"/>
                                </a:lnTo>
                                <a:lnTo>
                                  <a:pt x="734" y="33"/>
                                </a:lnTo>
                                <a:lnTo>
                                  <a:pt x="809" y="76"/>
                                </a:lnTo>
                                <a:lnTo>
                                  <a:pt x="833" y="62"/>
                                </a:lnTo>
                                <a:lnTo>
                                  <a:pt x="841" y="62"/>
                                </a:lnTo>
                                <a:lnTo>
                                  <a:pt x="841" y="59"/>
                                </a:lnTo>
                                <a:lnTo>
                                  <a:pt x="845" y="59"/>
                                </a:lnTo>
                                <a:lnTo>
                                  <a:pt x="74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4254" y="405"/>
                            <a:ext cx="3096" cy="145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Freeform 61"/>
                        <wps:cNvSpPr>
                          <a:spLocks/>
                        </wps:cNvSpPr>
                        <wps:spPr bwMode="auto">
                          <a:xfrm>
                            <a:off x="4253" y="3338"/>
                            <a:ext cx="132" cy="2"/>
                          </a:xfrm>
                          <a:custGeom>
                            <a:avLst/>
                            <a:gdLst>
                              <a:gd name="T0" fmla="+- 0 4253 4253"/>
                              <a:gd name="T1" fmla="*/ T0 w 132"/>
                              <a:gd name="T2" fmla="+- 0 4253 4253"/>
                              <a:gd name="T3" fmla="*/ T2 w 132"/>
                              <a:gd name="T4" fmla="+- 0 4384 4253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31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Freeform 60"/>
                        <wps:cNvSpPr>
                          <a:spLocks/>
                        </wps:cNvSpPr>
                        <wps:spPr bwMode="auto">
                          <a:xfrm>
                            <a:off x="4428" y="3338"/>
                            <a:ext cx="132" cy="2"/>
                          </a:xfrm>
                          <a:custGeom>
                            <a:avLst/>
                            <a:gdLst>
                              <a:gd name="T0" fmla="+- 0 4428 4428"/>
                              <a:gd name="T1" fmla="*/ T0 w 132"/>
                              <a:gd name="T2" fmla="+- 0 4428 4428"/>
                              <a:gd name="T3" fmla="*/ T2 w 132"/>
                              <a:gd name="T4" fmla="+- 0 4560 4428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32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Freeform 59"/>
                        <wps:cNvSpPr>
                          <a:spLocks/>
                        </wps:cNvSpPr>
                        <wps:spPr bwMode="auto">
                          <a:xfrm>
                            <a:off x="4604" y="3338"/>
                            <a:ext cx="132" cy="2"/>
                          </a:xfrm>
                          <a:custGeom>
                            <a:avLst/>
                            <a:gdLst>
                              <a:gd name="T0" fmla="+- 0 4604 4604"/>
                              <a:gd name="T1" fmla="*/ T0 w 132"/>
                              <a:gd name="T2" fmla="+- 0 4604 4604"/>
                              <a:gd name="T3" fmla="*/ T2 w 132"/>
                              <a:gd name="T4" fmla="+- 0 4735 4604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31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Freeform 58"/>
                        <wps:cNvSpPr>
                          <a:spLocks/>
                        </wps:cNvSpPr>
                        <wps:spPr bwMode="auto">
                          <a:xfrm>
                            <a:off x="4779" y="3338"/>
                            <a:ext cx="132" cy="2"/>
                          </a:xfrm>
                          <a:custGeom>
                            <a:avLst/>
                            <a:gdLst>
                              <a:gd name="T0" fmla="+- 0 4779 4779"/>
                              <a:gd name="T1" fmla="*/ T0 w 132"/>
                              <a:gd name="T2" fmla="+- 0 4779 4779"/>
                              <a:gd name="T3" fmla="*/ T2 w 132"/>
                              <a:gd name="T4" fmla="+- 0 4911 4779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32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Freeform 57"/>
                        <wps:cNvSpPr>
                          <a:spLocks/>
                        </wps:cNvSpPr>
                        <wps:spPr bwMode="auto">
                          <a:xfrm>
                            <a:off x="4955" y="3338"/>
                            <a:ext cx="132" cy="2"/>
                          </a:xfrm>
                          <a:custGeom>
                            <a:avLst/>
                            <a:gdLst>
                              <a:gd name="T0" fmla="+- 0 4955 4955"/>
                              <a:gd name="T1" fmla="*/ T0 w 132"/>
                              <a:gd name="T2" fmla="+- 0 4955 4955"/>
                              <a:gd name="T3" fmla="*/ T2 w 132"/>
                              <a:gd name="T4" fmla="+- 0 5086 4955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31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Freeform 56"/>
                        <wps:cNvSpPr>
                          <a:spLocks/>
                        </wps:cNvSpPr>
                        <wps:spPr bwMode="auto">
                          <a:xfrm>
                            <a:off x="5130" y="3338"/>
                            <a:ext cx="132" cy="2"/>
                          </a:xfrm>
                          <a:custGeom>
                            <a:avLst/>
                            <a:gdLst>
                              <a:gd name="T0" fmla="+- 0 5130 5130"/>
                              <a:gd name="T1" fmla="*/ T0 w 132"/>
                              <a:gd name="T2" fmla="+- 0 5130 5130"/>
                              <a:gd name="T3" fmla="*/ T2 w 132"/>
                              <a:gd name="T4" fmla="+- 0 5262 5130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32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Freeform 55"/>
                        <wps:cNvSpPr>
                          <a:spLocks/>
                        </wps:cNvSpPr>
                        <wps:spPr bwMode="auto">
                          <a:xfrm>
                            <a:off x="5306" y="3338"/>
                            <a:ext cx="132" cy="2"/>
                          </a:xfrm>
                          <a:custGeom>
                            <a:avLst/>
                            <a:gdLst>
                              <a:gd name="T0" fmla="+- 0 5306 5306"/>
                              <a:gd name="T1" fmla="*/ T0 w 132"/>
                              <a:gd name="T2" fmla="+- 0 5306 5306"/>
                              <a:gd name="T3" fmla="*/ T2 w 132"/>
                              <a:gd name="T4" fmla="+- 0 5438 5306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32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Freeform 54"/>
                        <wps:cNvSpPr>
                          <a:spLocks/>
                        </wps:cNvSpPr>
                        <wps:spPr bwMode="auto">
                          <a:xfrm>
                            <a:off x="5482" y="3338"/>
                            <a:ext cx="132" cy="2"/>
                          </a:xfrm>
                          <a:custGeom>
                            <a:avLst/>
                            <a:gdLst>
                              <a:gd name="T0" fmla="+- 0 5482 5482"/>
                              <a:gd name="T1" fmla="*/ T0 w 132"/>
                              <a:gd name="T2" fmla="+- 0 5482 5482"/>
                              <a:gd name="T3" fmla="*/ T2 w 132"/>
                              <a:gd name="T4" fmla="+- 0 5613 5482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31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Freeform 53"/>
                        <wps:cNvSpPr>
                          <a:spLocks/>
                        </wps:cNvSpPr>
                        <wps:spPr bwMode="auto">
                          <a:xfrm>
                            <a:off x="5657" y="3338"/>
                            <a:ext cx="132" cy="2"/>
                          </a:xfrm>
                          <a:custGeom>
                            <a:avLst/>
                            <a:gdLst>
                              <a:gd name="T0" fmla="+- 0 5657 5657"/>
                              <a:gd name="T1" fmla="*/ T0 w 132"/>
                              <a:gd name="T2" fmla="+- 0 5657 5657"/>
                              <a:gd name="T3" fmla="*/ T2 w 132"/>
                              <a:gd name="T4" fmla="+- 0 5789 5657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32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Freeform 52"/>
                        <wps:cNvSpPr>
                          <a:spLocks/>
                        </wps:cNvSpPr>
                        <wps:spPr bwMode="auto">
                          <a:xfrm>
                            <a:off x="5833" y="3338"/>
                            <a:ext cx="132" cy="2"/>
                          </a:xfrm>
                          <a:custGeom>
                            <a:avLst/>
                            <a:gdLst>
                              <a:gd name="T0" fmla="+- 0 5833 5833"/>
                              <a:gd name="T1" fmla="*/ T0 w 132"/>
                              <a:gd name="T2" fmla="+- 0 5833 5833"/>
                              <a:gd name="T3" fmla="*/ T2 w 132"/>
                              <a:gd name="T4" fmla="+- 0 5964 5833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31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Freeform 51"/>
                        <wps:cNvSpPr>
                          <a:spLocks/>
                        </wps:cNvSpPr>
                        <wps:spPr bwMode="auto">
                          <a:xfrm>
                            <a:off x="6008" y="3338"/>
                            <a:ext cx="132" cy="2"/>
                          </a:xfrm>
                          <a:custGeom>
                            <a:avLst/>
                            <a:gdLst>
                              <a:gd name="T0" fmla="+- 0 6008 6008"/>
                              <a:gd name="T1" fmla="*/ T0 w 132"/>
                              <a:gd name="T2" fmla="+- 0 6008 6008"/>
                              <a:gd name="T3" fmla="*/ T2 w 132"/>
                              <a:gd name="T4" fmla="+- 0 6140 6008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32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Freeform 50"/>
                        <wps:cNvSpPr>
                          <a:spLocks/>
                        </wps:cNvSpPr>
                        <wps:spPr bwMode="auto">
                          <a:xfrm>
                            <a:off x="6184" y="3338"/>
                            <a:ext cx="132" cy="2"/>
                          </a:xfrm>
                          <a:custGeom>
                            <a:avLst/>
                            <a:gdLst>
                              <a:gd name="T0" fmla="+- 0 6184 6184"/>
                              <a:gd name="T1" fmla="*/ T0 w 132"/>
                              <a:gd name="T2" fmla="+- 0 6184 6184"/>
                              <a:gd name="T3" fmla="*/ T2 w 132"/>
                              <a:gd name="T4" fmla="+- 0 6315 6184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31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Freeform 49"/>
                        <wps:cNvSpPr>
                          <a:spLocks/>
                        </wps:cNvSpPr>
                        <wps:spPr bwMode="auto">
                          <a:xfrm>
                            <a:off x="6359" y="3338"/>
                            <a:ext cx="132" cy="2"/>
                          </a:xfrm>
                          <a:custGeom>
                            <a:avLst/>
                            <a:gdLst>
                              <a:gd name="T0" fmla="+- 0 6359 6359"/>
                              <a:gd name="T1" fmla="*/ T0 w 132"/>
                              <a:gd name="T2" fmla="+- 0 6359 6359"/>
                              <a:gd name="T3" fmla="*/ T2 w 132"/>
                              <a:gd name="T4" fmla="+- 0 6491 6359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32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Freeform 48"/>
                        <wps:cNvSpPr>
                          <a:spLocks/>
                        </wps:cNvSpPr>
                        <wps:spPr bwMode="auto">
                          <a:xfrm>
                            <a:off x="6535" y="3338"/>
                            <a:ext cx="132" cy="2"/>
                          </a:xfrm>
                          <a:custGeom>
                            <a:avLst/>
                            <a:gdLst>
                              <a:gd name="T0" fmla="+- 0 6535 6535"/>
                              <a:gd name="T1" fmla="*/ T0 w 132"/>
                              <a:gd name="T2" fmla="+- 0 6535 6535"/>
                              <a:gd name="T3" fmla="*/ T2 w 132"/>
                              <a:gd name="T4" fmla="+- 0 6667 6535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32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Freeform 47"/>
                        <wps:cNvSpPr>
                          <a:spLocks/>
                        </wps:cNvSpPr>
                        <wps:spPr bwMode="auto">
                          <a:xfrm>
                            <a:off x="6710" y="3338"/>
                            <a:ext cx="133" cy="2"/>
                          </a:xfrm>
                          <a:custGeom>
                            <a:avLst/>
                            <a:gdLst>
                              <a:gd name="T0" fmla="+- 0 6710 6710"/>
                              <a:gd name="T1" fmla="*/ T0 w 133"/>
                              <a:gd name="T2" fmla="+- 0 6710 6710"/>
                              <a:gd name="T3" fmla="*/ T2 w 133"/>
                              <a:gd name="T4" fmla="+- 0 6843 6710"/>
                              <a:gd name="T5" fmla="*/ T4 w 133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33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Freeform 46"/>
                        <wps:cNvSpPr>
                          <a:spLocks/>
                        </wps:cNvSpPr>
                        <wps:spPr bwMode="auto">
                          <a:xfrm>
                            <a:off x="6886" y="3338"/>
                            <a:ext cx="132" cy="2"/>
                          </a:xfrm>
                          <a:custGeom>
                            <a:avLst/>
                            <a:gdLst>
                              <a:gd name="T0" fmla="+- 0 6886 6886"/>
                              <a:gd name="T1" fmla="*/ T0 w 132"/>
                              <a:gd name="T2" fmla="+- 0 6886 6886"/>
                              <a:gd name="T3" fmla="*/ T2 w 132"/>
                              <a:gd name="T4" fmla="+- 0 7018 6886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32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Freeform 45"/>
                        <wps:cNvSpPr>
                          <a:spLocks/>
                        </wps:cNvSpPr>
                        <wps:spPr bwMode="auto">
                          <a:xfrm>
                            <a:off x="7062" y="3338"/>
                            <a:ext cx="132" cy="2"/>
                          </a:xfrm>
                          <a:custGeom>
                            <a:avLst/>
                            <a:gdLst>
                              <a:gd name="T0" fmla="+- 0 7062 7062"/>
                              <a:gd name="T1" fmla="*/ T0 w 132"/>
                              <a:gd name="T2" fmla="+- 0 7062 7062"/>
                              <a:gd name="T3" fmla="*/ T2 w 132"/>
                              <a:gd name="T4" fmla="+- 0 7194 7062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32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Freeform 44"/>
                        <wps:cNvSpPr>
                          <a:spLocks/>
                        </wps:cNvSpPr>
                        <wps:spPr bwMode="auto">
                          <a:xfrm>
                            <a:off x="7238" y="3338"/>
                            <a:ext cx="132" cy="2"/>
                          </a:xfrm>
                          <a:custGeom>
                            <a:avLst/>
                            <a:gdLst>
                              <a:gd name="T0" fmla="+- 0 7238 7238"/>
                              <a:gd name="T1" fmla="*/ T0 w 132"/>
                              <a:gd name="T2" fmla="+- 0 7238 7238"/>
                              <a:gd name="T3" fmla="*/ T2 w 132"/>
                              <a:gd name="T4" fmla="+- 0 7369 7238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31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Freeform 43"/>
                        <wps:cNvSpPr>
                          <a:spLocks/>
                        </wps:cNvSpPr>
                        <wps:spPr bwMode="auto">
                          <a:xfrm>
                            <a:off x="7413" y="3338"/>
                            <a:ext cx="132" cy="2"/>
                          </a:xfrm>
                          <a:custGeom>
                            <a:avLst/>
                            <a:gdLst>
                              <a:gd name="T0" fmla="+- 0 7413 7413"/>
                              <a:gd name="T1" fmla="*/ T0 w 132"/>
                              <a:gd name="T2" fmla="+- 0 7413 7413"/>
                              <a:gd name="T3" fmla="*/ T2 w 132"/>
                              <a:gd name="T4" fmla="+- 0 7545 7413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32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Freeform 42"/>
                        <wps:cNvSpPr>
                          <a:spLocks/>
                        </wps:cNvSpPr>
                        <wps:spPr bwMode="auto">
                          <a:xfrm>
                            <a:off x="7589" y="3329"/>
                            <a:ext cx="125" cy="10"/>
                          </a:xfrm>
                          <a:custGeom>
                            <a:avLst/>
                            <a:gdLst>
                              <a:gd name="T0" fmla="+- 0 7589 7589"/>
                              <a:gd name="T1" fmla="*/ T0 w 125"/>
                              <a:gd name="T2" fmla="+- 0 3338 3329"/>
                              <a:gd name="T3" fmla="*/ 3338 h 10"/>
                              <a:gd name="T4" fmla="+- 0 7713 7589"/>
                              <a:gd name="T5" fmla="*/ T4 w 125"/>
                              <a:gd name="T6" fmla="+- 0 3338 3329"/>
                              <a:gd name="T7" fmla="*/ 3338 h 10"/>
                              <a:gd name="T8" fmla="+- 0 7713 7589"/>
                              <a:gd name="T9" fmla="*/ T8 w 125"/>
                              <a:gd name="T10" fmla="+- 0 3329 3329"/>
                              <a:gd name="T11" fmla="*/ 3329 h 1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25" h="10">
                                <a:moveTo>
                                  <a:pt x="0" y="9"/>
                                </a:moveTo>
                                <a:lnTo>
                                  <a:pt x="124" y="9"/>
                                </a:lnTo>
                                <a:lnTo>
                                  <a:pt x="124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Freeform 41"/>
                        <wps:cNvSpPr>
                          <a:spLocks/>
                        </wps:cNvSpPr>
                        <wps:spPr bwMode="auto">
                          <a:xfrm>
                            <a:off x="7713" y="3153"/>
                            <a:ext cx="2" cy="132"/>
                          </a:xfrm>
                          <a:custGeom>
                            <a:avLst/>
                            <a:gdLst>
                              <a:gd name="T0" fmla="+- 0 3285 3153"/>
                              <a:gd name="T1" fmla="*/ 3285 h 132"/>
                              <a:gd name="T2" fmla="+- 0 3285 3153"/>
                              <a:gd name="T3" fmla="*/ 3285 h 132"/>
                              <a:gd name="T4" fmla="+- 0 3153 3153"/>
                              <a:gd name="T5" fmla="*/ 3153 h 132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  <a:cxn ang="0">
                                <a:pos x="0" y="T5"/>
                              </a:cxn>
                            </a:cxnLst>
                            <a:rect l="0" t="0" r="r" b="b"/>
                            <a:pathLst>
                              <a:path h="132">
                                <a:moveTo>
                                  <a:pt x="0" y="132"/>
                                </a:moveTo>
                                <a:lnTo>
                                  <a:pt x="0" y="13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7873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Freeform 40"/>
                        <wps:cNvSpPr>
                          <a:spLocks/>
                        </wps:cNvSpPr>
                        <wps:spPr bwMode="auto">
                          <a:xfrm>
                            <a:off x="7713" y="2978"/>
                            <a:ext cx="2" cy="132"/>
                          </a:xfrm>
                          <a:custGeom>
                            <a:avLst/>
                            <a:gdLst>
                              <a:gd name="T0" fmla="+- 0 3110 2978"/>
                              <a:gd name="T1" fmla="*/ 3110 h 132"/>
                              <a:gd name="T2" fmla="+- 0 3110 2978"/>
                              <a:gd name="T3" fmla="*/ 3110 h 132"/>
                              <a:gd name="T4" fmla="+- 0 2978 2978"/>
                              <a:gd name="T5" fmla="*/ 2978 h 132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  <a:cxn ang="0">
                                <a:pos x="0" y="T5"/>
                              </a:cxn>
                            </a:cxnLst>
                            <a:rect l="0" t="0" r="r" b="b"/>
                            <a:pathLst>
                              <a:path h="132">
                                <a:moveTo>
                                  <a:pt x="0" y="132"/>
                                </a:moveTo>
                                <a:lnTo>
                                  <a:pt x="0" y="13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7873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Freeform 39"/>
                        <wps:cNvSpPr>
                          <a:spLocks/>
                        </wps:cNvSpPr>
                        <wps:spPr bwMode="auto">
                          <a:xfrm>
                            <a:off x="7713" y="2802"/>
                            <a:ext cx="2" cy="132"/>
                          </a:xfrm>
                          <a:custGeom>
                            <a:avLst/>
                            <a:gdLst>
                              <a:gd name="T0" fmla="+- 0 2934 2802"/>
                              <a:gd name="T1" fmla="*/ 2934 h 132"/>
                              <a:gd name="T2" fmla="+- 0 2934 2802"/>
                              <a:gd name="T3" fmla="*/ 2934 h 132"/>
                              <a:gd name="T4" fmla="+- 0 2802 2802"/>
                              <a:gd name="T5" fmla="*/ 2802 h 132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  <a:cxn ang="0">
                                <a:pos x="0" y="T5"/>
                              </a:cxn>
                            </a:cxnLst>
                            <a:rect l="0" t="0" r="r" b="b"/>
                            <a:pathLst>
                              <a:path h="132">
                                <a:moveTo>
                                  <a:pt x="0" y="132"/>
                                </a:moveTo>
                                <a:lnTo>
                                  <a:pt x="0" y="13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7873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Freeform 38"/>
                        <wps:cNvSpPr>
                          <a:spLocks/>
                        </wps:cNvSpPr>
                        <wps:spPr bwMode="auto">
                          <a:xfrm>
                            <a:off x="7713" y="2627"/>
                            <a:ext cx="2" cy="132"/>
                          </a:xfrm>
                          <a:custGeom>
                            <a:avLst/>
                            <a:gdLst>
                              <a:gd name="T0" fmla="+- 0 2759 2627"/>
                              <a:gd name="T1" fmla="*/ 2759 h 132"/>
                              <a:gd name="T2" fmla="+- 0 2759 2627"/>
                              <a:gd name="T3" fmla="*/ 2759 h 132"/>
                              <a:gd name="T4" fmla="+- 0 2627 2627"/>
                              <a:gd name="T5" fmla="*/ 2627 h 132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  <a:cxn ang="0">
                                <a:pos x="0" y="T5"/>
                              </a:cxn>
                            </a:cxnLst>
                            <a:rect l="0" t="0" r="r" b="b"/>
                            <a:pathLst>
                              <a:path h="132">
                                <a:moveTo>
                                  <a:pt x="0" y="132"/>
                                </a:moveTo>
                                <a:lnTo>
                                  <a:pt x="0" y="13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7873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Freeform 37"/>
                        <wps:cNvSpPr>
                          <a:spLocks/>
                        </wps:cNvSpPr>
                        <wps:spPr bwMode="auto">
                          <a:xfrm>
                            <a:off x="7713" y="2451"/>
                            <a:ext cx="2" cy="132"/>
                          </a:xfrm>
                          <a:custGeom>
                            <a:avLst/>
                            <a:gdLst>
                              <a:gd name="T0" fmla="+- 0 2583 2451"/>
                              <a:gd name="T1" fmla="*/ 2583 h 132"/>
                              <a:gd name="T2" fmla="+- 0 2583 2451"/>
                              <a:gd name="T3" fmla="*/ 2583 h 132"/>
                              <a:gd name="T4" fmla="+- 0 2451 2451"/>
                              <a:gd name="T5" fmla="*/ 2451 h 132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  <a:cxn ang="0">
                                <a:pos x="0" y="T5"/>
                              </a:cxn>
                            </a:cxnLst>
                            <a:rect l="0" t="0" r="r" b="b"/>
                            <a:pathLst>
                              <a:path h="132">
                                <a:moveTo>
                                  <a:pt x="0" y="132"/>
                                </a:moveTo>
                                <a:lnTo>
                                  <a:pt x="0" y="13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7873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Freeform 36"/>
                        <wps:cNvSpPr>
                          <a:spLocks/>
                        </wps:cNvSpPr>
                        <wps:spPr bwMode="auto">
                          <a:xfrm>
                            <a:off x="7673" y="2315"/>
                            <a:ext cx="40" cy="93"/>
                          </a:xfrm>
                          <a:custGeom>
                            <a:avLst/>
                            <a:gdLst>
                              <a:gd name="T0" fmla="+- 0 7713 7673"/>
                              <a:gd name="T1" fmla="*/ T0 w 40"/>
                              <a:gd name="T2" fmla="+- 0 2408 2315"/>
                              <a:gd name="T3" fmla="*/ 2408 h 93"/>
                              <a:gd name="T4" fmla="+- 0 7713 7673"/>
                              <a:gd name="T5" fmla="*/ T4 w 40"/>
                              <a:gd name="T6" fmla="+- 0 2315 2315"/>
                              <a:gd name="T7" fmla="*/ 2315 h 93"/>
                              <a:gd name="T8" fmla="+- 0 7673 7673"/>
                              <a:gd name="T9" fmla="*/ T8 w 40"/>
                              <a:gd name="T10" fmla="+- 0 2315 2315"/>
                              <a:gd name="T11" fmla="*/ 2315 h 9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40" h="93">
                                <a:moveTo>
                                  <a:pt x="40" y="93"/>
                                </a:moveTo>
                                <a:lnTo>
                                  <a:pt x="4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7873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Freeform 35"/>
                        <wps:cNvSpPr>
                          <a:spLocks/>
                        </wps:cNvSpPr>
                        <wps:spPr bwMode="auto">
                          <a:xfrm>
                            <a:off x="7498" y="2315"/>
                            <a:ext cx="132" cy="2"/>
                          </a:xfrm>
                          <a:custGeom>
                            <a:avLst/>
                            <a:gdLst>
                              <a:gd name="T0" fmla="+- 0 7629 7498"/>
                              <a:gd name="T1" fmla="*/ T0 w 132"/>
                              <a:gd name="T2" fmla="+- 0 7629 7498"/>
                              <a:gd name="T3" fmla="*/ T2 w 132"/>
                              <a:gd name="T4" fmla="+- 0 7498 7498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131" y="0"/>
                                </a:moveTo>
                                <a:lnTo>
                                  <a:pt x="13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Freeform 34"/>
                        <wps:cNvSpPr>
                          <a:spLocks/>
                        </wps:cNvSpPr>
                        <wps:spPr bwMode="auto">
                          <a:xfrm>
                            <a:off x="7322" y="2315"/>
                            <a:ext cx="132" cy="2"/>
                          </a:xfrm>
                          <a:custGeom>
                            <a:avLst/>
                            <a:gdLst>
                              <a:gd name="T0" fmla="+- 0 7454 7322"/>
                              <a:gd name="T1" fmla="*/ T0 w 132"/>
                              <a:gd name="T2" fmla="+- 0 7454 7322"/>
                              <a:gd name="T3" fmla="*/ T2 w 132"/>
                              <a:gd name="T4" fmla="+- 0 7322 7322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132" y="0"/>
                                </a:moveTo>
                                <a:lnTo>
                                  <a:pt x="132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Freeform 33"/>
                        <wps:cNvSpPr>
                          <a:spLocks/>
                        </wps:cNvSpPr>
                        <wps:spPr bwMode="auto">
                          <a:xfrm>
                            <a:off x="7146" y="2315"/>
                            <a:ext cx="132" cy="2"/>
                          </a:xfrm>
                          <a:custGeom>
                            <a:avLst/>
                            <a:gdLst>
                              <a:gd name="T0" fmla="+- 0 7278 7146"/>
                              <a:gd name="T1" fmla="*/ T0 w 132"/>
                              <a:gd name="T2" fmla="+- 0 7278 7146"/>
                              <a:gd name="T3" fmla="*/ T2 w 132"/>
                              <a:gd name="T4" fmla="+- 0 7146 7146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132" y="0"/>
                                </a:moveTo>
                                <a:lnTo>
                                  <a:pt x="132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Freeform 32"/>
                        <wps:cNvSpPr>
                          <a:spLocks/>
                        </wps:cNvSpPr>
                        <wps:spPr bwMode="auto">
                          <a:xfrm>
                            <a:off x="6971" y="2315"/>
                            <a:ext cx="133" cy="2"/>
                          </a:xfrm>
                          <a:custGeom>
                            <a:avLst/>
                            <a:gdLst>
                              <a:gd name="T0" fmla="+- 0 7103 6971"/>
                              <a:gd name="T1" fmla="*/ T0 w 133"/>
                              <a:gd name="T2" fmla="+- 0 7103 6971"/>
                              <a:gd name="T3" fmla="*/ T2 w 133"/>
                              <a:gd name="T4" fmla="+- 0 6971 6971"/>
                              <a:gd name="T5" fmla="*/ T4 w 133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3">
                                <a:moveTo>
                                  <a:pt x="132" y="0"/>
                                </a:moveTo>
                                <a:lnTo>
                                  <a:pt x="132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Freeform 31"/>
                        <wps:cNvSpPr>
                          <a:spLocks/>
                        </wps:cNvSpPr>
                        <wps:spPr bwMode="auto">
                          <a:xfrm>
                            <a:off x="6795" y="2315"/>
                            <a:ext cx="132" cy="2"/>
                          </a:xfrm>
                          <a:custGeom>
                            <a:avLst/>
                            <a:gdLst>
                              <a:gd name="T0" fmla="+- 0 6927 6795"/>
                              <a:gd name="T1" fmla="*/ T0 w 132"/>
                              <a:gd name="T2" fmla="+- 0 6927 6795"/>
                              <a:gd name="T3" fmla="*/ T2 w 132"/>
                              <a:gd name="T4" fmla="+- 0 6795 6795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132" y="0"/>
                                </a:moveTo>
                                <a:lnTo>
                                  <a:pt x="132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Freeform 30"/>
                        <wps:cNvSpPr>
                          <a:spLocks/>
                        </wps:cNvSpPr>
                        <wps:spPr bwMode="auto">
                          <a:xfrm>
                            <a:off x="6619" y="2315"/>
                            <a:ext cx="132" cy="2"/>
                          </a:xfrm>
                          <a:custGeom>
                            <a:avLst/>
                            <a:gdLst>
                              <a:gd name="T0" fmla="+- 0 6751 6619"/>
                              <a:gd name="T1" fmla="*/ T0 w 132"/>
                              <a:gd name="T2" fmla="+- 0 6751 6619"/>
                              <a:gd name="T3" fmla="*/ T2 w 132"/>
                              <a:gd name="T4" fmla="+- 0 6619 6619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132" y="0"/>
                                </a:moveTo>
                                <a:lnTo>
                                  <a:pt x="132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Freeform 29"/>
                        <wps:cNvSpPr>
                          <a:spLocks/>
                        </wps:cNvSpPr>
                        <wps:spPr bwMode="auto">
                          <a:xfrm>
                            <a:off x="6444" y="2315"/>
                            <a:ext cx="132" cy="2"/>
                          </a:xfrm>
                          <a:custGeom>
                            <a:avLst/>
                            <a:gdLst>
                              <a:gd name="T0" fmla="+- 0 6576 6444"/>
                              <a:gd name="T1" fmla="*/ T0 w 132"/>
                              <a:gd name="T2" fmla="+- 0 6576 6444"/>
                              <a:gd name="T3" fmla="*/ T2 w 132"/>
                              <a:gd name="T4" fmla="+- 0 6444 6444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132" y="0"/>
                                </a:moveTo>
                                <a:lnTo>
                                  <a:pt x="132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Freeform 28"/>
                        <wps:cNvSpPr>
                          <a:spLocks/>
                        </wps:cNvSpPr>
                        <wps:spPr bwMode="auto">
                          <a:xfrm>
                            <a:off x="6268" y="2315"/>
                            <a:ext cx="132" cy="2"/>
                          </a:xfrm>
                          <a:custGeom>
                            <a:avLst/>
                            <a:gdLst>
                              <a:gd name="T0" fmla="+- 0 6400 6268"/>
                              <a:gd name="T1" fmla="*/ T0 w 132"/>
                              <a:gd name="T2" fmla="+- 0 6400 6268"/>
                              <a:gd name="T3" fmla="*/ T2 w 132"/>
                              <a:gd name="T4" fmla="+- 0 6268 6268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132" y="0"/>
                                </a:moveTo>
                                <a:lnTo>
                                  <a:pt x="132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Freeform 27"/>
                        <wps:cNvSpPr>
                          <a:spLocks/>
                        </wps:cNvSpPr>
                        <wps:spPr bwMode="auto">
                          <a:xfrm>
                            <a:off x="6093" y="2315"/>
                            <a:ext cx="132" cy="2"/>
                          </a:xfrm>
                          <a:custGeom>
                            <a:avLst/>
                            <a:gdLst>
                              <a:gd name="T0" fmla="+- 0 6224 6093"/>
                              <a:gd name="T1" fmla="*/ T0 w 132"/>
                              <a:gd name="T2" fmla="+- 0 6224 6093"/>
                              <a:gd name="T3" fmla="*/ T2 w 132"/>
                              <a:gd name="T4" fmla="+- 0 6093 6093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131" y="0"/>
                                </a:moveTo>
                                <a:lnTo>
                                  <a:pt x="13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Freeform 26"/>
                        <wps:cNvSpPr>
                          <a:spLocks/>
                        </wps:cNvSpPr>
                        <wps:spPr bwMode="auto">
                          <a:xfrm>
                            <a:off x="5917" y="2315"/>
                            <a:ext cx="132" cy="2"/>
                          </a:xfrm>
                          <a:custGeom>
                            <a:avLst/>
                            <a:gdLst>
                              <a:gd name="T0" fmla="+- 0 6049 5917"/>
                              <a:gd name="T1" fmla="*/ T0 w 132"/>
                              <a:gd name="T2" fmla="+- 0 6049 5917"/>
                              <a:gd name="T3" fmla="*/ T2 w 132"/>
                              <a:gd name="T4" fmla="+- 0 5917 5917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132" y="0"/>
                                </a:moveTo>
                                <a:lnTo>
                                  <a:pt x="132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Freeform 25"/>
                        <wps:cNvSpPr>
                          <a:spLocks/>
                        </wps:cNvSpPr>
                        <wps:spPr bwMode="auto">
                          <a:xfrm>
                            <a:off x="5742" y="2315"/>
                            <a:ext cx="132" cy="2"/>
                          </a:xfrm>
                          <a:custGeom>
                            <a:avLst/>
                            <a:gdLst>
                              <a:gd name="T0" fmla="+- 0 5873 5742"/>
                              <a:gd name="T1" fmla="*/ T0 w 132"/>
                              <a:gd name="T2" fmla="+- 0 5873 5742"/>
                              <a:gd name="T3" fmla="*/ T2 w 132"/>
                              <a:gd name="T4" fmla="+- 0 5742 5742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131" y="0"/>
                                </a:moveTo>
                                <a:lnTo>
                                  <a:pt x="13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Freeform 24"/>
                        <wps:cNvSpPr>
                          <a:spLocks/>
                        </wps:cNvSpPr>
                        <wps:spPr bwMode="auto">
                          <a:xfrm>
                            <a:off x="5566" y="2315"/>
                            <a:ext cx="132" cy="2"/>
                          </a:xfrm>
                          <a:custGeom>
                            <a:avLst/>
                            <a:gdLst>
                              <a:gd name="T0" fmla="+- 0 5698 5566"/>
                              <a:gd name="T1" fmla="*/ T0 w 132"/>
                              <a:gd name="T2" fmla="+- 0 5698 5566"/>
                              <a:gd name="T3" fmla="*/ T2 w 132"/>
                              <a:gd name="T4" fmla="+- 0 5566 5566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132" y="0"/>
                                </a:moveTo>
                                <a:lnTo>
                                  <a:pt x="132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Freeform 23"/>
                        <wps:cNvSpPr>
                          <a:spLocks/>
                        </wps:cNvSpPr>
                        <wps:spPr bwMode="auto">
                          <a:xfrm>
                            <a:off x="5390" y="2315"/>
                            <a:ext cx="132" cy="2"/>
                          </a:xfrm>
                          <a:custGeom>
                            <a:avLst/>
                            <a:gdLst>
                              <a:gd name="T0" fmla="+- 0 5522 5390"/>
                              <a:gd name="T1" fmla="*/ T0 w 132"/>
                              <a:gd name="T2" fmla="+- 0 5522 5390"/>
                              <a:gd name="T3" fmla="*/ T2 w 132"/>
                              <a:gd name="T4" fmla="+- 0 5390 5390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132" y="0"/>
                                </a:moveTo>
                                <a:lnTo>
                                  <a:pt x="132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Freeform 22"/>
                        <wps:cNvSpPr>
                          <a:spLocks/>
                        </wps:cNvSpPr>
                        <wps:spPr bwMode="auto">
                          <a:xfrm>
                            <a:off x="5215" y="2315"/>
                            <a:ext cx="132" cy="2"/>
                          </a:xfrm>
                          <a:custGeom>
                            <a:avLst/>
                            <a:gdLst>
                              <a:gd name="T0" fmla="+- 0 5347 5215"/>
                              <a:gd name="T1" fmla="*/ T0 w 132"/>
                              <a:gd name="T2" fmla="+- 0 5347 5215"/>
                              <a:gd name="T3" fmla="*/ T2 w 132"/>
                              <a:gd name="T4" fmla="+- 0 5215 5215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132" y="0"/>
                                </a:moveTo>
                                <a:lnTo>
                                  <a:pt x="132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Freeform 21"/>
                        <wps:cNvSpPr>
                          <a:spLocks/>
                        </wps:cNvSpPr>
                        <wps:spPr bwMode="auto">
                          <a:xfrm>
                            <a:off x="5039" y="2315"/>
                            <a:ext cx="132" cy="2"/>
                          </a:xfrm>
                          <a:custGeom>
                            <a:avLst/>
                            <a:gdLst>
                              <a:gd name="T0" fmla="+- 0 5171 5039"/>
                              <a:gd name="T1" fmla="*/ T0 w 132"/>
                              <a:gd name="T2" fmla="+- 0 5171 5039"/>
                              <a:gd name="T3" fmla="*/ T2 w 132"/>
                              <a:gd name="T4" fmla="+- 0 5039 5039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132" y="0"/>
                                </a:moveTo>
                                <a:lnTo>
                                  <a:pt x="132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Freeform 20"/>
                        <wps:cNvSpPr>
                          <a:spLocks/>
                        </wps:cNvSpPr>
                        <wps:spPr bwMode="auto">
                          <a:xfrm>
                            <a:off x="4864" y="2315"/>
                            <a:ext cx="132" cy="2"/>
                          </a:xfrm>
                          <a:custGeom>
                            <a:avLst/>
                            <a:gdLst>
                              <a:gd name="T0" fmla="+- 0 4995 4864"/>
                              <a:gd name="T1" fmla="*/ T0 w 132"/>
                              <a:gd name="T2" fmla="+- 0 4995 4864"/>
                              <a:gd name="T3" fmla="*/ T2 w 132"/>
                              <a:gd name="T4" fmla="+- 0 4864 4864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131" y="0"/>
                                </a:moveTo>
                                <a:lnTo>
                                  <a:pt x="13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Freeform 19"/>
                        <wps:cNvSpPr>
                          <a:spLocks/>
                        </wps:cNvSpPr>
                        <wps:spPr bwMode="auto">
                          <a:xfrm>
                            <a:off x="4688" y="2315"/>
                            <a:ext cx="132" cy="2"/>
                          </a:xfrm>
                          <a:custGeom>
                            <a:avLst/>
                            <a:gdLst>
                              <a:gd name="T0" fmla="+- 0 4820 4688"/>
                              <a:gd name="T1" fmla="*/ T0 w 132"/>
                              <a:gd name="T2" fmla="+- 0 4820 4688"/>
                              <a:gd name="T3" fmla="*/ T2 w 132"/>
                              <a:gd name="T4" fmla="+- 0 4688 4688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132" y="0"/>
                                </a:moveTo>
                                <a:lnTo>
                                  <a:pt x="132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Freeform 18"/>
                        <wps:cNvSpPr>
                          <a:spLocks/>
                        </wps:cNvSpPr>
                        <wps:spPr bwMode="auto">
                          <a:xfrm>
                            <a:off x="4513" y="2315"/>
                            <a:ext cx="132" cy="2"/>
                          </a:xfrm>
                          <a:custGeom>
                            <a:avLst/>
                            <a:gdLst>
                              <a:gd name="T0" fmla="+- 0 4644 4513"/>
                              <a:gd name="T1" fmla="*/ T0 w 132"/>
                              <a:gd name="T2" fmla="+- 0 4644 4513"/>
                              <a:gd name="T3" fmla="*/ T2 w 132"/>
                              <a:gd name="T4" fmla="+- 0 4513 4513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131" y="0"/>
                                </a:moveTo>
                                <a:lnTo>
                                  <a:pt x="13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Freeform 17"/>
                        <wps:cNvSpPr>
                          <a:spLocks/>
                        </wps:cNvSpPr>
                        <wps:spPr bwMode="auto">
                          <a:xfrm>
                            <a:off x="4337" y="2315"/>
                            <a:ext cx="132" cy="2"/>
                          </a:xfrm>
                          <a:custGeom>
                            <a:avLst/>
                            <a:gdLst>
                              <a:gd name="T0" fmla="+- 0 4469 4337"/>
                              <a:gd name="T1" fmla="*/ T0 w 132"/>
                              <a:gd name="T2" fmla="+- 0 4469 4337"/>
                              <a:gd name="T3" fmla="*/ T2 w 132"/>
                              <a:gd name="T4" fmla="+- 0 4337 4337"/>
                              <a:gd name="T5" fmla="*/ T4 w 13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132">
                                <a:moveTo>
                                  <a:pt x="132" y="0"/>
                                </a:moveTo>
                                <a:lnTo>
                                  <a:pt x="132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7869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Freeform 16"/>
                        <wps:cNvSpPr>
                          <a:spLocks/>
                        </wps:cNvSpPr>
                        <wps:spPr bwMode="auto">
                          <a:xfrm>
                            <a:off x="4253" y="2315"/>
                            <a:ext cx="41" cy="90"/>
                          </a:xfrm>
                          <a:custGeom>
                            <a:avLst/>
                            <a:gdLst>
                              <a:gd name="T0" fmla="+- 0 4293 4253"/>
                              <a:gd name="T1" fmla="*/ T0 w 41"/>
                              <a:gd name="T2" fmla="+- 0 2315 2315"/>
                              <a:gd name="T3" fmla="*/ 2315 h 90"/>
                              <a:gd name="T4" fmla="+- 0 4253 4253"/>
                              <a:gd name="T5" fmla="*/ T4 w 41"/>
                              <a:gd name="T6" fmla="+- 0 2315 2315"/>
                              <a:gd name="T7" fmla="*/ 2315 h 90"/>
                              <a:gd name="T8" fmla="+- 0 4253 4253"/>
                              <a:gd name="T9" fmla="*/ T8 w 41"/>
                              <a:gd name="T10" fmla="+- 0 2405 2315"/>
                              <a:gd name="T11" fmla="*/ 2405 h 9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41" h="90">
                                <a:moveTo>
                                  <a:pt x="4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0"/>
                                </a:lnTo>
                              </a:path>
                            </a:pathLst>
                          </a:custGeom>
                          <a:noFill/>
                          <a:ln w="27873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Freeform 15"/>
                        <wps:cNvSpPr>
                          <a:spLocks/>
                        </wps:cNvSpPr>
                        <wps:spPr bwMode="auto">
                          <a:xfrm>
                            <a:off x="4253" y="2449"/>
                            <a:ext cx="2" cy="132"/>
                          </a:xfrm>
                          <a:custGeom>
                            <a:avLst/>
                            <a:gdLst>
                              <a:gd name="T0" fmla="+- 0 2449 2449"/>
                              <a:gd name="T1" fmla="*/ 2449 h 132"/>
                              <a:gd name="T2" fmla="+- 0 2449 2449"/>
                              <a:gd name="T3" fmla="*/ 2449 h 132"/>
                              <a:gd name="T4" fmla="+- 0 2581 2449"/>
                              <a:gd name="T5" fmla="*/ 2581 h 132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  <a:cxn ang="0">
                                <a:pos x="0" y="T5"/>
                              </a:cxn>
                            </a:cxnLst>
                            <a:rect l="0" t="0" r="r" b="b"/>
                            <a:pathLst>
                              <a:path h="132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32"/>
                                </a:lnTo>
                              </a:path>
                            </a:pathLst>
                          </a:custGeom>
                          <a:noFill/>
                          <a:ln w="27873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Freeform 14"/>
                        <wps:cNvSpPr>
                          <a:spLocks/>
                        </wps:cNvSpPr>
                        <wps:spPr bwMode="auto">
                          <a:xfrm>
                            <a:off x="4253" y="2625"/>
                            <a:ext cx="2" cy="132"/>
                          </a:xfrm>
                          <a:custGeom>
                            <a:avLst/>
                            <a:gdLst>
                              <a:gd name="T0" fmla="+- 0 2625 2625"/>
                              <a:gd name="T1" fmla="*/ 2625 h 132"/>
                              <a:gd name="T2" fmla="+- 0 2625 2625"/>
                              <a:gd name="T3" fmla="*/ 2625 h 132"/>
                              <a:gd name="T4" fmla="+- 0 2756 2625"/>
                              <a:gd name="T5" fmla="*/ 2756 h 132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  <a:cxn ang="0">
                                <a:pos x="0" y="T5"/>
                              </a:cxn>
                            </a:cxnLst>
                            <a:rect l="0" t="0" r="r" b="b"/>
                            <a:pathLst>
                              <a:path h="132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31"/>
                                </a:lnTo>
                              </a:path>
                            </a:pathLst>
                          </a:custGeom>
                          <a:noFill/>
                          <a:ln w="27873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Freeform 13"/>
                        <wps:cNvSpPr>
                          <a:spLocks/>
                        </wps:cNvSpPr>
                        <wps:spPr bwMode="auto">
                          <a:xfrm>
                            <a:off x="4253" y="2800"/>
                            <a:ext cx="2" cy="132"/>
                          </a:xfrm>
                          <a:custGeom>
                            <a:avLst/>
                            <a:gdLst>
                              <a:gd name="T0" fmla="+- 0 2800 2800"/>
                              <a:gd name="T1" fmla="*/ 2800 h 132"/>
                              <a:gd name="T2" fmla="+- 0 2800 2800"/>
                              <a:gd name="T3" fmla="*/ 2800 h 132"/>
                              <a:gd name="T4" fmla="+- 0 2932 2800"/>
                              <a:gd name="T5" fmla="*/ 2932 h 132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  <a:cxn ang="0">
                                <a:pos x="0" y="T5"/>
                              </a:cxn>
                            </a:cxnLst>
                            <a:rect l="0" t="0" r="r" b="b"/>
                            <a:pathLst>
                              <a:path h="132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32"/>
                                </a:lnTo>
                              </a:path>
                            </a:pathLst>
                          </a:custGeom>
                          <a:noFill/>
                          <a:ln w="27873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Freeform 12"/>
                        <wps:cNvSpPr>
                          <a:spLocks/>
                        </wps:cNvSpPr>
                        <wps:spPr bwMode="auto">
                          <a:xfrm>
                            <a:off x="4253" y="2976"/>
                            <a:ext cx="2" cy="132"/>
                          </a:xfrm>
                          <a:custGeom>
                            <a:avLst/>
                            <a:gdLst>
                              <a:gd name="T0" fmla="+- 0 2976 2976"/>
                              <a:gd name="T1" fmla="*/ 2976 h 132"/>
                              <a:gd name="T2" fmla="+- 0 2976 2976"/>
                              <a:gd name="T3" fmla="*/ 2976 h 132"/>
                              <a:gd name="T4" fmla="+- 0 3107 2976"/>
                              <a:gd name="T5" fmla="*/ 3107 h 132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  <a:cxn ang="0">
                                <a:pos x="0" y="T5"/>
                              </a:cxn>
                            </a:cxnLst>
                            <a:rect l="0" t="0" r="r" b="b"/>
                            <a:pathLst>
                              <a:path h="132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31"/>
                                </a:lnTo>
                              </a:path>
                            </a:pathLst>
                          </a:custGeom>
                          <a:noFill/>
                          <a:ln w="27873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Freeform 11"/>
                        <wps:cNvSpPr>
                          <a:spLocks/>
                        </wps:cNvSpPr>
                        <wps:spPr bwMode="auto">
                          <a:xfrm>
                            <a:off x="4253" y="3151"/>
                            <a:ext cx="2" cy="132"/>
                          </a:xfrm>
                          <a:custGeom>
                            <a:avLst/>
                            <a:gdLst>
                              <a:gd name="T0" fmla="+- 0 3151 3151"/>
                              <a:gd name="T1" fmla="*/ 3151 h 132"/>
                              <a:gd name="T2" fmla="+- 0 3151 3151"/>
                              <a:gd name="T3" fmla="*/ 3151 h 132"/>
                              <a:gd name="T4" fmla="+- 0 3283 3151"/>
                              <a:gd name="T5" fmla="*/ 3283 h 132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  <a:cxn ang="0">
                                <a:pos x="0" y="T5"/>
                              </a:cxn>
                            </a:cxnLst>
                            <a:rect l="0" t="0" r="r" b="b"/>
                            <a:pathLst>
                              <a:path h="132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32"/>
                                </a:lnTo>
                              </a:path>
                            </a:pathLst>
                          </a:custGeom>
                          <a:noFill/>
                          <a:ln w="27873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4231" y="3332"/>
                            <a:ext cx="43" cy="0"/>
                          </a:xfrm>
                          <a:prstGeom prst="line">
                            <a:avLst/>
                          </a:prstGeom>
                          <a:noFill/>
                          <a:ln w="7144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75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949" y="1154"/>
                            <a:ext cx="291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76" name="AutoShape 8"/>
                        <wps:cNvSpPr>
                          <a:spLocks/>
                        </wps:cNvSpPr>
                        <wps:spPr bwMode="auto">
                          <a:xfrm>
                            <a:off x="7699" y="1581"/>
                            <a:ext cx="470" cy="743"/>
                          </a:xfrm>
                          <a:custGeom>
                            <a:avLst/>
                            <a:gdLst>
                              <a:gd name="T0" fmla="+- 0 8135 7699"/>
                              <a:gd name="T1" fmla="*/ T0 w 470"/>
                              <a:gd name="T2" fmla="+- 0 1636 1581"/>
                              <a:gd name="T3" fmla="*/ 1636 h 743"/>
                              <a:gd name="T4" fmla="+- 0 8106 7699"/>
                              <a:gd name="T5" fmla="*/ T4 w 470"/>
                              <a:gd name="T6" fmla="+- 0 1651 1581"/>
                              <a:gd name="T7" fmla="*/ 1651 h 743"/>
                              <a:gd name="T8" fmla="+- 0 7699 7699"/>
                              <a:gd name="T9" fmla="*/ T8 w 470"/>
                              <a:gd name="T10" fmla="+- 0 2307 1581"/>
                              <a:gd name="T11" fmla="*/ 2307 h 743"/>
                              <a:gd name="T12" fmla="+- 0 7727 7699"/>
                              <a:gd name="T13" fmla="*/ T12 w 470"/>
                              <a:gd name="T14" fmla="+- 0 2323 1581"/>
                              <a:gd name="T15" fmla="*/ 2323 h 743"/>
                              <a:gd name="T16" fmla="+- 0 8134 7699"/>
                              <a:gd name="T17" fmla="*/ T16 w 470"/>
                              <a:gd name="T18" fmla="+- 0 1667 1581"/>
                              <a:gd name="T19" fmla="*/ 1667 h 743"/>
                              <a:gd name="T20" fmla="+- 0 8135 7699"/>
                              <a:gd name="T21" fmla="*/ T20 w 470"/>
                              <a:gd name="T22" fmla="+- 0 1636 1581"/>
                              <a:gd name="T23" fmla="*/ 1636 h 743"/>
                              <a:gd name="T24" fmla="+- 0 8169 7699"/>
                              <a:gd name="T25" fmla="*/ T24 w 470"/>
                              <a:gd name="T26" fmla="+- 0 1599 1581"/>
                              <a:gd name="T27" fmla="*/ 1599 h 743"/>
                              <a:gd name="T28" fmla="+- 0 8138 7699"/>
                              <a:gd name="T29" fmla="*/ T28 w 470"/>
                              <a:gd name="T30" fmla="+- 0 1599 1581"/>
                              <a:gd name="T31" fmla="*/ 1599 h 743"/>
                              <a:gd name="T32" fmla="+- 0 8166 7699"/>
                              <a:gd name="T33" fmla="*/ T32 w 470"/>
                              <a:gd name="T34" fmla="+- 0 1617 1581"/>
                              <a:gd name="T35" fmla="*/ 1617 h 743"/>
                              <a:gd name="T36" fmla="+- 0 8134 7699"/>
                              <a:gd name="T37" fmla="*/ T36 w 470"/>
                              <a:gd name="T38" fmla="+- 0 1667 1581"/>
                              <a:gd name="T39" fmla="*/ 1667 h 743"/>
                              <a:gd name="T40" fmla="+- 0 8133 7699"/>
                              <a:gd name="T41" fmla="*/ T40 w 470"/>
                              <a:gd name="T42" fmla="+- 0 1722 1581"/>
                              <a:gd name="T43" fmla="*/ 1722 h 743"/>
                              <a:gd name="T44" fmla="+- 0 8133 7699"/>
                              <a:gd name="T45" fmla="*/ T44 w 470"/>
                              <a:gd name="T46" fmla="+- 0 1731 1581"/>
                              <a:gd name="T47" fmla="*/ 1731 h 743"/>
                              <a:gd name="T48" fmla="+- 0 8139 7699"/>
                              <a:gd name="T49" fmla="*/ T48 w 470"/>
                              <a:gd name="T50" fmla="+- 0 1738 1581"/>
                              <a:gd name="T51" fmla="*/ 1738 h 743"/>
                              <a:gd name="T52" fmla="+- 0 8158 7699"/>
                              <a:gd name="T53" fmla="*/ T52 w 470"/>
                              <a:gd name="T54" fmla="+- 0 1738 1581"/>
                              <a:gd name="T55" fmla="*/ 1738 h 743"/>
                              <a:gd name="T56" fmla="+- 0 8166 7699"/>
                              <a:gd name="T57" fmla="*/ T56 w 470"/>
                              <a:gd name="T58" fmla="+- 0 1732 1581"/>
                              <a:gd name="T59" fmla="*/ 1732 h 743"/>
                              <a:gd name="T60" fmla="+- 0 8166 7699"/>
                              <a:gd name="T61" fmla="*/ T60 w 470"/>
                              <a:gd name="T62" fmla="+- 0 1722 1581"/>
                              <a:gd name="T63" fmla="*/ 1722 h 743"/>
                              <a:gd name="T64" fmla="+- 0 8169 7699"/>
                              <a:gd name="T65" fmla="*/ T64 w 470"/>
                              <a:gd name="T66" fmla="+- 0 1599 1581"/>
                              <a:gd name="T67" fmla="*/ 1599 h 743"/>
                              <a:gd name="T68" fmla="+- 0 8169 7699"/>
                              <a:gd name="T69" fmla="*/ T68 w 470"/>
                              <a:gd name="T70" fmla="+- 0 1581 1581"/>
                              <a:gd name="T71" fmla="*/ 1581 h 743"/>
                              <a:gd name="T72" fmla="+- 0 8044 7699"/>
                              <a:gd name="T73" fmla="*/ T72 w 470"/>
                              <a:gd name="T74" fmla="+- 0 1646 1581"/>
                              <a:gd name="T75" fmla="*/ 1646 h 743"/>
                              <a:gd name="T76" fmla="+- 0 8035 7699"/>
                              <a:gd name="T77" fmla="*/ T76 w 470"/>
                              <a:gd name="T78" fmla="+- 0 1651 1581"/>
                              <a:gd name="T79" fmla="*/ 1651 h 743"/>
                              <a:gd name="T80" fmla="+- 0 8032 7699"/>
                              <a:gd name="T81" fmla="*/ T80 w 470"/>
                              <a:gd name="T82" fmla="+- 0 1662 1581"/>
                              <a:gd name="T83" fmla="*/ 1662 h 743"/>
                              <a:gd name="T84" fmla="+- 0 8036 7699"/>
                              <a:gd name="T85" fmla="*/ T84 w 470"/>
                              <a:gd name="T86" fmla="+- 0 1669 1581"/>
                              <a:gd name="T87" fmla="*/ 1669 h 743"/>
                              <a:gd name="T88" fmla="+- 0 8041 7699"/>
                              <a:gd name="T89" fmla="*/ T88 w 470"/>
                              <a:gd name="T90" fmla="+- 0 1677 1581"/>
                              <a:gd name="T91" fmla="*/ 1677 h 743"/>
                              <a:gd name="T92" fmla="+- 0 8050 7699"/>
                              <a:gd name="T93" fmla="*/ T92 w 470"/>
                              <a:gd name="T94" fmla="+- 0 1680 1581"/>
                              <a:gd name="T95" fmla="*/ 1680 h 743"/>
                              <a:gd name="T96" fmla="+- 0 8059 7699"/>
                              <a:gd name="T97" fmla="*/ T96 w 470"/>
                              <a:gd name="T98" fmla="+- 0 1676 1581"/>
                              <a:gd name="T99" fmla="*/ 1676 h 743"/>
                              <a:gd name="T100" fmla="+- 0 8106 7699"/>
                              <a:gd name="T101" fmla="*/ T100 w 470"/>
                              <a:gd name="T102" fmla="+- 0 1651 1581"/>
                              <a:gd name="T103" fmla="*/ 1651 h 743"/>
                              <a:gd name="T104" fmla="+- 0 8138 7699"/>
                              <a:gd name="T105" fmla="*/ T104 w 470"/>
                              <a:gd name="T106" fmla="+- 0 1599 1581"/>
                              <a:gd name="T107" fmla="*/ 1599 h 743"/>
                              <a:gd name="T108" fmla="+- 0 8169 7699"/>
                              <a:gd name="T109" fmla="*/ T108 w 470"/>
                              <a:gd name="T110" fmla="+- 0 1599 1581"/>
                              <a:gd name="T111" fmla="*/ 1599 h 743"/>
                              <a:gd name="T112" fmla="+- 0 8169 7699"/>
                              <a:gd name="T113" fmla="*/ T112 w 470"/>
                              <a:gd name="T114" fmla="+- 0 1581 1581"/>
                              <a:gd name="T115" fmla="*/ 1581 h 743"/>
                              <a:gd name="T116" fmla="+- 0 8152 7699"/>
                              <a:gd name="T117" fmla="*/ T116 w 470"/>
                              <a:gd name="T118" fmla="+- 0 1608 1581"/>
                              <a:gd name="T119" fmla="*/ 1608 h 743"/>
                              <a:gd name="T120" fmla="+- 0 8136 7699"/>
                              <a:gd name="T121" fmla="*/ T120 w 470"/>
                              <a:gd name="T122" fmla="+- 0 1608 1581"/>
                              <a:gd name="T123" fmla="*/ 1608 h 743"/>
                              <a:gd name="T124" fmla="+- 0 8160 7699"/>
                              <a:gd name="T125" fmla="*/ T124 w 470"/>
                              <a:gd name="T126" fmla="+- 0 1622 1581"/>
                              <a:gd name="T127" fmla="*/ 1622 h 743"/>
                              <a:gd name="T128" fmla="+- 0 8135 7699"/>
                              <a:gd name="T129" fmla="*/ T128 w 470"/>
                              <a:gd name="T130" fmla="+- 0 1636 1581"/>
                              <a:gd name="T131" fmla="*/ 1636 h 743"/>
                              <a:gd name="T132" fmla="+- 0 8134 7699"/>
                              <a:gd name="T133" fmla="*/ T132 w 470"/>
                              <a:gd name="T134" fmla="+- 0 1667 1581"/>
                              <a:gd name="T135" fmla="*/ 1667 h 743"/>
                              <a:gd name="T136" fmla="+- 0 8166 7699"/>
                              <a:gd name="T137" fmla="*/ T136 w 470"/>
                              <a:gd name="T138" fmla="+- 0 1617 1581"/>
                              <a:gd name="T139" fmla="*/ 1617 h 743"/>
                              <a:gd name="T140" fmla="+- 0 8152 7699"/>
                              <a:gd name="T141" fmla="*/ T140 w 470"/>
                              <a:gd name="T142" fmla="+- 0 1608 1581"/>
                              <a:gd name="T143" fmla="*/ 1608 h 743"/>
                              <a:gd name="T144" fmla="+- 0 8138 7699"/>
                              <a:gd name="T145" fmla="*/ T144 w 470"/>
                              <a:gd name="T146" fmla="+- 0 1599 1581"/>
                              <a:gd name="T147" fmla="*/ 1599 h 743"/>
                              <a:gd name="T148" fmla="+- 0 8106 7699"/>
                              <a:gd name="T149" fmla="*/ T148 w 470"/>
                              <a:gd name="T150" fmla="+- 0 1651 1581"/>
                              <a:gd name="T151" fmla="*/ 1651 h 743"/>
                              <a:gd name="T152" fmla="+- 0 8135 7699"/>
                              <a:gd name="T153" fmla="*/ T152 w 470"/>
                              <a:gd name="T154" fmla="+- 0 1636 1581"/>
                              <a:gd name="T155" fmla="*/ 1636 h 743"/>
                              <a:gd name="T156" fmla="+- 0 8136 7699"/>
                              <a:gd name="T157" fmla="*/ T156 w 470"/>
                              <a:gd name="T158" fmla="+- 0 1608 1581"/>
                              <a:gd name="T159" fmla="*/ 1608 h 743"/>
                              <a:gd name="T160" fmla="+- 0 8152 7699"/>
                              <a:gd name="T161" fmla="*/ T160 w 470"/>
                              <a:gd name="T162" fmla="+- 0 1608 1581"/>
                              <a:gd name="T163" fmla="*/ 1608 h 743"/>
                              <a:gd name="T164" fmla="+- 0 8138 7699"/>
                              <a:gd name="T165" fmla="*/ T164 w 470"/>
                              <a:gd name="T166" fmla="+- 0 1599 1581"/>
                              <a:gd name="T167" fmla="*/ 1599 h 743"/>
                              <a:gd name="T168" fmla="+- 0 8136 7699"/>
                              <a:gd name="T169" fmla="*/ T168 w 470"/>
                              <a:gd name="T170" fmla="+- 0 1608 1581"/>
                              <a:gd name="T171" fmla="*/ 1608 h 743"/>
                              <a:gd name="T172" fmla="+- 0 8135 7699"/>
                              <a:gd name="T173" fmla="*/ T172 w 470"/>
                              <a:gd name="T174" fmla="+- 0 1636 1581"/>
                              <a:gd name="T175" fmla="*/ 1636 h 743"/>
                              <a:gd name="T176" fmla="+- 0 8160 7699"/>
                              <a:gd name="T177" fmla="*/ T176 w 470"/>
                              <a:gd name="T178" fmla="+- 0 1622 1581"/>
                              <a:gd name="T179" fmla="*/ 1622 h 743"/>
                              <a:gd name="T180" fmla="+- 0 8136 7699"/>
                              <a:gd name="T181" fmla="*/ T180 w 470"/>
                              <a:gd name="T182" fmla="+- 0 1608 1581"/>
                              <a:gd name="T183" fmla="*/ 1608 h 7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</a:cxnLst>
                            <a:rect l="0" t="0" r="r" b="b"/>
                            <a:pathLst>
                              <a:path w="470" h="743">
                                <a:moveTo>
                                  <a:pt x="436" y="55"/>
                                </a:moveTo>
                                <a:lnTo>
                                  <a:pt x="407" y="70"/>
                                </a:lnTo>
                                <a:lnTo>
                                  <a:pt x="0" y="726"/>
                                </a:lnTo>
                                <a:lnTo>
                                  <a:pt x="28" y="742"/>
                                </a:lnTo>
                                <a:lnTo>
                                  <a:pt x="435" y="86"/>
                                </a:lnTo>
                                <a:lnTo>
                                  <a:pt x="436" y="55"/>
                                </a:lnTo>
                                <a:close/>
                                <a:moveTo>
                                  <a:pt x="470" y="18"/>
                                </a:moveTo>
                                <a:lnTo>
                                  <a:pt x="439" y="18"/>
                                </a:lnTo>
                                <a:lnTo>
                                  <a:pt x="467" y="36"/>
                                </a:lnTo>
                                <a:lnTo>
                                  <a:pt x="435" y="86"/>
                                </a:lnTo>
                                <a:lnTo>
                                  <a:pt x="434" y="141"/>
                                </a:lnTo>
                                <a:lnTo>
                                  <a:pt x="434" y="150"/>
                                </a:lnTo>
                                <a:lnTo>
                                  <a:pt x="440" y="157"/>
                                </a:lnTo>
                                <a:lnTo>
                                  <a:pt x="459" y="157"/>
                                </a:lnTo>
                                <a:lnTo>
                                  <a:pt x="467" y="151"/>
                                </a:lnTo>
                                <a:lnTo>
                                  <a:pt x="467" y="141"/>
                                </a:lnTo>
                                <a:lnTo>
                                  <a:pt x="470" y="18"/>
                                </a:lnTo>
                                <a:close/>
                                <a:moveTo>
                                  <a:pt x="470" y="0"/>
                                </a:moveTo>
                                <a:lnTo>
                                  <a:pt x="345" y="65"/>
                                </a:lnTo>
                                <a:lnTo>
                                  <a:pt x="336" y="70"/>
                                </a:lnTo>
                                <a:lnTo>
                                  <a:pt x="333" y="81"/>
                                </a:lnTo>
                                <a:lnTo>
                                  <a:pt x="337" y="88"/>
                                </a:lnTo>
                                <a:lnTo>
                                  <a:pt x="342" y="96"/>
                                </a:lnTo>
                                <a:lnTo>
                                  <a:pt x="351" y="99"/>
                                </a:lnTo>
                                <a:lnTo>
                                  <a:pt x="360" y="95"/>
                                </a:lnTo>
                                <a:lnTo>
                                  <a:pt x="407" y="70"/>
                                </a:lnTo>
                                <a:lnTo>
                                  <a:pt x="439" y="18"/>
                                </a:lnTo>
                                <a:lnTo>
                                  <a:pt x="470" y="18"/>
                                </a:lnTo>
                                <a:lnTo>
                                  <a:pt x="470" y="0"/>
                                </a:lnTo>
                                <a:close/>
                                <a:moveTo>
                                  <a:pt x="453" y="27"/>
                                </a:moveTo>
                                <a:lnTo>
                                  <a:pt x="437" y="27"/>
                                </a:lnTo>
                                <a:lnTo>
                                  <a:pt x="461" y="41"/>
                                </a:lnTo>
                                <a:lnTo>
                                  <a:pt x="436" y="55"/>
                                </a:lnTo>
                                <a:lnTo>
                                  <a:pt x="435" y="86"/>
                                </a:lnTo>
                                <a:lnTo>
                                  <a:pt x="467" y="36"/>
                                </a:lnTo>
                                <a:lnTo>
                                  <a:pt x="453" y="27"/>
                                </a:lnTo>
                                <a:close/>
                                <a:moveTo>
                                  <a:pt x="439" y="18"/>
                                </a:moveTo>
                                <a:lnTo>
                                  <a:pt x="407" y="70"/>
                                </a:lnTo>
                                <a:lnTo>
                                  <a:pt x="436" y="55"/>
                                </a:lnTo>
                                <a:lnTo>
                                  <a:pt x="437" y="27"/>
                                </a:lnTo>
                                <a:lnTo>
                                  <a:pt x="453" y="27"/>
                                </a:lnTo>
                                <a:lnTo>
                                  <a:pt x="439" y="18"/>
                                </a:lnTo>
                                <a:close/>
                                <a:moveTo>
                                  <a:pt x="437" y="27"/>
                                </a:moveTo>
                                <a:lnTo>
                                  <a:pt x="436" y="55"/>
                                </a:lnTo>
                                <a:lnTo>
                                  <a:pt x="461" y="41"/>
                                </a:lnTo>
                                <a:lnTo>
                                  <a:pt x="437" y="2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3949" y="405"/>
                            <a:ext cx="4221" cy="29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351036" w14:textId="77777777" w:rsidR="006B68C4" w:rsidRDefault="006B68C4">
                              <w:pPr>
                                <w:rPr>
                                  <w:sz w:val="16"/>
                                </w:rPr>
                              </w:pPr>
                            </w:p>
                            <w:p w14:paraId="71BBCE44" w14:textId="77777777" w:rsidR="006B68C4" w:rsidRDefault="006B68C4">
                              <w:pPr>
                                <w:rPr>
                                  <w:sz w:val="16"/>
                                </w:rPr>
                              </w:pPr>
                            </w:p>
                            <w:p w14:paraId="4CE50110" w14:textId="77777777" w:rsidR="006B68C4" w:rsidRDefault="006B68C4">
                              <w:pPr>
                                <w:rPr>
                                  <w:sz w:val="16"/>
                                </w:rPr>
                              </w:pPr>
                            </w:p>
                            <w:p w14:paraId="08668E1F" w14:textId="77777777" w:rsidR="006B68C4" w:rsidRDefault="006B68C4">
                              <w:pPr>
                                <w:rPr>
                                  <w:sz w:val="16"/>
                                </w:rPr>
                              </w:pPr>
                            </w:p>
                            <w:p w14:paraId="6166DD6D" w14:textId="77777777" w:rsidR="006B68C4" w:rsidRDefault="006B68C4">
                              <w:pPr>
                                <w:rPr>
                                  <w:sz w:val="16"/>
                                </w:rPr>
                              </w:pPr>
                            </w:p>
                            <w:p w14:paraId="42499835" w14:textId="77777777" w:rsidR="006B68C4" w:rsidRDefault="006B68C4">
                              <w:pPr>
                                <w:rPr>
                                  <w:sz w:val="16"/>
                                </w:rPr>
                              </w:pPr>
                            </w:p>
                            <w:p w14:paraId="1C60FB87" w14:textId="77777777" w:rsidR="006B68C4" w:rsidRDefault="006B68C4">
                              <w:pPr>
                                <w:rPr>
                                  <w:sz w:val="16"/>
                                </w:rPr>
                              </w:pPr>
                            </w:p>
                            <w:p w14:paraId="4F9E2E74" w14:textId="77777777" w:rsidR="006B68C4" w:rsidRDefault="006B68C4">
                              <w:pPr>
                                <w:rPr>
                                  <w:sz w:val="16"/>
                                </w:rPr>
                              </w:pPr>
                            </w:p>
                            <w:p w14:paraId="0268EBC4" w14:textId="77777777" w:rsidR="006B68C4" w:rsidRDefault="006B68C4">
                              <w:pPr>
                                <w:rPr>
                                  <w:sz w:val="16"/>
                                </w:rPr>
                              </w:pPr>
                            </w:p>
                            <w:p w14:paraId="0E296698" w14:textId="77777777" w:rsidR="006B68C4" w:rsidRDefault="006B68C4">
                              <w:pPr>
                                <w:rPr>
                                  <w:sz w:val="16"/>
                                </w:rPr>
                              </w:pPr>
                            </w:p>
                            <w:p w14:paraId="65518506" w14:textId="77777777" w:rsidR="006B68C4" w:rsidRDefault="006B68C4">
                              <w:pPr>
                                <w:spacing w:before="2"/>
                                <w:rPr>
                                  <w:sz w:val="15"/>
                                </w:rPr>
                              </w:pPr>
                            </w:p>
                            <w:p w14:paraId="036923AE" w14:textId="77777777" w:rsidR="006B68C4" w:rsidRDefault="00502F77">
                              <w:pPr>
                                <w:ind w:left="431"/>
                                <w:rPr>
                                  <w:rFonts w:ascii="Calibri"/>
                                  <w:b/>
                                  <w:i/>
                                  <w:sz w:val="16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i/>
                                  <w:sz w:val="16"/>
                                </w:rPr>
                                <w:t>Additional evaluation criteria:</w:t>
                              </w:r>
                            </w:p>
                            <w:p w14:paraId="738A7E49" w14:textId="77777777" w:rsidR="006B68C4" w:rsidRDefault="00502F77">
                              <w:pPr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left" w:pos="549"/>
                                </w:tabs>
                                <w:ind w:right="632" w:firstLine="0"/>
                                <w:rPr>
                                  <w:rFonts w:ascii="Calibri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16"/>
                                </w:rPr>
                                <w:t>Patients who require continuous nursing care for&gt; 1</w:t>
                              </w:r>
                              <w:r>
                                <w:rPr>
                                  <w:rFonts w:ascii="Calibri"/>
                                  <w:b/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b/>
                                  <w:sz w:val="16"/>
                                </w:rPr>
                                <w:t>hour</w:t>
                              </w:r>
                            </w:p>
                            <w:p w14:paraId="231B9994" w14:textId="77777777" w:rsidR="006B68C4" w:rsidRDefault="00502F77">
                              <w:pPr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left" w:pos="549"/>
                                </w:tabs>
                                <w:spacing w:before="3"/>
                                <w:ind w:left="548" w:hanging="117"/>
                                <w:rPr>
                                  <w:rFonts w:ascii="Calibri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16"/>
                                </w:rPr>
                                <w:t>Presence of systolic or diastolic</w:t>
                              </w:r>
                              <w:r>
                                <w:rPr>
                                  <w:rFonts w:ascii="Calibri"/>
                                  <w:b/>
                                  <w:spacing w:val="-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b/>
                                  <w:sz w:val="16"/>
                                </w:rPr>
                                <w:t>hypotensio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8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4254" y="405"/>
                            <a:ext cx="3096" cy="1455"/>
                          </a:xfrm>
                          <a:prstGeom prst="rect">
                            <a:avLst/>
                          </a:prstGeom>
                          <a:noFill/>
                          <a:ln w="27870">
                            <a:solidFill>
                              <a:srgbClr val="C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C8B7167" w14:textId="77777777" w:rsidR="006B68C4" w:rsidRDefault="00502F77">
                              <w:pPr>
                                <w:numPr>
                                  <w:ilvl w:val="0"/>
                                  <w:numId w:val="3"/>
                                </w:numPr>
                                <w:tabs>
                                  <w:tab w:val="left" w:pos="225"/>
                                </w:tabs>
                                <w:spacing w:before="83"/>
                                <w:ind w:right="142" w:firstLine="0"/>
                                <w:rPr>
                                  <w:rFonts w:ascii="Calibri" w:hAnsi="Calibri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</w:rPr>
                                <w:t>Clinical physician evaluation at patient’s bedside</w:t>
                              </w:r>
                            </w:p>
                            <w:p w14:paraId="4C8A4A45" w14:textId="77777777" w:rsidR="006B68C4" w:rsidRDefault="00502F77">
                              <w:pPr>
                                <w:numPr>
                                  <w:ilvl w:val="0"/>
                                  <w:numId w:val="3"/>
                                </w:numPr>
                                <w:tabs>
                                  <w:tab w:val="left" w:pos="225"/>
                                </w:tabs>
                                <w:spacing w:before="29"/>
                                <w:ind w:left="224"/>
                                <w:rPr>
                                  <w:rFonts w:ascii="Calibri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16"/>
                                </w:rPr>
                                <w:t>Notify attending</w:t>
                              </w:r>
                              <w:r>
                                <w:rPr>
                                  <w:rFonts w:ascii="Calibri"/>
                                  <w:b/>
                                  <w:spacing w:val="-4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b/>
                                  <w:sz w:val="16"/>
                                </w:rPr>
                                <w:t>oncologist</w:t>
                              </w:r>
                            </w:p>
                            <w:p w14:paraId="70500857" w14:textId="77777777" w:rsidR="006B68C4" w:rsidRDefault="00502F77">
                              <w:pPr>
                                <w:numPr>
                                  <w:ilvl w:val="0"/>
                                  <w:numId w:val="3"/>
                                </w:numPr>
                                <w:tabs>
                                  <w:tab w:val="left" w:pos="225"/>
                                </w:tabs>
                                <w:spacing w:before="1"/>
                                <w:ind w:left="224"/>
                                <w:rPr>
                                  <w:rFonts w:ascii="Calibri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16"/>
                                </w:rPr>
                                <w:t>Discuss the patient's status as a</w:t>
                              </w:r>
                              <w:r>
                                <w:rPr>
                                  <w:rFonts w:ascii="Calibri"/>
                                  <w:b/>
                                  <w:spacing w:val="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b/>
                                  <w:sz w:val="16"/>
                                </w:rPr>
                                <w:t>group</w:t>
                              </w:r>
                            </w:p>
                            <w:p w14:paraId="495CD230" w14:textId="77777777" w:rsidR="006B68C4" w:rsidRDefault="00502F77">
                              <w:pPr>
                                <w:numPr>
                                  <w:ilvl w:val="0"/>
                                  <w:numId w:val="3"/>
                                </w:numPr>
                                <w:tabs>
                                  <w:tab w:val="left" w:pos="225"/>
                                </w:tabs>
                                <w:spacing w:before="1"/>
                                <w:ind w:left="224"/>
                                <w:rPr>
                                  <w:rFonts w:ascii="Calibri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16"/>
                                </w:rPr>
                                <w:t>Continuous monitoring</w:t>
                              </w:r>
                            </w:p>
                            <w:p w14:paraId="08F85A86" w14:textId="77777777" w:rsidR="006B68C4" w:rsidRDefault="00502F77">
                              <w:pPr>
                                <w:numPr>
                                  <w:ilvl w:val="0"/>
                                  <w:numId w:val="3"/>
                                </w:numPr>
                                <w:tabs>
                                  <w:tab w:val="left" w:pos="225"/>
                                </w:tabs>
                                <w:spacing w:before="1"/>
                                <w:ind w:left="224"/>
                                <w:rPr>
                                  <w:rFonts w:ascii="Calibri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16"/>
                                </w:rPr>
                                <w:t>Document</w:t>
                              </w:r>
                              <w:r>
                                <w:rPr>
                                  <w:rFonts w:ascii="Calibri"/>
                                  <w:b/>
                                  <w:spacing w:val="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b/>
                                  <w:sz w:val="16"/>
                                </w:rPr>
                                <w:t>intervention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" o:spid="_x0000_s1056" style="position:absolute;margin-left:197.45pt;margin-top:19.15pt;width:211.05pt;height:148.9pt;z-index:1384;mso-wrap-distance-left:0;mso-wrap-distance-right:0;mso-position-horizontal-relative:page" coordorigin="3949,383" coordsize="4221,297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">
                <v:shape id="AutoShape 64" o:spid="_x0000_s1057" style="position:absolute;left:5764;top:1859;width:153;height:428;visibility:visible;mso-wrap-style:square;v-text-anchor:top" coordsize="153,4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" path="m17,278r-7,4l2,286,,298,75,428,95,395r-36,l59,334,32,288r-5,-7l17,278xm59,334r,61l92,395r,-7l61,388,75,363,59,334xm134,278r-10,3l119,288,92,335r,60l95,395r53,-90l152,298r-3,-12l141,282r-7,-4xm75,363l61,388r29,l75,363xm92,335l75,363r15,25l92,388r,-53xm92,l59,r,334l75,363,92,335,92,xe" fillcolor="#c00000" stroked="f">
                  <v:path arrowok="t" o:connecttype="custom" o:connectlocs="17,2137;10,2141;2,2145;0,2157;75,2287;95,2254;59,2254;59,2193;32,2147;27,2140;17,2137;59,2193;59,2254;92,2254;92,2247;61,2247;75,2222;59,2193;134,2137;124,2140;119,2147;92,2194;92,2254;95,2254;148,2164;152,2157;149,2145;141,2141;134,2137;75,2222;61,2247;90,2247;75,2222;92,2194;75,2222;90,2247;92,2247;92,2194;92,1859;59,1859;59,2193;75,2222;92,2194;92,1859" o:connectangles="0,0,0,0,0,0,0,0,0,0,0,0,0,0,0,0,0,0,0,0,0,0,0,0,0,0,0,0,0,0,0,0,0,0,0,0,0,0,0,0,0,0,0,0"/>
                </v:shape>
                <v:shape id="AutoShape 63" o:spid="_x0000_s1058" style="position:absolute;left:7278;top:1143;width:874;height:153;visibility:visible;mso-wrap-style:square;v-text-anchor:top" coordsize="874,1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" path="m809,76r-83,48l723,134r6,7l733,149r10,4l751,148,846,92r-5,l841,90r-8,l809,76xm780,59l,59,,92r781,l809,76,780,59xm845,59r-4,l841,92r5,l874,76,845,59xm833,62l809,76r24,14l833,62xm841,62r-8,l833,90r8,l841,62xm743,l733,2r-4,8l723,18r3,9l734,33r75,43l833,62r8,l841,59r4,l743,xe" fillcolor="#c00000" stroked="f">
                  <v:path arrowok="t" o:connecttype="custom" o:connectlocs="809,1219;726,1267;723,1277;729,1284;733,1292;743,1296;751,1291;846,1235;841,1235;841,1233;833,1233;809,1219;780,1202;0,1202;0,1235;781,1235;809,1219;780,1202;845,1202;841,1202;841,1235;846,1235;874,1219;845,1202;833,1205;809,1219;833,1233;833,1205;841,1205;833,1205;833,1233;841,1233;841,1205;743,1143;733,1145;729,1153;723,1161;726,1170;734,1176;809,1219;833,1205;841,1205;841,1202;845,1202;743,1143" o:connectangles="0,0,0,0,0,0,0,0,0,0,0,0,0,0,0,0,0,0,0,0,0,0,0,0,0,0,0,0,0,0,0,0,0,0,0,0,0,0,0,0,0,0,0,0,0"/>
                </v:shape>
                <v:rect id="Rectangle 62" o:spid="_x0000_s1059" style="position:absolute;left:4254;top:405;width:3096;height:14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" stroked="f"/>
                <v:shape id="Freeform 61" o:spid="_x0000_s1060" style="position:absolute;left:4253;top:3338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" path="m,l,,131,e" filled="f" strokecolor="#c00000" strokeweight=".77414mm">
                  <v:path arrowok="t" o:connecttype="custom" o:connectlocs="0,0;0,0;131,0" o:connectangles="0,0,0"/>
                </v:shape>
                <v:shape id="Freeform 60" o:spid="_x0000_s1061" style="position:absolute;left:4428;top:3338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" path="m,l,,132,e" filled="f" strokecolor="#c00000" strokeweight=".77414mm">
                  <v:path arrowok="t" o:connecttype="custom" o:connectlocs="0,0;0,0;132,0" o:connectangles="0,0,0"/>
                </v:shape>
                <v:shape id="Freeform 59" o:spid="_x0000_s1062" style="position:absolute;left:4604;top:3338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" path="m,l,,131,e" filled="f" strokecolor="#c00000" strokeweight=".77414mm">
                  <v:path arrowok="t" o:connecttype="custom" o:connectlocs="0,0;0,0;131,0" o:connectangles="0,0,0"/>
                </v:shape>
                <v:shape id="Freeform 58" o:spid="_x0000_s1063" style="position:absolute;left:4779;top:3338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" path="m,l,,132,e" filled="f" strokecolor="#c00000" strokeweight=".77414mm">
                  <v:path arrowok="t" o:connecttype="custom" o:connectlocs="0,0;0,0;132,0" o:connectangles="0,0,0"/>
                </v:shape>
                <v:shape id="Freeform 57" o:spid="_x0000_s1064" style="position:absolute;left:4955;top:3338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" path="m,l,,131,e" filled="f" strokecolor="#c00000" strokeweight=".77414mm">
                  <v:path arrowok="t" o:connecttype="custom" o:connectlocs="0,0;0,0;131,0" o:connectangles="0,0,0"/>
                </v:shape>
                <v:shape id="Freeform 56" o:spid="_x0000_s1065" style="position:absolute;left:5130;top:3338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" path="m,l,,132,e" filled="f" strokecolor="#c00000" strokeweight=".77414mm">
                  <v:path arrowok="t" o:connecttype="custom" o:connectlocs="0,0;0,0;132,0" o:connectangles="0,0,0"/>
                </v:shape>
                <v:shape id="Freeform 55" o:spid="_x0000_s1066" style="position:absolute;left:5306;top:3338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" path="m,l,,132,e" filled="f" strokecolor="#c00000" strokeweight=".77414mm">
                  <v:path arrowok="t" o:connecttype="custom" o:connectlocs="0,0;0,0;132,0" o:connectangles="0,0,0"/>
                </v:shape>
                <v:shape id="Freeform 54" o:spid="_x0000_s1067" style="position:absolute;left:5482;top:3338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" path="m,l,,131,e" filled="f" strokecolor="#c00000" strokeweight=".77414mm">
                  <v:path arrowok="t" o:connecttype="custom" o:connectlocs="0,0;0,0;131,0" o:connectangles="0,0,0"/>
                </v:shape>
                <v:shape id="Freeform 53" o:spid="_x0000_s1068" style="position:absolute;left:5657;top:3338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" path="m,l,,132,e" filled="f" strokecolor="#c00000" strokeweight=".77414mm">
                  <v:path arrowok="t" o:connecttype="custom" o:connectlocs="0,0;0,0;132,0" o:connectangles="0,0,0"/>
                </v:shape>
                <v:shape id="Freeform 52" o:spid="_x0000_s1069" style="position:absolute;left:5833;top:3338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" path="m,l,,131,e" filled="f" strokecolor="#c00000" strokeweight=".77414mm">
                  <v:path arrowok="t" o:connecttype="custom" o:connectlocs="0,0;0,0;131,0" o:connectangles="0,0,0"/>
                </v:shape>
                <v:shape id="Freeform 51" o:spid="_x0000_s1070" style="position:absolute;left:6008;top:3338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" path="m,l,,132,e" filled="f" strokecolor="#c00000" strokeweight=".77414mm">
                  <v:path arrowok="t" o:connecttype="custom" o:connectlocs="0,0;0,0;132,0" o:connectangles="0,0,0"/>
                </v:shape>
                <v:shape id="Freeform 50" o:spid="_x0000_s1071" style="position:absolute;left:6184;top:3338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" path="m,l,,131,e" filled="f" strokecolor="#c00000" strokeweight=".77414mm">
                  <v:path arrowok="t" o:connecttype="custom" o:connectlocs="0,0;0,0;131,0" o:connectangles="0,0,0"/>
                </v:shape>
                <v:shape id="Freeform 49" o:spid="_x0000_s1072" style="position:absolute;left:6359;top:3338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" path="m,l,,132,e" filled="f" strokecolor="#c00000" strokeweight=".77414mm">
                  <v:path arrowok="t" o:connecttype="custom" o:connectlocs="0,0;0,0;132,0" o:connectangles="0,0,0"/>
                </v:shape>
                <v:shape id="Freeform 48" o:spid="_x0000_s1073" style="position:absolute;left:6535;top:3338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" path="m,l,,132,e" filled="f" strokecolor="#c00000" strokeweight=".77414mm">
                  <v:path arrowok="t" o:connecttype="custom" o:connectlocs="0,0;0,0;132,0" o:connectangles="0,0,0"/>
                </v:shape>
                <v:shape id="Freeform 47" o:spid="_x0000_s1074" style="position:absolute;left:6710;top:3338;width:133;height:2;visibility:visible;mso-wrap-style:square;v-text-anchor:top" coordsize="133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" path="m,l,,133,e" filled="f" strokecolor="#c00000" strokeweight=".77414mm">
                  <v:path arrowok="t" o:connecttype="custom" o:connectlocs="0,0;0,0;133,0" o:connectangles="0,0,0"/>
                </v:shape>
                <v:shape id="Freeform 46" o:spid="_x0000_s1075" style="position:absolute;left:6886;top:3338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" path="m,l,,132,e" filled="f" strokecolor="#c00000" strokeweight=".77414mm">
                  <v:path arrowok="t" o:connecttype="custom" o:connectlocs="0,0;0,0;132,0" o:connectangles="0,0,0"/>
                </v:shape>
                <v:shape id="Freeform 45" o:spid="_x0000_s1076" style="position:absolute;left:7062;top:3338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" path="m,l,,132,e" filled="f" strokecolor="#c00000" strokeweight=".77414mm">
                  <v:path arrowok="t" o:connecttype="custom" o:connectlocs="0,0;0,0;132,0" o:connectangles="0,0,0"/>
                </v:shape>
                <v:shape id="Freeform 44" o:spid="_x0000_s1077" style="position:absolute;left:7238;top:3338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" path="m,l,,131,e" filled="f" strokecolor="#c00000" strokeweight=".77414mm">
                  <v:path arrowok="t" o:connecttype="custom" o:connectlocs="0,0;0,0;131,0" o:connectangles="0,0,0"/>
                </v:shape>
                <v:shape id="Freeform 43" o:spid="_x0000_s1078" style="position:absolute;left:7413;top:3338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" path="m,l,,132,e" filled="f" strokecolor="#c00000" strokeweight=".77414mm">
                  <v:path arrowok="t" o:connecttype="custom" o:connectlocs="0,0;0,0;132,0" o:connectangles="0,0,0"/>
                </v:shape>
                <v:shape id="Freeform 42" o:spid="_x0000_s1079" style="position:absolute;left:7589;top:3329;width:125;height:10;visibility:visible;mso-wrap-style:square;v-text-anchor:top" coordsize="125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" path="m,9r124,l124,e" filled="f" strokecolor="#c00000" strokeweight=".77414mm">
                  <v:path arrowok="t" o:connecttype="custom" o:connectlocs="0,3338;124,3338;124,3329" o:connectangles="0,0,0"/>
                </v:shape>
                <v:shape id="Freeform 41" o:spid="_x0000_s1080" style="position:absolute;left:7713;top:3153;width:2;height:132;visibility:visible;mso-wrap-style:square;v-text-anchor:top" coordsize="2,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" path="m,132r,l,e" filled="f" strokecolor="#c00000" strokeweight=".77425mm">
                  <v:path arrowok="t" o:connecttype="custom" o:connectlocs="0,3285;0,3285;0,3153" o:connectangles="0,0,0"/>
                </v:shape>
                <v:shape id="Freeform 40" o:spid="_x0000_s1081" style="position:absolute;left:7713;top:2978;width:2;height:132;visibility:visible;mso-wrap-style:square;v-text-anchor:top" coordsize="2,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" path="m,132r,l,e" filled="f" strokecolor="#c00000" strokeweight=".77425mm">
                  <v:path arrowok="t" o:connecttype="custom" o:connectlocs="0,3110;0,3110;0,2978" o:connectangles="0,0,0"/>
                </v:shape>
                <v:shape id="Freeform 39" o:spid="_x0000_s1082" style="position:absolute;left:7713;top:2802;width:2;height:132;visibility:visible;mso-wrap-style:square;v-text-anchor:top" coordsize="2,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" path="m,132r,l,e" filled="f" strokecolor="#c00000" strokeweight=".77425mm">
                  <v:path arrowok="t" o:connecttype="custom" o:connectlocs="0,2934;0,2934;0,2802" o:connectangles="0,0,0"/>
                </v:shape>
                <v:shape id="Freeform 38" o:spid="_x0000_s1083" style="position:absolute;left:7713;top:2627;width:2;height:132;visibility:visible;mso-wrap-style:square;v-text-anchor:top" coordsize="2,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" path="m,132r,l,e" filled="f" strokecolor="#c00000" strokeweight=".77425mm">
                  <v:path arrowok="t" o:connecttype="custom" o:connectlocs="0,2759;0,2759;0,2627" o:connectangles="0,0,0"/>
                </v:shape>
                <v:shape id="Freeform 37" o:spid="_x0000_s1084" style="position:absolute;left:7713;top:2451;width:2;height:132;visibility:visible;mso-wrap-style:square;v-text-anchor:top" coordsize="2,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" path="m,132r,l,e" filled="f" strokecolor="#c00000" strokeweight=".77425mm">
                  <v:path arrowok="t" o:connecttype="custom" o:connectlocs="0,2583;0,2583;0,2451" o:connectangles="0,0,0"/>
                </v:shape>
                <v:shape id="Freeform 36" o:spid="_x0000_s1085" style="position:absolute;left:7673;top:2315;width:40;height:93;visibility:visible;mso-wrap-style:square;v-text-anchor:top" coordsize="40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" path="m40,93l40,,,e" filled="f" strokecolor="#c00000" strokeweight=".77425mm">
                  <v:path arrowok="t" o:connecttype="custom" o:connectlocs="40,2408;40,2315;0,2315" o:connectangles="0,0,0"/>
                </v:shape>
                <v:shape id="Freeform 35" o:spid="_x0000_s1086" style="position:absolute;left:7498;top:2315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" path="m131,r,l,e" filled="f" strokecolor="#c00000" strokeweight=".77414mm">
                  <v:path arrowok="t" o:connecttype="custom" o:connectlocs="131,0;131,0;0,0" o:connectangles="0,0,0"/>
                </v:shape>
                <v:shape id="Freeform 34" o:spid="_x0000_s1087" style="position:absolute;left:7322;top:2315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" path="m132,r,l,e" filled="f" strokecolor="#c00000" strokeweight=".77414mm">
                  <v:path arrowok="t" o:connecttype="custom" o:connectlocs="132,0;132,0;0,0" o:connectangles="0,0,0"/>
                </v:shape>
                <v:shape id="Freeform 33" o:spid="_x0000_s1088" style="position:absolute;left:7146;top:2315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" path="m132,r,l,e" filled="f" strokecolor="#c00000" strokeweight=".77414mm">
                  <v:path arrowok="t" o:connecttype="custom" o:connectlocs="132,0;132,0;0,0" o:connectangles="0,0,0"/>
                </v:shape>
                <v:shape id="Freeform 32" o:spid="_x0000_s1089" style="position:absolute;left:6971;top:2315;width:133;height:2;visibility:visible;mso-wrap-style:square;v-text-anchor:top" coordsize="133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" path="m132,r,l,e" filled="f" strokecolor="#c00000" strokeweight=".77414mm">
                  <v:path arrowok="t" o:connecttype="custom" o:connectlocs="132,0;132,0;0,0" o:connectangles="0,0,0"/>
                </v:shape>
                <v:shape id="Freeform 31" o:spid="_x0000_s1090" style="position:absolute;left:6795;top:2315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" path="m132,r,l,e" filled="f" strokecolor="#c00000" strokeweight=".77414mm">
                  <v:path arrowok="t" o:connecttype="custom" o:connectlocs="132,0;132,0;0,0" o:connectangles="0,0,0"/>
                </v:shape>
                <v:shape id="Freeform 30" o:spid="_x0000_s1091" style="position:absolute;left:6619;top:2315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" path="m132,r,l,e" filled="f" strokecolor="#c00000" strokeweight=".77414mm">
                  <v:path arrowok="t" o:connecttype="custom" o:connectlocs="132,0;132,0;0,0" o:connectangles="0,0,0"/>
                </v:shape>
                <v:shape id="Freeform 29" o:spid="_x0000_s1092" style="position:absolute;left:6444;top:2315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" path="m132,r,l,e" filled="f" strokecolor="#c00000" strokeweight=".77414mm">
                  <v:path arrowok="t" o:connecttype="custom" o:connectlocs="132,0;132,0;0,0" o:connectangles="0,0,0"/>
                </v:shape>
                <v:shape id="Freeform 28" o:spid="_x0000_s1093" style="position:absolute;left:6268;top:2315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" path="m132,r,l,e" filled="f" strokecolor="#c00000" strokeweight=".77414mm">
                  <v:path arrowok="t" o:connecttype="custom" o:connectlocs="132,0;132,0;0,0" o:connectangles="0,0,0"/>
                </v:shape>
                <v:shape id="Freeform 27" o:spid="_x0000_s1094" style="position:absolute;left:6093;top:2315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" path="m131,r,l,e" filled="f" strokecolor="#c00000" strokeweight=".77414mm">
                  <v:path arrowok="t" o:connecttype="custom" o:connectlocs="131,0;131,0;0,0" o:connectangles="0,0,0"/>
                </v:shape>
                <v:shape id="Freeform 26" o:spid="_x0000_s1095" style="position:absolute;left:5917;top:2315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" path="m132,r,l,e" filled="f" strokecolor="#c00000" strokeweight=".77414mm">
                  <v:path arrowok="t" o:connecttype="custom" o:connectlocs="132,0;132,0;0,0" o:connectangles="0,0,0"/>
                </v:shape>
                <v:shape id="Freeform 25" o:spid="_x0000_s1096" style="position:absolute;left:5742;top:2315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" path="m131,r,l,e" filled="f" strokecolor="#c00000" strokeweight=".77414mm">
                  <v:path arrowok="t" o:connecttype="custom" o:connectlocs="131,0;131,0;0,0" o:connectangles="0,0,0"/>
                </v:shape>
                <v:shape id="Freeform 24" o:spid="_x0000_s1097" style="position:absolute;left:5566;top:2315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" path="m132,r,l,e" filled="f" strokecolor="#c00000" strokeweight=".77414mm">
                  <v:path arrowok="t" o:connecttype="custom" o:connectlocs="132,0;132,0;0,0" o:connectangles="0,0,0"/>
                </v:shape>
                <v:shape id="Freeform 23" o:spid="_x0000_s1098" style="position:absolute;left:5390;top:2315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" path="m132,r,l,e" filled="f" strokecolor="#c00000" strokeweight=".77414mm">
                  <v:path arrowok="t" o:connecttype="custom" o:connectlocs="132,0;132,0;0,0" o:connectangles="0,0,0"/>
                </v:shape>
                <v:shape id="Freeform 22" o:spid="_x0000_s1099" style="position:absolute;left:5215;top:2315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" path="m132,r,l,e" filled="f" strokecolor="#c00000" strokeweight=".77414mm">
                  <v:path arrowok="t" o:connecttype="custom" o:connectlocs="132,0;132,0;0,0" o:connectangles="0,0,0"/>
                </v:shape>
                <v:shape id="Freeform 21" o:spid="_x0000_s1100" style="position:absolute;left:5039;top:2315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" path="m132,r,l,e" filled="f" strokecolor="#c00000" strokeweight=".77414mm">
                  <v:path arrowok="t" o:connecttype="custom" o:connectlocs="132,0;132,0;0,0" o:connectangles="0,0,0"/>
                </v:shape>
                <v:shape id="Freeform 20" o:spid="_x0000_s1101" style="position:absolute;left:4864;top:2315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" path="m131,r,l,e" filled="f" strokecolor="#c00000" strokeweight=".77414mm">
                  <v:path arrowok="t" o:connecttype="custom" o:connectlocs="131,0;131,0;0,0" o:connectangles="0,0,0"/>
                </v:shape>
                <v:shape id="Freeform 19" o:spid="_x0000_s1102" style="position:absolute;left:4688;top:2315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" path="m132,r,l,e" filled="f" strokecolor="#c00000" strokeweight=".77414mm">
                  <v:path arrowok="t" o:connecttype="custom" o:connectlocs="132,0;132,0;0,0" o:connectangles="0,0,0"/>
                </v:shape>
                <v:shape id="Freeform 18" o:spid="_x0000_s1103" style="position:absolute;left:4513;top:2315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" path="m131,r,l,e" filled="f" strokecolor="#c00000" strokeweight=".77414mm">
                  <v:path arrowok="t" o:connecttype="custom" o:connectlocs="131,0;131,0;0,0" o:connectangles="0,0,0"/>
                </v:shape>
                <v:shape id="Freeform 17" o:spid="_x0000_s1104" style="position:absolute;left:4337;top:2315;width:132;height:2;visibility:visible;mso-wrap-style:square;v-text-anchor:top" coordsize="13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" path="m132,r,l,e" filled="f" strokecolor="#c00000" strokeweight=".77414mm">
                  <v:path arrowok="t" o:connecttype="custom" o:connectlocs="132,0;132,0;0,0" o:connectangles="0,0,0"/>
                </v:shape>
                <v:shape id="Freeform 16" o:spid="_x0000_s1105" style="position:absolute;left:4253;top:2315;width:41;height:90;visibility:visible;mso-wrap-style:square;v-text-anchor:top" coordsize="41,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" path="m40,l,,,90e" filled="f" strokecolor="#c00000" strokeweight=".77425mm">
                  <v:path arrowok="t" o:connecttype="custom" o:connectlocs="40,2315;0,2315;0,2405" o:connectangles="0,0,0"/>
                </v:shape>
                <v:shape id="Freeform 15" o:spid="_x0000_s1106" style="position:absolute;left:4253;top:2449;width:2;height:132;visibility:visible;mso-wrap-style:square;v-text-anchor:top" coordsize="2,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" path="m,l,,,132e" filled="f" strokecolor="#c00000" strokeweight=".77425mm">
                  <v:path arrowok="t" o:connecttype="custom" o:connectlocs="0,2449;0,2449;0,2581" o:connectangles="0,0,0"/>
                </v:shape>
                <v:shape id="Freeform 14" o:spid="_x0000_s1107" style="position:absolute;left:4253;top:2625;width:2;height:132;visibility:visible;mso-wrap-style:square;v-text-anchor:top" coordsize="2,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" path="m,l,,,131e" filled="f" strokecolor="#c00000" strokeweight=".77425mm">
                  <v:path arrowok="t" o:connecttype="custom" o:connectlocs="0,2625;0,2625;0,2756" o:connectangles="0,0,0"/>
                </v:shape>
                <v:shape id="Freeform 13" o:spid="_x0000_s1108" style="position:absolute;left:4253;top:2800;width:2;height:132;visibility:visible;mso-wrap-style:square;v-text-anchor:top" coordsize="2,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" path="m,l,,,132e" filled="f" strokecolor="#c00000" strokeweight=".77425mm">
                  <v:path arrowok="t" o:connecttype="custom" o:connectlocs="0,2800;0,2800;0,2932" o:connectangles="0,0,0"/>
                </v:shape>
                <v:shape id="Freeform 12" o:spid="_x0000_s1109" style="position:absolute;left:4253;top:2976;width:2;height:132;visibility:visible;mso-wrap-style:square;v-text-anchor:top" coordsize="2,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" path="m,l,,,131e" filled="f" strokecolor="#c00000" strokeweight=".77425mm">
                  <v:path arrowok="t" o:connecttype="custom" o:connectlocs="0,2976;0,2976;0,3107" o:connectangles="0,0,0"/>
                </v:shape>
                <v:shape id="Freeform 11" o:spid="_x0000_s1110" style="position:absolute;left:4253;top:3151;width:2;height:132;visibility:visible;mso-wrap-style:square;v-text-anchor:top" coordsize="2,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" path="m,l,,,132e" filled="f" strokecolor="#c00000" strokeweight=".77425mm">
                  <v:path arrowok="t" o:connecttype="custom" o:connectlocs="0,3151;0,3151;0,3283" o:connectangles="0,0,0"/>
                </v:shape>
                <v:line id="Line 10" o:spid="_x0000_s1111" style="position:absolute;visibility:visible;mso-wrap-style:square" from="4231,3332" to="4274,33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" strokecolor="#c00000" strokeweight=".19844mm"/>
                <v:shape id="Picture 9" o:spid="_x0000_s1112" type="#_x0000_t75" style="position:absolute;left:3949;top:1154;width:291;height:1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">
                  <v:imagedata r:id="rId19" o:title=""/>
                </v:shape>
                <v:shape id="AutoShape 8" o:spid="_x0000_s1113" style="position:absolute;left:7699;top:1581;width:470;height:743;visibility:visible;mso-wrap-style:square;v-text-anchor:top" coordsize="470,7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" path="m436,55l407,70,,726r28,16l435,86r1,-31xm470,18r-31,l467,36,435,86r-1,55l434,150r6,7l459,157r8,-6l467,141,470,18xm470,l345,65r-9,5l333,81r4,7l342,96r9,3l360,95,407,70,439,18r31,l470,xm453,27r-16,l461,41,436,55r-1,31l467,36,453,27xm439,18l407,70,436,55r1,-28l453,27,439,18xm437,27r-1,28l461,41,437,27xe" fillcolor="#c00000" stroked="f">
                  <v:path arrowok="t" o:connecttype="custom" o:connectlocs="436,1636;407,1651;0,2307;28,2323;435,1667;436,1636;470,1599;439,1599;467,1617;435,1667;434,1722;434,1731;440,1738;459,1738;467,1732;467,1722;470,1599;470,1581;345,1646;336,1651;333,1662;337,1669;342,1677;351,1680;360,1676;407,1651;439,1599;470,1599;470,1581;453,1608;437,1608;461,1622;436,1636;435,1667;467,1617;453,1608;439,1599;407,1651;436,1636;437,1608;453,1608;439,1599;437,1608;436,1636;461,1622;437,1608" o:connectangles="0,0,0,0,0,0,0,0,0,0,0,0,0,0,0,0,0,0,0,0,0,0,0,0,0,0,0,0,0,0,0,0,0,0,0,0,0,0,0,0,0,0,0,0,0,0"/>
                </v:shape>
                <v:shape id="_x0000_s1114" type="#_x0000_t202" style="position:absolute;left:3949;top:405;width:4221;height:29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" filled="f" stroked="f">
                  <v:textbox inset="0,0,0,0">
                    <w:txbxContent>
                      <w:p w14:paraId="0DA96C4E" w14:textId="77777777" w:rsidR="006B68C4" w:rsidRDefault="006B68C4">
                        <w:pPr>
                          <w:rPr>
                            <w:sz w:val="16"/>
                          </w:rPr>
                        </w:pPr>
                      </w:p>
                      <w:p w14:paraId="37ACB6E4" w14:textId="77777777" w:rsidR="006B68C4" w:rsidRDefault="006B68C4">
                        <w:pPr>
                          <w:rPr>
                            <w:sz w:val="16"/>
                          </w:rPr>
                        </w:pPr>
                      </w:p>
                      <w:p w14:paraId="77F11866" w14:textId="77777777" w:rsidR="006B68C4" w:rsidRDefault="006B68C4">
                        <w:pPr>
                          <w:rPr>
                            <w:sz w:val="16"/>
                          </w:rPr>
                        </w:pPr>
                      </w:p>
                      <w:p w14:paraId="7741FD82" w14:textId="77777777" w:rsidR="006B68C4" w:rsidRDefault="006B68C4">
                        <w:pPr>
                          <w:rPr>
                            <w:sz w:val="16"/>
                          </w:rPr>
                        </w:pPr>
                      </w:p>
                      <w:p w14:paraId="39A75931" w14:textId="77777777" w:rsidR="006B68C4" w:rsidRDefault="006B68C4">
                        <w:pPr>
                          <w:rPr>
                            <w:sz w:val="16"/>
                          </w:rPr>
                        </w:pPr>
                      </w:p>
                      <w:p w14:paraId="6415751B" w14:textId="77777777" w:rsidR="006B68C4" w:rsidRDefault="006B68C4">
                        <w:pPr>
                          <w:rPr>
                            <w:sz w:val="16"/>
                          </w:rPr>
                        </w:pPr>
                      </w:p>
                      <w:p w14:paraId="263A7184" w14:textId="77777777" w:rsidR="006B68C4" w:rsidRDefault="006B68C4">
                        <w:pPr>
                          <w:rPr>
                            <w:sz w:val="16"/>
                          </w:rPr>
                        </w:pPr>
                      </w:p>
                      <w:p w14:paraId="2B218D3A" w14:textId="77777777" w:rsidR="006B68C4" w:rsidRDefault="006B68C4">
                        <w:pPr>
                          <w:rPr>
                            <w:sz w:val="16"/>
                          </w:rPr>
                        </w:pPr>
                      </w:p>
                      <w:p w14:paraId="4133AD5B" w14:textId="77777777" w:rsidR="006B68C4" w:rsidRDefault="006B68C4">
                        <w:pPr>
                          <w:rPr>
                            <w:sz w:val="16"/>
                          </w:rPr>
                        </w:pPr>
                      </w:p>
                      <w:p w14:paraId="768E5A3E" w14:textId="77777777" w:rsidR="006B68C4" w:rsidRDefault="006B68C4">
                        <w:pPr>
                          <w:rPr>
                            <w:sz w:val="16"/>
                          </w:rPr>
                        </w:pPr>
                      </w:p>
                      <w:p w14:paraId="4E28E2BA" w14:textId="77777777" w:rsidR="006B68C4" w:rsidRDefault="006B68C4">
                        <w:pPr>
                          <w:spacing w:before="2"/>
                          <w:rPr>
                            <w:sz w:val="15"/>
                          </w:rPr>
                        </w:pPr>
                      </w:p>
                      <w:p w14:paraId="118ECA1F" w14:textId="77777777" w:rsidR="006B68C4" w:rsidRDefault="00502F77">
                        <w:pPr>
                          <w:ind w:left="431"/>
                          <w:rPr>
                            <w:rFonts w:ascii="Calibri"/>
                            <w:b/>
                            <w:i/>
                            <w:sz w:val="16"/>
                          </w:rPr>
                        </w:pPr>
                        <w:r>
                          <w:rPr>
                            <w:rFonts w:ascii="Calibri"/>
                            <w:b/>
                            <w:i/>
                            <w:sz w:val="16"/>
                          </w:rPr>
                          <w:t>Additional evaluation criteria:</w:t>
                        </w:r>
                      </w:p>
                      <w:p w14:paraId="2DECC4DB" w14:textId="77777777" w:rsidR="006B68C4" w:rsidRDefault="00502F77">
                        <w:pPr>
                          <w:numPr>
                            <w:ilvl w:val="0"/>
                            <w:numId w:val="4"/>
                          </w:numPr>
                          <w:tabs>
                            <w:tab w:val="left" w:pos="549"/>
                          </w:tabs>
                          <w:ind w:right="632" w:firstLine="0"/>
                          <w:rPr>
                            <w:rFonts w:ascii="Calibri"/>
                            <w:b/>
                            <w:sz w:val="16"/>
                          </w:rPr>
                        </w:pPr>
                        <w:r>
                          <w:rPr>
                            <w:rFonts w:ascii="Calibri"/>
                            <w:b/>
                            <w:sz w:val="16"/>
                          </w:rPr>
                          <w:t>Patients who require continuous nursing care for&gt; 1</w:t>
                        </w:r>
                        <w:r>
                          <w:rPr>
                            <w:rFonts w:ascii="Calibri"/>
                            <w:b/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b/>
                            <w:sz w:val="16"/>
                          </w:rPr>
                          <w:t>hour</w:t>
                        </w:r>
                      </w:p>
                      <w:p w14:paraId="6F48C4DF" w14:textId="77777777" w:rsidR="006B68C4" w:rsidRDefault="00502F77">
                        <w:pPr>
                          <w:numPr>
                            <w:ilvl w:val="0"/>
                            <w:numId w:val="4"/>
                          </w:numPr>
                          <w:tabs>
                            <w:tab w:val="left" w:pos="549"/>
                          </w:tabs>
                          <w:spacing w:before="3"/>
                          <w:ind w:left="548" w:hanging="117"/>
                          <w:rPr>
                            <w:rFonts w:ascii="Calibri"/>
                            <w:b/>
                            <w:sz w:val="16"/>
                          </w:rPr>
                        </w:pPr>
                        <w:r>
                          <w:rPr>
                            <w:rFonts w:ascii="Calibri"/>
                            <w:b/>
                            <w:sz w:val="16"/>
                          </w:rPr>
                          <w:t>Presence of systolic or diastolic</w:t>
                        </w:r>
                        <w:r>
                          <w:rPr>
                            <w:rFonts w:ascii="Calibri"/>
                            <w:b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b/>
                            <w:sz w:val="16"/>
                          </w:rPr>
                          <w:t>hypotension</w:t>
                        </w:r>
                      </w:p>
                    </w:txbxContent>
                  </v:textbox>
                </v:shape>
                <v:shape id="_x0000_s1115" type="#_x0000_t202" style="position:absolute;left:4254;top:405;width:3096;height:14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" filled="f" strokecolor="#c00000" strokeweight=".77417mm">
                  <v:textbox inset="0,0,0,0">
                    <w:txbxContent>
                      <w:p w14:paraId="30B5D4AB" w14:textId="77777777" w:rsidR="006B68C4" w:rsidRDefault="00502F77">
                        <w:pPr>
                          <w:numPr>
                            <w:ilvl w:val="0"/>
                            <w:numId w:val="3"/>
                          </w:numPr>
                          <w:tabs>
                            <w:tab w:val="left" w:pos="225"/>
                          </w:tabs>
                          <w:spacing w:before="83"/>
                          <w:ind w:right="142" w:firstLine="0"/>
                          <w:rPr>
                            <w:rFonts w:ascii="Calibri" w:hAnsi="Calibri"/>
                            <w:b/>
                            <w:sz w:val="16"/>
                          </w:rPr>
                        </w:pPr>
                        <w:r>
                          <w:rPr>
                            <w:rFonts w:ascii="Calibri" w:hAnsi="Calibri"/>
                            <w:b/>
                            <w:sz w:val="16"/>
                          </w:rPr>
                          <w:t>Clinical physician evaluation at patient’s bedside</w:t>
                        </w:r>
                      </w:p>
                      <w:p w14:paraId="4AAC60D0" w14:textId="77777777" w:rsidR="006B68C4" w:rsidRDefault="00502F77">
                        <w:pPr>
                          <w:numPr>
                            <w:ilvl w:val="0"/>
                            <w:numId w:val="3"/>
                          </w:numPr>
                          <w:tabs>
                            <w:tab w:val="left" w:pos="225"/>
                          </w:tabs>
                          <w:spacing w:before="29"/>
                          <w:ind w:left="224"/>
                          <w:rPr>
                            <w:rFonts w:ascii="Calibri"/>
                            <w:b/>
                            <w:sz w:val="16"/>
                          </w:rPr>
                        </w:pPr>
                        <w:r>
                          <w:rPr>
                            <w:rFonts w:ascii="Calibri"/>
                            <w:b/>
                            <w:sz w:val="16"/>
                          </w:rPr>
                          <w:t>Notify attending</w:t>
                        </w:r>
                        <w:r>
                          <w:rPr>
                            <w:rFonts w:ascii="Calibri"/>
                            <w:b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b/>
                            <w:sz w:val="16"/>
                          </w:rPr>
                          <w:t>oncologist</w:t>
                        </w:r>
                      </w:p>
                      <w:p w14:paraId="520AEA59" w14:textId="77777777" w:rsidR="006B68C4" w:rsidRDefault="00502F77">
                        <w:pPr>
                          <w:numPr>
                            <w:ilvl w:val="0"/>
                            <w:numId w:val="3"/>
                          </w:numPr>
                          <w:tabs>
                            <w:tab w:val="left" w:pos="225"/>
                          </w:tabs>
                          <w:spacing w:before="1"/>
                          <w:ind w:left="224"/>
                          <w:rPr>
                            <w:rFonts w:ascii="Calibri"/>
                            <w:b/>
                            <w:sz w:val="16"/>
                          </w:rPr>
                        </w:pPr>
                        <w:r>
                          <w:rPr>
                            <w:rFonts w:ascii="Calibri"/>
                            <w:b/>
                            <w:sz w:val="16"/>
                          </w:rPr>
                          <w:t>Discuss the patient's status as a</w:t>
                        </w:r>
                        <w:r>
                          <w:rPr>
                            <w:rFonts w:ascii="Calibri"/>
                            <w:b/>
                            <w:spacing w:val="2"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b/>
                            <w:sz w:val="16"/>
                          </w:rPr>
                          <w:t>group</w:t>
                        </w:r>
                      </w:p>
                      <w:p w14:paraId="07CD298F" w14:textId="77777777" w:rsidR="006B68C4" w:rsidRDefault="00502F77">
                        <w:pPr>
                          <w:numPr>
                            <w:ilvl w:val="0"/>
                            <w:numId w:val="3"/>
                          </w:numPr>
                          <w:tabs>
                            <w:tab w:val="left" w:pos="225"/>
                          </w:tabs>
                          <w:spacing w:before="1"/>
                          <w:ind w:left="224"/>
                          <w:rPr>
                            <w:rFonts w:ascii="Calibri"/>
                            <w:b/>
                            <w:sz w:val="16"/>
                          </w:rPr>
                        </w:pPr>
                        <w:r>
                          <w:rPr>
                            <w:rFonts w:ascii="Calibri"/>
                            <w:b/>
                            <w:sz w:val="16"/>
                          </w:rPr>
                          <w:t>Continuous monitoring</w:t>
                        </w:r>
                      </w:p>
                      <w:p w14:paraId="64C00287" w14:textId="77777777" w:rsidR="006B68C4" w:rsidRDefault="00502F77">
                        <w:pPr>
                          <w:numPr>
                            <w:ilvl w:val="0"/>
                            <w:numId w:val="3"/>
                          </w:numPr>
                          <w:tabs>
                            <w:tab w:val="left" w:pos="225"/>
                          </w:tabs>
                          <w:spacing w:before="1"/>
                          <w:ind w:left="224"/>
                          <w:rPr>
                            <w:rFonts w:ascii="Calibri"/>
                            <w:b/>
                            <w:sz w:val="16"/>
                          </w:rPr>
                        </w:pPr>
                        <w:r>
                          <w:rPr>
                            <w:rFonts w:ascii="Calibri"/>
                            <w:b/>
                            <w:sz w:val="16"/>
                          </w:rPr>
                          <w:t>Document</w:t>
                        </w:r>
                        <w:r>
                          <w:rPr>
                            <w:rFonts w:ascii="Calibri"/>
                            <w:b/>
                            <w:spacing w:val="3"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b/>
                            <w:sz w:val="16"/>
                          </w:rPr>
                          <w:t>intervention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408" behindDoc="0" locked="0" layoutInCell="1" allowOverlap="1" wp14:anchorId="50C36811" wp14:editId="737C314F">
                <wp:simplePos x="0" y="0"/>
                <wp:positionH relativeFrom="page">
                  <wp:posOffset>5224780</wp:posOffset>
                </wp:positionH>
                <wp:positionV relativeFrom="paragraph">
                  <wp:posOffset>425450</wp:posOffset>
                </wp:positionV>
                <wp:extent cx="1061085" cy="544830"/>
                <wp:effectExtent l="14605" t="15240" r="19685" b="20955"/>
                <wp:wrapTopAndBottom/>
                <wp:docPr id="18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1085" cy="544830"/>
                        </a:xfrm>
                        <a:prstGeom prst="rect">
                          <a:avLst/>
                        </a:prstGeom>
                        <a:noFill/>
                        <a:ln w="27873">
                          <a:solidFill>
                            <a:srgbClr val="C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1FEE0F7" w14:textId="77777777" w:rsidR="006B68C4" w:rsidRDefault="00502F77">
                            <w:pPr>
                              <w:spacing w:before="59" w:line="247" w:lineRule="auto"/>
                              <w:ind w:left="107" w:right="77"/>
                              <w:rPr>
                                <w:rFonts w:ascii="Calibri"/>
                                <w:b/>
                                <w:i/>
                                <w:sz w:val="17"/>
                              </w:rPr>
                            </w:pPr>
                            <w:r>
                              <w:rPr>
                                <w:rFonts w:ascii="Calibri"/>
                                <w:b/>
                                <w:i/>
                                <w:w w:val="105"/>
                                <w:sz w:val="17"/>
                              </w:rPr>
                              <w:t>Mandatory Intensive Care Consult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116" type="#_x0000_t202" style="position:absolute;margin-left:411.4pt;margin-top:33.5pt;width:83.55pt;height:42.9pt;z-index:14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" filled="f" strokecolor="#c00000" strokeweight=".77425mm">
                <v:textbox inset="0,0,0,0">
                  <w:txbxContent>
                    <w:p w14:paraId="3B5D8F24" w14:textId="77777777" w:rsidR="006B68C4" w:rsidRDefault="00502F77">
                      <w:pPr>
                        <w:spacing w:before="59" w:line="247" w:lineRule="auto"/>
                        <w:ind w:left="107" w:right="77"/>
                        <w:rPr>
                          <w:rFonts w:ascii="Calibri"/>
                          <w:b/>
                          <w:i/>
                          <w:sz w:val="17"/>
                        </w:rPr>
                      </w:pPr>
                      <w:r>
                        <w:rPr>
                          <w:rFonts w:ascii="Calibri"/>
                          <w:b/>
                          <w:i/>
                          <w:w w:val="105"/>
                          <w:sz w:val="17"/>
                        </w:rPr>
                        <w:t>Mandatory Intensive Care Consultation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07945114" w14:textId="77777777" w:rsidR="006B68C4" w:rsidRDefault="006B68C4">
      <w:pPr>
        <w:pStyle w:val="BodyText"/>
        <w:rPr>
          <w:sz w:val="20"/>
        </w:rPr>
      </w:pPr>
    </w:p>
    <w:p w14:paraId="5FF70FB5" w14:textId="77777777" w:rsidR="006B68C4" w:rsidRDefault="0011008B">
      <w:pPr>
        <w:pStyle w:val="BodyText"/>
        <w:spacing w:before="1"/>
        <w:rPr>
          <w:sz w:val="1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432" behindDoc="0" locked="0" layoutInCell="1" allowOverlap="1" wp14:anchorId="7E7C9B6E" wp14:editId="0D63D55B">
                <wp:simplePos x="0" y="0"/>
                <wp:positionH relativeFrom="page">
                  <wp:posOffset>1336675</wp:posOffset>
                </wp:positionH>
                <wp:positionV relativeFrom="paragraph">
                  <wp:posOffset>111125</wp:posOffset>
                </wp:positionV>
                <wp:extent cx="5271770" cy="693420"/>
                <wp:effectExtent l="3175" t="0" r="1905" b="1905"/>
                <wp:wrapTopAndBottom/>
                <wp:docPr id="1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1770" cy="693420"/>
                        </a:xfrm>
                        <a:prstGeom prst="rect">
                          <a:avLst/>
                        </a:prstGeom>
                        <a:solidFill>
                          <a:srgbClr val="001F5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1BC627F" w14:textId="77777777" w:rsidR="006B68C4" w:rsidRDefault="00502F77">
                            <w:pPr>
                              <w:spacing w:before="129"/>
                              <w:ind w:left="1900" w:right="1896"/>
                              <w:jc w:val="center"/>
                              <w:rPr>
                                <w:rFonts w:ascii="Calibri"/>
                                <w:sz w:val="29"/>
                              </w:rPr>
                            </w:pPr>
                            <w:r>
                              <w:rPr>
                                <w:rFonts w:ascii="Calibri"/>
                                <w:color w:val="FFFFFF"/>
                                <w:sz w:val="29"/>
                              </w:rPr>
                              <w:t>For immediate assistance at any time:</w:t>
                            </w:r>
                          </w:p>
                          <w:p w14:paraId="531B572F" w14:textId="77777777" w:rsidR="006B68C4" w:rsidRDefault="00502F77">
                            <w:pPr>
                              <w:spacing w:before="91"/>
                              <w:ind w:left="1894" w:right="1896"/>
                              <w:jc w:val="center"/>
                              <w:rPr>
                                <w:rFonts w:ascii="Calibri"/>
                                <w:b/>
                                <w:sz w:val="32"/>
                              </w:rPr>
                            </w:pPr>
                            <w:r>
                              <w:rPr>
                                <w:rFonts w:ascii="Calibri"/>
                                <w:b/>
                                <w:color w:val="FFFFFF"/>
                                <w:sz w:val="32"/>
                              </w:rPr>
                              <w:t>CALL the PICU:</w:t>
                            </w:r>
                            <w:r>
                              <w:rPr>
                                <w:rFonts w:ascii="Calibri"/>
                                <w:b/>
                                <w:color w:val="FFFFFF"/>
                                <w:spacing w:val="7"/>
                                <w:sz w:val="32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b/>
                                <w:color w:val="FFFFFF"/>
                                <w:sz w:val="32"/>
                              </w:rPr>
                              <w:t>25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117" type="#_x0000_t202" style="position:absolute;margin-left:105.25pt;margin-top:8.75pt;width:415.1pt;height:54.6pt;z-index:14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" fillcolor="#001f5f" stroked="f">
                <v:textbox inset="0,0,0,0">
                  <w:txbxContent>
                    <w:p w14:paraId="0723A981" w14:textId="77777777" w:rsidR="006B68C4" w:rsidRDefault="00502F77">
                      <w:pPr>
                        <w:spacing w:before="129"/>
                        <w:ind w:left="1900" w:right="1896"/>
                        <w:jc w:val="center"/>
                        <w:rPr>
                          <w:rFonts w:ascii="Calibri"/>
                          <w:sz w:val="29"/>
                        </w:rPr>
                      </w:pPr>
                      <w:r>
                        <w:rPr>
                          <w:rFonts w:ascii="Calibri"/>
                          <w:color w:val="FFFFFF"/>
                          <w:sz w:val="29"/>
                        </w:rPr>
                        <w:t>For immediate assistance at any time:</w:t>
                      </w:r>
                    </w:p>
                    <w:p w14:paraId="7E2A5CC7" w14:textId="77777777" w:rsidR="006B68C4" w:rsidRDefault="00502F77">
                      <w:pPr>
                        <w:spacing w:before="91"/>
                        <w:ind w:left="1894" w:right="1896"/>
                        <w:jc w:val="center"/>
                        <w:rPr>
                          <w:rFonts w:ascii="Calibri"/>
                          <w:b/>
                          <w:sz w:val="32"/>
                        </w:rPr>
                      </w:pPr>
                      <w:r>
                        <w:rPr>
                          <w:rFonts w:ascii="Calibri"/>
                          <w:b/>
                          <w:color w:val="FFFFFF"/>
                          <w:sz w:val="32"/>
                        </w:rPr>
                        <w:t>CALL the PICU:</w:t>
                      </w:r>
                      <w:r>
                        <w:rPr>
                          <w:rFonts w:ascii="Calibri"/>
                          <w:b/>
                          <w:color w:val="FFFFFF"/>
                          <w:spacing w:val="7"/>
                          <w:sz w:val="32"/>
                        </w:rPr>
                        <w:t xml:space="preserve"> </w:t>
                      </w:r>
                      <w:r>
                        <w:rPr>
                          <w:rFonts w:ascii="Calibri"/>
                          <w:b/>
                          <w:color w:val="FFFFFF"/>
                          <w:sz w:val="32"/>
                        </w:rPr>
                        <w:t>255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2422695F" w14:textId="77777777" w:rsidR="006B68C4" w:rsidRDefault="006B68C4">
      <w:pPr>
        <w:pStyle w:val="BodyText"/>
        <w:rPr>
          <w:sz w:val="20"/>
        </w:rPr>
      </w:pPr>
    </w:p>
    <w:p w14:paraId="57313A73" w14:textId="77777777" w:rsidR="006B68C4" w:rsidRDefault="0011008B">
      <w:pPr>
        <w:pStyle w:val="BodyText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456" behindDoc="0" locked="0" layoutInCell="1" allowOverlap="1" wp14:anchorId="49FCCA6A" wp14:editId="01EE33DB">
                <wp:simplePos x="0" y="0"/>
                <wp:positionH relativeFrom="page">
                  <wp:posOffset>1367790</wp:posOffset>
                </wp:positionH>
                <wp:positionV relativeFrom="paragraph">
                  <wp:posOffset>114935</wp:posOffset>
                </wp:positionV>
                <wp:extent cx="5045710" cy="0"/>
                <wp:effectExtent l="5715" t="11430" r="6350" b="7620"/>
                <wp:wrapTopAndBottom/>
                <wp:docPr id="16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45710" cy="0"/>
                        </a:xfrm>
                        <a:prstGeom prst="line">
                          <a:avLst/>
                        </a:prstGeom>
                        <a:noFill/>
                        <a:ln w="4147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27D14F6" id="Line 2" o:spid="_x0000_s1026" style="position:absolute;z-index:14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107.7pt,9.05pt" to="505pt,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" strokeweight=".1152mm">
                <w10:wrap type="topAndBottom" anchorx="page"/>
              </v:line>
            </w:pict>
          </mc:Fallback>
        </mc:AlternateContent>
      </w:r>
    </w:p>
    <w:p w14:paraId="169C3EEC" w14:textId="77777777" w:rsidR="006B68C4" w:rsidRDefault="006B68C4">
      <w:pPr>
        <w:rPr>
          <w:sz w:val="12"/>
        </w:rPr>
        <w:sectPr w:rsidR="006B68C4">
          <w:headerReference w:type="default" r:id="rId20"/>
          <w:pgSz w:w="12240" w:h="15840"/>
          <w:pgMar w:top="1660" w:right="1320" w:bottom="1200" w:left="1340" w:header="1450" w:footer="1012" w:gutter="0"/>
          <w:cols w:space="720"/>
        </w:sectPr>
      </w:pPr>
    </w:p>
    <w:p w14:paraId="0326A1DB" w14:textId="77777777" w:rsidR="006B68C4" w:rsidRDefault="006B68C4">
      <w:pPr>
        <w:pStyle w:val="BodyText"/>
        <w:spacing w:before="7"/>
        <w:rPr>
          <w:sz w:val="27"/>
        </w:rPr>
      </w:pPr>
    </w:p>
    <w:p w14:paraId="7C1BF1EC" w14:textId="3A690ED5" w:rsidR="006B68C4" w:rsidRPr="00101F52" w:rsidRDefault="00502F77">
      <w:pPr>
        <w:spacing w:before="91"/>
        <w:ind w:left="100"/>
        <w:rPr>
          <w:sz w:val="20"/>
        </w:rPr>
      </w:pPr>
      <w:r>
        <w:rPr>
          <w:sz w:val="20"/>
        </w:rPr>
        <w:t>PEWS reference tool from St. Jude Children’s Research Hospital (St. Jude).</w:t>
      </w:r>
      <w:r w:rsidR="00101F52">
        <w:rPr>
          <w:sz w:val="20"/>
        </w:rPr>
        <w:t xml:space="preserve"> Reproduced with permission from </w:t>
      </w:r>
      <w:proofErr w:type="spellStart"/>
      <w:r w:rsidR="00101F52">
        <w:rPr>
          <w:sz w:val="20"/>
        </w:rPr>
        <w:t>Agulnik</w:t>
      </w:r>
      <w:proofErr w:type="spellEnd"/>
      <w:r w:rsidR="00101F52">
        <w:rPr>
          <w:sz w:val="20"/>
        </w:rPr>
        <w:t xml:space="preserve">, A. Forbes, P. Kleinman, M. Rodriguez-Galindo, C., &amp; </w:t>
      </w:r>
      <w:proofErr w:type="spellStart"/>
      <w:r w:rsidR="00101F52">
        <w:rPr>
          <w:sz w:val="20"/>
        </w:rPr>
        <w:t>Stenquist</w:t>
      </w:r>
      <w:proofErr w:type="spellEnd"/>
      <w:r w:rsidR="00101F52">
        <w:rPr>
          <w:sz w:val="20"/>
        </w:rPr>
        <w:t xml:space="preserve">, N. (2016). Validation of a pediatric early warning score in hospitalized pediatric oncology and </w:t>
      </w:r>
      <w:proofErr w:type="spellStart"/>
      <w:r w:rsidR="00101F52">
        <w:rPr>
          <w:sz w:val="20"/>
        </w:rPr>
        <w:t>hematopoetic</w:t>
      </w:r>
      <w:proofErr w:type="spellEnd"/>
      <w:r w:rsidR="00101F52">
        <w:rPr>
          <w:sz w:val="20"/>
        </w:rPr>
        <w:t xml:space="preserve"> stem cell transplant patients. </w:t>
      </w:r>
      <w:r w:rsidR="00101F52">
        <w:rPr>
          <w:i/>
          <w:iCs/>
          <w:sz w:val="20"/>
        </w:rPr>
        <w:t>Pediatric Critical Care Medicine,</w:t>
      </w:r>
      <w:r w:rsidR="00101F52">
        <w:rPr>
          <w:sz w:val="20"/>
        </w:rPr>
        <w:t xml:space="preserve"> 17(4). e146-153</w:t>
      </w:r>
    </w:p>
    <w:p w14:paraId="571CE0BF" w14:textId="1CCDFAF9" w:rsidR="006B68C4" w:rsidRDefault="006B68C4">
      <w:pPr>
        <w:pStyle w:val="BodyText"/>
        <w:rPr>
          <w:sz w:val="20"/>
        </w:rPr>
      </w:pPr>
    </w:p>
    <w:p w14:paraId="09E6F374" w14:textId="7771E024" w:rsidR="006B68C4" w:rsidRDefault="00101F52">
      <w:pPr>
        <w:pStyle w:val="BodyText"/>
        <w:rPr>
          <w:sz w:val="12"/>
        </w:rPr>
      </w:pPr>
      <w:r>
        <w:rPr>
          <w:noProof/>
        </w:rPr>
        <w:drawing>
          <wp:anchor distT="0" distB="0" distL="0" distR="0" simplePos="0" relativeHeight="1744" behindDoc="0" locked="0" layoutInCell="1" allowOverlap="1" wp14:anchorId="2A4808E4" wp14:editId="7C7080C5">
            <wp:simplePos x="0" y="0"/>
            <wp:positionH relativeFrom="page">
              <wp:posOffset>914400</wp:posOffset>
            </wp:positionH>
            <wp:positionV relativeFrom="paragraph">
              <wp:posOffset>114935</wp:posOffset>
            </wp:positionV>
            <wp:extent cx="5528310" cy="7103745"/>
            <wp:effectExtent l="0" t="0" r="0" b="0"/>
            <wp:wrapTopAndBottom/>
            <wp:docPr id="7" name="image6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.jpe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28310" cy="71037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7C166A7A" w14:textId="77777777" w:rsidR="006B68C4" w:rsidRDefault="006B68C4">
      <w:pPr>
        <w:rPr>
          <w:sz w:val="12"/>
        </w:rPr>
        <w:sectPr w:rsidR="006B68C4">
          <w:headerReference w:type="default" r:id="rId22"/>
          <w:pgSz w:w="12240" w:h="15840"/>
          <w:pgMar w:top="1660" w:right="1320" w:bottom="1200" w:left="1340" w:header="1450" w:footer="1012" w:gutter="0"/>
          <w:cols w:space="720"/>
        </w:sectPr>
      </w:pPr>
    </w:p>
    <w:p w14:paraId="02FFB326" w14:textId="70A5CD11" w:rsidR="006B68C4" w:rsidRDefault="006B68C4">
      <w:pPr>
        <w:pStyle w:val="BodyText"/>
        <w:rPr>
          <w:sz w:val="12"/>
        </w:rPr>
      </w:pPr>
    </w:p>
    <w:p w14:paraId="7C0C4E80" w14:textId="03090CF7" w:rsidR="00101F52" w:rsidRPr="00B72122" w:rsidRDefault="00101F52" w:rsidP="00101F52">
      <w:pPr>
        <w:widowControl/>
        <w:autoSpaceDE/>
        <w:autoSpaceDN/>
        <w:rPr>
          <w:sz w:val="20"/>
          <w:szCs w:val="20"/>
        </w:rPr>
        <w:sectPr w:rsidR="00101F52" w:rsidRPr="00B72122">
          <w:headerReference w:type="default" r:id="rId23"/>
          <w:pgSz w:w="12240" w:h="15840"/>
          <w:pgMar w:top="1660" w:right="1320" w:bottom="1200" w:left="1340" w:header="1450" w:footer="1012" w:gutter="0"/>
          <w:cols w:space="720"/>
        </w:sectPr>
      </w:pPr>
      <w:r>
        <w:rPr>
          <w:noProof/>
        </w:rPr>
        <w:drawing>
          <wp:anchor distT="0" distB="0" distL="0" distR="0" simplePos="0" relativeHeight="1768" behindDoc="0" locked="0" layoutInCell="1" allowOverlap="1" wp14:anchorId="49725C89" wp14:editId="1E535F30">
            <wp:simplePos x="0" y="0"/>
            <wp:positionH relativeFrom="page">
              <wp:posOffset>1009930</wp:posOffset>
            </wp:positionH>
            <wp:positionV relativeFrom="paragraph">
              <wp:posOffset>846411</wp:posOffset>
            </wp:positionV>
            <wp:extent cx="5039360" cy="6907530"/>
            <wp:effectExtent l="0" t="0" r="2540" b="1270"/>
            <wp:wrapTopAndBottom/>
            <wp:docPr id="9" name="image7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7.jpe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39360" cy="69075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02F77">
        <w:rPr>
          <w:sz w:val="20"/>
        </w:rPr>
        <w:t>PEWS escalation algorithm from St. Jude Children’s Research Hospital (S</w:t>
      </w:r>
      <w:r w:rsidR="00B72122">
        <w:rPr>
          <w:sz w:val="20"/>
        </w:rPr>
        <w:t>JCRH</w:t>
      </w:r>
      <w:r w:rsidR="00502F77">
        <w:rPr>
          <w:sz w:val="20"/>
        </w:rPr>
        <w:t>).</w:t>
      </w:r>
      <w:r>
        <w:rPr>
          <w:sz w:val="20"/>
        </w:rPr>
        <w:t xml:space="preserve"> </w:t>
      </w:r>
      <w:r w:rsidRPr="00B72122">
        <w:rPr>
          <w:sz w:val="20"/>
          <w:szCs w:val="20"/>
        </w:rPr>
        <w:t xml:space="preserve">Reproduced with permission from </w:t>
      </w:r>
      <w:r w:rsidRPr="00B72122">
        <w:rPr>
          <w:color w:val="212121"/>
          <w:sz w:val="20"/>
          <w:szCs w:val="20"/>
          <w:shd w:val="clear" w:color="auto" w:fill="FFFFFF"/>
        </w:rPr>
        <w:t xml:space="preserve">Graetz D, Kaye EC, Garza M, Ferrara G, Rodriguez M, </w:t>
      </w:r>
      <w:proofErr w:type="spellStart"/>
      <w:r w:rsidRPr="00B72122">
        <w:rPr>
          <w:color w:val="212121"/>
          <w:sz w:val="20"/>
          <w:szCs w:val="20"/>
          <w:shd w:val="clear" w:color="auto" w:fill="FFFFFF"/>
        </w:rPr>
        <w:t>Soberanis</w:t>
      </w:r>
      <w:proofErr w:type="spellEnd"/>
      <w:r w:rsidRPr="00B72122">
        <w:rPr>
          <w:color w:val="212121"/>
          <w:sz w:val="20"/>
          <w:szCs w:val="20"/>
          <w:shd w:val="clear" w:color="auto" w:fill="FFFFFF"/>
        </w:rPr>
        <w:t xml:space="preserve"> Vásquez DJ, Méndez </w:t>
      </w:r>
      <w:proofErr w:type="spellStart"/>
      <w:r w:rsidRPr="00B72122">
        <w:rPr>
          <w:color w:val="212121"/>
          <w:sz w:val="20"/>
          <w:szCs w:val="20"/>
          <w:shd w:val="clear" w:color="auto" w:fill="FFFFFF"/>
        </w:rPr>
        <w:t>Aceituno</w:t>
      </w:r>
      <w:proofErr w:type="spellEnd"/>
      <w:r w:rsidRPr="00B72122">
        <w:rPr>
          <w:color w:val="212121"/>
          <w:sz w:val="20"/>
          <w:szCs w:val="20"/>
          <w:shd w:val="clear" w:color="auto" w:fill="FFFFFF"/>
        </w:rPr>
        <w:t xml:space="preserve"> A, </w:t>
      </w:r>
      <w:proofErr w:type="spellStart"/>
      <w:r w:rsidRPr="00B72122">
        <w:rPr>
          <w:color w:val="212121"/>
          <w:sz w:val="20"/>
          <w:szCs w:val="20"/>
          <w:shd w:val="clear" w:color="auto" w:fill="FFFFFF"/>
        </w:rPr>
        <w:t>Antillon-Klussmann</w:t>
      </w:r>
      <w:proofErr w:type="spellEnd"/>
      <w:r w:rsidRPr="00B72122">
        <w:rPr>
          <w:color w:val="212121"/>
          <w:sz w:val="20"/>
          <w:szCs w:val="20"/>
          <w:shd w:val="clear" w:color="auto" w:fill="FFFFFF"/>
        </w:rPr>
        <w:t xml:space="preserve"> F, </w:t>
      </w:r>
      <w:proofErr w:type="spellStart"/>
      <w:r w:rsidRPr="00B72122">
        <w:rPr>
          <w:color w:val="212121"/>
          <w:sz w:val="20"/>
          <w:szCs w:val="20"/>
          <w:shd w:val="clear" w:color="auto" w:fill="FFFFFF"/>
        </w:rPr>
        <w:t>Gattuso</w:t>
      </w:r>
      <w:proofErr w:type="spellEnd"/>
      <w:r w:rsidRPr="00B72122">
        <w:rPr>
          <w:color w:val="212121"/>
          <w:sz w:val="20"/>
          <w:szCs w:val="20"/>
          <w:shd w:val="clear" w:color="auto" w:fill="FFFFFF"/>
        </w:rPr>
        <w:t xml:space="preserve"> JS, </w:t>
      </w:r>
      <w:proofErr w:type="spellStart"/>
      <w:r w:rsidRPr="00B72122">
        <w:rPr>
          <w:color w:val="212121"/>
          <w:sz w:val="20"/>
          <w:szCs w:val="20"/>
          <w:shd w:val="clear" w:color="auto" w:fill="FFFFFF"/>
        </w:rPr>
        <w:t>Mandrell</w:t>
      </w:r>
      <w:proofErr w:type="spellEnd"/>
      <w:r w:rsidRPr="00B72122">
        <w:rPr>
          <w:color w:val="212121"/>
          <w:sz w:val="20"/>
          <w:szCs w:val="20"/>
          <w:shd w:val="clear" w:color="auto" w:fill="FFFFFF"/>
        </w:rPr>
        <w:t xml:space="preserve"> BN, Baker JN, Rodriguez-Galindo C, Mack JW, </w:t>
      </w:r>
      <w:proofErr w:type="spellStart"/>
      <w:r w:rsidRPr="00B72122">
        <w:rPr>
          <w:color w:val="212121"/>
          <w:sz w:val="20"/>
          <w:szCs w:val="20"/>
          <w:shd w:val="clear" w:color="auto" w:fill="FFFFFF"/>
        </w:rPr>
        <w:t>Agulnik</w:t>
      </w:r>
      <w:proofErr w:type="spellEnd"/>
      <w:r w:rsidRPr="00B72122">
        <w:rPr>
          <w:color w:val="212121"/>
          <w:sz w:val="20"/>
          <w:szCs w:val="20"/>
          <w:shd w:val="clear" w:color="auto" w:fill="FFFFFF"/>
        </w:rPr>
        <w:t xml:space="preserve"> A. Qualitative Study of Pediatric Early Warning Systems' Impact on Interdisciplinary Communication in Two Pediatric Oncology Hospitals </w:t>
      </w:r>
      <w:proofErr w:type="gramStart"/>
      <w:r w:rsidRPr="00B72122">
        <w:rPr>
          <w:color w:val="212121"/>
          <w:sz w:val="20"/>
          <w:szCs w:val="20"/>
          <w:shd w:val="clear" w:color="auto" w:fill="FFFFFF"/>
        </w:rPr>
        <w:t>With</w:t>
      </w:r>
      <w:proofErr w:type="gramEnd"/>
      <w:r w:rsidRPr="00B72122">
        <w:rPr>
          <w:color w:val="212121"/>
          <w:sz w:val="20"/>
          <w:szCs w:val="20"/>
          <w:shd w:val="clear" w:color="auto" w:fill="FFFFFF"/>
        </w:rPr>
        <w:t xml:space="preserve"> Varying Resources. JCO Glob Oncol. 2020 Jul;6:1079-10</w:t>
      </w:r>
      <w:r>
        <w:rPr>
          <w:color w:val="212121"/>
          <w:sz w:val="20"/>
          <w:szCs w:val="20"/>
          <w:shd w:val="clear" w:color="auto" w:fill="FFFFFF"/>
        </w:rPr>
        <w:t>8</w:t>
      </w:r>
    </w:p>
    <w:p w14:paraId="27983F25" w14:textId="6AECE6B2" w:rsidR="00502F77" w:rsidRPr="001B6FFC" w:rsidRDefault="00502F77"/>
    <w:sectPr w:rsidR="00502F77" w:rsidRPr="001B6FFC">
      <w:headerReference w:type="default" r:id="rId25"/>
      <w:footerReference w:type="default" r:id="rId26"/>
      <w:pgSz w:w="12240" w:h="15840"/>
      <w:pgMar w:top="1660" w:right="1140" w:bottom="1200" w:left="1340" w:header="1450" w:footer="101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53E5A7" w14:textId="77777777" w:rsidR="007932AB" w:rsidRDefault="007932AB">
      <w:r>
        <w:separator/>
      </w:r>
    </w:p>
  </w:endnote>
  <w:endnote w:type="continuationSeparator" w:id="0">
    <w:p w14:paraId="3E4125DF" w14:textId="77777777" w:rsidR="007932AB" w:rsidRDefault="00793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C32BF6" w14:textId="77777777" w:rsidR="006B68C4" w:rsidRDefault="0011008B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503291768" behindDoc="1" locked="0" layoutInCell="1" allowOverlap="1" wp14:anchorId="66E197E7" wp14:editId="778D6BEE">
              <wp:simplePos x="0" y="0"/>
              <wp:positionH relativeFrom="page">
                <wp:posOffset>6764020</wp:posOffset>
              </wp:positionH>
              <wp:positionV relativeFrom="page">
                <wp:posOffset>9276080</wp:posOffset>
              </wp:positionV>
              <wp:extent cx="121920" cy="165735"/>
              <wp:effectExtent l="1270" t="0" r="635" b="0"/>
              <wp:wrapNone/>
              <wp:docPr id="15" name="Text Box 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192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F6E02A5" w14:textId="77777777" w:rsidR="006B68C4" w:rsidRDefault="00502F77">
                          <w:pPr>
                            <w:pStyle w:val="BodyText"/>
                            <w:spacing w:line="245" w:lineRule="exact"/>
                            <w:ind w:left="40"/>
                            <w:rPr>
                              <w:rFonts w:ascii="Calibri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6E197E7" id="_x0000_t202" coordsize="21600,21600" o:spt="202" path="m,l,21600r21600,l21600,xe">
              <v:stroke joinstyle="miter"/>
              <v:path gradientshapeok="t" o:connecttype="rect"/>
            </v:shapetype>
            <v:shape id="Text Box 10" o:spid="_x0000_s1118" type="#_x0000_t202" style="position:absolute;margin-left:532.6pt;margin-top:730.4pt;width:9.6pt;height:13.05pt;z-index:-24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" filled="f" stroked="f">
              <v:textbox inset="0,0,0,0">
                <w:txbxContent>
                  <w:p w14:paraId="1F6E02A5" w14:textId="77777777" w:rsidR="006B68C4" w:rsidRDefault="00502F77">
                    <w:pPr>
                      <w:pStyle w:val="BodyText"/>
                      <w:spacing w:line="245" w:lineRule="exact"/>
                      <w:ind w:left="40"/>
                      <w:rPr>
                        <w:rFonts w:ascii="Calibri"/>
                      </w:rPr>
                    </w:pPr>
                    <w:r>
                      <w:fldChar w:fldCharType="begin"/>
                    </w:r>
                    <w:r>
                      <w:rPr>
                        <w:rFonts w:ascii="Calibri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230C30" w14:textId="77777777" w:rsidR="006B68C4" w:rsidRDefault="0011008B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503291984" behindDoc="1" locked="0" layoutInCell="1" allowOverlap="1" wp14:anchorId="704A6304" wp14:editId="70C57E4C">
              <wp:simplePos x="0" y="0"/>
              <wp:positionH relativeFrom="page">
                <wp:posOffset>6704965</wp:posOffset>
              </wp:positionH>
              <wp:positionV relativeFrom="page">
                <wp:posOffset>9276080</wp:posOffset>
              </wp:positionV>
              <wp:extent cx="168910" cy="165735"/>
              <wp:effectExtent l="0" t="0" r="3175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891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A852574" w14:textId="77777777" w:rsidR="006B68C4" w:rsidRDefault="00502F77">
                          <w:pPr>
                            <w:pStyle w:val="BodyText"/>
                            <w:spacing w:line="245" w:lineRule="exact"/>
                            <w:ind w:left="2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</w:rPr>
                            <w:t>10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04A630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127" type="#_x0000_t202" style="position:absolute;margin-left:527.95pt;margin-top:730.4pt;width:13.3pt;height:13.05pt;z-index:-244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" filled="f" stroked="f">
              <v:textbox inset="0,0,0,0">
                <w:txbxContent>
                  <w:p w14:paraId="6A852574" w14:textId="77777777" w:rsidR="006B68C4" w:rsidRDefault="00502F77">
                    <w:pPr>
                      <w:pStyle w:val="BodyText"/>
                      <w:spacing w:line="245" w:lineRule="exact"/>
                      <w:ind w:left="2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</w:rPr>
                      <w:t>1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BC97A0" w14:textId="77777777" w:rsidR="007932AB" w:rsidRDefault="007932AB">
      <w:r>
        <w:separator/>
      </w:r>
    </w:p>
  </w:footnote>
  <w:footnote w:type="continuationSeparator" w:id="0">
    <w:p w14:paraId="4F4D2F9D" w14:textId="77777777" w:rsidR="007932AB" w:rsidRDefault="007932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6FE1C6" w14:textId="77777777" w:rsidR="006B68C4" w:rsidRDefault="0011008B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503291792" behindDoc="1" locked="0" layoutInCell="1" allowOverlap="1" wp14:anchorId="077282B3" wp14:editId="4F0CBC9B">
              <wp:simplePos x="0" y="0"/>
              <wp:positionH relativeFrom="page">
                <wp:posOffset>901700</wp:posOffset>
              </wp:positionH>
              <wp:positionV relativeFrom="page">
                <wp:posOffset>908050</wp:posOffset>
              </wp:positionV>
              <wp:extent cx="5365115" cy="165735"/>
              <wp:effectExtent l="0" t="3175" r="635" b="2540"/>
              <wp:wrapNone/>
              <wp:docPr id="14" name="Text Box 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365115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A52534E" w14:textId="1F9DE8AB" w:rsidR="006B68C4" w:rsidRPr="00765CB9" w:rsidRDefault="00BB7B06">
                          <w:pPr>
                            <w:spacing w:before="10"/>
                            <w:ind w:left="20"/>
                            <w:rPr>
                              <w:sz w:val="20"/>
                              <w:lang w:val="es-BO"/>
                            </w:rPr>
                          </w:pPr>
                          <w:r w:rsidRPr="00C34A93">
                            <w:rPr>
                              <w:b/>
                              <w:sz w:val="20"/>
                              <w:lang w:val="es-GT"/>
                            </w:rPr>
                            <w:t>Supporting</w:t>
                          </w:r>
                          <w:r w:rsidRPr="00765CB9">
                            <w:rPr>
                              <w:b/>
                              <w:sz w:val="20"/>
                              <w:lang w:val="es-BO"/>
                            </w:rPr>
                            <w:t xml:space="preserve"> </w:t>
                          </w:r>
                          <w:r w:rsidR="00502F77" w:rsidRPr="00765CB9">
                            <w:rPr>
                              <w:b/>
                              <w:sz w:val="20"/>
                              <w:lang w:val="es-BO"/>
                            </w:rPr>
                            <w:t>Figure 1: Escala de Valoración de Alerta Temprana (EVAT) PEWS Reference Tool</w:t>
                          </w:r>
                          <w:r w:rsidR="00502F77" w:rsidRPr="00765CB9">
                            <w:rPr>
                              <w:sz w:val="20"/>
                              <w:lang w:val="es-BO"/>
                            </w:rPr>
                            <w:t>.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77282B3" id="_x0000_t202" coordsize="21600,21600" o:spt="202" path="m,l,21600r21600,l21600,xe">
              <v:stroke joinstyle="miter"/>
              <v:path gradientshapeok="t" o:connecttype="rect"/>
            </v:shapetype>
            <v:shape id="Text Box 9" o:spid="_x0000_s1119" type="#_x0000_t202" style="position:absolute;margin-left:71pt;margin-top:71.5pt;width:422.45pt;height:13.05pt;z-index:-24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" filled="f" stroked="f">
              <v:textbox inset="0,0,0,0">
                <w:txbxContent>
                  <w:p w14:paraId="6A52534E" w14:textId="1F9DE8AB" w:rsidR="006B68C4" w:rsidRPr="00765CB9" w:rsidRDefault="00BB7B06">
                    <w:pPr>
                      <w:spacing w:before="10"/>
                      <w:ind w:left="20"/>
                      <w:rPr>
                        <w:sz w:val="20"/>
                        <w:lang w:val="es-BO"/>
                      </w:rPr>
                    </w:pPr>
                    <w:r w:rsidRPr="00C34A93">
                      <w:rPr>
                        <w:b/>
                        <w:sz w:val="20"/>
                        <w:lang w:val="es-GT"/>
                      </w:rPr>
                      <w:t>Supporting</w:t>
                    </w:r>
                    <w:r w:rsidRPr="00765CB9">
                      <w:rPr>
                        <w:b/>
                        <w:sz w:val="20"/>
                        <w:lang w:val="es-BO"/>
                      </w:rPr>
                      <w:t xml:space="preserve"> </w:t>
                    </w:r>
                    <w:r w:rsidR="00502F77" w:rsidRPr="00765CB9">
                      <w:rPr>
                        <w:b/>
                        <w:sz w:val="20"/>
                        <w:lang w:val="es-BO"/>
                      </w:rPr>
                      <w:t>Figure 1: Escala de Valoración de Alerta Temprana (EVAT) PEWS Reference Tool</w:t>
                    </w:r>
                    <w:r w:rsidR="00502F77" w:rsidRPr="00765CB9">
                      <w:rPr>
                        <w:sz w:val="20"/>
                        <w:lang w:val="es-BO"/>
                      </w:rPr>
                      <w:t>.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E1BF21" w14:textId="77777777" w:rsidR="006B68C4" w:rsidRDefault="0011008B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503291816" behindDoc="1" locked="0" layoutInCell="1" allowOverlap="1" wp14:anchorId="36AC6D43" wp14:editId="0FE86CD9">
              <wp:simplePos x="0" y="0"/>
              <wp:positionH relativeFrom="page">
                <wp:posOffset>901700</wp:posOffset>
              </wp:positionH>
              <wp:positionV relativeFrom="page">
                <wp:posOffset>908050</wp:posOffset>
              </wp:positionV>
              <wp:extent cx="5723255" cy="165735"/>
              <wp:effectExtent l="0" t="3175" r="4445" b="2540"/>
              <wp:wrapNone/>
              <wp:docPr id="13" name="Text Box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23255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B3AC548" w14:textId="27743074" w:rsidR="006B68C4" w:rsidRPr="00765CB9" w:rsidRDefault="00BB7B06">
                          <w:pPr>
                            <w:spacing w:before="10"/>
                            <w:ind w:left="20"/>
                            <w:rPr>
                              <w:sz w:val="20"/>
                              <w:lang w:val="es-BO"/>
                            </w:rPr>
                          </w:pPr>
                          <w:r w:rsidRPr="00C34A93">
                            <w:rPr>
                              <w:b/>
                              <w:sz w:val="20"/>
                              <w:lang w:val="es-GT"/>
                            </w:rPr>
                            <w:t>Supporting</w:t>
                          </w:r>
                          <w:r w:rsidRPr="00765CB9">
                            <w:rPr>
                              <w:b/>
                              <w:sz w:val="20"/>
                              <w:lang w:val="es-BO"/>
                            </w:rPr>
                            <w:t xml:space="preserve"> </w:t>
                          </w:r>
                          <w:r w:rsidR="00502F77" w:rsidRPr="00765CB9">
                            <w:rPr>
                              <w:b/>
                              <w:sz w:val="20"/>
                              <w:lang w:val="es-BO"/>
                            </w:rPr>
                            <w:t>Figure 2</w:t>
                          </w:r>
                          <w:r w:rsidR="00502F77" w:rsidRPr="00765CB9">
                            <w:rPr>
                              <w:sz w:val="20"/>
                              <w:lang w:val="es-BO"/>
                            </w:rPr>
                            <w:t xml:space="preserve">.  </w:t>
                          </w:r>
                          <w:r w:rsidR="00502F77" w:rsidRPr="00765CB9">
                            <w:rPr>
                              <w:b/>
                              <w:sz w:val="20"/>
                              <w:lang w:val="es-BO"/>
                            </w:rPr>
                            <w:t>Escala de Valoración de Alerta Temprana (EVAT) PEWS Escalation Algorithm</w:t>
                          </w:r>
                          <w:r w:rsidR="00502F77" w:rsidRPr="00765CB9">
                            <w:rPr>
                              <w:sz w:val="20"/>
                              <w:lang w:val="es-BO"/>
                            </w:rPr>
                            <w:t>.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6AC6D43" id="_x0000_t202" coordsize="21600,21600" o:spt="202" path="m,l,21600r21600,l21600,xe">
              <v:stroke joinstyle="miter"/>
              <v:path gradientshapeok="t" o:connecttype="rect"/>
            </v:shapetype>
            <v:shape id="Text Box 8" o:spid="_x0000_s1120" type="#_x0000_t202" style="position:absolute;margin-left:71pt;margin-top:71.5pt;width:450.65pt;height:13.05pt;z-index:-24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" filled="f" stroked="f">
              <v:textbox inset="0,0,0,0">
                <w:txbxContent>
                  <w:p w14:paraId="4B3AC548" w14:textId="27743074" w:rsidR="006B68C4" w:rsidRPr="00765CB9" w:rsidRDefault="00BB7B06">
                    <w:pPr>
                      <w:spacing w:before="10"/>
                      <w:ind w:left="20"/>
                      <w:rPr>
                        <w:sz w:val="20"/>
                        <w:lang w:val="es-BO"/>
                      </w:rPr>
                    </w:pPr>
                    <w:r w:rsidRPr="00C34A93">
                      <w:rPr>
                        <w:b/>
                        <w:sz w:val="20"/>
                        <w:lang w:val="es-GT"/>
                      </w:rPr>
                      <w:t>Supporting</w:t>
                    </w:r>
                    <w:r w:rsidRPr="00765CB9">
                      <w:rPr>
                        <w:b/>
                        <w:sz w:val="20"/>
                        <w:lang w:val="es-BO"/>
                      </w:rPr>
                      <w:t xml:space="preserve"> </w:t>
                    </w:r>
                    <w:r w:rsidR="00502F77" w:rsidRPr="00765CB9">
                      <w:rPr>
                        <w:b/>
                        <w:sz w:val="20"/>
                        <w:lang w:val="es-BO"/>
                      </w:rPr>
                      <w:t>Figure 2</w:t>
                    </w:r>
                    <w:r w:rsidR="00502F77" w:rsidRPr="00765CB9">
                      <w:rPr>
                        <w:sz w:val="20"/>
                        <w:lang w:val="es-BO"/>
                      </w:rPr>
                      <w:t xml:space="preserve">.  </w:t>
                    </w:r>
                    <w:r w:rsidR="00502F77" w:rsidRPr="00765CB9">
                      <w:rPr>
                        <w:b/>
                        <w:sz w:val="20"/>
                        <w:lang w:val="es-BO"/>
                      </w:rPr>
                      <w:t>Escala de Valoración de Alerta Temprana (EVAT) PEWS Escalation Algorithm</w:t>
                    </w:r>
                    <w:r w:rsidR="00502F77" w:rsidRPr="00765CB9">
                      <w:rPr>
                        <w:sz w:val="20"/>
                        <w:lang w:val="es-BO"/>
                      </w:rPr>
                      <w:t>.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7C4DE9" w14:textId="77777777" w:rsidR="006B68C4" w:rsidRDefault="0011008B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503291840" behindDoc="1" locked="0" layoutInCell="1" allowOverlap="1" wp14:anchorId="62A47B93" wp14:editId="5B259FD3">
              <wp:simplePos x="0" y="0"/>
              <wp:positionH relativeFrom="page">
                <wp:posOffset>901700</wp:posOffset>
              </wp:positionH>
              <wp:positionV relativeFrom="page">
                <wp:posOffset>908050</wp:posOffset>
              </wp:positionV>
              <wp:extent cx="5057140" cy="165735"/>
              <wp:effectExtent l="0" t="3175" r="3810" b="2540"/>
              <wp:wrapNone/>
              <wp:docPr id="12" name="Text 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05714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2CAC0BE" w14:textId="02887A25" w:rsidR="006B68C4" w:rsidRDefault="00BB7B06">
                          <w:pPr>
                            <w:spacing w:before="10"/>
                            <w:ind w:left="20"/>
                            <w:rPr>
                              <w:sz w:val="20"/>
                            </w:rPr>
                          </w:pPr>
                          <w:r w:rsidRPr="00D903B1">
                            <w:rPr>
                              <w:b/>
                              <w:sz w:val="20"/>
                            </w:rPr>
                            <w:t>Supporting</w:t>
                          </w:r>
                          <w:r w:rsidRPr="00C34A93">
                            <w:rPr>
                              <w:b/>
                              <w:sz w:val="20"/>
                            </w:rPr>
                            <w:t xml:space="preserve"> </w:t>
                          </w:r>
                          <w:r w:rsidR="00502F77">
                            <w:rPr>
                              <w:b/>
                              <w:sz w:val="20"/>
                            </w:rPr>
                            <w:t>Figure 3. St. Jude Advanced Warming Score (SJAW) PEWS Reference Tool</w:t>
                          </w:r>
                          <w:r w:rsidR="00502F77">
                            <w:rPr>
                              <w:sz w:val="20"/>
                            </w:rPr>
                            <w:t>.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2A47B93" id="_x0000_t202" coordsize="21600,21600" o:spt="202" path="m,l,21600r21600,l21600,xe">
              <v:stroke joinstyle="miter"/>
              <v:path gradientshapeok="t" o:connecttype="rect"/>
            </v:shapetype>
            <v:shape id="Text Box 7" o:spid="_x0000_s1121" type="#_x0000_t202" style="position:absolute;margin-left:71pt;margin-top:71.5pt;width:398.2pt;height:13.05pt;z-index:-24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" filled="f" stroked="f">
              <v:textbox inset="0,0,0,0">
                <w:txbxContent>
                  <w:p w14:paraId="62CAC0BE" w14:textId="02887A25" w:rsidR="006B68C4" w:rsidRDefault="00BB7B06">
                    <w:pPr>
                      <w:spacing w:before="10"/>
                      <w:ind w:left="20"/>
                      <w:rPr>
                        <w:sz w:val="20"/>
                      </w:rPr>
                    </w:pPr>
                    <w:r w:rsidRPr="00D903B1">
                      <w:rPr>
                        <w:b/>
                        <w:sz w:val="20"/>
                      </w:rPr>
                      <w:t>Supporting</w:t>
                    </w:r>
                    <w:r w:rsidRPr="00C34A93">
                      <w:rPr>
                        <w:b/>
                        <w:sz w:val="20"/>
                      </w:rPr>
                      <w:t xml:space="preserve"> </w:t>
                    </w:r>
                    <w:r w:rsidR="00502F77">
                      <w:rPr>
                        <w:b/>
                        <w:sz w:val="20"/>
                      </w:rPr>
                      <w:t>Figure 3. St. Jude Advanced Warming Score (SJAW) PEWS Reference Tool</w:t>
                    </w:r>
                    <w:r w:rsidR="00502F77">
                      <w:rPr>
                        <w:sz w:val="20"/>
                      </w:rPr>
                      <w:t>.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281158" w14:textId="77777777" w:rsidR="00101F52" w:rsidRDefault="00101F52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503294032" behindDoc="1" locked="0" layoutInCell="1" allowOverlap="1" wp14:anchorId="19EA92FE" wp14:editId="5715C7C1">
              <wp:simplePos x="0" y="0"/>
              <wp:positionH relativeFrom="page">
                <wp:posOffset>901700</wp:posOffset>
              </wp:positionH>
              <wp:positionV relativeFrom="page">
                <wp:posOffset>908050</wp:posOffset>
              </wp:positionV>
              <wp:extent cx="5306695" cy="165735"/>
              <wp:effectExtent l="0" t="3175" r="1905" b="2540"/>
              <wp:wrapNone/>
              <wp:docPr id="11" name="Text 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306695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A1FA5CB" w14:textId="77777777" w:rsidR="00101F52" w:rsidRDefault="00101F52">
                          <w:pPr>
                            <w:spacing w:before="10"/>
                            <w:ind w:left="20"/>
                            <w:rPr>
                              <w:sz w:val="20"/>
                            </w:rPr>
                          </w:pPr>
                          <w:r w:rsidRPr="00D903B1">
                            <w:rPr>
                              <w:b/>
                              <w:sz w:val="20"/>
                            </w:rPr>
                            <w:t>Supporting</w:t>
                          </w:r>
                          <w:r w:rsidRPr="00C34A93">
                            <w:rPr>
                              <w:b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0"/>
                            </w:rPr>
                            <w:t>Figure 4</w:t>
                          </w:r>
                          <w:r>
                            <w:rPr>
                              <w:sz w:val="20"/>
                            </w:rPr>
                            <w:t xml:space="preserve">.  </w:t>
                          </w:r>
                          <w:r>
                            <w:rPr>
                              <w:b/>
                              <w:sz w:val="20"/>
                            </w:rPr>
                            <w:t>St. Jude Advanced Warning Score (SJAW) PEWS Escalation Algorithm</w:t>
                          </w:r>
                          <w:r>
                            <w:rPr>
                              <w:sz w:val="20"/>
                            </w:rPr>
                            <w:t>.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9EA92FE" id="_x0000_t202" coordsize="21600,21600" o:spt="202" path="m,l,21600r21600,l21600,xe">
              <v:stroke joinstyle="miter"/>
              <v:path gradientshapeok="t" o:connecttype="rect"/>
            </v:shapetype>
            <v:shape id="Text Box 6" o:spid="_x0000_s1122" type="#_x0000_t202" style="position:absolute;margin-left:71pt;margin-top:71.5pt;width:417.85pt;height:13.05pt;z-index:-224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" filled="f" stroked="f">
              <v:textbox inset="0,0,0,0">
                <w:txbxContent>
                  <w:p w14:paraId="1A1FA5CB" w14:textId="77777777" w:rsidR="00101F52" w:rsidRDefault="00101F52">
                    <w:pPr>
                      <w:spacing w:before="10"/>
                      <w:ind w:left="20"/>
                      <w:rPr>
                        <w:sz w:val="20"/>
                      </w:rPr>
                    </w:pPr>
                    <w:r w:rsidRPr="00D903B1">
                      <w:rPr>
                        <w:b/>
                        <w:sz w:val="20"/>
                      </w:rPr>
                      <w:t>Supporting</w:t>
                    </w:r>
                    <w:r w:rsidRPr="00C34A93">
                      <w:rPr>
                        <w:b/>
                        <w:sz w:val="20"/>
                      </w:rPr>
                      <w:t xml:space="preserve"> </w:t>
                    </w:r>
                    <w:r>
                      <w:rPr>
                        <w:b/>
                        <w:sz w:val="20"/>
                      </w:rPr>
                      <w:t>Figure 4</w:t>
                    </w:r>
                    <w:r>
                      <w:rPr>
                        <w:sz w:val="20"/>
                      </w:rPr>
                      <w:t xml:space="preserve">.  </w:t>
                    </w:r>
                    <w:r>
                      <w:rPr>
                        <w:b/>
                        <w:sz w:val="20"/>
                      </w:rPr>
                      <w:t>St. Jude Advanced Warning Score (SJAW) PEWS Escalation Algorithm</w:t>
                    </w:r>
                    <w:r>
                      <w:rPr>
                        <w:sz w:val="20"/>
                      </w:rPr>
                      <w:t>.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FABAAA" w14:textId="77777777" w:rsidR="006B68C4" w:rsidRDefault="006B68C4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562132"/>
    <w:multiLevelType w:val="hybridMultilevel"/>
    <w:tmpl w:val="74D6D6F8"/>
    <w:lvl w:ilvl="0" w:tplc="7898D706">
      <w:start w:val="1"/>
      <w:numFmt w:val="decimal"/>
      <w:lvlText w:val="%1)"/>
      <w:lvlJc w:val="left"/>
      <w:pPr>
        <w:ind w:left="470" w:hanging="361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</w:rPr>
    </w:lvl>
    <w:lvl w:ilvl="1" w:tplc="7BCE200E">
      <w:start w:val="1"/>
      <w:numFmt w:val="lowerLetter"/>
      <w:lvlText w:val="%2."/>
      <w:lvlJc w:val="left"/>
      <w:pPr>
        <w:ind w:left="1190" w:hanging="360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</w:rPr>
    </w:lvl>
    <w:lvl w:ilvl="2" w:tplc="FF587F1A">
      <w:start w:val="1"/>
      <w:numFmt w:val="lowerRoman"/>
      <w:lvlText w:val="%3."/>
      <w:lvlJc w:val="left"/>
      <w:pPr>
        <w:ind w:left="1910" w:hanging="476"/>
        <w:jc w:val="right"/>
      </w:pPr>
      <w:rPr>
        <w:rFonts w:ascii="Times New Roman" w:eastAsia="Times New Roman" w:hAnsi="Times New Roman" w:cs="Times New Roman" w:hint="default"/>
        <w:spacing w:val="0"/>
        <w:w w:val="100"/>
        <w:sz w:val="22"/>
        <w:szCs w:val="22"/>
      </w:rPr>
    </w:lvl>
    <w:lvl w:ilvl="3" w:tplc="761CA828">
      <w:numFmt w:val="bullet"/>
      <w:lvlText w:val="•"/>
      <w:lvlJc w:val="left"/>
      <w:pPr>
        <w:ind w:left="2992" w:hanging="476"/>
      </w:pPr>
      <w:rPr>
        <w:rFonts w:hint="default"/>
      </w:rPr>
    </w:lvl>
    <w:lvl w:ilvl="4" w:tplc="804ED738">
      <w:numFmt w:val="bullet"/>
      <w:lvlText w:val="•"/>
      <w:lvlJc w:val="left"/>
      <w:pPr>
        <w:ind w:left="4065" w:hanging="476"/>
      </w:pPr>
      <w:rPr>
        <w:rFonts w:hint="default"/>
      </w:rPr>
    </w:lvl>
    <w:lvl w:ilvl="5" w:tplc="027EFB02">
      <w:numFmt w:val="bullet"/>
      <w:lvlText w:val="•"/>
      <w:lvlJc w:val="left"/>
      <w:pPr>
        <w:ind w:left="5137" w:hanging="476"/>
      </w:pPr>
      <w:rPr>
        <w:rFonts w:hint="default"/>
      </w:rPr>
    </w:lvl>
    <w:lvl w:ilvl="6" w:tplc="0BBCAC30">
      <w:numFmt w:val="bullet"/>
      <w:lvlText w:val="•"/>
      <w:lvlJc w:val="left"/>
      <w:pPr>
        <w:ind w:left="6210" w:hanging="476"/>
      </w:pPr>
      <w:rPr>
        <w:rFonts w:hint="default"/>
      </w:rPr>
    </w:lvl>
    <w:lvl w:ilvl="7" w:tplc="5E00B4B0">
      <w:numFmt w:val="bullet"/>
      <w:lvlText w:val="•"/>
      <w:lvlJc w:val="left"/>
      <w:pPr>
        <w:ind w:left="7282" w:hanging="476"/>
      </w:pPr>
      <w:rPr>
        <w:rFonts w:hint="default"/>
      </w:rPr>
    </w:lvl>
    <w:lvl w:ilvl="8" w:tplc="6E86883E">
      <w:numFmt w:val="bullet"/>
      <w:lvlText w:val="•"/>
      <w:lvlJc w:val="left"/>
      <w:pPr>
        <w:ind w:left="8355" w:hanging="476"/>
      </w:pPr>
      <w:rPr>
        <w:rFonts w:hint="default"/>
      </w:rPr>
    </w:lvl>
  </w:abstractNum>
  <w:abstractNum w:abstractNumId="1" w15:restartNumberingAfterBreak="0">
    <w:nsid w:val="1C355A65"/>
    <w:multiLevelType w:val="hybridMultilevel"/>
    <w:tmpl w:val="21C2879E"/>
    <w:lvl w:ilvl="0" w:tplc="1F22D8D2">
      <w:numFmt w:val="bullet"/>
      <w:lvlText w:val="•"/>
      <w:lvlJc w:val="left"/>
      <w:pPr>
        <w:ind w:left="105" w:hanging="118"/>
      </w:pPr>
      <w:rPr>
        <w:rFonts w:ascii="Calibri" w:eastAsia="Calibri" w:hAnsi="Calibri" w:cs="Calibri" w:hint="default"/>
        <w:b/>
        <w:bCs/>
        <w:w w:val="100"/>
        <w:sz w:val="16"/>
        <w:szCs w:val="16"/>
      </w:rPr>
    </w:lvl>
    <w:lvl w:ilvl="1" w:tplc="9E2EC9C2">
      <w:numFmt w:val="bullet"/>
      <w:lvlText w:val="•"/>
      <w:lvlJc w:val="left"/>
      <w:pPr>
        <w:ind w:left="394" w:hanging="118"/>
      </w:pPr>
      <w:rPr>
        <w:rFonts w:hint="default"/>
      </w:rPr>
    </w:lvl>
    <w:lvl w:ilvl="2" w:tplc="937C78E0">
      <w:numFmt w:val="bullet"/>
      <w:lvlText w:val="•"/>
      <w:lvlJc w:val="left"/>
      <w:pPr>
        <w:ind w:left="689" w:hanging="118"/>
      </w:pPr>
      <w:rPr>
        <w:rFonts w:hint="default"/>
      </w:rPr>
    </w:lvl>
    <w:lvl w:ilvl="3" w:tplc="A7A4B258">
      <w:numFmt w:val="bullet"/>
      <w:lvlText w:val="•"/>
      <w:lvlJc w:val="left"/>
      <w:pPr>
        <w:ind w:left="984" w:hanging="118"/>
      </w:pPr>
      <w:rPr>
        <w:rFonts w:hint="default"/>
      </w:rPr>
    </w:lvl>
    <w:lvl w:ilvl="4" w:tplc="6312034A">
      <w:numFmt w:val="bullet"/>
      <w:lvlText w:val="•"/>
      <w:lvlJc w:val="left"/>
      <w:pPr>
        <w:ind w:left="1279" w:hanging="118"/>
      </w:pPr>
      <w:rPr>
        <w:rFonts w:hint="default"/>
      </w:rPr>
    </w:lvl>
    <w:lvl w:ilvl="5" w:tplc="8766CB52">
      <w:numFmt w:val="bullet"/>
      <w:lvlText w:val="•"/>
      <w:lvlJc w:val="left"/>
      <w:pPr>
        <w:ind w:left="1574" w:hanging="118"/>
      </w:pPr>
      <w:rPr>
        <w:rFonts w:hint="default"/>
      </w:rPr>
    </w:lvl>
    <w:lvl w:ilvl="6" w:tplc="B87E348C">
      <w:numFmt w:val="bullet"/>
      <w:lvlText w:val="•"/>
      <w:lvlJc w:val="left"/>
      <w:pPr>
        <w:ind w:left="1869" w:hanging="118"/>
      </w:pPr>
      <w:rPr>
        <w:rFonts w:hint="default"/>
      </w:rPr>
    </w:lvl>
    <w:lvl w:ilvl="7" w:tplc="5DE8179E">
      <w:numFmt w:val="bullet"/>
      <w:lvlText w:val="•"/>
      <w:lvlJc w:val="left"/>
      <w:pPr>
        <w:ind w:left="2164" w:hanging="118"/>
      </w:pPr>
      <w:rPr>
        <w:rFonts w:hint="default"/>
      </w:rPr>
    </w:lvl>
    <w:lvl w:ilvl="8" w:tplc="7FAEACC2">
      <w:numFmt w:val="bullet"/>
      <w:lvlText w:val="•"/>
      <w:lvlJc w:val="left"/>
      <w:pPr>
        <w:ind w:left="2459" w:hanging="118"/>
      </w:pPr>
      <w:rPr>
        <w:rFonts w:hint="default"/>
      </w:rPr>
    </w:lvl>
  </w:abstractNum>
  <w:abstractNum w:abstractNumId="2" w15:restartNumberingAfterBreak="0">
    <w:nsid w:val="1CD14199"/>
    <w:multiLevelType w:val="hybridMultilevel"/>
    <w:tmpl w:val="8D0C9BF2"/>
    <w:lvl w:ilvl="0" w:tplc="10E20708">
      <w:numFmt w:val="bullet"/>
      <w:lvlText w:val="•"/>
      <w:lvlJc w:val="left"/>
      <w:pPr>
        <w:ind w:left="431" w:hanging="118"/>
      </w:pPr>
      <w:rPr>
        <w:rFonts w:ascii="Calibri" w:eastAsia="Calibri" w:hAnsi="Calibri" w:cs="Calibri" w:hint="default"/>
        <w:b/>
        <w:bCs/>
        <w:w w:val="100"/>
        <w:sz w:val="16"/>
        <w:szCs w:val="16"/>
      </w:rPr>
    </w:lvl>
    <w:lvl w:ilvl="1" w:tplc="1C2AD198">
      <w:numFmt w:val="bullet"/>
      <w:lvlText w:val="•"/>
      <w:lvlJc w:val="left"/>
      <w:pPr>
        <w:ind w:left="818" w:hanging="118"/>
      </w:pPr>
      <w:rPr>
        <w:rFonts w:hint="default"/>
      </w:rPr>
    </w:lvl>
    <w:lvl w:ilvl="2" w:tplc="3B64D134">
      <w:numFmt w:val="bullet"/>
      <w:lvlText w:val="•"/>
      <w:lvlJc w:val="left"/>
      <w:pPr>
        <w:ind w:left="1196" w:hanging="118"/>
      </w:pPr>
      <w:rPr>
        <w:rFonts w:hint="default"/>
      </w:rPr>
    </w:lvl>
    <w:lvl w:ilvl="3" w:tplc="61CEB55E">
      <w:numFmt w:val="bullet"/>
      <w:lvlText w:val="•"/>
      <w:lvlJc w:val="left"/>
      <w:pPr>
        <w:ind w:left="1574" w:hanging="118"/>
      </w:pPr>
      <w:rPr>
        <w:rFonts w:hint="default"/>
      </w:rPr>
    </w:lvl>
    <w:lvl w:ilvl="4" w:tplc="87BA4FDE">
      <w:numFmt w:val="bullet"/>
      <w:lvlText w:val="•"/>
      <w:lvlJc w:val="left"/>
      <w:pPr>
        <w:ind w:left="1952" w:hanging="118"/>
      </w:pPr>
      <w:rPr>
        <w:rFonts w:hint="default"/>
      </w:rPr>
    </w:lvl>
    <w:lvl w:ilvl="5" w:tplc="8D741BD4">
      <w:numFmt w:val="bullet"/>
      <w:lvlText w:val="•"/>
      <w:lvlJc w:val="left"/>
      <w:pPr>
        <w:ind w:left="2330" w:hanging="118"/>
      </w:pPr>
      <w:rPr>
        <w:rFonts w:hint="default"/>
      </w:rPr>
    </w:lvl>
    <w:lvl w:ilvl="6" w:tplc="E64C6CE0">
      <w:numFmt w:val="bullet"/>
      <w:lvlText w:val="•"/>
      <w:lvlJc w:val="left"/>
      <w:pPr>
        <w:ind w:left="2708" w:hanging="118"/>
      </w:pPr>
      <w:rPr>
        <w:rFonts w:hint="default"/>
      </w:rPr>
    </w:lvl>
    <w:lvl w:ilvl="7" w:tplc="517C54AA">
      <w:numFmt w:val="bullet"/>
      <w:lvlText w:val="•"/>
      <w:lvlJc w:val="left"/>
      <w:pPr>
        <w:ind w:left="3086" w:hanging="118"/>
      </w:pPr>
      <w:rPr>
        <w:rFonts w:hint="default"/>
      </w:rPr>
    </w:lvl>
    <w:lvl w:ilvl="8" w:tplc="8CB43A02">
      <w:numFmt w:val="bullet"/>
      <w:lvlText w:val="•"/>
      <w:lvlJc w:val="left"/>
      <w:pPr>
        <w:ind w:left="3464" w:hanging="118"/>
      </w:pPr>
      <w:rPr>
        <w:rFonts w:hint="default"/>
      </w:rPr>
    </w:lvl>
  </w:abstractNum>
  <w:abstractNum w:abstractNumId="3" w15:restartNumberingAfterBreak="0">
    <w:nsid w:val="7C8727FA"/>
    <w:multiLevelType w:val="hybridMultilevel"/>
    <w:tmpl w:val="D66C8AA6"/>
    <w:lvl w:ilvl="0" w:tplc="76425AA6">
      <w:numFmt w:val="bullet"/>
      <w:lvlText w:val="•"/>
      <w:lvlJc w:val="left"/>
      <w:pPr>
        <w:ind w:left="106" w:hanging="118"/>
      </w:pPr>
      <w:rPr>
        <w:rFonts w:ascii="Calibri" w:eastAsia="Calibri" w:hAnsi="Calibri" w:cs="Calibri" w:hint="default"/>
        <w:b/>
        <w:bCs/>
        <w:w w:val="100"/>
        <w:sz w:val="16"/>
        <w:szCs w:val="16"/>
      </w:rPr>
    </w:lvl>
    <w:lvl w:ilvl="1" w:tplc="23BC56CE">
      <w:numFmt w:val="bullet"/>
      <w:lvlText w:val="•"/>
      <w:lvlJc w:val="left"/>
      <w:pPr>
        <w:ind w:left="395" w:hanging="118"/>
      </w:pPr>
      <w:rPr>
        <w:rFonts w:hint="default"/>
      </w:rPr>
    </w:lvl>
    <w:lvl w:ilvl="2" w:tplc="80ACD3B6">
      <w:numFmt w:val="bullet"/>
      <w:lvlText w:val="•"/>
      <w:lvlJc w:val="left"/>
      <w:pPr>
        <w:ind w:left="690" w:hanging="118"/>
      </w:pPr>
      <w:rPr>
        <w:rFonts w:hint="default"/>
      </w:rPr>
    </w:lvl>
    <w:lvl w:ilvl="3" w:tplc="A3D0E8D8">
      <w:numFmt w:val="bullet"/>
      <w:lvlText w:val="•"/>
      <w:lvlJc w:val="left"/>
      <w:pPr>
        <w:ind w:left="985" w:hanging="118"/>
      </w:pPr>
      <w:rPr>
        <w:rFonts w:hint="default"/>
      </w:rPr>
    </w:lvl>
    <w:lvl w:ilvl="4" w:tplc="5D285A18">
      <w:numFmt w:val="bullet"/>
      <w:lvlText w:val="•"/>
      <w:lvlJc w:val="left"/>
      <w:pPr>
        <w:ind w:left="1280" w:hanging="118"/>
      </w:pPr>
      <w:rPr>
        <w:rFonts w:hint="default"/>
      </w:rPr>
    </w:lvl>
    <w:lvl w:ilvl="5" w:tplc="C40A3250">
      <w:numFmt w:val="bullet"/>
      <w:lvlText w:val="•"/>
      <w:lvlJc w:val="left"/>
      <w:pPr>
        <w:ind w:left="1575" w:hanging="118"/>
      </w:pPr>
      <w:rPr>
        <w:rFonts w:hint="default"/>
      </w:rPr>
    </w:lvl>
    <w:lvl w:ilvl="6" w:tplc="B4BABE72">
      <w:numFmt w:val="bullet"/>
      <w:lvlText w:val="•"/>
      <w:lvlJc w:val="left"/>
      <w:pPr>
        <w:ind w:left="1871" w:hanging="118"/>
      </w:pPr>
      <w:rPr>
        <w:rFonts w:hint="default"/>
      </w:rPr>
    </w:lvl>
    <w:lvl w:ilvl="7" w:tplc="C3729E44">
      <w:numFmt w:val="bullet"/>
      <w:lvlText w:val="•"/>
      <w:lvlJc w:val="left"/>
      <w:pPr>
        <w:ind w:left="2166" w:hanging="118"/>
      </w:pPr>
      <w:rPr>
        <w:rFonts w:hint="default"/>
      </w:rPr>
    </w:lvl>
    <w:lvl w:ilvl="8" w:tplc="0770C578">
      <w:numFmt w:val="bullet"/>
      <w:lvlText w:val="•"/>
      <w:lvlJc w:val="left"/>
      <w:pPr>
        <w:ind w:left="2461" w:hanging="118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8C4"/>
    <w:rsid w:val="0000733E"/>
    <w:rsid w:val="000C75F9"/>
    <w:rsid w:val="00101F52"/>
    <w:rsid w:val="0011008B"/>
    <w:rsid w:val="0013366F"/>
    <w:rsid w:val="001B6FFC"/>
    <w:rsid w:val="001F50C6"/>
    <w:rsid w:val="002F1FD7"/>
    <w:rsid w:val="00353050"/>
    <w:rsid w:val="00413B91"/>
    <w:rsid w:val="0047094C"/>
    <w:rsid w:val="004A352F"/>
    <w:rsid w:val="00502F77"/>
    <w:rsid w:val="00520EFC"/>
    <w:rsid w:val="00547E59"/>
    <w:rsid w:val="00553B4B"/>
    <w:rsid w:val="005B4B3B"/>
    <w:rsid w:val="00645817"/>
    <w:rsid w:val="0066334D"/>
    <w:rsid w:val="00683083"/>
    <w:rsid w:val="006B68C4"/>
    <w:rsid w:val="00765CB9"/>
    <w:rsid w:val="007932AB"/>
    <w:rsid w:val="00830FA4"/>
    <w:rsid w:val="008507E7"/>
    <w:rsid w:val="00852DB7"/>
    <w:rsid w:val="00866B0F"/>
    <w:rsid w:val="00885CD9"/>
    <w:rsid w:val="00A24B55"/>
    <w:rsid w:val="00A973D4"/>
    <w:rsid w:val="00B72122"/>
    <w:rsid w:val="00BB0455"/>
    <w:rsid w:val="00BB7B06"/>
    <w:rsid w:val="00BD6F19"/>
    <w:rsid w:val="00C34A93"/>
    <w:rsid w:val="00C42C5E"/>
    <w:rsid w:val="00C6263D"/>
    <w:rsid w:val="00CA6593"/>
    <w:rsid w:val="00CE6F3E"/>
    <w:rsid w:val="00D903B1"/>
    <w:rsid w:val="00DA6001"/>
    <w:rsid w:val="00FB5753"/>
    <w:rsid w:val="00FD3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28981C"/>
  <w15:docId w15:val="{06DDCF53-729F-40BB-863D-E383CFEAB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spacing w:line="252" w:lineRule="exact"/>
      <w:ind w:left="1190" w:hanging="360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765C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5CB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65C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5CB9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7E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7E7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507E7"/>
    <w:pPr>
      <w:widowControl/>
      <w:autoSpaceDE/>
      <w:autoSpaceDN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34A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4A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4A9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A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A93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798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5.jpeg"/><Relationship Id="rId18" Type="http://schemas.openxmlformats.org/officeDocument/2006/relationships/image" Target="media/image6.png"/><Relationship Id="rId26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image" Target="media/image7.jpeg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17" Type="http://schemas.openxmlformats.org/officeDocument/2006/relationships/image" Target="media/image30.png"/><Relationship Id="rId25" Type="http://schemas.openxmlformats.org/officeDocument/2006/relationships/header" Target="header5.xml"/><Relationship Id="rId2" Type="http://schemas.openxmlformats.org/officeDocument/2006/relationships/styles" Target="styles.xml"/><Relationship Id="rId20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24" Type="http://schemas.openxmlformats.org/officeDocument/2006/relationships/image" Target="media/image8.jpeg"/><Relationship Id="rId5" Type="http://schemas.openxmlformats.org/officeDocument/2006/relationships/footnotes" Target="footnotes.xml"/><Relationship Id="rId23" Type="http://schemas.openxmlformats.org/officeDocument/2006/relationships/header" Target="header4.xml"/><Relationship Id="rId28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7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22" Type="http://schemas.openxmlformats.org/officeDocument/2006/relationships/header" Target="header3.xm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612</Words>
  <Characters>349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etz, Dylan</dc:creator>
  <cp:lastModifiedBy>Graetz, Dylan</cp:lastModifiedBy>
  <cp:revision>2</cp:revision>
  <cp:lastPrinted>2019-10-11T17:38:00Z</cp:lastPrinted>
  <dcterms:created xsi:type="dcterms:W3CDTF">2021-01-04T13:49:00Z</dcterms:created>
  <dcterms:modified xsi:type="dcterms:W3CDTF">2021-01-04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30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19-10-11T00:00:00Z</vt:filetime>
  </property>
</Properties>
</file>